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F1610C" w14:textId="579073DA" w:rsidR="002B7BDB" w:rsidRDefault="002B7BDB" w:rsidP="00753065">
      <w:pPr>
        <w:spacing w:after="120" w:line="360" w:lineRule="auto"/>
        <w:jc w:val="both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Supplementary Material </w:t>
      </w:r>
      <w:r w:rsidR="00925DD9">
        <w:rPr>
          <w:rFonts w:ascii="Calibri" w:eastAsia="Calibri" w:hAnsi="Calibri" w:cs="Times New Roman"/>
          <w:b/>
          <w:lang w:val="en-US"/>
        </w:rPr>
        <w:t>S</w:t>
      </w:r>
      <w:r>
        <w:rPr>
          <w:rFonts w:ascii="Calibri" w:eastAsia="Calibri" w:hAnsi="Calibri" w:cs="Times New Roman"/>
          <w:b/>
          <w:lang w:val="en-US"/>
        </w:rPr>
        <w:t>1</w:t>
      </w:r>
    </w:p>
    <w:p w14:paraId="048D7D64" w14:textId="5C0C3245" w:rsidR="00655289" w:rsidRPr="00655289" w:rsidRDefault="00655289" w:rsidP="00753065">
      <w:pPr>
        <w:spacing w:after="120" w:line="360" w:lineRule="auto"/>
        <w:jc w:val="both"/>
        <w:rPr>
          <w:rFonts w:ascii="Calibri" w:eastAsia="Calibri" w:hAnsi="Calibri" w:cs="Times New Roman"/>
          <w:b/>
          <w:lang w:val="en-US"/>
        </w:rPr>
      </w:pPr>
      <w:r w:rsidRPr="00655289">
        <w:rPr>
          <w:rFonts w:ascii="Calibri" w:eastAsia="Calibri" w:hAnsi="Calibri" w:cs="Times New Roman"/>
          <w:b/>
          <w:lang w:val="en-US"/>
        </w:rPr>
        <w:t>Merging of studies for subsequent analyses</w:t>
      </w:r>
    </w:p>
    <w:p w14:paraId="55E0F9E2" w14:textId="3713682F" w:rsidR="00565262" w:rsidRDefault="00CB3995" w:rsidP="00753065">
      <w:pPr>
        <w:spacing w:after="120" w:line="360" w:lineRule="auto"/>
        <w:jc w:val="both"/>
        <w:rPr>
          <w:lang w:val="en-US"/>
        </w:rPr>
      </w:pPr>
      <w:r>
        <w:rPr>
          <w:lang w:val="en-US"/>
        </w:rPr>
        <w:t>Prior to merging</w:t>
      </w:r>
      <w:r w:rsidR="00565262" w:rsidRPr="002B40C9">
        <w:rPr>
          <w:lang w:val="en-US"/>
        </w:rPr>
        <w:t xml:space="preserve"> </w:t>
      </w:r>
      <w:r>
        <w:rPr>
          <w:lang w:val="en-US"/>
        </w:rPr>
        <w:t>imaging and clinical data from all three</w:t>
      </w:r>
      <w:r w:rsidR="00565262">
        <w:rPr>
          <w:lang w:val="en-US"/>
        </w:rPr>
        <w:t xml:space="preserve"> studies</w:t>
      </w:r>
      <w:r w:rsidR="00565262" w:rsidRPr="002B40C9">
        <w:rPr>
          <w:lang w:val="en-US"/>
        </w:rPr>
        <w:t>, group characteristics</w:t>
      </w:r>
      <w:r w:rsidR="00565262">
        <w:rPr>
          <w:lang w:val="en-US"/>
        </w:rPr>
        <w:t xml:space="preserve">, </w:t>
      </w:r>
      <w:r w:rsidR="008A3648">
        <w:rPr>
          <w:lang w:val="en-US"/>
        </w:rPr>
        <w:t>i.e.</w:t>
      </w:r>
      <w:r w:rsidR="00565262">
        <w:rPr>
          <w:lang w:val="en-US"/>
        </w:rPr>
        <w:t>,</w:t>
      </w:r>
      <w:r w:rsidR="00565262" w:rsidRPr="002B40C9">
        <w:rPr>
          <w:lang w:val="en-US"/>
        </w:rPr>
        <w:t xml:space="preserve"> </w:t>
      </w:r>
      <w:r w:rsidR="00565262">
        <w:rPr>
          <w:lang w:val="en-US"/>
        </w:rPr>
        <w:t xml:space="preserve">sex ratio, </w:t>
      </w:r>
      <w:r w:rsidR="00565262" w:rsidRPr="002B40C9">
        <w:rPr>
          <w:lang w:val="en-US"/>
        </w:rPr>
        <w:t xml:space="preserve">age, days of abstinence, alcohol </w:t>
      </w:r>
      <w:r w:rsidR="00565262" w:rsidRPr="00A609E4">
        <w:rPr>
          <w:lang w:val="en-US"/>
        </w:rPr>
        <w:t>craving (</w:t>
      </w:r>
      <w:r w:rsidR="00A609E4" w:rsidRPr="00A609E4">
        <w:rPr>
          <w:lang w:val="en-US"/>
        </w:rPr>
        <w:t xml:space="preserve">Obsessive-Compulsive Drinking Scale - German Version, </w:t>
      </w:r>
      <w:r w:rsidR="00565262" w:rsidRPr="00A609E4">
        <w:rPr>
          <w:lang w:val="en-US"/>
        </w:rPr>
        <w:t xml:space="preserve">OCDS-G), severity of </w:t>
      </w:r>
      <w:r w:rsidR="00925DD9">
        <w:rPr>
          <w:lang w:val="en-US"/>
        </w:rPr>
        <w:t>alcohol use disorder (AUD)</w:t>
      </w:r>
      <w:r w:rsidR="00925DD9" w:rsidRPr="00A609E4">
        <w:rPr>
          <w:lang w:val="en-US"/>
        </w:rPr>
        <w:t xml:space="preserve"> </w:t>
      </w:r>
      <w:r w:rsidR="00565262" w:rsidRPr="00A609E4">
        <w:rPr>
          <w:lang w:val="en-US"/>
        </w:rPr>
        <w:t>(</w:t>
      </w:r>
      <w:r w:rsidR="00A609E4" w:rsidRPr="00A609E4">
        <w:rPr>
          <w:lang w:val="en-US"/>
        </w:rPr>
        <w:t xml:space="preserve">Alcohol Dependence Scale, </w:t>
      </w:r>
      <w:r w:rsidR="00565262" w:rsidRPr="00A609E4">
        <w:rPr>
          <w:lang w:val="en-US"/>
        </w:rPr>
        <w:t>ADS), depressiveness (</w:t>
      </w:r>
      <w:r w:rsidR="00A609E4" w:rsidRPr="00A609E4">
        <w:rPr>
          <w:lang w:val="en-US"/>
        </w:rPr>
        <w:t xml:space="preserve">Beck Depression Inventory II, </w:t>
      </w:r>
      <w:r w:rsidR="00565262" w:rsidRPr="00A609E4">
        <w:rPr>
          <w:lang w:val="en-US"/>
        </w:rPr>
        <w:t>BDI</w:t>
      </w:r>
      <w:r w:rsidR="00483530" w:rsidRPr="00A609E4">
        <w:rPr>
          <w:lang w:val="en-US"/>
        </w:rPr>
        <w:t>-II</w:t>
      </w:r>
      <w:r w:rsidR="00565262" w:rsidRPr="00A609E4">
        <w:rPr>
          <w:lang w:val="en-US"/>
        </w:rPr>
        <w:t>), anxiety (</w:t>
      </w:r>
      <w:r w:rsidR="00A609E4" w:rsidRPr="00A609E4">
        <w:rPr>
          <w:lang w:val="en-US"/>
        </w:rPr>
        <w:t xml:space="preserve">State-Trait-Anxiety Inventory, </w:t>
      </w:r>
      <w:r w:rsidR="00565262" w:rsidRPr="00A609E4">
        <w:rPr>
          <w:lang w:val="en-US"/>
        </w:rPr>
        <w:t>STAI trait), and smoking status with respect to study and sex</w:t>
      </w:r>
      <w:r w:rsidR="00565262" w:rsidRPr="002B40C9">
        <w:rPr>
          <w:lang w:val="en-US"/>
        </w:rPr>
        <w:t xml:space="preserve"> were examined</w:t>
      </w:r>
      <w:r w:rsidR="005B750D">
        <w:rPr>
          <w:lang w:val="en-US"/>
        </w:rPr>
        <w:t xml:space="preserve"> using </w:t>
      </w:r>
      <w:r w:rsidR="005B750D" w:rsidRPr="005B750D">
        <w:rPr>
          <w:lang w:val="en-US"/>
        </w:rPr>
        <w:t xml:space="preserve">independent samples </w:t>
      </w:r>
      <w:r w:rsidR="005B750D" w:rsidRPr="008F7261">
        <w:rPr>
          <w:i/>
          <w:lang w:val="en-US"/>
        </w:rPr>
        <w:t>t</w:t>
      </w:r>
      <w:r w:rsidR="005B750D" w:rsidRPr="005B750D">
        <w:rPr>
          <w:lang w:val="en-US"/>
        </w:rPr>
        <w:t>-tests</w:t>
      </w:r>
      <w:bookmarkStart w:id="0" w:name="_GoBack"/>
      <w:bookmarkEnd w:id="0"/>
      <w:r w:rsidR="005B750D" w:rsidRPr="005B750D">
        <w:rPr>
          <w:lang w:val="en-US"/>
        </w:rPr>
        <w:t xml:space="preserve"> for continuous data or chi-square tests for dichotomous data</w:t>
      </w:r>
      <w:r w:rsidR="00565262">
        <w:rPr>
          <w:lang w:val="en-US"/>
        </w:rPr>
        <w:t>.</w:t>
      </w:r>
      <w:r w:rsidR="008704FB">
        <w:rPr>
          <w:lang w:val="en-US"/>
        </w:rPr>
        <w:t xml:space="preserve"> When appropriate, </w:t>
      </w:r>
      <w:r w:rsidR="008704FB" w:rsidRPr="002B40C9">
        <w:rPr>
          <w:lang w:val="en-US"/>
        </w:rPr>
        <w:t>Games-Howell post-hoc tests</w:t>
      </w:r>
      <w:r w:rsidR="008704FB">
        <w:rPr>
          <w:lang w:val="en-US"/>
        </w:rPr>
        <w:t xml:space="preserve"> were conducted.</w:t>
      </w:r>
    </w:p>
    <w:p w14:paraId="03A74945" w14:textId="107FB096" w:rsidR="006650F4" w:rsidRPr="00860571" w:rsidRDefault="00655289" w:rsidP="00753065">
      <w:pPr>
        <w:spacing w:after="0" w:line="360" w:lineRule="auto"/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N</w:t>
      </w:r>
      <w:r w:rsidR="00AF37D3">
        <w:rPr>
          <w:rFonts w:ascii="Calibri" w:eastAsia="Calibri" w:hAnsi="Calibri" w:cs="Times New Roman"/>
          <w:lang w:val="en-US"/>
        </w:rPr>
        <w:t xml:space="preserve">o significant differences with respect to study and sex emerged </w:t>
      </w:r>
      <w:r w:rsidR="00BD2482">
        <w:rPr>
          <w:rFonts w:ascii="Calibri" w:eastAsia="Calibri" w:hAnsi="Calibri" w:cs="Times New Roman"/>
          <w:lang w:val="en-US"/>
        </w:rPr>
        <w:t>for</w:t>
      </w:r>
      <w:r w:rsidR="00AF37D3">
        <w:rPr>
          <w:rFonts w:ascii="Calibri" w:eastAsia="Calibri" w:hAnsi="Calibri" w:cs="Times New Roman"/>
          <w:lang w:val="en-US"/>
        </w:rPr>
        <w:t xml:space="preserve"> </w:t>
      </w:r>
      <w:r w:rsidR="00532F48">
        <w:rPr>
          <w:rFonts w:ascii="Calibri" w:eastAsia="Calibri" w:hAnsi="Calibri" w:cs="Times New Roman"/>
          <w:lang w:val="en-US"/>
        </w:rPr>
        <w:t xml:space="preserve">age, smoking status (smoker vs. non-smoker), </w:t>
      </w:r>
      <w:r w:rsidR="00A609E4" w:rsidRPr="00A609E4">
        <w:rPr>
          <w:rFonts w:ascii="Calibri" w:eastAsia="Calibri" w:hAnsi="Calibri" w:cs="Times New Roman"/>
          <w:lang w:val="en-US"/>
        </w:rPr>
        <w:t>Fagerstroem Test for Nicotine Dependence</w:t>
      </w:r>
      <w:r w:rsidR="00A609E4">
        <w:rPr>
          <w:rFonts w:ascii="Calibri" w:eastAsia="Calibri" w:hAnsi="Calibri" w:cs="Times New Roman"/>
          <w:lang w:val="en-US"/>
        </w:rPr>
        <w:t xml:space="preserve"> (</w:t>
      </w:r>
      <w:r w:rsidR="00532F48">
        <w:rPr>
          <w:rFonts w:ascii="Calibri" w:eastAsia="Calibri" w:hAnsi="Calibri" w:cs="Times New Roman"/>
          <w:lang w:val="en-US"/>
        </w:rPr>
        <w:t>FTND</w:t>
      </w:r>
      <w:r w:rsidR="00A609E4">
        <w:rPr>
          <w:rFonts w:ascii="Calibri" w:eastAsia="Calibri" w:hAnsi="Calibri" w:cs="Times New Roman"/>
          <w:lang w:val="en-US"/>
        </w:rPr>
        <w:t>)</w:t>
      </w:r>
      <w:r w:rsidR="00532F48">
        <w:rPr>
          <w:rFonts w:ascii="Calibri" w:eastAsia="Calibri" w:hAnsi="Calibri" w:cs="Times New Roman"/>
          <w:lang w:val="en-US"/>
        </w:rPr>
        <w:t xml:space="preserve"> sum score (smokers only), ADS sum score, </w:t>
      </w:r>
      <w:r w:rsidR="008A695E">
        <w:rPr>
          <w:rFonts w:ascii="Calibri" w:eastAsia="Calibri" w:hAnsi="Calibri" w:cs="Times New Roman"/>
          <w:lang w:val="en-US"/>
        </w:rPr>
        <w:t xml:space="preserve">or </w:t>
      </w:r>
      <w:r w:rsidR="00532F48">
        <w:rPr>
          <w:rFonts w:ascii="Calibri" w:eastAsia="Calibri" w:hAnsi="Calibri" w:cs="Times New Roman"/>
          <w:lang w:val="en-US"/>
        </w:rPr>
        <w:t xml:space="preserve">STAI trait sum score </w:t>
      </w:r>
      <w:r w:rsidR="00AF37D3">
        <w:rPr>
          <w:rFonts w:ascii="Calibri" w:eastAsia="Calibri" w:hAnsi="Calibri" w:cs="Times New Roman"/>
          <w:lang w:val="en-US"/>
        </w:rPr>
        <w:t>(</w:t>
      </w:r>
      <w:r w:rsidR="00AF37D3" w:rsidRPr="008F7261">
        <w:rPr>
          <w:rFonts w:ascii="Calibri" w:eastAsia="Calibri" w:hAnsi="Calibri" w:cs="Times New Roman"/>
          <w:i/>
          <w:lang w:val="en-US"/>
        </w:rPr>
        <w:t>p</w:t>
      </w:r>
      <w:r w:rsidR="00AF37D3">
        <w:rPr>
          <w:rFonts w:ascii="Calibri" w:eastAsia="Calibri" w:hAnsi="Calibri" w:cs="Times New Roman"/>
          <w:lang w:val="en-US"/>
        </w:rPr>
        <w:t xml:space="preserve"> &gt; 0.05). However, craving sign</w:t>
      </w:r>
      <w:r w:rsidR="00172D2D">
        <w:rPr>
          <w:rFonts w:ascii="Calibri" w:eastAsia="Calibri" w:hAnsi="Calibri" w:cs="Times New Roman"/>
          <w:lang w:val="en-US"/>
        </w:rPr>
        <w:t>ificantly differed between studies</w:t>
      </w:r>
      <w:r w:rsidR="00AF37D3">
        <w:rPr>
          <w:rFonts w:ascii="Calibri" w:eastAsia="Calibri" w:hAnsi="Calibri" w:cs="Times New Roman"/>
          <w:lang w:val="en-US"/>
        </w:rPr>
        <w:t xml:space="preserve"> </w:t>
      </w:r>
      <w:r w:rsidR="00C17A83">
        <w:rPr>
          <w:rFonts w:ascii="Calibri" w:eastAsia="Calibri" w:hAnsi="Calibri" w:cs="Times New Roman"/>
          <w:lang w:val="en-US"/>
        </w:rPr>
        <w:t>(OCDS</w:t>
      </w:r>
      <w:r w:rsidR="008A695E">
        <w:rPr>
          <w:rFonts w:ascii="Calibri" w:eastAsia="Calibri" w:hAnsi="Calibri" w:cs="Times New Roman"/>
          <w:lang w:val="en-US"/>
        </w:rPr>
        <w:t>-G</w:t>
      </w:r>
      <w:r w:rsidR="00172D2D">
        <w:rPr>
          <w:rFonts w:ascii="Calibri" w:eastAsia="Calibri" w:hAnsi="Calibri" w:cs="Times New Roman"/>
          <w:lang w:val="en-US"/>
        </w:rPr>
        <w:t xml:space="preserve"> </w:t>
      </w:r>
      <w:r w:rsidR="00C17A83" w:rsidRPr="008F7261">
        <w:rPr>
          <w:rFonts w:ascii="Calibri" w:eastAsia="Calibri" w:hAnsi="Calibri" w:cs="Times New Roman"/>
          <w:i/>
          <w:lang w:val="en-US"/>
        </w:rPr>
        <w:t>F</w:t>
      </w:r>
      <w:r w:rsidR="00C17A83">
        <w:rPr>
          <w:rFonts w:ascii="Calibri" w:eastAsia="Calibri" w:hAnsi="Calibri" w:cs="Times New Roman"/>
          <w:lang w:val="en-US"/>
        </w:rPr>
        <w:t>(2</w:t>
      </w:r>
      <w:r w:rsidR="00172D2D" w:rsidRPr="00F06066">
        <w:rPr>
          <w:rFonts w:ascii="Calibri" w:eastAsia="Calibri" w:hAnsi="Calibri" w:cs="Times New Roman"/>
          <w:lang w:val="en-US"/>
        </w:rPr>
        <w:t xml:space="preserve">, </w:t>
      </w:r>
      <w:r w:rsidR="002E47BD">
        <w:rPr>
          <w:rFonts w:ascii="Calibri" w:eastAsia="Calibri" w:hAnsi="Calibri" w:cs="Times New Roman"/>
          <w:lang w:val="en-US"/>
        </w:rPr>
        <w:t>1</w:t>
      </w:r>
      <w:r w:rsidR="003E3B87">
        <w:rPr>
          <w:rFonts w:ascii="Calibri" w:eastAsia="Calibri" w:hAnsi="Calibri" w:cs="Times New Roman"/>
          <w:lang w:val="en-US"/>
        </w:rPr>
        <w:t>57</w:t>
      </w:r>
      <w:r w:rsidR="00172D2D" w:rsidRPr="00F06066">
        <w:rPr>
          <w:rFonts w:ascii="Calibri" w:eastAsia="Calibri" w:hAnsi="Calibri" w:cs="Times New Roman"/>
          <w:lang w:val="en-US"/>
        </w:rPr>
        <w:t xml:space="preserve">) = </w:t>
      </w:r>
      <w:r w:rsidR="003E3B87">
        <w:rPr>
          <w:rFonts w:ascii="Calibri" w:eastAsia="Calibri" w:hAnsi="Calibri" w:cs="Times New Roman"/>
          <w:lang w:val="en-US"/>
        </w:rPr>
        <w:t>20</w:t>
      </w:r>
      <w:r w:rsidR="00593B32">
        <w:rPr>
          <w:rFonts w:ascii="Calibri" w:eastAsia="Calibri" w:hAnsi="Calibri" w:cs="Times New Roman"/>
          <w:lang w:val="en-US"/>
        </w:rPr>
        <w:t>.</w:t>
      </w:r>
      <w:r w:rsidR="003E3B87">
        <w:rPr>
          <w:rFonts w:ascii="Calibri" w:eastAsia="Calibri" w:hAnsi="Calibri" w:cs="Times New Roman"/>
          <w:lang w:val="en-US"/>
        </w:rPr>
        <w:t>586</w:t>
      </w:r>
      <w:r w:rsidR="00172D2D">
        <w:rPr>
          <w:rFonts w:ascii="Calibri" w:eastAsia="Calibri" w:hAnsi="Calibri" w:cs="Times New Roman"/>
          <w:lang w:val="en-US"/>
        </w:rPr>
        <w:t xml:space="preserve">, </w:t>
      </w:r>
      <w:r w:rsidR="00172D2D" w:rsidRPr="008F7261">
        <w:rPr>
          <w:rFonts w:ascii="Calibri" w:eastAsia="Calibri" w:hAnsi="Calibri" w:cs="Times New Roman"/>
          <w:i/>
          <w:lang w:val="en-US"/>
        </w:rPr>
        <w:t>p</w:t>
      </w:r>
      <w:r w:rsidR="00596CD6">
        <w:rPr>
          <w:rFonts w:ascii="Calibri" w:eastAsia="Calibri" w:hAnsi="Calibri" w:cs="Times New Roman"/>
          <w:lang w:val="en-US"/>
        </w:rPr>
        <w:t> </w:t>
      </w:r>
      <w:r w:rsidR="00172D2D">
        <w:rPr>
          <w:rFonts w:ascii="Calibri" w:eastAsia="Calibri" w:hAnsi="Calibri" w:cs="Times New Roman"/>
          <w:lang w:val="en-US"/>
        </w:rPr>
        <w:t xml:space="preserve">&lt; </w:t>
      </w:r>
      <w:r w:rsidR="00FB2CA3">
        <w:rPr>
          <w:rFonts w:ascii="Calibri" w:eastAsia="Calibri" w:hAnsi="Calibri" w:cs="Times New Roman"/>
          <w:lang w:val="en-US"/>
        </w:rPr>
        <w:t>0</w:t>
      </w:r>
      <w:r w:rsidR="00172D2D">
        <w:rPr>
          <w:rFonts w:ascii="Calibri" w:eastAsia="Calibri" w:hAnsi="Calibri" w:cs="Times New Roman"/>
          <w:lang w:val="en-US"/>
        </w:rPr>
        <w:t>.001</w:t>
      </w:r>
      <w:r w:rsidR="00BD2482">
        <w:rPr>
          <w:rFonts w:ascii="Calibri" w:eastAsia="Calibri" w:hAnsi="Calibri" w:cs="Times New Roman"/>
          <w:lang w:val="en-US"/>
        </w:rPr>
        <w:t>) f</w:t>
      </w:r>
      <w:r w:rsidR="00172D2D">
        <w:rPr>
          <w:rFonts w:ascii="Calibri" w:eastAsia="Calibri" w:hAnsi="Calibri" w:cs="Times New Roman"/>
          <w:lang w:val="en-US"/>
        </w:rPr>
        <w:t>or the overall sample, and bo</w:t>
      </w:r>
      <w:r w:rsidR="00BD2482">
        <w:rPr>
          <w:rFonts w:ascii="Calibri" w:eastAsia="Calibri" w:hAnsi="Calibri" w:cs="Times New Roman"/>
          <w:lang w:val="en-US"/>
        </w:rPr>
        <w:t>th males and females separately</w:t>
      </w:r>
      <w:r w:rsidR="00C17A83">
        <w:rPr>
          <w:rFonts w:ascii="Calibri" w:eastAsia="Calibri" w:hAnsi="Calibri" w:cs="Times New Roman"/>
          <w:lang w:val="en-US"/>
        </w:rPr>
        <w:t xml:space="preserve"> (males </w:t>
      </w:r>
      <w:r w:rsidR="00C17A83" w:rsidRPr="008F7261">
        <w:rPr>
          <w:rFonts w:ascii="Calibri" w:eastAsia="Calibri" w:hAnsi="Calibri" w:cs="Times New Roman"/>
          <w:i/>
          <w:lang w:val="en-US"/>
        </w:rPr>
        <w:t>F</w:t>
      </w:r>
      <w:r w:rsidR="00C17A83" w:rsidRPr="00F06066">
        <w:rPr>
          <w:rFonts w:ascii="Calibri" w:eastAsia="Calibri" w:hAnsi="Calibri" w:cs="Times New Roman"/>
          <w:lang w:val="en-US"/>
        </w:rPr>
        <w:t xml:space="preserve">(2, </w:t>
      </w:r>
      <w:r w:rsidR="001E18C3">
        <w:rPr>
          <w:rFonts w:ascii="Calibri" w:eastAsia="Calibri" w:hAnsi="Calibri" w:cs="Times New Roman"/>
          <w:lang w:val="en-US"/>
        </w:rPr>
        <w:t>1</w:t>
      </w:r>
      <w:r w:rsidR="003E3B87">
        <w:rPr>
          <w:rFonts w:ascii="Calibri" w:eastAsia="Calibri" w:hAnsi="Calibri" w:cs="Times New Roman"/>
          <w:lang w:val="en-US"/>
        </w:rPr>
        <w:t>2</w:t>
      </w:r>
      <w:r w:rsidR="008F5364">
        <w:rPr>
          <w:rFonts w:ascii="Calibri" w:eastAsia="Calibri" w:hAnsi="Calibri" w:cs="Times New Roman"/>
          <w:lang w:val="en-US"/>
        </w:rPr>
        <w:t>2</w:t>
      </w:r>
      <w:r w:rsidR="00C17A83" w:rsidRPr="00F06066">
        <w:rPr>
          <w:rFonts w:ascii="Calibri" w:eastAsia="Calibri" w:hAnsi="Calibri" w:cs="Times New Roman"/>
          <w:lang w:val="en-US"/>
        </w:rPr>
        <w:t xml:space="preserve">) = </w:t>
      </w:r>
      <w:r w:rsidR="003E3B87">
        <w:rPr>
          <w:rFonts w:ascii="Calibri" w:eastAsia="Calibri" w:hAnsi="Calibri" w:cs="Times New Roman"/>
          <w:lang w:val="en-US"/>
        </w:rPr>
        <w:t>12</w:t>
      </w:r>
      <w:r w:rsidR="008F5364">
        <w:rPr>
          <w:rFonts w:ascii="Calibri" w:eastAsia="Calibri" w:hAnsi="Calibri" w:cs="Times New Roman"/>
          <w:lang w:val="en-US"/>
        </w:rPr>
        <w:t>.</w:t>
      </w:r>
      <w:r w:rsidR="003E3B87">
        <w:rPr>
          <w:rFonts w:ascii="Calibri" w:eastAsia="Calibri" w:hAnsi="Calibri" w:cs="Times New Roman"/>
          <w:lang w:val="en-US"/>
        </w:rPr>
        <w:t>191</w:t>
      </w:r>
      <w:r w:rsidR="00C17A83">
        <w:rPr>
          <w:rFonts w:ascii="Calibri" w:eastAsia="Calibri" w:hAnsi="Calibri" w:cs="Times New Roman"/>
          <w:lang w:val="en-US"/>
        </w:rPr>
        <w:t xml:space="preserve">, </w:t>
      </w:r>
      <w:r w:rsidR="00C17A83" w:rsidRPr="008F7261">
        <w:rPr>
          <w:rFonts w:ascii="Calibri" w:eastAsia="Calibri" w:hAnsi="Calibri" w:cs="Times New Roman"/>
          <w:i/>
          <w:lang w:val="en-US"/>
        </w:rPr>
        <w:t>p</w:t>
      </w:r>
      <w:r w:rsidR="00BF5998">
        <w:rPr>
          <w:rFonts w:ascii="Calibri" w:eastAsia="Calibri" w:hAnsi="Calibri" w:cs="Times New Roman"/>
          <w:lang w:val="en-US"/>
        </w:rPr>
        <w:t> </w:t>
      </w:r>
      <w:r w:rsidR="00C17A83">
        <w:rPr>
          <w:rFonts w:ascii="Calibri" w:eastAsia="Calibri" w:hAnsi="Calibri" w:cs="Times New Roman"/>
          <w:lang w:val="en-US"/>
        </w:rPr>
        <w:t>&lt;</w:t>
      </w:r>
      <w:r w:rsidR="00BF5998">
        <w:rPr>
          <w:rFonts w:ascii="Calibri" w:eastAsia="Calibri" w:hAnsi="Calibri" w:cs="Times New Roman"/>
          <w:lang w:val="en-US"/>
        </w:rPr>
        <w:t> </w:t>
      </w:r>
      <w:r w:rsidR="00C17A83">
        <w:rPr>
          <w:rFonts w:ascii="Calibri" w:eastAsia="Calibri" w:hAnsi="Calibri" w:cs="Times New Roman"/>
          <w:lang w:val="en-US"/>
        </w:rPr>
        <w:t xml:space="preserve">0.001, females </w:t>
      </w:r>
      <w:r w:rsidR="00C17A83" w:rsidRPr="008F7261">
        <w:rPr>
          <w:rFonts w:ascii="Calibri" w:eastAsia="Calibri" w:hAnsi="Calibri" w:cs="Times New Roman"/>
          <w:i/>
          <w:lang w:val="en-US"/>
        </w:rPr>
        <w:t>F</w:t>
      </w:r>
      <w:r w:rsidR="00C17A83" w:rsidRPr="00F06066">
        <w:rPr>
          <w:rFonts w:ascii="Calibri" w:eastAsia="Calibri" w:hAnsi="Calibri" w:cs="Times New Roman"/>
          <w:lang w:val="en-US"/>
        </w:rPr>
        <w:t xml:space="preserve">(2, </w:t>
      </w:r>
      <w:r w:rsidR="001E18C3">
        <w:rPr>
          <w:rFonts w:ascii="Calibri" w:eastAsia="Calibri" w:hAnsi="Calibri" w:cs="Times New Roman"/>
          <w:lang w:val="en-US"/>
        </w:rPr>
        <w:t>2</w:t>
      </w:r>
      <w:r w:rsidR="003E3B87">
        <w:rPr>
          <w:rFonts w:ascii="Calibri" w:eastAsia="Calibri" w:hAnsi="Calibri" w:cs="Times New Roman"/>
          <w:lang w:val="en-US"/>
        </w:rPr>
        <w:t>5</w:t>
      </w:r>
      <w:r w:rsidR="001E18C3">
        <w:rPr>
          <w:rFonts w:ascii="Calibri" w:eastAsia="Calibri" w:hAnsi="Calibri" w:cs="Times New Roman"/>
          <w:lang w:val="en-US"/>
        </w:rPr>
        <w:t>.</w:t>
      </w:r>
      <w:r w:rsidR="003E3B87">
        <w:rPr>
          <w:rFonts w:ascii="Calibri" w:eastAsia="Calibri" w:hAnsi="Calibri" w:cs="Times New Roman"/>
          <w:lang w:val="en-US"/>
        </w:rPr>
        <w:t>20</w:t>
      </w:r>
      <w:r w:rsidR="00C17A83" w:rsidRPr="00F06066">
        <w:rPr>
          <w:rFonts w:ascii="Calibri" w:eastAsia="Calibri" w:hAnsi="Calibri" w:cs="Times New Roman"/>
          <w:lang w:val="en-US"/>
        </w:rPr>
        <w:t xml:space="preserve">) = </w:t>
      </w:r>
      <w:r w:rsidR="001E18C3">
        <w:rPr>
          <w:rFonts w:ascii="Calibri" w:eastAsia="Calibri" w:hAnsi="Calibri" w:cs="Times New Roman"/>
          <w:lang w:val="en-US"/>
        </w:rPr>
        <w:t>1</w:t>
      </w:r>
      <w:r w:rsidR="003E3B87">
        <w:rPr>
          <w:rFonts w:ascii="Calibri" w:eastAsia="Calibri" w:hAnsi="Calibri" w:cs="Times New Roman"/>
          <w:lang w:val="en-US"/>
        </w:rPr>
        <w:t>2</w:t>
      </w:r>
      <w:r w:rsidR="001E18C3">
        <w:rPr>
          <w:rFonts w:ascii="Calibri" w:eastAsia="Calibri" w:hAnsi="Calibri" w:cs="Times New Roman"/>
          <w:lang w:val="en-US"/>
        </w:rPr>
        <w:t>.</w:t>
      </w:r>
      <w:r w:rsidR="003E3B87">
        <w:rPr>
          <w:rFonts w:ascii="Calibri" w:eastAsia="Calibri" w:hAnsi="Calibri" w:cs="Times New Roman"/>
          <w:lang w:val="en-US"/>
        </w:rPr>
        <w:t>148</w:t>
      </w:r>
      <w:r w:rsidR="00C17A83">
        <w:rPr>
          <w:rFonts w:ascii="Calibri" w:eastAsia="Calibri" w:hAnsi="Calibri" w:cs="Times New Roman"/>
          <w:lang w:val="en-US"/>
        </w:rPr>
        <w:t xml:space="preserve">, </w:t>
      </w:r>
      <w:r w:rsidR="00C17A83" w:rsidRPr="008F7261">
        <w:rPr>
          <w:rFonts w:ascii="Calibri" w:eastAsia="Calibri" w:hAnsi="Calibri" w:cs="Times New Roman"/>
          <w:i/>
          <w:lang w:val="en-US"/>
        </w:rPr>
        <w:t>p</w:t>
      </w:r>
      <w:r w:rsidR="00C17A83">
        <w:rPr>
          <w:rFonts w:ascii="Calibri" w:eastAsia="Calibri" w:hAnsi="Calibri" w:cs="Times New Roman"/>
          <w:lang w:val="en-US"/>
        </w:rPr>
        <w:t xml:space="preserve"> &lt; 0.001)</w:t>
      </w:r>
      <w:r w:rsidR="00BD2482">
        <w:rPr>
          <w:rFonts w:ascii="Calibri" w:eastAsia="Calibri" w:hAnsi="Calibri" w:cs="Times New Roman"/>
          <w:lang w:val="en-US"/>
        </w:rPr>
        <w:t>. P</w:t>
      </w:r>
      <w:r w:rsidR="00172D2D">
        <w:rPr>
          <w:rFonts w:ascii="Calibri" w:eastAsia="Calibri" w:hAnsi="Calibri" w:cs="Times New Roman"/>
          <w:lang w:val="en-US"/>
        </w:rPr>
        <w:t>ost-hoc test indicated significant differences between stud</w:t>
      </w:r>
      <w:r w:rsidR="00925DD9">
        <w:rPr>
          <w:rFonts w:ascii="Calibri" w:eastAsia="Calibri" w:hAnsi="Calibri" w:cs="Times New Roman"/>
          <w:lang w:val="en-US"/>
        </w:rPr>
        <w:t>ies</w:t>
      </w:r>
      <w:r w:rsidR="00172D2D">
        <w:rPr>
          <w:rFonts w:ascii="Calibri" w:eastAsia="Calibri" w:hAnsi="Calibri" w:cs="Times New Roman"/>
          <w:lang w:val="en-US"/>
        </w:rPr>
        <w:t xml:space="preserve"> </w:t>
      </w:r>
      <w:r w:rsidR="00AF37D3">
        <w:rPr>
          <w:rFonts w:ascii="Calibri" w:eastAsia="Calibri" w:hAnsi="Calibri" w:cs="Times New Roman"/>
          <w:lang w:val="en-US"/>
        </w:rPr>
        <w:t xml:space="preserve">1 </w:t>
      </w:r>
      <w:r w:rsidR="00172D2D">
        <w:rPr>
          <w:rFonts w:ascii="Calibri" w:eastAsia="Calibri" w:hAnsi="Calibri" w:cs="Times New Roman"/>
          <w:lang w:val="en-US"/>
        </w:rPr>
        <w:t>and 3</w:t>
      </w:r>
      <w:r w:rsidR="00BF5998">
        <w:rPr>
          <w:rFonts w:ascii="Calibri" w:eastAsia="Calibri" w:hAnsi="Calibri" w:cs="Times New Roman"/>
          <w:lang w:val="en-US"/>
        </w:rPr>
        <w:t xml:space="preserve"> and between stud</w:t>
      </w:r>
      <w:r w:rsidR="00925DD9">
        <w:rPr>
          <w:rFonts w:ascii="Calibri" w:eastAsia="Calibri" w:hAnsi="Calibri" w:cs="Times New Roman"/>
          <w:lang w:val="en-US"/>
        </w:rPr>
        <w:t>ies</w:t>
      </w:r>
      <w:r w:rsidR="00172D2D">
        <w:rPr>
          <w:rFonts w:ascii="Calibri" w:eastAsia="Calibri" w:hAnsi="Calibri" w:cs="Times New Roman"/>
          <w:lang w:val="en-US"/>
        </w:rPr>
        <w:t xml:space="preserve"> and 2</w:t>
      </w:r>
      <w:r w:rsidR="00AF37D3">
        <w:rPr>
          <w:rFonts w:ascii="Calibri" w:eastAsia="Calibri" w:hAnsi="Calibri" w:cs="Times New Roman"/>
          <w:lang w:val="en-US"/>
        </w:rPr>
        <w:t xml:space="preserve"> and 3, respectively</w:t>
      </w:r>
      <w:r w:rsidR="00BD2482">
        <w:rPr>
          <w:rFonts w:ascii="Calibri" w:eastAsia="Calibri" w:hAnsi="Calibri" w:cs="Times New Roman"/>
          <w:lang w:val="en-US"/>
        </w:rPr>
        <w:t>: si</w:t>
      </w:r>
      <w:r w:rsidR="00961C73">
        <w:rPr>
          <w:rFonts w:ascii="Calibri" w:eastAsia="Calibri" w:hAnsi="Calibri" w:cs="Times New Roman"/>
          <w:lang w:val="en-US"/>
        </w:rPr>
        <w:t>gnificantly lower sum scores</w:t>
      </w:r>
      <w:r w:rsidR="00AF37D3">
        <w:rPr>
          <w:rFonts w:ascii="Calibri" w:eastAsia="Calibri" w:hAnsi="Calibri" w:cs="Times New Roman"/>
          <w:lang w:val="en-US"/>
        </w:rPr>
        <w:t xml:space="preserve"> of the OCDS</w:t>
      </w:r>
      <w:r w:rsidR="006E7318">
        <w:rPr>
          <w:rFonts w:ascii="Calibri" w:eastAsia="Calibri" w:hAnsi="Calibri" w:cs="Times New Roman"/>
          <w:lang w:val="en-US"/>
        </w:rPr>
        <w:t>-G</w:t>
      </w:r>
      <w:r w:rsidR="00AF37D3">
        <w:rPr>
          <w:rFonts w:ascii="Calibri" w:eastAsia="Calibri" w:hAnsi="Calibri" w:cs="Times New Roman"/>
          <w:lang w:val="en-US"/>
        </w:rPr>
        <w:t xml:space="preserve"> questionnaire </w:t>
      </w:r>
      <w:r w:rsidR="00172D2D">
        <w:rPr>
          <w:rFonts w:ascii="Calibri" w:eastAsia="Calibri" w:hAnsi="Calibri" w:cs="Times New Roman"/>
          <w:lang w:val="en-US"/>
        </w:rPr>
        <w:t xml:space="preserve">were observed </w:t>
      </w:r>
      <w:r w:rsidR="00AF37D3">
        <w:rPr>
          <w:rFonts w:ascii="Calibri" w:eastAsia="Calibri" w:hAnsi="Calibri" w:cs="Times New Roman"/>
          <w:lang w:val="en-US"/>
        </w:rPr>
        <w:t xml:space="preserve">for the passive viewing study (study 3) compared to </w:t>
      </w:r>
      <w:r w:rsidR="00BD2482">
        <w:rPr>
          <w:rFonts w:ascii="Calibri" w:eastAsia="Calibri" w:hAnsi="Calibri" w:cs="Times New Roman"/>
          <w:lang w:val="en-US"/>
        </w:rPr>
        <w:t>studies 1 and 2</w:t>
      </w:r>
      <w:r w:rsidR="00067EDC">
        <w:rPr>
          <w:rFonts w:ascii="Calibri" w:eastAsia="Calibri" w:hAnsi="Calibri" w:cs="Times New Roman"/>
          <w:lang w:val="en-US"/>
        </w:rPr>
        <w:t>.</w:t>
      </w:r>
      <w:r w:rsidR="00C11C09">
        <w:rPr>
          <w:rFonts w:ascii="Calibri" w:eastAsia="Calibri" w:hAnsi="Calibri" w:cs="Times New Roman"/>
          <w:lang w:val="en-US"/>
        </w:rPr>
        <w:t xml:space="preserve"> </w:t>
      </w:r>
      <w:r w:rsidR="000962F7">
        <w:rPr>
          <w:rFonts w:ascii="Calibri" w:eastAsia="Calibri" w:hAnsi="Calibri" w:cs="Times New Roman"/>
          <w:lang w:val="en-US"/>
        </w:rPr>
        <w:t>Regarding sep</w:t>
      </w:r>
      <w:r w:rsidR="00532F48">
        <w:rPr>
          <w:rFonts w:ascii="Calibri" w:eastAsia="Calibri" w:hAnsi="Calibri" w:cs="Times New Roman"/>
          <w:lang w:val="en-US"/>
        </w:rPr>
        <w:t>arate analyses</w:t>
      </w:r>
      <w:r w:rsidR="008F5364">
        <w:rPr>
          <w:rFonts w:ascii="Calibri" w:eastAsia="Calibri" w:hAnsi="Calibri" w:cs="Times New Roman"/>
          <w:lang w:val="en-US"/>
        </w:rPr>
        <w:t xml:space="preserve"> for males and females, males reported significant less years of education for study 1 compared to study 3 (</w:t>
      </w:r>
      <w:r w:rsidR="008F5364" w:rsidRPr="008F7261">
        <w:rPr>
          <w:rFonts w:ascii="Calibri" w:eastAsia="Calibri" w:hAnsi="Calibri" w:cs="Times New Roman"/>
          <w:i/>
          <w:lang w:val="en-US"/>
        </w:rPr>
        <w:t>F</w:t>
      </w:r>
      <w:r w:rsidR="008F5364">
        <w:rPr>
          <w:rFonts w:ascii="Calibri" w:eastAsia="Calibri" w:hAnsi="Calibri" w:cs="Times New Roman"/>
          <w:lang w:val="en-US"/>
        </w:rPr>
        <w:t>(2,</w:t>
      </w:r>
      <w:r w:rsidR="00CF2028">
        <w:rPr>
          <w:rFonts w:ascii="Calibri" w:eastAsia="Calibri" w:hAnsi="Calibri" w:cs="Times New Roman"/>
          <w:lang w:val="en-US"/>
        </w:rPr>
        <w:t>56</w:t>
      </w:r>
      <w:r w:rsidR="008F5364">
        <w:rPr>
          <w:rFonts w:ascii="Calibri" w:eastAsia="Calibri" w:hAnsi="Calibri" w:cs="Times New Roman"/>
          <w:lang w:val="en-US"/>
        </w:rPr>
        <w:t>.</w:t>
      </w:r>
      <w:r w:rsidR="00CF2028">
        <w:rPr>
          <w:rFonts w:ascii="Calibri" w:eastAsia="Calibri" w:hAnsi="Calibri" w:cs="Times New Roman"/>
          <w:lang w:val="en-US"/>
        </w:rPr>
        <w:t>4</w:t>
      </w:r>
      <w:r w:rsidR="008F5364">
        <w:rPr>
          <w:rFonts w:ascii="Calibri" w:eastAsia="Calibri" w:hAnsi="Calibri" w:cs="Times New Roman"/>
          <w:lang w:val="en-US"/>
        </w:rPr>
        <w:t xml:space="preserve">) = </w:t>
      </w:r>
      <w:r w:rsidR="00CF2028">
        <w:rPr>
          <w:rFonts w:ascii="Calibri" w:eastAsia="Calibri" w:hAnsi="Calibri" w:cs="Times New Roman"/>
          <w:lang w:val="en-US"/>
        </w:rPr>
        <w:t>5</w:t>
      </w:r>
      <w:r w:rsidR="008F5364">
        <w:rPr>
          <w:rFonts w:ascii="Calibri" w:eastAsia="Calibri" w:hAnsi="Calibri" w:cs="Times New Roman"/>
          <w:lang w:val="en-US"/>
        </w:rPr>
        <w:t>.</w:t>
      </w:r>
      <w:r w:rsidR="00CF2028">
        <w:rPr>
          <w:rFonts w:ascii="Calibri" w:eastAsia="Calibri" w:hAnsi="Calibri" w:cs="Times New Roman"/>
          <w:lang w:val="en-US"/>
        </w:rPr>
        <w:t>526</w:t>
      </w:r>
      <w:r w:rsidR="008F5364">
        <w:rPr>
          <w:rFonts w:ascii="Calibri" w:eastAsia="Calibri" w:hAnsi="Calibri" w:cs="Times New Roman"/>
          <w:lang w:val="en-US"/>
        </w:rPr>
        <w:t xml:space="preserve">, </w:t>
      </w:r>
      <w:r w:rsidR="008F5364" w:rsidRPr="008F7261">
        <w:rPr>
          <w:rFonts w:ascii="Calibri" w:eastAsia="Calibri" w:hAnsi="Calibri" w:cs="Times New Roman"/>
          <w:i/>
          <w:lang w:val="en-US"/>
        </w:rPr>
        <w:t>p</w:t>
      </w:r>
      <w:r w:rsidR="008F5364">
        <w:rPr>
          <w:rFonts w:ascii="Calibri" w:eastAsia="Calibri" w:hAnsi="Calibri" w:cs="Times New Roman"/>
          <w:lang w:val="en-US"/>
        </w:rPr>
        <w:t xml:space="preserve"> = 0.00</w:t>
      </w:r>
      <w:r w:rsidR="003E3B87">
        <w:rPr>
          <w:rFonts w:ascii="Calibri" w:eastAsia="Calibri" w:hAnsi="Calibri" w:cs="Times New Roman"/>
          <w:lang w:val="en-US"/>
        </w:rPr>
        <w:t>6</w:t>
      </w:r>
      <w:r w:rsidR="008F5364">
        <w:rPr>
          <w:rFonts w:ascii="Calibri" w:eastAsia="Calibri" w:hAnsi="Calibri" w:cs="Times New Roman"/>
          <w:lang w:val="en-US"/>
        </w:rPr>
        <w:t>)</w:t>
      </w:r>
      <w:r w:rsidR="00F60006">
        <w:rPr>
          <w:rFonts w:ascii="Calibri" w:eastAsia="Calibri" w:hAnsi="Calibri" w:cs="Times New Roman"/>
          <w:lang w:val="en-US"/>
        </w:rPr>
        <w:t>.</w:t>
      </w:r>
      <w:r w:rsidR="008F5364">
        <w:rPr>
          <w:rFonts w:ascii="Calibri" w:eastAsia="Calibri" w:hAnsi="Calibri" w:cs="Times New Roman"/>
          <w:lang w:val="en-US"/>
        </w:rPr>
        <w:t xml:space="preserve"> Regarding separate analyses</w:t>
      </w:r>
      <w:r w:rsidR="00532F48">
        <w:rPr>
          <w:rFonts w:ascii="Calibri" w:eastAsia="Calibri" w:hAnsi="Calibri" w:cs="Times New Roman"/>
          <w:lang w:val="en-US"/>
        </w:rPr>
        <w:t xml:space="preserve"> for studies 1, </w:t>
      </w:r>
      <w:r w:rsidR="000962F7">
        <w:rPr>
          <w:rFonts w:ascii="Calibri" w:eastAsia="Calibri" w:hAnsi="Calibri" w:cs="Times New Roman"/>
          <w:lang w:val="en-US"/>
        </w:rPr>
        <w:t>2</w:t>
      </w:r>
      <w:r w:rsidR="008A695E">
        <w:rPr>
          <w:rFonts w:ascii="Calibri" w:eastAsia="Calibri" w:hAnsi="Calibri" w:cs="Times New Roman"/>
          <w:lang w:val="en-US"/>
        </w:rPr>
        <w:t>,</w:t>
      </w:r>
      <w:r w:rsidR="000962F7">
        <w:rPr>
          <w:rFonts w:ascii="Calibri" w:eastAsia="Calibri" w:hAnsi="Calibri" w:cs="Times New Roman"/>
          <w:lang w:val="en-US"/>
        </w:rPr>
        <w:t xml:space="preserve"> and 3, </w:t>
      </w:r>
      <w:r w:rsidR="008F5364">
        <w:rPr>
          <w:rFonts w:ascii="Calibri" w:eastAsia="Calibri" w:hAnsi="Calibri" w:cs="Times New Roman"/>
          <w:lang w:val="en-US"/>
        </w:rPr>
        <w:t>males reported significantly less years of education in study 1 (</w:t>
      </w:r>
      <w:r w:rsidR="008F5364" w:rsidRPr="008F7261">
        <w:rPr>
          <w:rFonts w:ascii="Calibri" w:eastAsia="Calibri" w:hAnsi="Calibri" w:cs="Times New Roman"/>
          <w:i/>
          <w:lang w:val="en-US"/>
        </w:rPr>
        <w:t>t</w:t>
      </w:r>
      <w:r w:rsidR="008F5364">
        <w:rPr>
          <w:rFonts w:ascii="Calibri" w:eastAsia="Calibri" w:hAnsi="Calibri" w:cs="Times New Roman"/>
          <w:lang w:val="en-US"/>
        </w:rPr>
        <w:t>(27) = -</w:t>
      </w:r>
      <w:r w:rsidR="00504534">
        <w:rPr>
          <w:rFonts w:ascii="Calibri" w:eastAsia="Calibri" w:hAnsi="Calibri" w:cs="Times New Roman"/>
          <w:lang w:val="en-US"/>
        </w:rPr>
        <w:t>5.483</w:t>
      </w:r>
      <w:r w:rsidR="008F5364">
        <w:rPr>
          <w:rFonts w:ascii="Calibri" w:eastAsia="Calibri" w:hAnsi="Calibri" w:cs="Times New Roman"/>
          <w:lang w:val="en-US"/>
        </w:rPr>
        <w:t xml:space="preserve">, </w:t>
      </w:r>
      <w:r w:rsidR="008F5364" w:rsidRPr="008F7261">
        <w:rPr>
          <w:rFonts w:ascii="Calibri" w:eastAsia="Calibri" w:hAnsi="Calibri" w:cs="Times New Roman"/>
          <w:i/>
          <w:lang w:val="en-US"/>
        </w:rPr>
        <w:t>p</w:t>
      </w:r>
      <w:r w:rsidR="008F5364">
        <w:rPr>
          <w:rFonts w:ascii="Calibri" w:eastAsia="Calibri" w:hAnsi="Calibri" w:cs="Times New Roman"/>
          <w:lang w:val="en-US"/>
        </w:rPr>
        <w:t xml:space="preserve"> = 0.0</w:t>
      </w:r>
      <w:r w:rsidR="00504534">
        <w:rPr>
          <w:rFonts w:ascii="Calibri" w:eastAsia="Calibri" w:hAnsi="Calibri" w:cs="Times New Roman"/>
          <w:lang w:val="en-US"/>
        </w:rPr>
        <w:t>27</w:t>
      </w:r>
      <w:r w:rsidR="008F5364">
        <w:rPr>
          <w:rFonts w:ascii="Calibri" w:eastAsia="Calibri" w:hAnsi="Calibri" w:cs="Times New Roman"/>
          <w:lang w:val="en-US"/>
        </w:rPr>
        <w:t>)</w:t>
      </w:r>
      <w:r w:rsidR="00504534">
        <w:rPr>
          <w:rFonts w:ascii="Calibri" w:eastAsia="Calibri" w:hAnsi="Calibri" w:cs="Times New Roman"/>
          <w:lang w:val="en-US"/>
        </w:rPr>
        <w:t>. Uncorrected statistical results are reported.</w:t>
      </w:r>
    </w:p>
    <w:p w14:paraId="10B1FD6E" w14:textId="01EC4168" w:rsidR="00090522" w:rsidRDefault="00090522" w:rsidP="00753065">
      <w:pPr>
        <w:spacing w:after="0" w:line="360" w:lineRule="auto"/>
        <w:jc w:val="both"/>
        <w:rPr>
          <w:b/>
          <w:lang w:val="en-US"/>
        </w:rPr>
      </w:pPr>
    </w:p>
    <w:p w14:paraId="5F95F730" w14:textId="77777777" w:rsidR="00704FDC" w:rsidRDefault="00704FDC" w:rsidP="00753065">
      <w:pPr>
        <w:spacing w:after="0" w:line="360" w:lineRule="auto"/>
        <w:jc w:val="both"/>
        <w:rPr>
          <w:b/>
          <w:lang w:val="en-US"/>
        </w:rPr>
      </w:pPr>
    </w:p>
    <w:p w14:paraId="347D3371" w14:textId="4A18D558" w:rsidR="003746B5" w:rsidRDefault="003746B5" w:rsidP="00753065">
      <w:pPr>
        <w:spacing w:after="120"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Material </w:t>
      </w:r>
      <w:r w:rsidR="00925DD9">
        <w:rPr>
          <w:b/>
          <w:lang w:val="en-US"/>
        </w:rPr>
        <w:t>S</w:t>
      </w:r>
      <w:r>
        <w:rPr>
          <w:b/>
          <w:lang w:val="en-US"/>
        </w:rPr>
        <w:t>2</w:t>
      </w:r>
    </w:p>
    <w:p w14:paraId="07A310E4" w14:textId="0E5A2D01" w:rsidR="00FF438A" w:rsidRPr="00FF438A" w:rsidRDefault="00FF438A" w:rsidP="00753065">
      <w:pPr>
        <w:spacing w:after="120" w:line="360" w:lineRule="auto"/>
        <w:jc w:val="both"/>
        <w:rPr>
          <w:b/>
          <w:lang w:val="en-US"/>
        </w:rPr>
      </w:pPr>
      <w:r>
        <w:rPr>
          <w:b/>
          <w:lang w:val="en-US"/>
        </w:rPr>
        <w:t>C</w:t>
      </w:r>
      <w:r w:rsidRPr="00FF438A">
        <w:rPr>
          <w:b/>
          <w:lang w:val="en-US"/>
        </w:rPr>
        <w:t>onfounding variables</w:t>
      </w:r>
    </w:p>
    <w:p w14:paraId="00CAD84A" w14:textId="52BA0C48" w:rsidR="00E2405C" w:rsidRDefault="00FF438A" w:rsidP="00753065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Possibly</w:t>
      </w:r>
      <w:r w:rsidR="00CE78D7">
        <w:rPr>
          <w:lang w:val="en-US"/>
        </w:rPr>
        <w:t xml:space="preserve"> confounding variables influenc</w:t>
      </w:r>
      <w:r w:rsidR="00907A15">
        <w:rPr>
          <w:lang w:val="en-US"/>
        </w:rPr>
        <w:t>ing</w:t>
      </w:r>
      <w:r w:rsidR="00CE78D7">
        <w:rPr>
          <w:lang w:val="en-US"/>
        </w:rPr>
        <w:t xml:space="preserve"> neural </w:t>
      </w:r>
      <w:r w:rsidR="00907A15">
        <w:rPr>
          <w:lang w:val="en-US"/>
        </w:rPr>
        <w:t xml:space="preserve">cue </w:t>
      </w:r>
      <w:r w:rsidR="00CE78D7">
        <w:rPr>
          <w:lang w:val="en-US"/>
        </w:rPr>
        <w:t xml:space="preserve">reactivity were examined. Neither days of abstinence nor smoking status revealed significant results for all aforementioned </w:t>
      </w:r>
      <w:r w:rsidR="006E7318">
        <w:rPr>
          <w:lang w:val="en-US"/>
        </w:rPr>
        <w:t>regions of interest (</w:t>
      </w:r>
      <w:r w:rsidR="00CE78D7">
        <w:rPr>
          <w:lang w:val="en-US"/>
        </w:rPr>
        <w:t>ROI</w:t>
      </w:r>
      <w:r w:rsidR="006E7318">
        <w:rPr>
          <w:lang w:val="en-US"/>
        </w:rPr>
        <w:t>)</w:t>
      </w:r>
      <w:r w:rsidR="00CE78D7">
        <w:rPr>
          <w:lang w:val="en-US"/>
        </w:rPr>
        <w:t xml:space="preserve"> (partial correlations controlling for sex between days of abstinence and mean activation within ROI, </w:t>
      </w:r>
      <w:r w:rsidR="00CE78D7" w:rsidRPr="008F7261">
        <w:rPr>
          <w:i/>
          <w:lang w:val="en-US"/>
        </w:rPr>
        <w:t>p</w:t>
      </w:r>
      <w:r w:rsidR="00907A15">
        <w:rPr>
          <w:lang w:val="en-US"/>
        </w:rPr>
        <w:t> </w:t>
      </w:r>
      <w:r w:rsidR="00CE78D7">
        <w:rPr>
          <w:lang w:val="en-US"/>
        </w:rPr>
        <w:t xml:space="preserve">&gt; 0.05; independent samples t-tests between smokers and non-smokers, </w:t>
      </w:r>
      <w:r w:rsidR="00CE78D7" w:rsidRPr="008F7261">
        <w:rPr>
          <w:i/>
          <w:lang w:val="en-US"/>
        </w:rPr>
        <w:t>p</w:t>
      </w:r>
      <w:r w:rsidR="00CE78D7">
        <w:rPr>
          <w:lang w:val="en-US"/>
        </w:rPr>
        <w:t xml:space="preserve"> &gt; 0.05). However, significant results emerged for the partial correlation (controlling for sex) between age and mean activation within </w:t>
      </w:r>
      <w:r w:rsidR="00352717">
        <w:rPr>
          <w:lang w:val="en-US"/>
        </w:rPr>
        <w:t>some</w:t>
      </w:r>
      <w:r w:rsidR="00CE78D7">
        <w:rPr>
          <w:lang w:val="en-US"/>
        </w:rPr>
        <w:t xml:space="preserve"> (i.e., putamen, </w:t>
      </w:r>
      <w:r w:rsidR="003C4AC8">
        <w:rPr>
          <w:lang w:val="en-US"/>
        </w:rPr>
        <w:t xml:space="preserve">caudate, </w:t>
      </w:r>
      <w:r w:rsidR="00CE78D7">
        <w:rPr>
          <w:lang w:val="en-US"/>
        </w:rPr>
        <w:t>DS) but not all ROI</w:t>
      </w:r>
      <w:r w:rsidR="00EA15D8">
        <w:rPr>
          <w:lang w:val="en-US"/>
        </w:rPr>
        <w:t xml:space="preserve"> (see Supplementary Table </w:t>
      </w:r>
      <w:r w:rsidR="00925DD9">
        <w:rPr>
          <w:lang w:val="en-US"/>
        </w:rPr>
        <w:t>S</w:t>
      </w:r>
      <w:r w:rsidR="00EA15D8">
        <w:rPr>
          <w:lang w:val="en-US"/>
        </w:rPr>
        <w:t>1)</w:t>
      </w:r>
      <w:r w:rsidR="00CE78D7">
        <w:rPr>
          <w:lang w:val="en-US"/>
        </w:rPr>
        <w:t>.</w:t>
      </w:r>
      <w:r w:rsidR="00972D8C">
        <w:rPr>
          <w:lang w:val="en-US"/>
        </w:rPr>
        <w:t xml:space="preserve"> Age did not significantly correlate with either craving (OCDS-G</w:t>
      </w:r>
      <w:r w:rsidR="00E2405C">
        <w:rPr>
          <w:lang w:val="en-US"/>
        </w:rPr>
        <w:t xml:space="preserve"> </w:t>
      </w:r>
      <w:r w:rsidR="00E2405C" w:rsidRPr="008F7261">
        <w:rPr>
          <w:i/>
          <w:lang w:val="en-US"/>
        </w:rPr>
        <w:t>r</w:t>
      </w:r>
      <w:r w:rsidR="00E2405C">
        <w:rPr>
          <w:lang w:val="en-US"/>
        </w:rPr>
        <w:t xml:space="preserve"> = -0.02</w:t>
      </w:r>
      <w:r w:rsidR="00871415">
        <w:rPr>
          <w:lang w:val="en-US"/>
        </w:rPr>
        <w:t>1</w:t>
      </w:r>
      <w:r w:rsidR="00E2405C">
        <w:rPr>
          <w:lang w:val="en-US"/>
        </w:rPr>
        <w:t xml:space="preserve">, </w:t>
      </w:r>
      <w:r w:rsidR="00E2405C" w:rsidRPr="008F7261">
        <w:rPr>
          <w:i/>
          <w:lang w:val="en-US"/>
        </w:rPr>
        <w:t>p</w:t>
      </w:r>
      <w:r w:rsidR="008B6ACD" w:rsidRPr="008B6ACD">
        <w:rPr>
          <w:vertAlign w:val="subscript"/>
          <w:lang w:val="en-US"/>
        </w:rPr>
        <w:t>uncorr</w:t>
      </w:r>
      <w:r w:rsidR="00E2405C">
        <w:rPr>
          <w:lang w:val="en-US"/>
        </w:rPr>
        <w:t xml:space="preserve"> = 0.7</w:t>
      </w:r>
      <w:r w:rsidR="00871415">
        <w:rPr>
          <w:lang w:val="en-US"/>
        </w:rPr>
        <w:t>96</w:t>
      </w:r>
      <w:r w:rsidR="00972D8C">
        <w:rPr>
          <w:lang w:val="en-US"/>
        </w:rPr>
        <w:t xml:space="preserve">) or severity of </w:t>
      </w:r>
      <w:r w:rsidR="000A3AC0">
        <w:rPr>
          <w:lang w:val="en-US"/>
        </w:rPr>
        <w:t xml:space="preserve">alcohol </w:t>
      </w:r>
      <w:r w:rsidR="00972D8C">
        <w:rPr>
          <w:lang w:val="en-US"/>
        </w:rPr>
        <w:t xml:space="preserve">dependence </w:t>
      </w:r>
      <w:r w:rsidR="000A3AC0">
        <w:rPr>
          <w:lang w:val="en-US"/>
        </w:rPr>
        <w:t xml:space="preserve">(AD) </w:t>
      </w:r>
      <w:r w:rsidR="00972D8C">
        <w:rPr>
          <w:lang w:val="en-US"/>
        </w:rPr>
        <w:t>(ADS</w:t>
      </w:r>
      <w:r w:rsidR="00E2405C">
        <w:rPr>
          <w:lang w:val="en-US"/>
        </w:rPr>
        <w:t xml:space="preserve"> </w:t>
      </w:r>
      <w:r w:rsidR="00E2405C" w:rsidRPr="008F7261">
        <w:rPr>
          <w:i/>
          <w:lang w:val="en-US"/>
        </w:rPr>
        <w:t>r</w:t>
      </w:r>
      <w:r w:rsidR="00E2405C">
        <w:rPr>
          <w:lang w:val="en-US"/>
        </w:rPr>
        <w:t xml:space="preserve"> = -0.1</w:t>
      </w:r>
      <w:r w:rsidR="00871415">
        <w:rPr>
          <w:lang w:val="en-US"/>
        </w:rPr>
        <w:t>42</w:t>
      </w:r>
      <w:r w:rsidR="00E2405C">
        <w:rPr>
          <w:lang w:val="en-US"/>
        </w:rPr>
        <w:t xml:space="preserve">, </w:t>
      </w:r>
      <w:r w:rsidR="00E2405C" w:rsidRPr="008F7261">
        <w:rPr>
          <w:i/>
          <w:lang w:val="en-US"/>
        </w:rPr>
        <w:t>p</w:t>
      </w:r>
      <w:r w:rsidR="00695F9F">
        <w:rPr>
          <w:vertAlign w:val="subscript"/>
          <w:lang w:val="en-US"/>
        </w:rPr>
        <w:t>uncorr</w:t>
      </w:r>
      <w:r w:rsidR="00E2405C">
        <w:rPr>
          <w:lang w:val="en-US"/>
        </w:rPr>
        <w:t xml:space="preserve"> = 0.0</w:t>
      </w:r>
      <w:r w:rsidR="00871415">
        <w:rPr>
          <w:lang w:val="en-US"/>
        </w:rPr>
        <w:t>78</w:t>
      </w:r>
      <w:r w:rsidR="00972D8C">
        <w:rPr>
          <w:lang w:val="en-US"/>
        </w:rPr>
        <w:t>).</w:t>
      </w:r>
    </w:p>
    <w:p w14:paraId="0FE1669E" w14:textId="64CB6A2E" w:rsidR="00090522" w:rsidRDefault="00090522" w:rsidP="00753065">
      <w:pPr>
        <w:spacing w:after="0" w:line="360" w:lineRule="auto"/>
        <w:rPr>
          <w:b/>
          <w:lang w:val="en-US"/>
        </w:rPr>
      </w:pPr>
    </w:p>
    <w:p w14:paraId="6AB548DD" w14:textId="6105A2ED" w:rsidR="00C65E7B" w:rsidRDefault="00C65E7B" w:rsidP="00753065">
      <w:pPr>
        <w:spacing w:after="0" w:line="360" w:lineRule="auto"/>
        <w:rPr>
          <w:b/>
          <w:lang w:val="en-US"/>
        </w:rPr>
      </w:pPr>
    </w:p>
    <w:p w14:paraId="30484D5E" w14:textId="2AD77912" w:rsidR="00C65E7B" w:rsidRDefault="00C65E7B" w:rsidP="00753065">
      <w:pPr>
        <w:spacing w:after="0" w:line="360" w:lineRule="auto"/>
        <w:rPr>
          <w:b/>
          <w:lang w:val="en-US"/>
        </w:rPr>
      </w:pPr>
    </w:p>
    <w:p w14:paraId="4AC1A4F2" w14:textId="2690C46E" w:rsidR="00C65E7B" w:rsidRDefault="00695F9F" w:rsidP="00753065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t xml:space="preserve">Supplementary Material </w:t>
      </w:r>
      <w:r w:rsidR="00925DD9">
        <w:rPr>
          <w:b/>
          <w:lang w:val="en-US"/>
        </w:rPr>
        <w:t>S</w:t>
      </w:r>
      <w:r>
        <w:rPr>
          <w:b/>
          <w:lang w:val="en-US"/>
        </w:rPr>
        <w:t>3</w:t>
      </w:r>
    </w:p>
    <w:p w14:paraId="53CF27ED" w14:textId="3A767225" w:rsidR="00990FD5" w:rsidRPr="00FF438A" w:rsidRDefault="00FF438A" w:rsidP="00753065">
      <w:pPr>
        <w:spacing w:after="120" w:line="360" w:lineRule="auto"/>
        <w:jc w:val="both"/>
        <w:rPr>
          <w:b/>
          <w:lang w:val="en-US"/>
        </w:rPr>
      </w:pPr>
      <w:bookmarkStart w:id="1" w:name="_Hlk115689498"/>
      <w:r w:rsidRPr="006005D9">
        <w:rPr>
          <w:b/>
          <w:lang w:val="en-US"/>
        </w:rPr>
        <w:t xml:space="preserve">Exploratory </w:t>
      </w:r>
      <w:r>
        <w:rPr>
          <w:b/>
          <w:lang w:val="en-US"/>
        </w:rPr>
        <w:t xml:space="preserve">analyses </w:t>
      </w:r>
      <w:r w:rsidR="00925DD9">
        <w:rPr>
          <w:b/>
          <w:lang w:val="en-US"/>
        </w:rPr>
        <w:t>of</w:t>
      </w:r>
      <w:r w:rsidR="008B4664">
        <w:rPr>
          <w:b/>
          <w:lang w:val="en-US"/>
        </w:rPr>
        <w:t xml:space="preserve"> sex</w:t>
      </w:r>
      <w:r w:rsidR="00925DD9">
        <w:rPr>
          <w:b/>
          <w:lang w:val="en-US"/>
        </w:rPr>
        <w:t xml:space="preserve"> </w:t>
      </w:r>
      <w:r w:rsidR="008B4664">
        <w:rPr>
          <w:b/>
          <w:lang w:val="en-US"/>
        </w:rPr>
        <w:t>differences with regard to types of beverage</w:t>
      </w:r>
    </w:p>
    <w:bookmarkEnd w:id="1"/>
    <w:p w14:paraId="2C152E99" w14:textId="0E3D7621" w:rsidR="00C34B67" w:rsidRDefault="0080732E" w:rsidP="00753065">
      <w:pPr>
        <w:spacing w:after="0" w:line="360" w:lineRule="auto"/>
        <w:jc w:val="both"/>
        <w:rPr>
          <w:szCs w:val="24"/>
          <w:lang w:val="en-US"/>
        </w:rPr>
      </w:pPr>
      <w:r w:rsidRPr="00B64EF2">
        <w:rPr>
          <w:szCs w:val="24"/>
          <w:lang w:val="en-US"/>
        </w:rPr>
        <w:t>To examine possible sex</w:t>
      </w:r>
      <w:r w:rsidR="0038176F">
        <w:rPr>
          <w:szCs w:val="24"/>
          <w:lang w:val="en-US"/>
        </w:rPr>
        <w:t>-</w:t>
      </w:r>
      <w:r w:rsidRPr="00B64EF2">
        <w:rPr>
          <w:szCs w:val="24"/>
          <w:lang w:val="en-US"/>
        </w:rPr>
        <w:t>difference</w:t>
      </w:r>
      <w:r w:rsidR="00DB2BC7" w:rsidRPr="00B64EF2">
        <w:rPr>
          <w:szCs w:val="24"/>
          <w:lang w:val="en-US"/>
        </w:rPr>
        <w:t>s</w:t>
      </w:r>
      <w:r w:rsidRPr="00B64EF2">
        <w:rPr>
          <w:szCs w:val="24"/>
          <w:lang w:val="en-US"/>
        </w:rPr>
        <w:t xml:space="preserve"> with respect to the type of alcoholic stimulus presented, data extraction of parameter estimates was performed for the individual contrasts ‘beer’, ‘wine’, </w:t>
      </w:r>
      <w:r w:rsidR="00DB2BC7" w:rsidRPr="00B64EF2">
        <w:rPr>
          <w:szCs w:val="24"/>
          <w:lang w:val="en-US"/>
        </w:rPr>
        <w:t xml:space="preserve">and </w:t>
      </w:r>
      <w:r w:rsidRPr="00B64EF2">
        <w:rPr>
          <w:szCs w:val="24"/>
          <w:lang w:val="en-US"/>
        </w:rPr>
        <w:t xml:space="preserve">‘schnapps’ </w:t>
      </w:r>
      <w:r w:rsidR="002E3FEF" w:rsidRPr="00B64EF2">
        <w:rPr>
          <w:szCs w:val="24"/>
          <w:lang w:val="en-US"/>
        </w:rPr>
        <w:t>for participants with available data regarding these contrasts (</w:t>
      </w:r>
      <w:r w:rsidR="002E3FEF" w:rsidRPr="008F7261">
        <w:rPr>
          <w:i/>
          <w:szCs w:val="24"/>
          <w:lang w:val="en-US"/>
        </w:rPr>
        <w:t>N</w:t>
      </w:r>
      <w:r w:rsidR="002E3FEF" w:rsidRPr="00B64EF2">
        <w:rPr>
          <w:szCs w:val="24"/>
          <w:lang w:val="en-US"/>
        </w:rPr>
        <w:t xml:space="preserve"> = 113 from study 1 and study 2; 27 females, 86 males). Using two sample </w:t>
      </w:r>
      <w:r w:rsidR="002E3FEF" w:rsidRPr="008F7261">
        <w:rPr>
          <w:i/>
          <w:szCs w:val="24"/>
          <w:lang w:val="en-US"/>
        </w:rPr>
        <w:t>t</w:t>
      </w:r>
      <w:r w:rsidR="002E3FEF" w:rsidRPr="00B64EF2">
        <w:rPr>
          <w:szCs w:val="24"/>
          <w:lang w:val="en-US"/>
        </w:rPr>
        <w:t xml:space="preserve">-tests to examine sex differences in neural cue reactivity to specific beverage </w:t>
      </w:r>
      <w:r w:rsidRPr="00B64EF2">
        <w:rPr>
          <w:szCs w:val="24"/>
          <w:lang w:val="en-US"/>
        </w:rPr>
        <w:t>within each of the nine ROI</w:t>
      </w:r>
      <w:r w:rsidR="00925DD9">
        <w:rPr>
          <w:szCs w:val="24"/>
          <w:lang w:val="en-US"/>
        </w:rPr>
        <w:t>,</w:t>
      </w:r>
      <w:r w:rsidR="002E3FEF" w:rsidRPr="00B64EF2">
        <w:rPr>
          <w:szCs w:val="24"/>
          <w:lang w:val="en-US"/>
        </w:rPr>
        <w:t xml:space="preserve"> no statistically </w:t>
      </w:r>
      <w:r w:rsidRPr="00B64EF2">
        <w:rPr>
          <w:szCs w:val="24"/>
          <w:lang w:val="en-US"/>
        </w:rPr>
        <w:t>significant group differences</w:t>
      </w:r>
      <w:r w:rsidR="002E3FEF" w:rsidRPr="00B64EF2">
        <w:rPr>
          <w:szCs w:val="24"/>
          <w:lang w:val="en-US"/>
        </w:rPr>
        <w:t xml:space="preserve"> were observed</w:t>
      </w:r>
      <w:r w:rsidR="00C65E7B">
        <w:rPr>
          <w:szCs w:val="24"/>
          <w:lang w:val="en-US"/>
        </w:rPr>
        <w:t xml:space="preserve"> following the same analyses procedure as for the main analyses in the manuscript</w:t>
      </w:r>
      <w:r w:rsidRPr="00B64EF2">
        <w:rPr>
          <w:szCs w:val="24"/>
          <w:lang w:val="en-US"/>
        </w:rPr>
        <w:t xml:space="preserve"> (</w:t>
      </w:r>
      <w:r w:rsidRPr="008F7261">
        <w:rPr>
          <w:i/>
          <w:szCs w:val="24"/>
          <w:lang w:val="en-US"/>
        </w:rPr>
        <w:t>p</w:t>
      </w:r>
      <w:r w:rsidR="002E3FEF" w:rsidRPr="00B64EF2">
        <w:rPr>
          <w:szCs w:val="24"/>
          <w:vertAlign w:val="subscript"/>
          <w:lang w:val="en-US"/>
        </w:rPr>
        <w:t>FDRco</w:t>
      </w:r>
      <w:r w:rsidRPr="00B64EF2">
        <w:rPr>
          <w:szCs w:val="24"/>
          <w:vertAlign w:val="subscript"/>
          <w:lang w:val="en-US"/>
        </w:rPr>
        <w:t xml:space="preserve">rr </w:t>
      </w:r>
      <w:r w:rsidRPr="00B64EF2">
        <w:rPr>
          <w:szCs w:val="24"/>
          <w:lang w:val="en-US"/>
        </w:rPr>
        <w:t>&gt; 0.05).</w:t>
      </w:r>
    </w:p>
    <w:p w14:paraId="404C6E4B" w14:textId="05FB7304" w:rsidR="00A54B69" w:rsidRDefault="00A54B69" w:rsidP="00753065">
      <w:pPr>
        <w:spacing w:after="0" w:line="360" w:lineRule="auto"/>
        <w:jc w:val="both"/>
        <w:rPr>
          <w:szCs w:val="24"/>
          <w:lang w:val="en-US"/>
        </w:rPr>
      </w:pPr>
    </w:p>
    <w:p w14:paraId="1A781594" w14:textId="77777777" w:rsidR="00A54B69" w:rsidRDefault="00A54B69" w:rsidP="0038176F">
      <w:pPr>
        <w:spacing w:after="0" w:line="360" w:lineRule="auto"/>
        <w:jc w:val="both"/>
        <w:rPr>
          <w:szCs w:val="24"/>
          <w:lang w:val="en-US"/>
        </w:rPr>
      </w:pPr>
    </w:p>
    <w:p w14:paraId="6D8F8D34" w14:textId="446878EF" w:rsidR="00A54B69" w:rsidRDefault="00A54B69" w:rsidP="0038176F">
      <w:pPr>
        <w:spacing w:after="0" w:line="360" w:lineRule="auto"/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Supplementary Material </w:t>
      </w:r>
      <w:r w:rsidR="00925DD9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4</w:t>
      </w:r>
    </w:p>
    <w:p w14:paraId="32CA26CC" w14:textId="54462048" w:rsidR="0038176F" w:rsidRDefault="00A54B69" w:rsidP="0038176F">
      <w:pPr>
        <w:spacing w:line="360" w:lineRule="auto"/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Exploratory whole-brain analyses </w:t>
      </w:r>
      <w:r w:rsidR="00925DD9">
        <w:rPr>
          <w:b/>
          <w:szCs w:val="24"/>
          <w:lang w:val="en-US"/>
        </w:rPr>
        <w:t>of</w:t>
      </w:r>
      <w:r>
        <w:rPr>
          <w:b/>
          <w:szCs w:val="24"/>
          <w:lang w:val="en-US"/>
        </w:rPr>
        <w:t xml:space="preserve"> sex</w:t>
      </w:r>
      <w:r w:rsidR="00925DD9">
        <w:rPr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differences</w:t>
      </w:r>
    </w:p>
    <w:p w14:paraId="06E77AF3" w14:textId="2E0C27C5" w:rsidR="00C34B67" w:rsidRPr="000329AC" w:rsidRDefault="0038176F" w:rsidP="0038176F">
      <w:pPr>
        <w:spacing w:line="360" w:lineRule="auto"/>
        <w:jc w:val="both"/>
        <w:rPr>
          <w:i/>
          <w:szCs w:val="24"/>
          <w:lang w:val="en-US"/>
        </w:rPr>
      </w:pPr>
      <w:r>
        <w:rPr>
          <w:szCs w:val="24"/>
          <w:lang w:val="en-US"/>
        </w:rPr>
        <w:t xml:space="preserve">To examine whole-brain sex-differences regarding the contrast ‘alcohol &gt; neutral’, an independent samples </w:t>
      </w:r>
      <w:r w:rsidRPr="008F7261">
        <w:rPr>
          <w:i/>
          <w:szCs w:val="24"/>
          <w:lang w:val="en-US"/>
        </w:rPr>
        <w:t>t</w:t>
      </w:r>
      <w:r>
        <w:rPr>
          <w:szCs w:val="24"/>
          <w:lang w:val="en-US"/>
        </w:rPr>
        <w:t>-test was performed in SPM12. The same data set (</w:t>
      </w:r>
      <w:r w:rsidRPr="008F7261">
        <w:rPr>
          <w:i/>
          <w:szCs w:val="24"/>
          <w:lang w:val="en-US"/>
        </w:rPr>
        <w:t>N</w:t>
      </w:r>
      <w:r>
        <w:rPr>
          <w:szCs w:val="24"/>
          <w:lang w:val="en-US"/>
        </w:rPr>
        <w:t xml:space="preserve"> = 166 individuals) as for the main analyses was used and age was included as a covariate of no interest.</w:t>
      </w:r>
      <w:r w:rsidRPr="0038176F">
        <w:rPr>
          <w:lang w:val="en-US"/>
        </w:rPr>
        <w:t xml:space="preserve"> </w:t>
      </w:r>
      <w:r w:rsidRPr="0038176F">
        <w:rPr>
          <w:szCs w:val="24"/>
          <w:lang w:val="en-US"/>
        </w:rPr>
        <w:t xml:space="preserve">Using a </w:t>
      </w:r>
      <w:r>
        <w:rPr>
          <w:szCs w:val="24"/>
          <w:lang w:val="en-US"/>
        </w:rPr>
        <w:t>family-wise error (FWE)</w:t>
      </w:r>
      <w:r w:rsidRPr="0038176F">
        <w:rPr>
          <w:szCs w:val="24"/>
          <w:lang w:val="en-US"/>
        </w:rPr>
        <w:t xml:space="preserve">-corrected threshold of </w:t>
      </w:r>
      <w:r w:rsidRPr="008F7261">
        <w:rPr>
          <w:i/>
          <w:szCs w:val="24"/>
          <w:lang w:val="en-US"/>
        </w:rPr>
        <w:t>p</w:t>
      </w:r>
      <w:r w:rsidRPr="0038176F">
        <w:rPr>
          <w:szCs w:val="24"/>
          <w:lang w:val="en-US"/>
        </w:rPr>
        <w:t xml:space="preserve"> &lt; 0.001 in combination with a cluster-extend threshold </w:t>
      </w:r>
      <w:r>
        <w:rPr>
          <w:szCs w:val="24"/>
          <w:lang w:val="en-US"/>
        </w:rPr>
        <w:t>183</w:t>
      </w:r>
      <w:r w:rsidRPr="0038176F">
        <w:rPr>
          <w:szCs w:val="24"/>
          <w:lang w:val="en-US"/>
        </w:rPr>
        <w:t xml:space="preserve"> voxel of (following the random field theory in SPM), </w:t>
      </w:r>
      <w:r>
        <w:rPr>
          <w:szCs w:val="24"/>
          <w:lang w:val="en-US"/>
        </w:rPr>
        <w:t>three</w:t>
      </w:r>
      <w:r w:rsidRPr="0038176F">
        <w:rPr>
          <w:szCs w:val="24"/>
          <w:lang w:val="en-US"/>
        </w:rPr>
        <w:t xml:space="preserve"> significant cluster</w:t>
      </w:r>
      <w:r>
        <w:rPr>
          <w:szCs w:val="24"/>
          <w:lang w:val="en-US"/>
        </w:rPr>
        <w:t>s</w:t>
      </w:r>
      <w:r w:rsidRPr="0038176F">
        <w:rPr>
          <w:szCs w:val="24"/>
          <w:lang w:val="en-US"/>
        </w:rPr>
        <w:t xml:space="preserve"> emerged for the group </w:t>
      </w:r>
      <w:r w:rsidR="004B6F76">
        <w:rPr>
          <w:szCs w:val="24"/>
          <w:lang w:val="en-US"/>
        </w:rPr>
        <w:t>comparison</w:t>
      </w:r>
      <w:r>
        <w:rPr>
          <w:szCs w:val="24"/>
          <w:lang w:val="en-US"/>
        </w:rPr>
        <w:t>.</w:t>
      </w:r>
      <w:r w:rsidR="004B6F76">
        <w:rPr>
          <w:szCs w:val="24"/>
          <w:lang w:val="en-US"/>
        </w:rPr>
        <w:t xml:space="preserve"> Males exhibited less activation compared to females when viewing alcohol compared to neutral pictures.</w:t>
      </w:r>
      <w:r>
        <w:rPr>
          <w:szCs w:val="24"/>
          <w:lang w:val="en-US"/>
        </w:rPr>
        <w:t xml:space="preserve"> The</w:t>
      </w:r>
      <w:r w:rsidR="004B6F76">
        <w:rPr>
          <w:szCs w:val="24"/>
          <w:lang w:val="en-US"/>
        </w:rPr>
        <w:t xml:space="preserve"> three</w:t>
      </w:r>
      <w:r w:rsidRPr="0038176F">
        <w:rPr>
          <w:szCs w:val="24"/>
          <w:lang w:val="en-US"/>
        </w:rPr>
        <w:t xml:space="preserve"> cluster</w:t>
      </w:r>
      <w:r>
        <w:rPr>
          <w:szCs w:val="24"/>
          <w:lang w:val="en-US"/>
        </w:rPr>
        <w:t>s encompassed</w:t>
      </w:r>
      <w:r w:rsidRPr="0038176F">
        <w:rPr>
          <w:szCs w:val="24"/>
          <w:lang w:val="en-US"/>
        </w:rPr>
        <w:t xml:space="preserve"> voxels located in</w:t>
      </w:r>
      <w:r>
        <w:rPr>
          <w:szCs w:val="24"/>
          <w:lang w:val="en-US"/>
        </w:rPr>
        <w:t xml:space="preserve"> the</w:t>
      </w:r>
      <w:r w:rsidRPr="0038176F">
        <w:rPr>
          <w:szCs w:val="24"/>
          <w:lang w:val="en-US"/>
        </w:rPr>
        <w:t xml:space="preserve"> bilateral superior and middle occipital gyri, left lingual and fusiform gyri as well as precentral and inferior frontal gyri, and right cuneus.</w:t>
      </w:r>
      <w:r>
        <w:rPr>
          <w:szCs w:val="24"/>
          <w:lang w:val="en-US"/>
        </w:rPr>
        <w:t xml:space="preserve"> Please see Supplementary Table </w:t>
      </w:r>
      <w:r w:rsidR="00925DD9">
        <w:rPr>
          <w:szCs w:val="24"/>
          <w:lang w:val="en-US"/>
        </w:rPr>
        <w:t>S</w:t>
      </w:r>
      <w:r>
        <w:rPr>
          <w:szCs w:val="24"/>
          <w:lang w:val="en-US"/>
        </w:rPr>
        <w:t xml:space="preserve">4 and Supplementary Figure </w:t>
      </w:r>
      <w:r w:rsidR="00925DD9">
        <w:rPr>
          <w:szCs w:val="24"/>
          <w:lang w:val="en-US"/>
        </w:rPr>
        <w:t>S</w:t>
      </w:r>
      <w:r>
        <w:rPr>
          <w:szCs w:val="24"/>
          <w:lang w:val="en-US"/>
        </w:rPr>
        <w:t>2 for more details.</w:t>
      </w:r>
      <w:r w:rsidR="00EA1C1A" w:rsidRPr="000329AC">
        <w:rPr>
          <w:i/>
          <w:szCs w:val="24"/>
          <w:lang w:val="en-US"/>
        </w:rPr>
        <w:br w:type="page"/>
      </w:r>
    </w:p>
    <w:p w14:paraId="32C44CEF" w14:textId="77777777" w:rsidR="00C34B67" w:rsidRDefault="00C34B67" w:rsidP="0080732E">
      <w:pPr>
        <w:spacing w:after="0" w:line="360" w:lineRule="auto"/>
        <w:jc w:val="both"/>
        <w:rPr>
          <w:szCs w:val="24"/>
          <w:lang w:val="en-US"/>
        </w:rPr>
        <w:sectPr w:rsidR="00C34B67" w:rsidSect="00EE23AA"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4A6E9D51" w14:textId="5FFD93A4" w:rsidR="00025E4F" w:rsidRDefault="00025E4F" w:rsidP="00C34B67">
      <w:pPr>
        <w:spacing w:after="0"/>
        <w:jc w:val="both"/>
        <w:rPr>
          <w:b/>
          <w:iCs/>
          <w:szCs w:val="24"/>
          <w:lang w:val="en-US"/>
        </w:rPr>
      </w:pPr>
      <w:r>
        <w:rPr>
          <w:b/>
          <w:iCs/>
          <w:szCs w:val="24"/>
          <w:lang w:val="en-US"/>
        </w:rPr>
        <w:lastRenderedPageBreak/>
        <w:t>SUPPLEMENTARY TABLES</w:t>
      </w:r>
    </w:p>
    <w:p w14:paraId="3D504F7C" w14:textId="241664CB" w:rsidR="00025E4F" w:rsidRDefault="00025E4F" w:rsidP="00025E4F">
      <w:pPr>
        <w:spacing w:after="0" w:line="360" w:lineRule="auto"/>
        <w:jc w:val="both"/>
        <w:rPr>
          <w:lang w:val="en-US"/>
        </w:rPr>
      </w:pPr>
    </w:p>
    <w:p w14:paraId="4D062B8D" w14:textId="04FFD842" w:rsidR="00025E4F" w:rsidRPr="00833AA1" w:rsidRDefault="00025E4F" w:rsidP="00025E4F">
      <w:pPr>
        <w:spacing w:after="0" w:line="360" w:lineRule="auto"/>
        <w:jc w:val="both"/>
        <w:rPr>
          <w:b/>
          <w:lang w:val="en-US"/>
        </w:rPr>
      </w:pPr>
      <w:r w:rsidRPr="00E2405C">
        <w:rPr>
          <w:b/>
          <w:lang w:val="en-US"/>
        </w:rPr>
        <w:t xml:space="preserve">Supplementary Table </w:t>
      </w:r>
      <w:r w:rsidR="00925DD9">
        <w:rPr>
          <w:b/>
          <w:lang w:val="en-US"/>
        </w:rPr>
        <w:t>S</w:t>
      </w:r>
      <w:r w:rsidRPr="00E2405C">
        <w:rPr>
          <w:b/>
          <w:lang w:val="en-US"/>
        </w:rPr>
        <w:t xml:space="preserve">1: </w:t>
      </w:r>
      <w:r w:rsidRPr="00833AA1">
        <w:rPr>
          <w:b/>
          <w:lang w:val="en-US"/>
        </w:rPr>
        <w:t>Correlations between age and ROI activation while controlling for sex.</w:t>
      </w: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86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 w:rsidR="007E31BF" w14:paraId="059B6BB6" w14:textId="77777777" w:rsidTr="007E31BF">
        <w:trPr>
          <w:trHeight w:val="330"/>
        </w:trPr>
        <w:tc>
          <w:tcPr>
            <w:tcW w:w="1843" w:type="dxa"/>
            <w:tcBorders>
              <w:bottom w:val="single" w:sz="12" w:space="0" w:color="auto"/>
            </w:tcBorders>
          </w:tcPr>
          <w:p w14:paraId="00C1A275" w14:textId="77777777" w:rsidR="007E31BF" w:rsidRPr="00E2405C" w:rsidRDefault="007E31BF" w:rsidP="007E31BF">
            <w:pPr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46E4E020" w14:textId="76BFD7AC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S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5576FB33" w14:textId="4C3758B6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S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27656E66" w14:textId="797CEF06" w:rsidR="007E31BF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2405C">
              <w:rPr>
                <w:b/>
                <w:sz w:val="18"/>
                <w:szCs w:val="18"/>
                <w:lang w:val="en-US"/>
              </w:rPr>
              <w:t>Putamen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5AC39C5C" w14:textId="48EAB3E9" w:rsidR="007E31BF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2405C">
              <w:rPr>
                <w:b/>
                <w:sz w:val="18"/>
                <w:szCs w:val="18"/>
                <w:lang w:val="en-US"/>
              </w:rPr>
              <w:t>Caudate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508FA99F" w14:textId="6D972717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mygdala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326B074A" w14:textId="77777777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</w:t>
            </w:r>
            <w:r w:rsidRPr="00E2405C">
              <w:rPr>
                <w:b/>
                <w:sz w:val="18"/>
                <w:szCs w:val="18"/>
                <w:lang w:val="en-US"/>
              </w:rPr>
              <w:t>nsula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4F036325" w14:textId="3965B46C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ppocampus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4FFF644C" w14:textId="77777777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2405C">
              <w:rPr>
                <w:b/>
                <w:sz w:val="18"/>
                <w:szCs w:val="18"/>
                <w:lang w:val="en-US"/>
              </w:rPr>
              <w:t>medPFC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13B799FE" w14:textId="77777777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E2405C">
              <w:rPr>
                <w:b/>
                <w:sz w:val="18"/>
                <w:szCs w:val="18"/>
                <w:lang w:val="en-US"/>
              </w:rPr>
              <w:t>ACC</w:t>
            </w:r>
          </w:p>
        </w:tc>
      </w:tr>
      <w:tr w:rsidR="007E31BF" w14:paraId="1D71845F" w14:textId="77777777" w:rsidTr="007E31BF">
        <w:trPr>
          <w:trHeight w:val="330"/>
        </w:trPr>
        <w:tc>
          <w:tcPr>
            <w:tcW w:w="1843" w:type="dxa"/>
            <w:tcBorders>
              <w:top w:val="single" w:sz="12" w:space="0" w:color="auto"/>
            </w:tcBorders>
          </w:tcPr>
          <w:p w14:paraId="367FCEB4" w14:textId="77777777" w:rsidR="007E31BF" w:rsidRPr="00E2405C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‘alcohol’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39D1DBCE" w14:textId="49F7B5FC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5**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42EA3E16" w14:textId="00CED359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-0.005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02169458" w14:textId="6F04DFDD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4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790B16C5" w14:textId="290D028B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25**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2F5C9A13" w14:textId="1D524AC5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0.116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0E8F9AB4" w14:textId="02FB50AF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8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362EB007" w14:textId="1522E14F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8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3823BEB5" w14:textId="28676016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0.022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4E57E824" w14:textId="4DF6A6A9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0.004</w:t>
            </w:r>
          </w:p>
        </w:tc>
      </w:tr>
      <w:tr w:rsidR="007E31BF" w14:paraId="1FB7316C" w14:textId="77777777" w:rsidTr="007E31BF">
        <w:trPr>
          <w:trHeight w:val="330"/>
        </w:trPr>
        <w:tc>
          <w:tcPr>
            <w:tcW w:w="1843" w:type="dxa"/>
          </w:tcPr>
          <w:p w14:paraId="26EFFB71" w14:textId="77777777" w:rsidR="007E31BF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‘neutral’</w:t>
            </w:r>
          </w:p>
        </w:tc>
        <w:tc>
          <w:tcPr>
            <w:tcW w:w="1386" w:type="dxa"/>
          </w:tcPr>
          <w:p w14:paraId="50CF6702" w14:textId="0CB388C2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58***</w:t>
            </w:r>
          </w:p>
        </w:tc>
        <w:tc>
          <w:tcPr>
            <w:tcW w:w="1386" w:type="dxa"/>
          </w:tcPr>
          <w:p w14:paraId="3FAF8DBF" w14:textId="3B024845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3</w:t>
            </w:r>
          </w:p>
        </w:tc>
        <w:tc>
          <w:tcPr>
            <w:tcW w:w="1386" w:type="dxa"/>
          </w:tcPr>
          <w:p w14:paraId="0715C801" w14:textId="73275FA4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0*</w:t>
            </w:r>
          </w:p>
        </w:tc>
        <w:tc>
          <w:tcPr>
            <w:tcW w:w="1386" w:type="dxa"/>
          </w:tcPr>
          <w:p w14:paraId="690B53D1" w14:textId="488D0BEA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43**</w:t>
            </w:r>
          </w:p>
        </w:tc>
        <w:tc>
          <w:tcPr>
            <w:tcW w:w="1386" w:type="dxa"/>
          </w:tcPr>
          <w:p w14:paraId="4CDD9FF1" w14:textId="39756E0A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1</w:t>
            </w:r>
          </w:p>
        </w:tc>
        <w:tc>
          <w:tcPr>
            <w:tcW w:w="1386" w:type="dxa"/>
          </w:tcPr>
          <w:p w14:paraId="6D4DCC4C" w14:textId="46AD248A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8</w:t>
            </w:r>
          </w:p>
        </w:tc>
        <w:tc>
          <w:tcPr>
            <w:tcW w:w="1386" w:type="dxa"/>
          </w:tcPr>
          <w:p w14:paraId="5CA36117" w14:textId="77777777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9</w:t>
            </w:r>
          </w:p>
        </w:tc>
        <w:tc>
          <w:tcPr>
            <w:tcW w:w="1386" w:type="dxa"/>
          </w:tcPr>
          <w:p w14:paraId="02D09556" w14:textId="376B0B94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9</w:t>
            </w:r>
          </w:p>
        </w:tc>
        <w:tc>
          <w:tcPr>
            <w:tcW w:w="1386" w:type="dxa"/>
          </w:tcPr>
          <w:p w14:paraId="16FDBFE3" w14:textId="0BDD38E9" w:rsidR="007E31BF" w:rsidRPr="00E2405C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2</w:t>
            </w:r>
          </w:p>
        </w:tc>
      </w:tr>
      <w:tr w:rsidR="007E31BF" w14:paraId="63469E0F" w14:textId="77777777" w:rsidTr="007E31BF">
        <w:trPr>
          <w:trHeight w:val="330"/>
        </w:trPr>
        <w:tc>
          <w:tcPr>
            <w:tcW w:w="1843" w:type="dxa"/>
            <w:tcBorders>
              <w:bottom w:val="single" w:sz="12" w:space="0" w:color="auto"/>
            </w:tcBorders>
          </w:tcPr>
          <w:p w14:paraId="2E31802C" w14:textId="7CAFCAED" w:rsidR="007E31BF" w:rsidRDefault="007E31BF" w:rsidP="007E31BF">
            <w:pPr>
              <w:spacing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‘alcohol &gt; neutral’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54BDDFF5" w14:textId="3B912AE5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8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1345A022" w14:textId="43A468D3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5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350378F1" w14:textId="660EFB3A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2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4D9D4589" w14:textId="67C8DD80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711D01EE" w14:textId="729B5F20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6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00DFEF8A" w14:textId="6C7D898A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9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29F54026" w14:textId="19315B95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40AAC26E" w14:textId="05AE9C98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8</w:t>
            </w:r>
          </w:p>
        </w:tc>
        <w:tc>
          <w:tcPr>
            <w:tcW w:w="1386" w:type="dxa"/>
            <w:tcBorders>
              <w:bottom w:val="single" w:sz="12" w:space="0" w:color="auto"/>
            </w:tcBorders>
          </w:tcPr>
          <w:p w14:paraId="71F1C605" w14:textId="7E809E2C" w:rsidR="007E31BF" w:rsidRDefault="007E31BF" w:rsidP="007E31BF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9</w:t>
            </w:r>
          </w:p>
        </w:tc>
      </w:tr>
    </w:tbl>
    <w:p w14:paraId="51EFD16D" w14:textId="03B08FE2" w:rsidR="00025E4F" w:rsidRPr="00E2405C" w:rsidRDefault="00025E4F" w:rsidP="00025E4F">
      <w:pPr>
        <w:spacing w:after="0" w:line="360" w:lineRule="auto"/>
        <w:jc w:val="both"/>
        <w:rPr>
          <w:sz w:val="18"/>
          <w:lang w:val="en-US"/>
        </w:rPr>
      </w:pPr>
      <w:r w:rsidRPr="00E2405C">
        <w:rPr>
          <w:b/>
          <w:sz w:val="18"/>
          <w:lang w:val="en-US"/>
        </w:rPr>
        <w:t>Note</w:t>
      </w:r>
      <w:r w:rsidRPr="00E2405C">
        <w:rPr>
          <w:sz w:val="18"/>
          <w:lang w:val="en-US"/>
        </w:rPr>
        <w:t>.</w:t>
      </w:r>
      <w:r>
        <w:rPr>
          <w:sz w:val="18"/>
          <w:lang w:val="en-US"/>
        </w:rPr>
        <w:t xml:space="preserve"> </w:t>
      </w:r>
      <w:r w:rsidR="007E31BF" w:rsidRPr="007E31BF">
        <w:rPr>
          <w:sz w:val="18"/>
          <w:lang w:val="en-US"/>
        </w:rPr>
        <w:t>DS</w:t>
      </w:r>
      <w:r w:rsidR="00925DD9">
        <w:rPr>
          <w:sz w:val="18"/>
          <w:lang w:val="en-US"/>
        </w:rPr>
        <w:t>,</w:t>
      </w:r>
      <w:r w:rsidR="007E31BF" w:rsidRPr="007E31BF">
        <w:rPr>
          <w:sz w:val="18"/>
          <w:lang w:val="en-US"/>
        </w:rPr>
        <w:t xml:space="preserve"> Dorsal Striatum; VS</w:t>
      </w:r>
      <w:r w:rsidR="00925DD9">
        <w:rPr>
          <w:sz w:val="18"/>
          <w:lang w:val="en-US"/>
        </w:rPr>
        <w:t>,</w:t>
      </w:r>
      <w:r w:rsidR="007E31BF" w:rsidRPr="007E31BF">
        <w:rPr>
          <w:sz w:val="18"/>
          <w:lang w:val="en-US"/>
        </w:rPr>
        <w:t xml:space="preserve"> Ventral Striatum (Nucleus Accumbens); medPFC</w:t>
      </w:r>
      <w:r w:rsidR="00925DD9">
        <w:rPr>
          <w:sz w:val="18"/>
          <w:lang w:val="en-US"/>
        </w:rPr>
        <w:t>,</w:t>
      </w:r>
      <w:r w:rsidR="007E31BF" w:rsidRPr="007E31BF">
        <w:rPr>
          <w:sz w:val="18"/>
          <w:lang w:val="en-US"/>
        </w:rPr>
        <w:t xml:space="preserve"> superior medial Prefrontal Cortex; ACC</w:t>
      </w:r>
      <w:r w:rsidR="00925DD9">
        <w:rPr>
          <w:sz w:val="18"/>
          <w:lang w:val="en-US"/>
        </w:rPr>
        <w:t>,</w:t>
      </w:r>
      <w:r w:rsidR="007E31BF" w:rsidRPr="007E31BF">
        <w:rPr>
          <w:sz w:val="18"/>
          <w:lang w:val="en-US"/>
        </w:rPr>
        <w:t xml:space="preserve"> Anterior Cingulate Cortex.</w:t>
      </w:r>
      <w:r>
        <w:rPr>
          <w:sz w:val="18"/>
          <w:lang w:val="en-US"/>
        </w:rPr>
        <w:t xml:space="preserve"> </w:t>
      </w:r>
      <w:r w:rsidR="00925DD9">
        <w:rPr>
          <w:sz w:val="18"/>
          <w:lang w:val="en-US"/>
        </w:rPr>
        <w:t xml:space="preserve">Correlation coefficients </w:t>
      </w:r>
      <w:r w:rsidR="00925DD9">
        <w:rPr>
          <w:sz w:val="18"/>
          <w:lang w:val="en-US"/>
        </w:rPr>
        <w:t>(r) are displayed and u</w:t>
      </w:r>
      <w:r>
        <w:rPr>
          <w:sz w:val="18"/>
          <w:lang w:val="en-US"/>
        </w:rPr>
        <w:t xml:space="preserve">ncorrected </w:t>
      </w:r>
      <w:r w:rsidRPr="008F7261">
        <w:rPr>
          <w:i/>
          <w:sz w:val="18"/>
          <w:lang w:val="en-US"/>
        </w:rPr>
        <w:t>p</w:t>
      </w:r>
      <w:r>
        <w:rPr>
          <w:sz w:val="18"/>
          <w:lang w:val="en-US"/>
        </w:rPr>
        <w:t xml:space="preserve">-values are </w:t>
      </w:r>
      <w:r w:rsidR="00925DD9">
        <w:rPr>
          <w:sz w:val="18"/>
          <w:lang w:val="en-US"/>
        </w:rPr>
        <w:t>reported</w:t>
      </w:r>
      <w:r>
        <w:rPr>
          <w:sz w:val="18"/>
          <w:lang w:val="en-US"/>
        </w:rPr>
        <w:t>. *</w:t>
      </w:r>
      <w:r w:rsidRPr="008F7261">
        <w:rPr>
          <w:i/>
          <w:sz w:val="18"/>
          <w:lang w:val="en-US"/>
        </w:rPr>
        <w:t>p</w:t>
      </w:r>
      <w:r>
        <w:rPr>
          <w:sz w:val="18"/>
          <w:lang w:val="en-US"/>
        </w:rPr>
        <w:t xml:space="preserve"> &lt; 0.05, </w:t>
      </w:r>
      <w:r w:rsidRPr="00E2405C">
        <w:rPr>
          <w:sz w:val="18"/>
          <w:lang w:val="en-US"/>
        </w:rPr>
        <w:t>**</w:t>
      </w:r>
      <w:r w:rsidRPr="008F7261">
        <w:rPr>
          <w:i/>
          <w:sz w:val="18"/>
          <w:lang w:val="en-US"/>
        </w:rPr>
        <w:t>p</w:t>
      </w:r>
      <w:r w:rsidRPr="00E2405C">
        <w:rPr>
          <w:sz w:val="18"/>
          <w:lang w:val="en-US"/>
        </w:rPr>
        <w:t xml:space="preserve"> &lt; </w:t>
      </w:r>
      <w:r>
        <w:rPr>
          <w:sz w:val="18"/>
          <w:lang w:val="en-US"/>
        </w:rPr>
        <w:t>0</w:t>
      </w:r>
      <w:r w:rsidRPr="00E2405C">
        <w:rPr>
          <w:sz w:val="18"/>
          <w:lang w:val="en-US"/>
        </w:rPr>
        <w:t>.01, ***</w:t>
      </w:r>
      <w:r w:rsidRPr="008F7261">
        <w:rPr>
          <w:i/>
          <w:sz w:val="18"/>
          <w:lang w:val="en-US"/>
        </w:rPr>
        <w:t>p</w:t>
      </w:r>
      <w:r w:rsidRPr="00E2405C">
        <w:rPr>
          <w:sz w:val="18"/>
          <w:lang w:val="en-US"/>
        </w:rPr>
        <w:t xml:space="preserve"> &lt; </w:t>
      </w:r>
      <w:r>
        <w:rPr>
          <w:sz w:val="18"/>
          <w:lang w:val="en-US"/>
        </w:rPr>
        <w:t>0</w:t>
      </w:r>
      <w:r w:rsidRPr="00E2405C">
        <w:rPr>
          <w:sz w:val="18"/>
          <w:lang w:val="en-US"/>
        </w:rPr>
        <w:t>.001</w:t>
      </w:r>
    </w:p>
    <w:p w14:paraId="6BE57FDB" w14:textId="77777777" w:rsidR="00025E4F" w:rsidRDefault="00025E4F" w:rsidP="00C34B67">
      <w:pPr>
        <w:spacing w:after="0"/>
        <w:jc w:val="both"/>
        <w:rPr>
          <w:b/>
          <w:iCs/>
          <w:szCs w:val="24"/>
          <w:lang w:val="en-US"/>
        </w:rPr>
      </w:pPr>
    </w:p>
    <w:p w14:paraId="27836741" w14:textId="77777777" w:rsidR="00025E4F" w:rsidRDefault="00025E4F" w:rsidP="00C34B67">
      <w:pPr>
        <w:spacing w:after="0"/>
        <w:jc w:val="both"/>
        <w:rPr>
          <w:b/>
          <w:iCs/>
          <w:szCs w:val="24"/>
          <w:lang w:val="en-US"/>
        </w:rPr>
      </w:pPr>
    </w:p>
    <w:p w14:paraId="55D0857A" w14:textId="77777777" w:rsidR="00025E4F" w:rsidRDefault="00025E4F" w:rsidP="00C34B67">
      <w:pPr>
        <w:spacing w:after="0"/>
        <w:jc w:val="both"/>
        <w:rPr>
          <w:b/>
          <w:iCs/>
          <w:szCs w:val="24"/>
          <w:lang w:val="en-US"/>
        </w:rPr>
      </w:pPr>
    </w:p>
    <w:p w14:paraId="4B748217" w14:textId="77777777" w:rsidR="00025E4F" w:rsidRDefault="00025E4F" w:rsidP="00C34B67">
      <w:pPr>
        <w:spacing w:after="0"/>
        <w:jc w:val="both"/>
        <w:rPr>
          <w:b/>
          <w:iCs/>
          <w:szCs w:val="24"/>
          <w:lang w:val="en-US"/>
        </w:rPr>
      </w:pPr>
    </w:p>
    <w:p w14:paraId="294D18BC" w14:textId="77777777" w:rsidR="00025E4F" w:rsidRDefault="00025E4F">
      <w:pPr>
        <w:rPr>
          <w:b/>
          <w:iCs/>
          <w:szCs w:val="24"/>
          <w:lang w:val="en-US"/>
        </w:rPr>
      </w:pPr>
      <w:r>
        <w:rPr>
          <w:b/>
          <w:iCs/>
          <w:szCs w:val="24"/>
          <w:lang w:val="en-US"/>
        </w:rPr>
        <w:br w:type="page"/>
      </w:r>
    </w:p>
    <w:p w14:paraId="69F46B59" w14:textId="303451E6" w:rsidR="00C34B67" w:rsidRDefault="00C34B67" w:rsidP="00C34B67">
      <w:pPr>
        <w:spacing w:after="0"/>
        <w:jc w:val="both"/>
        <w:rPr>
          <w:iCs/>
          <w:szCs w:val="24"/>
          <w:lang w:val="en-US"/>
        </w:rPr>
      </w:pPr>
      <w:r w:rsidRPr="00414CE3">
        <w:rPr>
          <w:b/>
          <w:iCs/>
          <w:szCs w:val="24"/>
          <w:lang w:val="en-US"/>
        </w:rPr>
        <w:lastRenderedPageBreak/>
        <w:t xml:space="preserve">Supplementary </w:t>
      </w:r>
      <w:r w:rsidRPr="00B12CF7">
        <w:rPr>
          <w:b/>
          <w:iCs/>
          <w:szCs w:val="24"/>
          <w:lang w:val="en-US"/>
        </w:rPr>
        <w:t xml:space="preserve">Table </w:t>
      </w:r>
      <w:r w:rsidR="00925DD9">
        <w:rPr>
          <w:b/>
          <w:iCs/>
          <w:szCs w:val="24"/>
          <w:lang w:val="en-US"/>
        </w:rPr>
        <w:t>S</w:t>
      </w:r>
      <w:r w:rsidRPr="00B12CF7">
        <w:rPr>
          <w:b/>
          <w:iCs/>
          <w:szCs w:val="24"/>
          <w:lang w:val="en-US"/>
        </w:rPr>
        <w:t>2: Gen</w:t>
      </w:r>
      <w:r>
        <w:rPr>
          <w:b/>
          <w:iCs/>
          <w:szCs w:val="24"/>
          <w:lang w:val="en-US"/>
        </w:rPr>
        <w:t>eral linear model to examine the sex effect on neural cue-reactivity. Craving and age were included as covariates.</w:t>
      </w:r>
      <w:r>
        <w:rPr>
          <w:iCs/>
          <w:szCs w:val="24"/>
          <w:lang w:val="en-US"/>
        </w:rPr>
        <w:t xml:space="preserve"> Separate models were calculated for different ROI and contrasts. Significant results are highlighted in bold.</w:t>
      </w:r>
    </w:p>
    <w:tbl>
      <w:tblPr>
        <w:tblStyle w:val="Gitternetztabelle5dunkelAkzent3"/>
        <w:tblW w:w="14276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912"/>
        <w:gridCol w:w="1441"/>
        <w:gridCol w:w="1469"/>
        <w:gridCol w:w="696"/>
        <w:gridCol w:w="696"/>
        <w:gridCol w:w="696"/>
        <w:gridCol w:w="1387"/>
        <w:gridCol w:w="1524"/>
        <w:gridCol w:w="696"/>
        <w:gridCol w:w="696"/>
        <w:gridCol w:w="696"/>
        <w:gridCol w:w="1387"/>
      </w:tblGrid>
      <w:tr w:rsidR="002F30DE" w:rsidRPr="005476A8" w14:paraId="6D13F628" w14:textId="77777777" w:rsidTr="002F3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EAE7FDB" w14:textId="1D083437" w:rsidR="002F30DE" w:rsidRPr="005476A8" w:rsidRDefault="002F30DE" w:rsidP="002F30DE">
            <w:pPr>
              <w:rPr>
                <w:color w:val="auto"/>
                <w:sz w:val="18"/>
                <w:szCs w:val="20"/>
                <w:lang w:val="en-US"/>
              </w:rPr>
            </w:pPr>
            <w:r>
              <w:rPr>
                <w:color w:val="auto"/>
                <w:sz w:val="18"/>
                <w:szCs w:val="20"/>
                <w:lang w:val="en-US"/>
              </w:rPr>
              <w:t xml:space="preserve">A </w:t>
            </w:r>
            <w:r w:rsidRPr="005476A8">
              <w:rPr>
                <w:color w:val="auto"/>
                <w:sz w:val="18"/>
                <w:szCs w:val="20"/>
                <w:lang w:val="en-US"/>
              </w:rPr>
              <w:t>– ‘</w:t>
            </w:r>
            <w:r>
              <w:rPr>
                <w:color w:val="auto"/>
                <w:sz w:val="18"/>
                <w:szCs w:val="20"/>
                <w:lang w:val="en-US"/>
              </w:rPr>
              <w:t>alcohol’</w:t>
            </w:r>
          </w:p>
        </w:tc>
        <w:tc>
          <w:tcPr>
            <w:tcW w:w="162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6BC1E2" w14:textId="77777777" w:rsidR="002F30DE" w:rsidRPr="005476A8" w:rsidRDefault="002F30DE" w:rsidP="00291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BF9E654" w14:textId="77777777" w:rsidR="002F30DE" w:rsidRPr="005476A8" w:rsidRDefault="002F30DE" w:rsidP="00291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D05D539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3D1A1BB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C365B5A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C5B4C10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581B669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C3FC79E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5D9BA6A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CD128F6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F1D1E89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B295E50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43DAB575" w14:textId="2086AB8C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DBD94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0C798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Males</w:t>
            </w:r>
          </w:p>
          <w:p w14:paraId="16E99028" w14:textId="0A95D86E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D7957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Females</w:t>
            </w:r>
          </w:p>
          <w:p w14:paraId="183FE700" w14:textId="0FD4FF30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D9CAD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61C08318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ex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21F4A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708B8" w14:textId="37C0F5C1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35C73" w14:textId="75178ED5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B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5E4B0" w14:textId="11B89A4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71F1F" w14:textId="7164C491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31E19572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OCDS-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EFE33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812A3" w14:textId="5541846A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6C8ED" w14:textId="5B3E21C4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B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FDC18" w14:textId="61A9DC56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2E4818" w:rsidRPr="005476A8" w14:paraId="550D5BAA" w14:textId="035B7471" w:rsidTr="0023076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3870158F" w14:textId="77777777" w:rsidR="002E4818" w:rsidRPr="008F7261" w:rsidRDefault="002E4818" w:rsidP="002E4818">
            <w:pPr>
              <w:rPr>
                <w:i/>
                <w:color w:val="auto"/>
                <w:sz w:val="18"/>
                <w:szCs w:val="20"/>
                <w:lang w:val="en-US"/>
              </w:rPr>
            </w:pPr>
            <w:r w:rsidRPr="008F7261">
              <w:rPr>
                <w:i/>
                <w:color w:val="auto"/>
                <w:sz w:val="18"/>
                <w:szCs w:val="20"/>
                <w:lang w:val="en-US"/>
              </w:rPr>
              <w:t>N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F7D070" w14:textId="62F2984C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1</w:t>
            </w:r>
            <w:r>
              <w:rPr>
                <w:rFonts w:cstheme="minorHAnsi"/>
                <w:sz w:val="18"/>
                <w:szCs w:val="20"/>
                <w:lang w:val="en-US"/>
              </w:rPr>
              <w:t>2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44042916" w14:textId="794E7C39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6EA90702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657EC5A5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0D40E32A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165E936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01A2D747" w14:textId="05FE8CA2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4B7136C3" w14:textId="45B3111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514EBF4A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2ED3A1D9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C649AE5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668EBFDB" w14:textId="0407055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2A2677D0" w14:textId="3489A150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BE656C7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D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4E9C010F" w14:textId="08A792B3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0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37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1E18486" w14:textId="0A479349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01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.37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53A5EDFB" w14:textId="12F559A9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147</w:t>
            </w:r>
          </w:p>
        </w:tc>
        <w:tc>
          <w:tcPr>
            <w:tcW w:w="696" w:type="dxa"/>
            <w:shd w:val="clear" w:color="auto" w:fill="auto"/>
          </w:tcPr>
          <w:p w14:paraId="1FA7A634" w14:textId="1BD8EC02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702</w:t>
            </w:r>
          </w:p>
        </w:tc>
        <w:tc>
          <w:tcPr>
            <w:tcW w:w="696" w:type="dxa"/>
            <w:shd w:val="clear" w:color="auto" w:fill="auto"/>
          </w:tcPr>
          <w:p w14:paraId="0E7F847F" w14:textId="75777BC2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96" w:type="dxa"/>
            <w:shd w:val="clear" w:color="auto" w:fill="auto"/>
          </w:tcPr>
          <w:p w14:paraId="0EFA5D60" w14:textId="50F0FAFA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25</w:t>
            </w:r>
          </w:p>
        </w:tc>
        <w:tc>
          <w:tcPr>
            <w:tcW w:w="1387" w:type="dxa"/>
            <w:shd w:val="clear" w:color="auto" w:fill="auto"/>
          </w:tcPr>
          <w:p w14:paraId="74B13F3D" w14:textId="6C5443D3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05 | 0.156</w:t>
            </w:r>
          </w:p>
        </w:tc>
        <w:tc>
          <w:tcPr>
            <w:tcW w:w="1524" w:type="dxa"/>
            <w:shd w:val="clear" w:color="auto" w:fill="auto"/>
          </w:tcPr>
          <w:p w14:paraId="7D9FE191" w14:textId="6A7DC00F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271</w:t>
            </w:r>
          </w:p>
        </w:tc>
        <w:tc>
          <w:tcPr>
            <w:tcW w:w="696" w:type="dxa"/>
            <w:shd w:val="clear" w:color="auto" w:fill="auto"/>
          </w:tcPr>
          <w:p w14:paraId="799D7F38" w14:textId="58BDF554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603</w:t>
            </w:r>
          </w:p>
        </w:tc>
        <w:tc>
          <w:tcPr>
            <w:tcW w:w="696" w:type="dxa"/>
            <w:shd w:val="clear" w:color="auto" w:fill="auto"/>
          </w:tcPr>
          <w:p w14:paraId="65D8F58D" w14:textId="30BB3302" w:rsidR="002E4818" w:rsidRPr="00E71D32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1D32">
              <w:rPr>
                <w:sz w:val="18"/>
                <w:szCs w:val="20"/>
                <w:lang w:val="en-US"/>
              </w:rPr>
              <w:t>0.0</w:t>
            </w:r>
            <w:r>
              <w:rPr>
                <w:sz w:val="18"/>
                <w:szCs w:val="20"/>
                <w:lang w:val="en-US"/>
              </w:rPr>
              <w:t>02</w:t>
            </w:r>
          </w:p>
        </w:tc>
        <w:tc>
          <w:tcPr>
            <w:tcW w:w="696" w:type="dxa"/>
            <w:shd w:val="clear" w:color="auto" w:fill="auto"/>
          </w:tcPr>
          <w:p w14:paraId="5721BCBF" w14:textId="1B417EDD" w:rsidR="002E4818" w:rsidRPr="00E71D32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1D32">
              <w:rPr>
                <w:sz w:val="18"/>
                <w:szCs w:val="20"/>
                <w:lang w:val="en-US"/>
              </w:rPr>
              <w:t>0.0</w:t>
            </w:r>
            <w:r>
              <w:rPr>
                <w:sz w:val="18"/>
                <w:szCs w:val="20"/>
                <w:lang w:val="en-US"/>
              </w:rPr>
              <w:t>02</w:t>
            </w:r>
          </w:p>
        </w:tc>
        <w:tc>
          <w:tcPr>
            <w:tcW w:w="1387" w:type="dxa"/>
            <w:shd w:val="clear" w:color="auto" w:fill="auto"/>
          </w:tcPr>
          <w:p w14:paraId="1EFE4DAF" w14:textId="7B24E9B6" w:rsidR="002E4818" w:rsidRPr="00E71D32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1D32">
              <w:rPr>
                <w:sz w:val="18"/>
                <w:szCs w:val="20"/>
                <w:lang w:val="en-US"/>
              </w:rPr>
              <w:t>-0.0</w:t>
            </w:r>
            <w:r>
              <w:rPr>
                <w:sz w:val="18"/>
                <w:szCs w:val="20"/>
                <w:lang w:val="en-US"/>
              </w:rPr>
              <w:t>05</w:t>
            </w:r>
            <w:r w:rsidRPr="00E71D32">
              <w:rPr>
                <w:sz w:val="18"/>
                <w:szCs w:val="20"/>
                <w:lang w:val="en-US"/>
              </w:rPr>
              <w:t xml:space="preserve"> | 0.0</w:t>
            </w:r>
            <w:r>
              <w:rPr>
                <w:sz w:val="18"/>
                <w:szCs w:val="20"/>
                <w:lang w:val="en-US"/>
              </w:rPr>
              <w:t>09</w:t>
            </w:r>
          </w:p>
        </w:tc>
      </w:tr>
      <w:tr w:rsidR="002E4818" w:rsidRPr="005476A8" w14:paraId="4374989D" w14:textId="1CF70154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0CF32C4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V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47DB58A1" w14:textId="49DA9295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7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44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44E3E0A5" w14:textId="76EA00F4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4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43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752DF0B5" w14:textId="2A43B5A1" w:rsidR="002E4818" w:rsidRPr="00D7080B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977</w:t>
            </w:r>
          </w:p>
        </w:tc>
        <w:tc>
          <w:tcPr>
            <w:tcW w:w="696" w:type="dxa"/>
            <w:shd w:val="clear" w:color="auto" w:fill="auto"/>
          </w:tcPr>
          <w:p w14:paraId="7E7836A1" w14:textId="438A1F03" w:rsidR="002E4818" w:rsidRPr="00D7080B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324</w:t>
            </w:r>
          </w:p>
        </w:tc>
        <w:tc>
          <w:tcPr>
            <w:tcW w:w="696" w:type="dxa"/>
            <w:shd w:val="clear" w:color="auto" w:fill="auto"/>
          </w:tcPr>
          <w:p w14:paraId="30BD4C27" w14:textId="06E50EB1" w:rsidR="002E4818" w:rsidRPr="00123C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23C7C">
              <w:rPr>
                <w:rFonts w:cstheme="minorHAnsi"/>
                <w:sz w:val="18"/>
                <w:szCs w:val="20"/>
                <w:lang w:val="en-US"/>
              </w:rPr>
              <w:t>0.00</w:t>
            </w: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696" w:type="dxa"/>
            <w:shd w:val="clear" w:color="auto" w:fill="auto"/>
          </w:tcPr>
          <w:p w14:paraId="7693A44D" w14:textId="5024372B" w:rsidR="002E4818" w:rsidRPr="00123C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23C7C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>78</w:t>
            </w:r>
          </w:p>
        </w:tc>
        <w:tc>
          <w:tcPr>
            <w:tcW w:w="1387" w:type="dxa"/>
            <w:shd w:val="clear" w:color="auto" w:fill="auto"/>
          </w:tcPr>
          <w:p w14:paraId="34B8A8BA" w14:textId="0A08FA5C" w:rsidR="002E4818" w:rsidRPr="00123C7C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23C7C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233</w:t>
            </w:r>
            <w:r w:rsidRPr="00123C7C">
              <w:rPr>
                <w:rFonts w:cstheme="minorHAnsi"/>
                <w:sz w:val="18"/>
                <w:szCs w:val="20"/>
                <w:lang w:val="en-US"/>
              </w:rPr>
              <w:t xml:space="preserve"> | 0.0</w:t>
            </w:r>
            <w:r>
              <w:rPr>
                <w:rFonts w:cstheme="minorHAnsi"/>
                <w:sz w:val="18"/>
                <w:szCs w:val="20"/>
                <w:lang w:val="en-US"/>
              </w:rPr>
              <w:t>77</w:t>
            </w:r>
          </w:p>
        </w:tc>
        <w:tc>
          <w:tcPr>
            <w:tcW w:w="1524" w:type="dxa"/>
            <w:shd w:val="clear" w:color="auto" w:fill="auto"/>
          </w:tcPr>
          <w:p w14:paraId="64D4A776" w14:textId="15EB3A87" w:rsidR="002E4818" w:rsidRPr="00D7080B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 xml:space="preserve">0) =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5</w:t>
            </w: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229</w:t>
            </w:r>
          </w:p>
        </w:tc>
        <w:tc>
          <w:tcPr>
            <w:tcW w:w="696" w:type="dxa"/>
            <w:shd w:val="clear" w:color="auto" w:fill="auto"/>
          </w:tcPr>
          <w:p w14:paraId="4D294623" w14:textId="0422CB69" w:rsidR="002E4818" w:rsidRPr="00D7080B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D7080B">
              <w:rPr>
                <w:b/>
                <w:sz w:val="18"/>
                <w:szCs w:val="20"/>
                <w:lang w:val="en-US"/>
              </w:rPr>
              <w:t>0.0</w:t>
            </w:r>
            <w:r>
              <w:rPr>
                <w:b/>
                <w:sz w:val="18"/>
                <w:szCs w:val="20"/>
                <w:lang w:val="en-US"/>
              </w:rPr>
              <w:t>2</w:t>
            </w:r>
            <w:r w:rsidRPr="00D7080B">
              <w:rPr>
                <w:b/>
                <w:sz w:val="18"/>
                <w:szCs w:val="20"/>
                <w:lang w:val="en-US"/>
              </w:rPr>
              <w:t>4</w:t>
            </w:r>
          </w:p>
        </w:tc>
        <w:tc>
          <w:tcPr>
            <w:tcW w:w="696" w:type="dxa"/>
            <w:shd w:val="clear" w:color="auto" w:fill="auto"/>
          </w:tcPr>
          <w:p w14:paraId="72F96B6D" w14:textId="5653632B" w:rsidR="002E4818" w:rsidRPr="00414CE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b/>
                <w:bCs/>
                <w:sz w:val="18"/>
                <w:szCs w:val="20"/>
                <w:lang w:val="en-US"/>
              </w:rPr>
              <w:t>0.032</w:t>
            </w:r>
          </w:p>
        </w:tc>
        <w:tc>
          <w:tcPr>
            <w:tcW w:w="696" w:type="dxa"/>
            <w:shd w:val="clear" w:color="auto" w:fill="auto"/>
          </w:tcPr>
          <w:p w14:paraId="3AB20236" w14:textId="79F9F5FD" w:rsidR="002E4818" w:rsidRPr="00414CE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b/>
                <w:bCs/>
                <w:sz w:val="18"/>
                <w:szCs w:val="20"/>
                <w:lang w:val="en-US"/>
              </w:rPr>
              <w:t>0.010</w:t>
            </w:r>
          </w:p>
        </w:tc>
        <w:tc>
          <w:tcPr>
            <w:tcW w:w="1387" w:type="dxa"/>
            <w:shd w:val="clear" w:color="auto" w:fill="auto"/>
          </w:tcPr>
          <w:p w14:paraId="4AFAA352" w14:textId="4B2BCEBE" w:rsidR="002E4818" w:rsidRPr="00414CE3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b/>
                <w:bCs/>
                <w:sz w:val="18"/>
                <w:szCs w:val="20"/>
                <w:lang w:val="en-US"/>
              </w:rPr>
              <w:t xml:space="preserve"> 0.001 | 0.018</w:t>
            </w:r>
          </w:p>
        </w:tc>
      </w:tr>
      <w:tr w:rsidR="00303656" w:rsidRPr="005476A8" w14:paraId="3577EFA7" w14:textId="77777777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B8F29A7" w14:textId="705B3060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Putamen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3E3DD5FE" w14:textId="755BD373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6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33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65474185" w14:textId="5ECBD74A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8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33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79A979C2" w14:textId="4D0F1D1B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</w:t>
            </w:r>
            <w:r w:rsidRPr="00076231">
              <w:rPr>
                <w:rFonts w:cstheme="minorHAnsi"/>
                <w:sz w:val="18"/>
                <w:szCs w:val="20"/>
                <w:lang w:val="en-US"/>
              </w:rPr>
              <w:t xml:space="preserve">) = </w:t>
            </w:r>
            <w:r>
              <w:rPr>
                <w:rFonts w:cstheme="minorHAnsi"/>
                <w:sz w:val="18"/>
                <w:szCs w:val="20"/>
                <w:lang w:val="en-US"/>
              </w:rPr>
              <w:t>0.203</w:t>
            </w:r>
          </w:p>
        </w:tc>
        <w:tc>
          <w:tcPr>
            <w:tcW w:w="696" w:type="dxa"/>
            <w:shd w:val="clear" w:color="auto" w:fill="auto"/>
          </w:tcPr>
          <w:p w14:paraId="75B0FDA3" w14:textId="57DC6BE0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076231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653</w:t>
            </w:r>
          </w:p>
        </w:tc>
        <w:tc>
          <w:tcPr>
            <w:tcW w:w="696" w:type="dxa"/>
            <w:shd w:val="clear" w:color="auto" w:fill="auto"/>
          </w:tcPr>
          <w:p w14:paraId="21FF414A" w14:textId="3E234CC3" w:rsidR="00303656" w:rsidRPr="00123C7C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96" w:type="dxa"/>
            <w:shd w:val="clear" w:color="auto" w:fill="auto"/>
          </w:tcPr>
          <w:p w14:paraId="58787D16" w14:textId="6B44AD41" w:rsidR="00303656" w:rsidRPr="00123C7C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0561F">
              <w:rPr>
                <w:rFonts w:cstheme="minorHAnsi"/>
                <w:sz w:val="18"/>
                <w:szCs w:val="20"/>
                <w:lang w:val="en-US"/>
              </w:rPr>
              <w:t>-0.02</w:t>
            </w:r>
            <w:r>
              <w:rPr>
                <w:rFonts w:cstheme="minorHAnsi"/>
                <w:sz w:val="18"/>
                <w:szCs w:val="20"/>
                <w:lang w:val="en-US"/>
              </w:rPr>
              <w:t>7</w:t>
            </w:r>
          </w:p>
        </w:tc>
        <w:tc>
          <w:tcPr>
            <w:tcW w:w="1387" w:type="dxa"/>
            <w:shd w:val="clear" w:color="auto" w:fill="auto"/>
          </w:tcPr>
          <w:p w14:paraId="2163A097" w14:textId="44B77D57" w:rsidR="00303656" w:rsidRPr="00123C7C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44 | 0.091</w:t>
            </w:r>
          </w:p>
        </w:tc>
        <w:tc>
          <w:tcPr>
            <w:tcW w:w="1524" w:type="dxa"/>
            <w:shd w:val="clear" w:color="auto" w:fill="auto"/>
          </w:tcPr>
          <w:p w14:paraId="06149468" w14:textId="4E504DA5" w:rsidR="00303656" w:rsidRPr="00D7080B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 xml:space="preserve">0) =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4</w:t>
            </w: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766</w:t>
            </w:r>
          </w:p>
        </w:tc>
        <w:tc>
          <w:tcPr>
            <w:tcW w:w="696" w:type="dxa"/>
            <w:shd w:val="clear" w:color="auto" w:fill="auto"/>
          </w:tcPr>
          <w:p w14:paraId="5E8DFB33" w14:textId="79BF8103" w:rsidR="00303656" w:rsidRPr="00D7080B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D7080B">
              <w:rPr>
                <w:rFonts w:cstheme="minorHAnsi"/>
                <w:b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30</w:t>
            </w:r>
          </w:p>
        </w:tc>
        <w:tc>
          <w:tcPr>
            <w:tcW w:w="696" w:type="dxa"/>
            <w:shd w:val="clear" w:color="auto" w:fill="auto"/>
          </w:tcPr>
          <w:p w14:paraId="07EAADD2" w14:textId="42C55AA2" w:rsidR="00303656" w:rsidRPr="00414CE3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29</w:t>
            </w:r>
          </w:p>
        </w:tc>
        <w:tc>
          <w:tcPr>
            <w:tcW w:w="696" w:type="dxa"/>
            <w:shd w:val="clear" w:color="auto" w:fill="auto"/>
          </w:tcPr>
          <w:p w14:paraId="511B000B" w14:textId="2832CD26" w:rsidR="00303656" w:rsidRPr="00414CE3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07</w:t>
            </w:r>
          </w:p>
        </w:tc>
        <w:tc>
          <w:tcPr>
            <w:tcW w:w="1387" w:type="dxa"/>
            <w:shd w:val="clear" w:color="auto" w:fill="auto"/>
          </w:tcPr>
          <w:p w14:paraId="13DD8D07" w14:textId="3FF4EB8B" w:rsidR="00303656" w:rsidRPr="00414CE3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20"/>
                <w:lang w:val="en-US"/>
              </w:rPr>
              <w:t xml:space="preserve"> </w:t>
            </w: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01 | 0.014</w:t>
            </w:r>
          </w:p>
        </w:tc>
      </w:tr>
      <w:tr w:rsidR="00303656" w:rsidRPr="005476A8" w14:paraId="204FEA7A" w14:textId="77777777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3B22C25" w14:textId="31FD0AF0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Caudate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25545645" w14:textId="5399720D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7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.56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2F7E4BD7" w14:textId="40B946E5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24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53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1B30487B" w14:textId="1EE1A7C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704</w:t>
            </w:r>
          </w:p>
        </w:tc>
        <w:tc>
          <w:tcPr>
            <w:tcW w:w="696" w:type="dxa"/>
            <w:shd w:val="clear" w:color="auto" w:fill="auto"/>
          </w:tcPr>
          <w:p w14:paraId="26595434" w14:textId="51EEE01A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03</w:t>
            </w:r>
          </w:p>
        </w:tc>
        <w:tc>
          <w:tcPr>
            <w:tcW w:w="696" w:type="dxa"/>
            <w:shd w:val="clear" w:color="auto" w:fill="auto"/>
          </w:tcPr>
          <w:p w14:paraId="4C00073C" w14:textId="5418189D" w:rsidR="00303656" w:rsidRPr="00123C7C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96" w:type="dxa"/>
            <w:shd w:val="clear" w:color="auto" w:fill="auto"/>
          </w:tcPr>
          <w:p w14:paraId="3822796A" w14:textId="3B7530B4" w:rsidR="00303656" w:rsidRPr="00123C7C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83</w:t>
            </w:r>
          </w:p>
        </w:tc>
        <w:tc>
          <w:tcPr>
            <w:tcW w:w="1387" w:type="dxa"/>
            <w:shd w:val="clear" w:color="auto" w:fill="auto"/>
          </w:tcPr>
          <w:p w14:paraId="1D98B193" w14:textId="19DA31ED" w:rsidR="00303656" w:rsidRPr="00123C7C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12 | 0.277</w:t>
            </w:r>
          </w:p>
        </w:tc>
        <w:tc>
          <w:tcPr>
            <w:tcW w:w="1524" w:type="dxa"/>
            <w:shd w:val="clear" w:color="auto" w:fill="auto"/>
          </w:tcPr>
          <w:p w14:paraId="05E1149F" w14:textId="62B9FDFA" w:rsidR="00303656" w:rsidRPr="00D7080B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499</w:t>
            </w:r>
          </w:p>
        </w:tc>
        <w:tc>
          <w:tcPr>
            <w:tcW w:w="696" w:type="dxa"/>
            <w:shd w:val="clear" w:color="auto" w:fill="auto"/>
          </w:tcPr>
          <w:p w14:paraId="26E0BE6D" w14:textId="14515875" w:rsidR="00303656" w:rsidRPr="00D7080B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81</w:t>
            </w:r>
          </w:p>
        </w:tc>
        <w:tc>
          <w:tcPr>
            <w:tcW w:w="696" w:type="dxa"/>
            <w:shd w:val="clear" w:color="auto" w:fill="auto"/>
          </w:tcPr>
          <w:p w14:paraId="16F62AF3" w14:textId="0FBB44EB" w:rsidR="00303656" w:rsidRPr="00414CE3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0.00</w:t>
            </w: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696" w:type="dxa"/>
            <w:shd w:val="clear" w:color="auto" w:fill="auto"/>
          </w:tcPr>
          <w:p w14:paraId="7CDA6D76" w14:textId="1E4F98A1" w:rsidR="00303656" w:rsidRPr="00414CE3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-0.00</w:t>
            </w:r>
            <w:r>
              <w:rPr>
                <w:rFonts w:cstheme="minorHAnsi"/>
                <w:sz w:val="18"/>
                <w:szCs w:val="20"/>
                <w:lang w:val="en-US"/>
              </w:rPr>
              <w:t>4</w:t>
            </w:r>
          </w:p>
        </w:tc>
        <w:tc>
          <w:tcPr>
            <w:tcW w:w="1387" w:type="dxa"/>
            <w:shd w:val="clear" w:color="auto" w:fill="auto"/>
          </w:tcPr>
          <w:p w14:paraId="62A6491E" w14:textId="6E9F273C" w:rsidR="00303656" w:rsidRPr="00414CE3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>15</w:t>
            </w:r>
            <w:r w:rsidRPr="00E71D32">
              <w:rPr>
                <w:rFonts w:cstheme="minorHAnsi"/>
                <w:sz w:val="18"/>
                <w:szCs w:val="20"/>
                <w:lang w:val="en-US"/>
              </w:rPr>
              <w:t xml:space="preserve"> | 0.0</w:t>
            </w:r>
            <w:r>
              <w:rPr>
                <w:rFonts w:cstheme="minorHAnsi"/>
                <w:sz w:val="18"/>
                <w:szCs w:val="20"/>
                <w:lang w:val="en-US"/>
              </w:rPr>
              <w:t>07</w:t>
            </w:r>
          </w:p>
        </w:tc>
      </w:tr>
      <w:tr w:rsidR="002E4818" w:rsidRPr="005476A8" w14:paraId="257A0ED2" w14:textId="0C585649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B0F8817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mygdala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4DE4B804" w14:textId="78C5EE7C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40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47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A744D64" w14:textId="0A337BA4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39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61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3AC9CA4C" w14:textId="2B5CF2AE" w:rsidR="002E4818" w:rsidRPr="00E441D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008</w:t>
            </w:r>
          </w:p>
        </w:tc>
        <w:tc>
          <w:tcPr>
            <w:tcW w:w="696" w:type="dxa"/>
            <w:shd w:val="clear" w:color="auto" w:fill="auto"/>
          </w:tcPr>
          <w:p w14:paraId="6A629EB2" w14:textId="4AC430C2" w:rsidR="002E4818" w:rsidRPr="00E441D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28</w:t>
            </w:r>
          </w:p>
        </w:tc>
        <w:tc>
          <w:tcPr>
            <w:tcW w:w="696" w:type="dxa"/>
            <w:shd w:val="clear" w:color="auto" w:fill="auto"/>
          </w:tcPr>
          <w:p w14:paraId="6FB8C324" w14:textId="2C2D6823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696" w:type="dxa"/>
            <w:shd w:val="clear" w:color="auto" w:fill="auto"/>
          </w:tcPr>
          <w:p w14:paraId="0E458CFE" w14:textId="19B1040C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1387" w:type="dxa"/>
            <w:shd w:val="clear" w:color="auto" w:fill="auto"/>
          </w:tcPr>
          <w:p w14:paraId="1303261B" w14:textId="11D5569B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71 | 0.188</w:t>
            </w:r>
          </w:p>
        </w:tc>
        <w:tc>
          <w:tcPr>
            <w:tcW w:w="1524" w:type="dxa"/>
            <w:shd w:val="clear" w:color="auto" w:fill="auto"/>
          </w:tcPr>
          <w:p w14:paraId="646F11BE" w14:textId="73FE5B3C" w:rsidR="002E4818" w:rsidRPr="0054477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544777">
              <w:rPr>
                <w:rFonts w:cstheme="minorHAnsi"/>
                <w:b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  <w:r w:rsidRPr="00544777">
              <w:rPr>
                <w:rFonts w:cstheme="minorHAnsi"/>
                <w:b/>
                <w:sz w:val="18"/>
                <w:szCs w:val="20"/>
                <w:lang w:val="en-US"/>
              </w:rPr>
              <w:t xml:space="preserve">0) =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5</w:t>
            </w:r>
            <w:r w:rsidRPr="00544777">
              <w:rPr>
                <w:rFonts w:cstheme="minorHAnsi"/>
                <w:b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835</w:t>
            </w:r>
          </w:p>
        </w:tc>
        <w:tc>
          <w:tcPr>
            <w:tcW w:w="696" w:type="dxa"/>
            <w:shd w:val="clear" w:color="auto" w:fill="auto"/>
          </w:tcPr>
          <w:p w14:paraId="14088243" w14:textId="2EA729A9" w:rsidR="002E4818" w:rsidRPr="0054477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4"/>
                <w:szCs w:val="14"/>
                <w:lang w:val="en-US"/>
              </w:rPr>
            </w:pPr>
            <w:r w:rsidRPr="00544777">
              <w:rPr>
                <w:b/>
                <w:sz w:val="18"/>
                <w:szCs w:val="20"/>
                <w:lang w:val="en-US"/>
              </w:rPr>
              <w:t>0.0</w:t>
            </w:r>
            <w:r>
              <w:rPr>
                <w:b/>
                <w:sz w:val="18"/>
                <w:szCs w:val="20"/>
                <w:lang w:val="en-US"/>
              </w:rPr>
              <w:t>17</w:t>
            </w:r>
          </w:p>
        </w:tc>
        <w:tc>
          <w:tcPr>
            <w:tcW w:w="696" w:type="dxa"/>
            <w:shd w:val="clear" w:color="auto" w:fill="auto"/>
          </w:tcPr>
          <w:p w14:paraId="0E50EDB5" w14:textId="3D4CEF6B" w:rsidR="002E4818" w:rsidRPr="00414CE3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b/>
                <w:bCs/>
                <w:sz w:val="18"/>
                <w:szCs w:val="20"/>
                <w:lang w:val="en-US"/>
              </w:rPr>
              <w:t>0.035</w:t>
            </w:r>
          </w:p>
        </w:tc>
        <w:tc>
          <w:tcPr>
            <w:tcW w:w="696" w:type="dxa"/>
            <w:shd w:val="clear" w:color="auto" w:fill="auto"/>
          </w:tcPr>
          <w:p w14:paraId="0BDA6365" w14:textId="30551899" w:rsidR="002E4818" w:rsidRPr="00414CE3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b/>
                <w:bCs/>
                <w:sz w:val="18"/>
                <w:szCs w:val="20"/>
                <w:lang w:val="en-US"/>
              </w:rPr>
              <w:t>0.012</w:t>
            </w:r>
          </w:p>
        </w:tc>
        <w:tc>
          <w:tcPr>
            <w:tcW w:w="1387" w:type="dxa"/>
            <w:shd w:val="clear" w:color="auto" w:fill="auto"/>
          </w:tcPr>
          <w:p w14:paraId="33F2EBA9" w14:textId="6AA732D3" w:rsidR="002E4818" w:rsidRPr="00414CE3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414CE3">
              <w:rPr>
                <w:b/>
                <w:bCs/>
                <w:sz w:val="18"/>
                <w:szCs w:val="20"/>
                <w:lang w:val="en-US"/>
              </w:rPr>
              <w:t xml:space="preserve"> 0.002 | 0.022</w:t>
            </w:r>
          </w:p>
        </w:tc>
      </w:tr>
      <w:tr w:rsidR="002E4818" w:rsidRPr="005476A8" w14:paraId="16E88ACD" w14:textId="094794A1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69756E5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Insula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06ED6969" w14:textId="2C72207F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8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2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CF188EE" w14:textId="741B04BD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3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38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391EFD9C" w14:textId="1C295110" w:rsidR="002E4818" w:rsidRPr="00352A04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526</w:t>
            </w:r>
          </w:p>
        </w:tc>
        <w:tc>
          <w:tcPr>
            <w:tcW w:w="696" w:type="dxa"/>
            <w:shd w:val="clear" w:color="auto" w:fill="auto"/>
          </w:tcPr>
          <w:p w14:paraId="74F419C4" w14:textId="0BAAB9B0" w:rsidR="002E4818" w:rsidRPr="00352A04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69</w:t>
            </w:r>
          </w:p>
        </w:tc>
        <w:tc>
          <w:tcPr>
            <w:tcW w:w="696" w:type="dxa"/>
            <w:shd w:val="clear" w:color="auto" w:fill="auto"/>
          </w:tcPr>
          <w:p w14:paraId="44659A99" w14:textId="68523979" w:rsidR="002E4818" w:rsidRPr="00CD05F0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CD05F0">
              <w:rPr>
                <w:rFonts w:cstheme="minorHAnsi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696" w:type="dxa"/>
            <w:shd w:val="clear" w:color="auto" w:fill="auto"/>
          </w:tcPr>
          <w:p w14:paraId="04EE0CA9" w14:textId="3C4DBEA1" w:rsidR="002E4818" w:rsidRPr="00CD05F0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CD05F0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05</w:t>
            </w:r>
            <w:r w:rsidRPr="00CD05F0">
              <w:rPr>
                <w:rFonts w:cstheme="minorHAnsi"/>
                <w:sz w:val="18"/>
                <w:szCs w:val="20"/>
                <w:lang w:val="en-US"/>
              </w:rPr>
              <w:t>4</w:t>
            </w:r>
          </w:p>
        </w:tc>
        <w:tc>
          <w:tcPr>
            <w:tcW w:w="1387" w:type="dxa"/>
            <w:shd w:val="clear" w:color="auto" w:fill="auto"/>
          </w:tcPr>
          <w:p w14:paraId="0AD0EFDF" w14:textId="1DD9BDEE" w:rsidR="002E4818" w:rsidRPr="00CD05F0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CD05F0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200</w:t>
            </w:r>
            <w:r w:rsidRPr="00CD05F0">
              <w:rPr>
                <w:rFonts w:cstheme="minorHAnsi"/>
                <w:sz w:val="18"/>
                <w:szCs w:val="20"/>
                <w:lang w:val="en-US"/>
              </w:rPr>
              <w:t xml:space="preserve"> | 0.</w:t>
            </w:r>
            <w:r>
              <w:rPr>
                <w:rFonts w:cstheme="minorHAnsi"/>
                <w:sz w:val="18"/>
                <w:szCs w:val="20"/>
                <w:lang w:val="en-US"/>
              </w:rPr>
              <w:t>093</w:t>
            </w:r>
          </w:p>
        </w:tc>
        <w:tc>
          <w:tcPr>
            <w:tcW w:w="1524" w:type="dxa"/>
            <w:shd w:val="clear" w:color="auto" w:fill="auto"/>
          </w:tcPr>
          <w:p w14:paraId="538D7B13" w14:textId="724D4D40" w:rsidR="002E4818" w:rsidRPr="00414CE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Cs/>
                <w:sz w:val="18"/>
                <w:szCs w:val="20"/>
                <w:lang w:val="en-US"/>
              </w:rPr>
              <w:t>F(1,160) = 2.785</w:t>
            </w:r>
          </w:p>
        </w:tc>
        <w:tc>
          <w:tcPr>
            <w:tcW w:w="696" w:type="dxa"/>
            <w:shd w:val="clear" w:color="auto" w:fill="auto"/>
          </w:tcPr>
          <w:p w14:paraId="75B75FF1" w14:textId="7DD26959" w:rsidR="002E4818" w:rsidRPr="00414CE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414CE3">
              <w:rPr>
                <w:rFonts w:cstheme="minorHAnsi"/>
                <w:bCs/>
                <w:sz w:val="18"/>
                <w:szCs w:val="20"/>
                <w:lang w:val="en-US"/>
              </w:rPr>
              <w:t>0.100</w:t>
            </w:r>
          </w:p>
        </w:tc>
        <w:tc>
          <w:tcPr>
            <w:tcW w:w="696" w:type="dxa"/>
            <w:shd w:val="clear" w:color="auto" w:fill="auto"/>
          </w:tcPr>
          <w:p w14:paraId="2FE4164F" w14:textId="567AA906" w:rsidR="002E4818" w:rsidRPr="00E71D3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sz w:val="18"/>
                <w:szCs w:val="20"/>
                <w:lang w:val="en-US"/>
              </w:rPr>
              <w:t>17</w:t>
            </w:r>
          </w:p>
        </w:tc>
        <w:tc>
          <w:tcPr>
            <w:tcW w:w="696" w:type="dxa"/>
            <w:shd w:val="clear" w:color="auto" w:fill="auto"/>
          </w:tcPr>
          <w:p w14:paraId="7F3D3CDD" w14:textId="35850C88" w:rsidR="002E4818" w:rsidRPr="00E71D3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sz w:val="18"/>
                <w:szCs w:val="20"/>
                <w:lang w:val="en-US"/>
              </w:rPr>
              <w:t>07</w:t>
            </w:r>
          </w:p>
        </w:tc>
        <w:tc>
          <w:tcPr>
            <w:tcW w:w="1387" w:type="dxa"/>
            <w:shd w:val="clear" w:color="auto" w:fill="auto"/>
          </w:tcPr>
          <w:p w14:paraId="1A1D9CFD" w14:textId="27ED7A34" w:rsidR="002E4818" w:rsidRPr="00E71D32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</w:t>
            </w:r>
            <w:r w:rsidRPr="00E71D32">
              <w:rPr>
                <w:rFonts w:cstheme="minorHAnsi"/>
                <w:sz w:val="18"/>
                <w:szCs w:val="20"/>
                <w:lang w:val="en-US"/>
              </w:rPr>
              <w:t>0.00</w:t>
            </w:r>
            <w:r>
              <w:rPr>
                <w:rFonts w:cstheme="minorHAnsi"/>
                <w:sz w:val="18"/>
                <w:szCs w:val="20"/>
                <w:lang w:val="en-US"/>
              </w:rPr>
              <w:t>1</w:t>
            </w:r>
            <w:r w:rsidRPr="00E71D32">
              <w:rPr>
                <w:rFonts w:cstheme="minorHAnsi"/>
                <w:sz w:val="18"/>
                <w:szCs w:val="20"/>
                <w:lang w:val="en-US"/>
              </w:rPr>
              <w:t xml:space="preserve"> | 0.0</w:t>
            </w:r>
            <w:r>
              <w:rPr>
                <w:rFonts w:cstheme="minorHAnsi"/>
                <w:sz w:val="18"/>
                <w:szCs w:val="20"/>
                <w:lang w:val="en-US"/>
              </w:rPr>
              <w:t>15</w:t>
            </w:r>
          </w:p>
        </w:tc>
      </w:tr>
      <w:tr w:rsidR="002E4818" w:rsidRPr="005476A8" w14:paraId="12F2FC98" w14:textId="7D1C47BC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221A3D3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Hippocampu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0F96CF30" w14:textId="380F0981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329</w:t>
            </w:r>
            <w:r w:rsidRPr="005476A8">
              <w:rPr>
                <w:rFonts w:cstheme="minorHAnsi"/>
                <w:sz w:val="18"/>
                <w:szCs w:val="20"/>
              </w:rPr>
              <w:t xml:space="preserve"> (0</w:t>
            </w:r>
            <w:r>
              <w:rPr>
                <w:rFonts w:cstheme="minorHAnsi"/>
                <w:sz w:val="18"/>
                <w:szCs w:val="20"/>
              </w:rPr>
              <w:t>.44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27972FE4" w14:textId="4B91AF69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375</w:t>
            </w:r>
            <w:r w:rsidRPr="005476A8">
              <w:rPr>
                <w:rFonts w:cstheme="minorHAnsi"/>
                <w:sz w:val="18"/>
                <w:szCs w:val="20"/>
              </w:rPr>
              <w:t xml:space="preserve"> (0.</w:t>
            </w:r>
            <w:r>
              <w:rPr>
                <w:rFonts w:cstheme="minorHAnsi"/>
                <w:sz w:val="18"/>
                <w:szCs w:val="20"/>
              </w:rPr>
              <w:t>36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6E15144B" w14:textId="02FEEFD0" w:rsidR="002E4818" w:rsidRPr="003B3B1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369</w:t>
            </w:r>
          </w:p>
        </w:tc>
        <w:tc>
          <w:tcPr>
            <w:tcW w:w="696" w:type="dxa"/>
            <w:shd w:val="clear" w:color="auto" w:fill="auto"/>
          </w:tcPr>
          <w:p w14:paraId="39B8729D" w14:textId="35E0365A" w:rsidR="002E4818" w:rsidRPr="003B3B1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544</w:t>
            </w:r>
          </w:p>
        </w:tc>
        <w:tc>
          <w:tcPr>
            <w:tcW w:w="696" w:type="dxa"/>
            <w:shd w:val="clear" w:color="auto" w:fill="auto"/>
          </w:tcPr>
          <w:p w14:paraId="64B94369" w14:textId="4220CD54" w:rsidR="002E4818" w:rsidRPr="00E71D32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96" w:type="dxa"/>
            <w:shd w:val="clear" w:color="auto" w:fill="auto"/>
          </w:tcPr>
          <w:p w14:paraId="2F6C2DC3" w14:textId="6533BE38" w:rsidR="002E4818" w:rsidRPr="00E71D32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>45</w:t>
            </w:r>
          </w:p>
        </w:tc>
        <w:tc>
          <w:tcPr>
            <w:tcW w:w="1387" w:type="dxa"/>
            <w:shd w:val="clear" w:color="auto" w:fill="auto"/>
          </w:tcPr>
          <w:p w14:paraId="62D8D9D2" w14:textId="0742A343" w:rsidR="002E4818" w:rsidRPr="00E71D32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E71D32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93</w:t>
            </w:r>
            <w:r w:rsidRPr="00E71D32">
              <w:rPr>
                <w:rFonts w:cstheme="minorHAnsi"/>
                <w:sz w:val="18"/>
                <w:szCs w:val="20"/>
                <w:lang w:val="en-US"/>
              </w:rPr>
              <w:t xml:space="preserve"> | 0.</w:t>
            </w:r>
            <w:r>
              <w:rPr>
                <w:rFonts w:cstheme="minorHAnsi"/>
                <w:sz w:val="18"/>
                <w:szCs w:val="20"/>
                <w:lang w:val="en-US"/>
              </w:rPr>
              <w:t>102</w:t>
            </w:r>
          </w:p>
        </w:tc>
        <w:tc>
          <w:tcPr>
            <w:tcW w:w="1524" w:type="dxa"/>
            <w:shd w:val="clear" w:color="auto" w:fill="auto"/>
          </w:tcPr>
          <w:p w14:paraId="7411C421" w14:textId="2E9BF0DE" w:rsidR="002E4818" w:rsidRPr="003B3B1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</w:rPr>
            </w:pPr>
            <w:r w:rsidRPr="003B3B1C">
              <w:rPr>
                <w:rFonts w:cstheme="minorHAnsi"/>
                <w:b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  <w:r w:rsidRPr="003B3B1C">
              <w:rPr>
                <w:rFonts w:cstheme="minorHAnsi"/>
                <w:b/>
                <w:sz w:val="18"/>
                <w:szCs w:val="20"/>
                <w:lang w:val="en-US"/>
              </w:rPr>
              <w:t xml:space="preserve">0) =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9</w:t>
            </w:r>
            <w:r w:rsidRPr="003B3B1C">
              <w:rPr>
                <w:rFonts w:cstheme="minorHAnsi"/>
                <w:b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009</w:t>
            </w:r>
          </w:p>
        </w:tc>
        <w:tc>
          <w:tcPr>
            <w:tcW w:w="696" w:type="dxa"/>
            <w:shd w:val="clear" w:color="auto" w:fill="auto"/>
          </w:tcPr>
          <w:p w14:paraId="689E10AF" w14:textId="3B9CE4C3" w:rsidR="002E4818" w:rsidRPr="003B3B1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3B3B1C">
              <w:rPr>
                <w:rFonts w:cstheme="minorHAnsi"/>
                <w:b/>
                <w:sz w:val="18"/>
                <w:szCs w:val="20"/>
              </w:rPr>
              <w:t>0.00</w:t>
            </w:r>
            <w:r>
              <w:rPr>
                <w:rFonts w:cstheme="minorHAnsi"/>
                <w:b/>
                <w:sz w:val="18"/>
                <w:szCs w:val="20"/>
              </w:rPr>
              <w:t>3</w:t>
            </w:r>
          </w:p>
        </w:tc>
        <w:tc>
          <w:tcPr>
            <w:tcW w:w="696" w:type="dxa"/>
            <w:shd w:val="clear" w:color="auto" w:fill="auto"/>
          </w:tcPr>
          <w:p w14:paraId="016245CA" w14:textId="4F818BED" w:rsidR="002E4818" w:rsidRPr="00414CE3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</w:rPr>
              <w:t>0.053</w:t>
            </w:r>
          </w:p>
        </w:tc>
        <w:tc>
          <w:tcPr>
            <w:tcW w:w="696" w:type="dxa"/>
            <w:shd w:val="clear" w:color="auto" w:fill="auto"/>
          </w:tcPr>
          <w:p w14:paraId="330AF6B7" w14:textId="75C8CEDE" w:rsidR="002E4818" w:rsidRPr="00414CE3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</w:rPr>
              <w:t>0.012</w:t>
            </w:r>
          </w:p>
        </w:tc>
        <w:tc>
          <w:tcPr>
            <w:tcW w:w="1387" w:type="dxa"/>
            <w:shd w:val="clear" w:color="auto" w:fill="auto"/>
          </w:tcPr>
          <w:p w14:paraId="40F8EF7B" w14:textId="07214F59" w:rsidR="002E4818" w:rsidRPr="00414CE3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</w:rPr>
            </w:pPr>
            <w:r>
              <w:rPr>
                <w:rFonts w:cstheme="minorHAnsi"/>
                <w:b/>
                <w:bCs/>
                <w:sz w:val="18"/>
                <w:szCs w:val="20"/>
              </w:rPr>
              <w:t xml:space="preserve"> </w:t>
            </w:r>
            <w:r w:rsidRPr="00414CE3">
              <w:rPr>
                <w:rFonts w:cstheme="minorHAnsi"/>
                <w:b/>
                <w:bCs/>
                <w:sz w:val="18"/>
                <w:szCs w:val="20"/>
              </w:rPr>
              <w:t>0.004 | 0.020</w:t>
            </w:r>
          </w:p>
        </w:tc>
      </w:tr>
      <w:tr w:rsidR="002E4818" w:rsidRPr="005476A8" w14:paraId="1CF90469" w14:textId="29082903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ED0FFBB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</w:rPr>
              <w:t>m</w:t>
            </w:r>
            <w:r>
              <w:rPr>
                <w:color w:val="auto"/>
                <w:sz w:val="18"/>
                <w:szCs w:val="20"/>
              </w:rPr>
              <w:t>ed</w:t>
            </w:r>
            <w:r w:rsidRPr="005476A8">
              <w:rPr>
                <w:color w:val="auto"/>
                <w:sz w:val="18"/>
                <w:szCs w:val="20"/>
              </w:rPr>
              <w:t>PFC</w:t>
            </w:r>
          </w:p>
        </w:tc>
        <w:tc>
          <w:tcPr>
            <w:tcW w:w="1621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02EF585E" w14:textId="0D345F3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2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6</w:t>
            </w:r>
            <w:r>
              <w:rPr>
                <w:rFonts w:cstheme="minorHAnsi"/>
                <w:sz w:val="18"/>
                <w:szCs w:val="20"/>
                <w:lang w:val="en-US"/>
              </w:rPr>
              <w:t>0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31DC0CD" w14:textId="2F032696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160</w:t>
            </w:r>
            <w:r w:rsidRPr="005476A8">
              <w:rPr>
                <w:rFonts w:cstheme="minorHAnsi"/>
                <w:sz w:val="18"/>
                <w:szCs w:val="20"/>
              </w:rPr>
              <w:t xml:space="preserve"> (</w:t>
            </w:r>
            <w:r>
              <w:rPr>
                <w:rFonts w:cstheme="minorHAnsi"/>
                <w:sz w:val="18"/>
                <w:szCs w:val="20"/>
              </w:rPr>
              <w:t>0</w:t>
            </w:r>
            <w:r w:rsidRPr="005476A8">
              <w:rPr>
                <w:rFonts w:cstheme="minorHAnsi"/>
                <w:sz w:val="18"/>
                <w:szCs w:val="20"/>
              </w:rPr>
              <w:t>.</w:t>
            </w:r>
            <w:r>
              <w:rPr>
                <w:rFonts w:cstheme="minorHAnsi"/>
                <w:sz w:val="18"/>
                <w:szCs w:val="20"/>
              </w:rPr>
              <w:t>64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77A4A39" w14:textId="26F508D7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578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97E3DB4" w14:textId="3F5A033D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2E3D52">
              <w:rPr>
                <w:sz w:val="18"/>
                <w:szCs w:val="20"/>
                <w:lang w:val="en-US"/>
              </w:rPr>
              <w:t>0</w:t>
            </w:r>
            <w:r>
              <w:rPr>
                <w:sz w:val="18"/>
                <w:szCs w:val="20"/>
                <w:lang w:val="en-US"/>
              </w:rPr>
              <w:t>.211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F3A07B5" w14:textId="261FC179" w:rsidR="002E4818" w:rsidRPr="00E71D3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1D3FFF2" w14:textId="67157570" w:rsidR="002E4818" w:rsidRPr="00E71D3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40</w:t>
            </w:r>
          </w:p>
        </w:tc>
        <w:tc>
          <w:tcPr>
            <w:tcW w:w="138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E413B73" w14:textId="14256EDD" w:rsidR="002E4818" w:rsidRPr="00E71D32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360 | 0.609</w:t>
            </w:r>
          </w:p>
        </w:tc>
        <w:tc>
          <w:tcPr>
            <w:tcW w:w="152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B1209CC" w14:textId="44ADE89D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106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E0E7DB2" w14:textId="3B560E2A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745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7CA3911" w14:textId="59FF7907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47ADBF3" w14:textId="45773EB1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8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91A1E13" w14:textId="3869466A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0 | 0.014</w:t>
            </w:r>
          </w:p>
        </w:tc>
      </w:tr>
      <w:tr w:rsidR="002E4818" w:rsidRPr="005476A8" w14:paraId="15A79851" w14:textId="3A008B68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8" w:space="0" w:color="auto"/>
            </w:tcBorders>
            <w:shd w:val="clear" w:color="auto" w:fill="auto"/>
          </w:tcPr>
          <w:p w14:paraId="182AF575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CC</w:t>
            </w:r>
          </w:p>
        </w:tc>
        <w:tc>
          <w:tcPr>
            <w:tcW w:w="162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43173DA7" w14:textId="6282C759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2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3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tcBorders>
              <w:bottom w:val="single" w:sz="18" w:space="0" w:color="auto"/>
            </w:tcBorders>
            <w:shd w:val="clear" w:color="auto" w:fill="auto"/>
          </w:tcPr>
          <w:p w14:paraId="6DA519B0" w14:textId="26EC215C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09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.40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tcBorders>
              <w:bottom w:val="single" w:sz="18" w:space="0" w:color="auto"/>
            </w:tcBorders>
            <w:shd w:val="clear" w:color="auto" w:fill="auto"/>
          </w:tcPr>
          <w:p w14:paraId="71D775F6" w14:textId="798E688A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139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71D55679" w14:textId="1737404E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710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69824D9C" w14:textId="55F698C2" w:rsidR="002E4818" w:rsidRPr="00E71D32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5BBD49FF" w14:textId="09A4795E" w:rsidR="002E4818" w:rsidRPr="00E71D32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9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shd w:val="clear" w:color="auto" w:fill="auto"/>
          </w:tcPr>
          <w:p w14:paraId="67CBD78A" w14:textId="0724F38B" w:rsidR="002E4818" w:rsidRPr="00E71D32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81 | 0.123</w:t>
            </w:r>
          </w:p>
        </w:tc>
        <w:tc>
          <w:tcPr>
            <w:tcW w:w="1524" w:type="dxa"/>
            <w:tcBorders>
              <w:bottom w:val="single" w:sz="18" w:space="0" w:color="auto"/>
            </w:tcBorders>
            <w:shd w:val="clear" w:color="auto" w:fill="auto"/>
          </w:tcPr>
          <w:p w14:paraId="206366C1" w14:textId="1DED24E9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328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2069CB43" w14:textId="2378C448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46063A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568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1F5528A9" w14:textId="4C9EE777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08DDBB74" w14:textId="072297FA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2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shd w:val="clear" w:color="auto" w:fill="auto"/>
          </w:tcPr>
          <w:p w14:paraId="41F0D9B7" w14:textId="2D95AC5E" w:rsidR="002E4818" w:rsidRPr="0046063A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11 | 0.006</w:t>
            </w:r>
          </w:p>
        </w:tc>
      </w:tr>
      <w:tr w:rsidR="00230769" w:rsidRPr="005476A8" w14:paraId="3CF8081A" w14:textId="4FDD1F84" w:rsidTr="002F30DE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8B2022" w14:textId="573FDDC4" w:rsidR="0010561F" w:rsidRPr="005476A8" w:rsidRDefault="0010561F" w:rsidP="0010561F">
            <w:pPr>
              <w:rPr>
                <w:color w:val="auto"/>
                <w:sz w:val="18"/>
                <w:szCs w:val="20"/>
                <w:lang w:val="en-US"/>
              </w:rPr>
            </w:pPr>
            <w:r>
              <w:rPr>
                <w:color w:val="auto"/>
                <w:sz w:val="18"/>
                <w:szCs w:val="20"/>
                <w:lang w:val="en-US"/>
              </w:rPr>
              <w:t xml:space="preserve">B </w:t>
            </w:r>
            <w:r w:rsidRPr="005476A8">
              <w:rPr>
                <w:color w:val="auto"/>
                <w:sz w:val="18"/>
                <w:szCs w:val="20"/>
                <w:lang w:val="en-US"/>
              </w:rPr>
              <w:t>– ‘</w:t>
            </w:r>
            <w:r>
              <w:rPr>
                <w:color w:val="auto"/>
                <w:sz w:val="18"/>
                <w:szCs w:val="20"/>
                <w:lang w:val="en-US"/>
              </w:rPr>
              <w:t>neutral</w:t>
            </w:r>
            <w:r w:rsidR="002F30DE">
              <w:rPr>
                <w:color w:val="auto"/>
                <w:sz w:val="18"/>
                <w:szCs w:val="20"/>
                <w:lang w:val="en-US"/>
              </w:rPr>
              <w:t>’</w:t>
            </w:r>
          </w:p>
        </w:tc>
        <w:tc>
          <w:tcPr>
            <w:tcW w:w="162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5CA7D8" w14:textId="77777777" w:rsidR="0010561F" w:rsidRPr="005476A8" w:rsidRDefault="0010561F" w:rsidP="0010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29FEE1A" w14:textId="77777777" w:rsidR="0010561F" w:rsidRPr="005476A8" w:rsidRDefault="0010561F" w:rsidP="0010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C7E0CBF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ABBE929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6014F45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BCB664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7CEE981" w14:textId="07CCAAAF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EC9858" w14:textId="1218ADC4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09D48A0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20C652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B8D651B" w14:textId="77777777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0EE337" w14:textId="3D6D0CB6" w:rsidR="0010561F" w:rsidRPr="005476A8" w:rsidRDefault="0010561F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1DE7F8E7" w14:textId="0047972F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1AE22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B26C2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Males</w:t>
            </w:r>
          </w:p>
          <w:p w14:paraId="3B37EC64" w14:textId="0B7ACE66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69A5C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Females</w:t>
            </w:r>
          </w:p>
          <w:p w14:paraId="70F8DA39" w14:textId="5C4C97F5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8B2B9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354D19FB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ex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A838E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61054" w14:textId="067E85EF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FE578" w14:textId="7F2CA801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D540D" w14:textId="7E8C82B9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5C277" w14:textId="3E1CB01E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11C22DF1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OCDS-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940CE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2A283" w14:textId="4CDE3B50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57D2D" w14:textId="732F8E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F8492" w14:textId="21CB818B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2E4818" w:rsidRPr="005476A8" w14:paraId="26FBD29F" w14:textId="180DAC1C" w:rsidTr="0023076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7447621" w14:textId="77777777" w:rsidR="002E4818" w:rsidRPr="008F7261" w:rsidRDefault="002E4818" w:rsidP="002E4818">
            <w:pPr>
              <w:rPr>
                <w:i/>
                <w:color w:val="auto"/>
                <w:sz w:val="18"/>
                <w:szCs w:val="20"/>
                <w:lang w:val="en-US"/>
              </w:rPr>
            </w:pPr>
            <w:r w:rsidRPr="008F7261">
              <w:rPr>
                <w:i/>
                <w:color w:val="auto"/>
                <w:sz w:val="18"/>
                <w:szCs w:val="20"/>
                <w:lang w:val="en-US"/>
              </w:rPr>
              <w:t>N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74C361" w14:textId="7DE47E2A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1</w:t>
            </w:r>
            <w:r>
              <w:rPr>
                <w:rFonts w:cstheme="minorHAnsi"/>
                <w:sz w:val="18"/>
                <w:szCs w:val="20"/>
                <w:lang w:val="en-US"/>
              </w:rPr>
              <w:t>2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42782F96" w14:textId="016E785C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17C6750C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338501E3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7B963E9D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61301F99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0691A7D6" w14:textId="18932CF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10A6219B" w14:textId="47AE58CE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5063FD5E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5B893B1A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4FEB4410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5F907294" w14:textId="7A0FEC5A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C6A6F" w14:paraId="1A221EC8" w14:textId="4CD7548A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98C041D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D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6B86C551" w14:textId="46996A02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23 (0.17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2C4CAD23" w14:textId="4B66742D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08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3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149AE32C" w14:textId="0539A26B" w:rsidR="002E4818" w:rsidRPr="00736AA9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F(1,160) = 5.034</w:t>
            </w:r>
          </w:p>
        </w:tc>
        <w:tc>
          <w:tcPr>
            <w:tcW w:w="696" w:type="dxa"/>
            <w:shd w:val="clear" w:color="auto" w:fill="auto"/>
          </w:tcPr>
          <w:p w14:paraId="1509BF17" w14:textId="6BD46A25" w:rsidR="002E4818" w:rsidRPr="00736AA9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b/>
                <w:bCs/>
                <w:sz w:val="18"/>
                <w:szCs w:val="20"/>
                <w:lang w:val="en-US"/>
              </w:rPr>
              <w:t>0.026</w:t>
            </w:r>
          </w:p>
        </w:tc>
        <w:tc>
          <w:tcPr>
            <w:tcW w:w="696" w:type="dxa"/>
            <w:shd w:val="clear" w:color="auto" w:fill="auto"/>
          </w:tcPr>
          <w:p w14:paraId="6E1B0BB8" w14:textId="05F83CA1" w:rsidR="002E4818" w:rsidRPr="00736AA9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31</w:t>
            </w:r>
          </w:p>
        </w:tc>
        <w:tc>
          <w:tcPr>
            <w:tcW w:w="696" w:type="dxa"/>
            <w:shd w:val="clear" w:color="auto" w:fill="auto"/>
          </w:tcPr>
          <w:p w14:paraId="6C09E823" w14:textId="33BCCA99" w:rsidR="002E4818" w:rsidRPr="00736AA9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64</w:t>
            </w:r>
          </w:p>
        </w:tc>
        <w:tc>
          <w:tcPr>
            <w:tcW w:w="1387" w:type="dxa"/>
            <w:shd w:val="clear" w:color="auto" w:fill="auto"/>
          </w:tcPr>
          <w:p w14:paraId="7679FA90" w14:textId="0211325F" w:rsidR="002E4818" w:rsidRPr="00736AA9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20"/>
                <w:lang w:val="en-US"/>
              </w:rPr>
              <w:t xml:space="preserve"> </w:t>
            </w: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08 | 0.120</w:t>
            </w:r>
          </w:p>
        </w:tc>
        <w:tc>
          <w:tcPr>
            <w:tcW w:w="1524" w:type="dxa"/>
            <w:shd w:val="clear" w:color="auto" w:fill="auto"/>
          </w:tcPr>
          <w:p w14:paraId="31F4A05C" w14:textId="018FE6CA" w:rsidR="002E4818" w:rsidRPr="00E36F2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36F2D">
              <w:rPr>
                <w:rFonts w:cstheme="minorHAnsi"/>
                <w:sz w:val="18"/>
                <w:szCs w:val="20"/>
                <w:lang w:val="en-US"/>
              </w:rPr>
              <w:t>F(1,160) = 0.424</w:t>
            </w:r>
          </w:p>
        </w:tc>
        <w:tc>
          <w:tcPr>
            <w:tcW w:w="696" w:type="dxa"/>
            <w:shd w:val="clear" w:color="auto" w:fill="auto"/>
          </w:tcPr>
          <w:p w14:paraId="10B8BC72" w14:textId="2F679D55" w:rsidR="002E4818" w:rsidRPr="00E36F2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36F2D">
              <w:rPr>
                <w:sz w:val="18"/>
                <w:szCs w:val="20"/>
                <w:lang w:val="en-US"/>
              </w:rPr>
              <w:t>0.516</w:t>
            </w:r>
          </w:p>
        </w:tc>
        <w:tc>
          <w:tcPr>
            <w:tcW w:w="696" w:type="dxa"/>
            <w:shd w:val="clear" w:color="auto" w:fill="auto"/>
          </w:tcPr>
          <w:p w14:paraId="014837D3" w14:textId="17F5BECC" w:rsidR="002E4818" w:rsidRPr="00E36F2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36F2D">
              <w:rPr>
                <w:sz w:val="18"/>
                <w:szCs w:val="20"/>
                <w:lang w:val="en-US"/>
              </w:rPr>
              <w:t>0.003</w:t>
            </w:r>
          </w:p>
        </w:tc>
        <w:tc>
          <w:tcPr>
            <w:tcW w:w="696" w:type="dxa"/>
            <w:shd w:val="clear" w:color="auto" w:fill="auto"/>
          </w:tcPr>
          <w:p w14:paraId="12984DCC" w14:textId="672EB5B2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87" w:type="dxa"/>
            <w:shd w:val="clear" w:color="auto" w:fill="auto"/>
          </w:tcPr>
          <w:p w14:paraId="7BD3145C" w14:textId="63FCCBF2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2 | 0.004</w:t>
            </w:r>
          </w:p>
        </w:tc>
      </w:tr>
      <w:tr w:rsidR="002E4818" w:rsidRPr="005476A8" w14:paraId="0E44DC36" w14:textId="6BC112A4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A03AF6E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V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6A6DE174" w14:textId="2C295E7E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>1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6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46F1ED2" w14:textId="3483CED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31 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(0.</w:t>
            </w:r>
            <w:r>
              <w:rPr>
                <w:rFonts w:cstheme="minorHAnsi"/>
                <w:sz w:val="18"/>
                <w:szCs w:val="20"/>
                <w:lang w:val="en-US"/>
              </w:rPr>
              <w:t>17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05FE258D" w14:textId="0F1F9D6F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205</w:t>
            </w:r>
          </w:p>
        </w:tc>
        <w:tc>
          <w:tcPr>
            <w:tcW w:w="696" w:type="dxa"/>
            <w:shd w:val="clear" w:color="auto" w:fill="auto"/>
          </w:tcPr>
          <w:p w14:paraId="01F33BBD" w14:textId="65F093F1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651</w:t>
            </w:r>
          </w:p>
        </w:tc>
        <w:tc>
          <w:tcPr>
            <w:tcW w:w="696" w:type="dxa"/>
            <w:shd w:val="clear" w:color="auto" w:fill="auto"/>
          </w:tcPr>
          <w:p w14:paraId="1C075E8F" w14:textId="16DF92A3" w:rsidR="002E4818" w:rsidRPr="00123C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23C7C">
              <w:rPr>
                <w:rFonts w:cstheme="minorHAnsi"/>
                <w:sz w:val="18"/>
                <w:szCs w:val="20"/>
                <w:lang w:val="en-US"/>
              </w:rPr>
              <w:t>0.00</w:t>
            </w:r>
            <w:r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 w14:paraId="626CD32F" w14:textId="4B543585" w:rsidR="002E4818" w:rsidRPr="00123C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23C7C">
              <w:rPr>
                <w:rFonts w:cstheme="minorHAnsi"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sz w:val="18"/>
                <w:szCs w:val="20"/>
                <w:lang w:val="en-US"/>
              </w:rPr>
              <w:t>14</w:t>
            </w:r>
          </w:p>
        </w:tc>
        <w:tc>
          <w:tcPr>
            <w:tcW w:w="1387" w:type="dxa"/>
            <w:shd w:val="clear" w:color="auto" w:fill="auto"/>
          </w:tcPr>
          <w:p w14:paraId="319DEC19" w14:textId="3C7FA1A8" w:rsidR="002E4818" w:rsidRPr="00123C7C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123C7C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>46</w:t>
            </w:r>
            <w:r w:rsidRPr="00123C7C">
              <w:rPr>
                <w:rFonts w:cstheme="minorHAnsi"/>
                <w:sz w:val="18"/>
                <w:szCs w:val="20"/>
                <w:lang w:val="en-US"/>
              </w:rPr>
              <w:t xml:space="preserve"> | 0.0</w:t>
            </w:r>
            <w:r>
              <w:rPr>
                <w:rFonts w:cstheme="minorHAnsi"/>
                <w:sz w:val="18"/>
                <w:szCs w:val="20"/>
                <w:lang w:val="en-US"/>
              </w:rPr>
              <w:t>73</w:t>
            </w:r>
          </w:p>
        </w:tc>
        <w:tc>
          <w:tcPr>
            <w:tcW w:w="1524" w:type="dxa"/>
            <w:shd w:val="clear" w:color="auto" w:fill="auto"/>
          </w:tcPr>
          <w:p w14:paraId="6B4766E6" w14:textId="6CF66A1E" w:rsidR="002E4818" w:rsidRPr="00E36F2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36F2D">
              <w:rPr>
                <w:rFonts w:cstheme="minorHAnsi"/>
                <w:sz w:val="18"/>
                <w:szCs w:val="20"/>
                <w:lang w:val="en-US"/>
              </w:rPr>
              <w:t>F(1,160) = 2.142</w:t>
            </w:r>
          </w:p>
        </w:tc>
        <w:tc>
          <w:tcPr>
            <w:tcW w:w="696" w:type="dxa"/>
            <w:shd w:val="clear" w:color="auto" w:fill="auto"/>
          </w:tcPr>
          <w:p w14:paraId="2D4369F6" w14:textId="761E4A9D" w:rsidR="002E4818" w:rsidRPr="00E36F2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36F2D">
              <w:rPr>
                <w:sz w:val="18"/>
                <w:szCs w:val="20"/>
                <w:lang w:val="en-US"/>
              </w:rPr>
              <w:t>0.145</w:t>
            </w:r>
          </w:p>
        </w:tc>
        <w:tc>
          <w:tcPr>
            <w:tcW w:w="696" w:type="dxa"/>
            <w:shd w:val="clear" w:color="auto" w:fill="auto"/>
          </w:tcPr>
          <w:p w14:paraId="6A6EF39B" w14:textId="1A372A16" w:rsidR="002E4818" w:rsidRPr="00E36F2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36F2D">
              <w:rPr>
                <w:sz w:val="18"/>
                <w:szCs w:val="20"/>
                <w:lang w:val="en-US"/>
              </w:rPr>
              <w:t>0.013</w:t>
            </w:r>
          </w:p>
        </w:tc>
        <w:tc>
          <w:tcPr>
            <w:tcW w:w="696" w:type="dxa"/>
            <w:shd w:val="clear" w:color="auto" w:fill="auto"/>
          </w:tcPr>
          <w:p w14:paraId="6749C6D6" w14:textId="2C239717" w:rsidR="002E4818" w:rsidRPr="00544777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544777">
              <w:rPr>
                <w:sz w:val="18"/>
                <w:szCs w:val="20"/>
                <w:lang w:val="en-US"/>
              </w:rPr>
              <w:t>0.00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387" w:type="dxa"/>
            <w:shd w:val="clear" w:color="auto" w:fill="auto"/>
          </w:tcPr>
          <w:p w14:paraId="68F51C48" w14:textId="3015819A" w:rsidR="002E4818" w:rsidRPr="00544777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</w:t>
            </w:r>
            <w:r w:rsidRPr="00544777">
              <w:rPr>
                <w:sz w:val="18"/>
                <w:szCs w:val="20"/>
                <w:lang w:val="en-US"/>
              </w:rPr>
              <w:t>0.00</w:t>
            </w:r>
            <w:r>
              <w:rPr>
                <w:sz w:val="18"/>
                <w:szCs w:val="20"/>
                <w:lang w:val="en-US"/>
              </w:rPr>
              <w:t>1</w:t>
            </w:r>
            <w:r w:rsidRPr="00544777">
              <w:rPr>
                <w:sz w:val="18"/>
                <w:szCs w:val="20"/>
                <w:lang w:val="en-US"/>
              </w:rPr>
              <w:t xml:space="preserve"> | 0.00</w:t>
            </w:r>
            <w:r>
              <w:rPr>
                <w:sz w:val="18"/>
                <w:szCs w:val="20"/>
                <w:lang w:val="en-US"/>
              </w:rPr>
              <w:t>6</w:t>
            </w:r>
          </w:p>
        </w:tc>
      </w:tr>
      <w:tr w:rsidR="00303656" w:rsidRPr="005476A8" w14:paraId="70B547B7" w14:textId="77777777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0CEFFEC" w14:textId="4A6C080C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Putamen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603CCC56" w14:textId="2D7D8090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sz w:val="18"/>
                <w:szCs w:val="20"/>
                <w:lang w:val="en-US"/>
              </w:rPr>
              <w:t>4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3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777E3A6" w14:textId="42B9E3BD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00</w:t>
            </w:r>
            <w:r>
              <w:rPr>
                <w:rFonts w:cstheme="minorHAnsi"/>
                <w:sz w:val="18"/>
                <w:szCs w:val="20"/>
                <w:lang w:val="en-US"/>
              </w:rPr>
              <w:t>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0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6D651A10" w14:textId="706291D0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F(1,160) = 4.186</w:t>
            </w:r>
          </w:p>
        </w:tc>
        <w:tc>
          <w:tcPr>
            <w:tcW w:w="696" w:type="dxa"/>
            <w:shd w:val="clear" w:color="auto" w:fill="auto"/>
          </w:tcPr>
          <w:p w14:paraId="5AA5D1F2" w14:textId="1080D5B2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42</w:t>
            </w:r>
          </w:p>
        </w:tc>
        <w:tc>
          <w:tcPr>
            <w:tcW w:w="696" w:type="dxa"/>
            <w:shd w:val="clear" w:color="auto" w:fill="auto"/>
          </w:tcPr>
          <w:p w14:paraId="26740DC1" w14:textId="3992CE54" w:rsidR="00303656" w:rsidRPr="00123C7C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25</w:t>
            </w:r>
          </w:p>
        </w:tc>
        <w:tc>
          <w:tcPr>
            <w:tcW w:w="696" w:type="dxa"/>
            <w:shd w:val="clear" w:color="auto" w:fill="auto"/>
          </w:tcPr>
          <w:p w14:paraId="4D405A9D" w14:textId="50023CFD" w:rsidR="00303656" w:rsidRPr="00123C7C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47</w:t>
            </w:r>
          </w:p>
        </w:tc>
        <w:tc>
          <w:tcPr>
            <w:tcW w:w="1387" w:type="dxa"/>
            <w:shd w:val="clear" w:color="auto" w:fill="auto"/>
          </w:tcPr>
          <w:p w14:paraId="38E10709" w14:textId="00EA92E6" w:rsidR="00303656" w:rsidRPr="00123C7C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20"/>
                <w:lang w:val="en-US"/>
              </w:rPr>
              <w:t xml:space="preserve"> </w:t>
            </w:r>
            <w:r w:rsidRPr="00414CE3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02 | 0.093</w:t>
            </w:r>
          </w:p>
        </w:tc>
        <w:tc>
          <w:tcPr>
            <w:tcW w:w="1524" w:type="dxa"/>
            <w:shd w:val="clear" w:color="auto" w:fill="auto"/>
          </w:tcPr>
          <w:p w14:paraId="2BD7C17B" w14:textId="421244FE" w:rsidR="00303656" w:rsidRPr="00E36F2D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771</w:t>
            </w:r>
          </w:p>
        </w:tc>
        <w:tc>
          <w:tcPr>
            <w:tcW w:w="696" w:type="dxa"/>
            <w:shd w:val="clear" w:color="auto" w:fill="auto"/>
          </w:tcPr>
          <w:p w14:paraId="0F266407" w14:textId="51ED8A08" w:rsidR="00303656" w:rsidRPr="00E36F2D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381</w:t>
            </w:r>
          </w:p>
        </w:tc>
        <w:tc>
          <w:tcPr>
            <w:tcW w:w="696" w:type="dxa"/>
            <w:shd w:val="clear" w:color="auto" w:fill="auto"/>
          </w:tcPr>
          <w:p w14:paraId="4ED819F0" w14:textId="20D53E55" w:rsidR="00303656" w:rsidRPr="00E36F2D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696" w:type="dxa"/>
            <w:shd w:val="clear" w:color="auto" w:fill="auto"/>
          </w:tcPr>
          <w:p w14:paraId="5367EB45" w14:textId="2FC50C29" w:rsidR="00303656" w:rsidRPr="00544777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2</w:t>
            </w:r>
          </w:p>
        </w:tc>
        <w:tc>
          <w:tcPr>
            <w:tcW w:w="1387" w:type="dxa"/>
            <w:shd w:val="clear" w:color="auto" w:fill="auto"/>
          </w:tcPr>
          <w:p w14:paraId="54B9A329" w14:textId="35704D19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1 | 0.004</w:t>
            </w:r>
          </w:p>
        </w:tc>
      </w:tr>
      <w:tr w:rsidR="00303656" w:rsidRPr="005476A8" w14:paraId="06742B05" w14:textId="77777777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4A78E12" w14:textId="304A8782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Caudate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3B0225D4" w14:textId="363D4E62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0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26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C7205F6" w14:textId="68F4DC5E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7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21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1D5BA74E" w14:textId="14B6E907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3.289</w:t>
            </w:r>
          </w:p>
        </w:tc>
        <w:tc>
          <w:tcPr>
            <w:tcW w:w="696" w:type="dxa"/>
            <w:shd w:val="clear" w:color="auto" w:fill="auto"/>
          </w:tcPr>
          <w:p w14:paraId="602E1541" w14:textId="48167414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72</w:t>
            </w:r>
          </w:p>
        </w:tc>
        <w:tc>
          <w:tcPr>
            <w:tcW w:w="696" w:type="dxa"/>
            <w:shd w:val="clear" w:color="auto" w:fill="auto"/>
          </w:tcPr>
          <w:p w14:paraId="62F2481C" w14:textId="2070087F" w:rsidR="00303656" w:rsidRPr="00123C7C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20</w:t>
            </w:r>
          </w:p>
        </w:tc>
        <w:tc>
          <w:tcPr>
            <w:tcW w:w="696" w:type="dxa"/>
            <w:shd w:val="clear" w:color="auto" w:fill="auto"/>
          </w:tcPr>
          <w:p w14:paraId="03C550CA" w14:textId="0502B2D4" w:rsidR="00303656" w:rsidRPr="00123C7C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82</w:t>
            </w:r>
          </w:p>
        </w:tc>
        <w:tc>
          <w:tcPr>
            <w:tcW w:w="1387" w:type="dxa"/>
            <w:shd w:val="clear" w:color="auto" w:fill="auto"/>
          </w:tcPr>
          <w:p w14:paraId="43B8F71A" w14:textId="53931574" w:rsidR="00303656" w:rsidRPr="00123C7C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7 | 0.171</w:t>
            </w:r>
          </w:p>
        </w:tc>
        <w:tc>
          <w:tcPr>
            <w:tcW w:w="1524" w:type="dxa"/>
            <w:shd w:val="clear" w:color="auto" w:fill="auto"/>
          </w:tcPr>
          <w:p w14:paraId="29EC703F" w14:textId="4CAAE3F3" w:rsidR="00303656" w:rsidRPr="00E36F2D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134</w:t>
            </w:r>
          </w:p>
        </w:tc>
        <w:tc>
          <w:tcPr>
            <w:tcW w:w="696" w:type="dxa"/>
            <w:shd w:val="clear" w:color="auto" w:fill="auto"/>
          </w:tcPr>
          <w:p w14:paraId="6E9AE585" w14:textId="52F7AED4" w:rsidR="00303656" w:rsidRPr="00E36F2D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715</w:t>
            </w:r>
          </w:p>
        </w:tc>
        <w:tc>
          <w:tcPr>
            <w:tcW w:w="696" w:type="dxa"/>
            <w:shd w:val="clear" w:color="auto" w:fill="auto"/>
          </w:tcPr>
          <w:p w14:paraId="476407D7" w14:textId="02FAD4C9" w:rsidR="00303656" w:rsidRPr="00E36F2D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696" w:type="dxa"/>
            <w:shd w:val="clear" w:color="auto" w:fill="auto"/>
          </w:tcPr>
          <w:p w14:paraId="638DABEE" w14:textId="6BC1C75B" w:rsidR="00303656" w:rsidRPr="00544777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87" w:type="dxa"/>
            <w:shd w:val="clear" w:color="auto" w:fill="auto"/>
          </w:tcPr>
          <w:p w14:paraId="4D09A7B8" w14:textId="0409F1F0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4 | 0.006</w:t>
            </w:r>
          </w:p>
        </w:tc>
      </w:tr>
      <w:tr w:rsidR="002E4818" w:rsidRPr="005476A8" w14:paraId="6D754009" w14:textId="1E4AD5FE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2C0AEEE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mygdala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3503937D" w14:textId="0359C0B4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5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22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653DF0A3" w14:textId="3FA256F5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sz w:val="18"/>
                <w:szCs w:val="20"/>
                <w:lang w:val="en-US"/>
              </w:rPr>
              <w:t>6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20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14457FF9" w14:textId="0258C75F" w:rsidR="002E4818" w:rsidRPr="00CE231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CE2317">
              <w:rPr>
                <w:rFonts w:cstheme="minorHAnsi"/>
                <w:b/>
                <w:bCs/>
                <w:sz w:val="18"/>
                <w:szCs w:val="20"/>
                <w:lang w:val="en-US"/>
              </w:rPr>
              <w:t>F(1,160) = 4.424</w:t>
            </w:r>
          </w:p>
        </w:tc>
        <w:tc>
          <w:tcPr>
            <w:tcW w:w="696" w:type="dxa"/>
            <w:shd w:val="clear" w:color="auto" w:fill="auto"/>
          </w:tcPr>
          <w:p w14:paraId="494B365E" w14:textId="7CC12282" w:rsidR="002E4818" w:rsidRPr="00CE231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CE2317">
              <w:rPr>
                <w:b/>
                <w:bCs/>
                <w:sz w:val="18"/>
                <w:szCs w:val="20"/>
                <w:lang w:val="en-US"/>
              </w:rPr>
              <w:t>0.037</w:t>
            </w:r>
          </w:p>
        </w:tc>
        <w:tc>
          <w:tcPr>
            <w:tcW w:w="696" w:type="dxa"/>
            <w:shd w:val="clear" w:color="auto" w:fill="auto"/>
          </w:tcPr>
          <w:p w14:paraId="1B39168A" w14:textId="30232C1F" w:rsidR="002E4818" w:rsidRPr="00CE231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CE2317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27</w:t>
            </w:r>
          </w:p>
        </w:tc>
        <w:tc>
          <w:tcPr>
            <w:tcW w:w="696" w:type="dxa"/>
            <w:shd w:val="clear" w:color="auto" w:fill="auto"/>
          </w:tcPr>
          <w:p w14:paraId="719A0041" w14:textId="1AF16557" w:rsidR="002E4818" w:rsidRPr="00CE231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CE2317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82</w:t>
            </w:r>
          </w:p>
        </w:tc>
        <w:tc>
          <w:tcPr>
            <w:tcW w:w="1387" w:type="dxa"/>
            <w:shd w:val="clear" w:color="auto" w:fill="auto"/>
          </w:tcPr>
          <w:p w14:paraId="05FC1F2E" w14:textId="5A606F10" w:rsidR="002E4818" w:rsidRPr="00CE2317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CE2317">
              <w:rPr>
                <w:rFonts w:cstheme="minorHAnsi"/>
                <w:b/>
                <w:bCs/>
                <w:sz w:val="18"/>
                <w:szCs w:val="20"/>
                <w:lang w:val="en-US"/>
              </w:rPr>
              <w:t xml:space="preserve"> 0.005 | 0.159</w:t>
            </w:r>
          </w:p>
        </w:tc>
        <w:tc>
          <w:tcPr>
            <w:tcW w:w="1524" w:type="dxa"/>
            <w:shd w:val="clear" w:color="auto" w:fill="auto"/>
          </w:tcPr>
          <w:p w14:paraId="657195DA" w14:textId="19007740" w:rsidR="002E4818" w:rsidRPr="00D77755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003</w:t>
            </w:r>
          </w:p>
        </w:tc>
        <w:tc>
          <w:tcPr>
            <w:tcW w:w="696" w:type="dxa"/>
            <w:shd w:val="clear" w:color="auto" w:fill="auto"/>
          </w:tcPr>
          <w:p w14:paraId="518EC701" w14:textId="354C8C32" w:rsidR="002E4818" w:rsidRPr="00D77755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57</w:t>
            </w:r>
          </w:p>
        </w:tc>
        <w:tc>
          <w:tcPr>
            <w:tcW w:w="696" w:type="dxa"/>
            <w:shd w:val="clear" w:color="auto" w:fill="auto"/>
          </w:tcPr>
          <w:p w14:paraId="1E133FA7" w14:textId="44D1D4BD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696" w:type="dxa"/>
            <w:shd w:val="clear" w:color="auto" w:fill="auto"/>
          </w:tcPr>
          <w:p w14:paraId="75367853" w14:textId="310930E4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87" w:type="dxa"/>
            <w:shd w:val="clear" w:color="auto" w:fill="auto"/>
          </w:tcPr>
          <w:p w14:paraId="380030F7" w14:textId="49D5BC2D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4 | 0.004</w:t>
            </w:r>
          </w:p>
        </w:tc>
      </w:tr>
      <w:tr w:rsidR="002E4818" w:rsidRPr="005476A8" w14:paraId="7A59F067" w14:textId="7A633657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6268ED5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Insula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50425B11" w14:textId="0106AA70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1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9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1CAC8547" w14:textId="51EEDAD5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02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4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2181B010" w14:textId="7B2C219C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459</w:t>
            </w:r>
          </w:p>
        </w:tc>
        <w:tc>
          <w:tcPr>
            <w:tcW w:w="696" w:type="dxa"/>
            <w:shd w:val="clear" w:color="auto" w:fill="auto"/>
          </w:tcPr>
          <w:p w14:paraId="074C234B" w14:textId="7F6C7DB1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A9467C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229</w:t>
            </w:r>
          </w:p>
        </w:tc>
        <w:tc>
          <w:tcPr>
            <w:tcW w:w="696" w:type="dxa"/>
            <w:shd w:val="clear" w:color="auto" w:fill="auto"/>
          </w:tcPr>
          <w:p w14:paraId="5CCB7209" w14:textId="3ED3EE3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696" w:type="dxa"/>
            <w:shd w:val="clear" w:color="auto" w:fill="auto"/>
          </w:tcPr>
          <w:p w14:paraId="354A3967" w14:textId="5B27AD92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1387" w:type="dxa"/>
            <w:shd w:val="clear" w:color="auto" w:fill="auto"/>
          </w:tcPr>
          <w:p w14:paraId="4F3DC1C2" w14:textId="00E91AE3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5 | 0.103</w:t>
            </w:r>
          </w:p>
        </w:tc>
        <w:tc>
          <w:tcPr>
            <w:tcW w:w="1524" w:type="dxa"/>
            <w:shd w:val="clear" w:color="auto" w:fill="auto"/>
          </w:tcPr>
          <w:p w14:paraId="0EF2A0AF" w14:textId="2AFD314F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300</w:t>
            </w:r>
          </w:p>
        </w:tc>
        <w:tc>
          <w:tcPr>
            <w:tcW w:w="696" w:type="dxa"/>
            <w:shd w:val="clear" w:color="auto" w:fill="auto"/>
          </w:tcPr>
          <w:p w14:paraId="0D0B020A" w14:textId="3D1A8269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585</w:t>
            </w:r>
          </w:p>
        </w:tc>
        <w:tc>
          <w:tcPr>
            <w:tcW w:w="696" w:type="dxa"/>
            <w:shd w:val="clear" w:color="auto" w:fill="auto"/>
          </w:tcPr>
          <w:p w14:paraId="6971D307" w14:textId="2A1807D6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96" w:type="dxa"/>
            <w:shd w:val="clear" w:color="auto" w:fill="auto"/>
          </w:tcPr>
          <w:p w14:paraId="7F06EBCE" w14:textId="272891C5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87" w:type="dxa"/>
            <w:shd w:val="clear" w:color="auto" w:fill="auto"/>
          </w:tcPr>
          <w:p w14:paraId="4B2893CD" w14:textId="2D0674BF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3 | 0.005</w:t>
            </w:r>
          </w:p>
        </w:tc>
      </w:tr>
      <w:tr w:rsidR="002E4818" w:rsidRPr="005476A8" w14:paraId="39858273" w14:textId="6EBB0466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7689727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Hippocampu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327B9733" w14:textId="61AFE84E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118</w:t>
            </w:r>
            <w:r w:rsidRPr="005476A8">
              <w:rPr>
                <w:rFonts w:cstheme="minorHAnsi"/>
                <w:sz w:val="18"/>
                <w:szCs w:val="20"/>
              </w:rPr>
              <w:t xml:space="preserve"> (0.</w:t>
            </w:r>
            <w:r>
              <w:rPr>
                <w:rFonts w:cstheme="minorHAnsi"/>
                <w:sz w:val="18"/>
                <w:szCs w:val="20"/>
              </w:rPr>
              <w:t>186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4A6445CF" w14:textId="534DF173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076</w:t>
            </w:r>
            <w:r w:rsidRPr="005476A8">
              <w:rPr>
                <w:rFonts w:cstheme="minorHAnsi"/>
                <w:sz w:val="18"/>
                <w:szCs w:val="20"/>
              </w:rPr>
              <w:t xml:space="preserve"> (0.</w:t>
            </w:r>
            <w:r>
              <w:rPr>
                <w:rFonts w:cstheme="minorHAnsi"/>
                <w:sz w:val="18"/>
                <w:szCs w:val="20"/>
              </w:rPr>
              <w:t>134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03D6FE94" w14:textId="11980730" w:rsidR="002E4818" w:rsidRPr="00E2252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809</w:t>
            </w:r>
          </w:p>
        </w:tc>
        <w:tc>
          <w:tcPr>
            <w:tcW w:w="696" w:type="dxa"/>
            <w:shd w:val="clear" w:color="auto" w:fill="auto"/>
          </w:tcPr>
          <w:p w14:paraId="69F12837" w14:textId="55336D6B" w:rsidR="002E4818" w:rsidRPr="00E2252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22528">
              <w:rPr>
                <w:rFonts w:cstheme="minorHAnsi"/>
                <w:sz w:val="18"/>
                <w:szCs w:val="20"/>
              </w:rPr>
              <w:t>0</w:t>
            </w:r>
            <w:r>
              <w:rPr>
                <w:rFonts w:cstheme="minorHAnsi"/>
                <w:sz w:val="18"/>
                <w:szCs w:val="20"/>
              </w:rPr>
              <w:t>.181</w:t>
            </w:r>
          </w:p>
        </w:tc>
        <w:tc>
          <w:tcPr>
            <w:tcW w:w="696" w:type="dxa"/>
            <w:shd w:val="clear" w:color="auto" w:fill="auto"/>
          </w:tcPr>
          <w:p w14:paraId="2B8360E0" w14:textId="713C220F" w:rsidR="002E4818" w:rsidRPr="0044166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4166E">
              <w:rPr>
                <w:rFonts w:cstheme="minorHAnsi"/>
                <w:sz w:val="18"/>
                <w:szCs w:val="20"/>
                <w:lang w:val="en-US"/>
              </w:rPr>
              <w:t>0.01</w:t>
            </w:r>
            <w:r>
              <w:rPr>
                <w:rFonts w:cstheme="minorHAnsi"/>
                <w:sz w:val="18"/>
                <w:szCs w:val="20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 w14:paraId="4F64349C" w14:textId="7699C7D0" w:rsidR="002E4818" w:rsidRPr="0044166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4166E">
              <w:rPr>
                <w:rFonts w:cstheme="minorHAnsi"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sz w:val="18"/>
                <w:szCs w:val="20"/>
                <w:lang w:val="en-US"/>
              </w:rPr>
              <w:t>42</w:t>
            </w:r>
          </w:p>
        </w:tc>
        <w:tc>
          <w:tcPr>
            <w:tcW w:w="1387" w:type="dxa"/>
            <w:shd w:val="clear" w:color="auto" w:fill="auto"/>
          </w:tcPr>
          <w:p w14:paraId="00411B02" w14:textId="5E2A6D5E" w:rsidR="002E4818" w:rsidRPr="0044166E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4166E">
              <w:rPr>
                <w:rFonts w:cstheme="minorHAnsi"/>
                <w:sz w:val="18"/>
                <w:szCs w:val="20"/>
                <w:lang w:val="en-US"/>
              </w:rPr>
              <w:t>-0.0</w:t>
            </w:r>
            <w:r>
              <w:rPr>
                <w:rFonts w:cstheme="minorHAnsi"/>
                <w:sz w:val="18"/>
                <w:szCs w:val="20"/>
                <w:lang w:val="en-US"/>
              </w:rPr>
              <w:t>20</w:t>
            </w:r>
            <w:r w:rsidRPr="0044166E">
              <w:rPr>
                <w:rFonts w:cstheme="minorHAnsi"/>
                <w:sz w:val="18"/>
                <w:szCs w:val="20"/>
                <w:lang w:val="en-US"/>
              </w:rPr>
              <w:t xml:space="preserve"> | 0.</w:t>
            </w:r>
            <w:r>
              <w:rPr>
                <w:rFonts w:cstheme="minorHAnsi"/>
                <w:sz w:val="18"/>
                <w:szCs w:val="20"/>
                <w:lang w:val="en-US"/>
              </w:rPr>
              <w:t>105</w:t>
            </w:r>
          </w:p>
        </w:tc>
        <w:tc>
          <w:tcPr>
            <w:tcW w:w="1524" w:type="dxa"/>
            <w:shd w:val="clear" w:color="auto" w:fill="auto"/>
          </w:tcPr>
          <w:p w14:paraId="63A0A583" w14:textId="08C28047" w:rsidR="002E4818" w:rsidRPr="0044166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44166E">
              <w:rPr>
                <w:rFonts w:cstheme="minorHAnsi"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sz w:val="18"/>
                <w:szCs w:val="20"/>
                <w:lang w:val="en-US"/>
              </w:rPr>
              <w:t>6</w:t>
            </w:r>
            <w:r w:rsidRPr="0044166E">
              <w:rPr>
                <w:rFonts w:cstheme="minorHAnsi"/>
                <w:sz w:val="18"/>
                <w:szCs w:val="20"/>
                <w:lang w:val="en-US"/>
              </w:rPr>
              <w:t>0) = 0.</w:t>
            </w:r>
            <w:r>
              <w:rPr>
                <w:rFonts w:cstheme="minorHAnsi"/>
                <w:sz w:val="18"/>
                <w:szCs w:val="20"/>
                <w:lang w:val="en-US"/>
              </w:rPr>
              <w:t>186</w:t>
            </w:r>
          </w:p>
        </w:tc>
        <w:tc>
          <w:tcPr>
            <w:tcW w:w="696" w:type="dxa"/>
            <w:shd w:val="clear" w:color="auto" w:fill="auto"/>
          </w:tcPr>
          <w:p w14:paraId="24FA8322" w14:textId="44DA26A2" w:rsidR="002E4818" w:rsidRPr="0044166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44166E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667</w:t>
            </w:r>
          </w:p>
        </w:tc>
        <w:tc>
          <w:tcPr>
            <w:tcW w:w="696" w:type="dxa"/>
            <w:shd w:val="clear" w:color="auto" w:fill="auto"/>
          </w:tcPr>
          <w:p w14:paraId="42A4F56A" w14:textId="72A2A37F" w:rsidR="002E4818" w:rsidRPr="0044166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44166E">
              <w:rPr>
                <w:rFonts w:cstheme="minorHAnsi"/>
                <w:sz w:val="18"/>
                <w:szCs w:val="20"/>
              </w:rPr>
              <w:t>0.00</w:t>
            </w:r>
            <w:r>
              <w:rPr>
                <w:rFonts w:cstheme="minorHAnsi"/>
                <w:sz w:val="18"/>
                <w:szCs w:val="20"/>
              </w:rPr>
              <w:t>1</w:t>
            </w:r>
          </w:p>
        </w:tc>
        <w:tc>
          <w:tcPr>
            <w:tcW w:w="696" w:type="dxa"/>
            <w:shd w:val="clear" w:color="auto" w:fill="auto"/>
          </w:tcPr>
          <w:p w14:paraId="27E68FE6" w14:textId="63DC9B44" w:rsidR="002E4818" w:rsidRPr="0044166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1</w:t>
            </w:r>
          </w:p>
        </w:tc>
        <w:tc>
          <w:tcPr>
            <w:tcW w:w="1387" w:type="dxa"/>
            <w:shd w:val="clear" w:color="auto" w:fill="auto"/>
          </w:tcPr>
          <w:p w14:paraId="17A4B099" w14:textId="7F04C807" w:rsidR="002E4818" w:rsidRPr="0044166E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03 | 0.004</w:t>
            </w:r>
          </w:p>
        </w:tc>
      </w:tr>
      <w:tr w:rsidR="002E4818" w:rsidRPr="005476A8" w14:paraId="5A73EAA3" w14:textId="241794A8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1EA3A1C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</w:rPr>
              <w:t>m</w:t>
            </w:r>
            <w:r>
              <w:rPr>
                <w:color w:val="auto"/>
                <w:sz w:val="18"/>
                <w:szCs w:val="20"/>
              </w:rPr>
              <w:t>ed</w:t>
            </w:r>
            <w:r w:rsidRPr="005476A8">
              <w:rPr>
                <w:color w:val="auto"/>
                <w:sz w:val="18"/>
                <w:szCs w:val="20"/>
              </w:rPr>
              <w:t>PFC</w:t>
            </w:r>
          </w:p>
        </w:tc>
        <w:tc>
          <w:tcPr>
            <w:tcW w:w="1621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21C43730" w14:textId="42CD43C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07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25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F85FF4E" w14:textId="70349AF9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</w:rPr>
              <w:t>-0.</w:t>
            </w:r>
            <w:r>
              <w:rPr>
                <w:rFonts w:cstheme="minorHAnsi"/>
                <w:sz w:val="18"/>
                <w:szCs w:val="20"/>
              </w:rPr>
              <w:t>122</w:t>
            </w:r>
            <w:r w:rsidRPr="005476A8">
              <w:rPr>
                <w:rFonts w:cstheme="minorHAnsi"/>
                <w:sz w:val="18"/>
                <w:szCs w:val="20"/>
              </w:rPr>
              <w:t xml:space="preserve"> (</w:t>
            </w:r>
            <w:r>
              <w:rPr>
                <w:rFonts w:cstheme="minorHAnsi"/>
                <w:sz w:val="18"/>
                <w:szCs w:val="20"/>
              </w:rPr>
              <w:t>0</w:t>
            </w:r>
            <w:r w:rsidRPr="005476A8">
              <w:rPr>
                <w:rFonts w:cstheme="minorHAnsi"/>
                <w:sz w:val="18"/>
                <w:szCs w:val="20"/>
              </w:rPr>
              <w:t>.</w:t>
            </w:r>
            <w:r>
              <w:rPr>
                <w:rFonts w:cstheme="minorHAnsi"/>
                <w:sz w:val="18"/>
                <w:szCs w:val="20"/>
              </w:rPr>
              <w:t>236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2A04F7E" w14:textId="625F2C34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253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B166DDC" w14:textId="54AA8ABA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265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3C6B217" w14:textId="5DDDE907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25E2BA0" w14:textId="250DED42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50</w:t>
            </w:r>
          </w:p>
        </w:tc>
        <w:tc>
          <w:tcPr>
            <w:tcW w:w="138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45C80C4" w14:textId="24D6003D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38 | 0.137</w:t>
            </w:r>
          </w:p>
        </w:tc>
        <w:tc>
          <w:tcPr>
            <w:tcW w:w="152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6819000" w14:textId="5317C4EB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613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37E2C3D" w14:textId="3B4AF5FA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435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1FCD84E" w14:textId="51DEEDA5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4</w:t>
            </w:r>
          </w:p>
        </w:tc>
        <w:tc>
          <w:tcPr>
            <w:tcW w:w="69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BEEDF41" w14:textId="6BCA38A1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3</w:t>
            </w:r>
          </w:p>
        </w:tc>
        <w:tc>
          <w:tcPr>
            <w:tcW w:w="1387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7AEB7EA" w14:textId="46FEED56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7 | 0.001</w:t>
            </w:r>
          </w:p>
        </w:tc>
      </w:tr>
      <w:tr w:rsidR="002E4818" w:rsidRPr="005476A8" w14:paraId="1386F9DF" w14:textId="44D25F67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8" w:space="0" w:color="auto"/>
            </w:tcBorders>
            <w:shd w:val="clear" w:color="auto" w:fill="auto"/>
          </w:tcPr>
          <w:p w14:paraId="2BFD5E2F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CC</w:t>
            </w:r>
          </w:p>
        </w:tc>
        <w:tc>
          <w:tcPr>
            <w:tcW w:w="1621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2130B4A" w14:textId="46EC615B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1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8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tcBorders>
              <w:bottom w:val="single" w:sz="18" w:space="0" w:color="auto"/>
            </w:tcBorders>
            <w:shd w:val="clear" w:color="auto" w:fill="auto"/>
          </w:tcPr>
          <w:p w14:paraId="1FA4E409" w14:textId="2D2A2643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0.</w:t>
            </w:r>
            <w:r>
              <w:rPr>
                <w:rFonts w:cstheme="minorHAnsi"/>
                <w:sz w:val="18"/>
                <w:szCs w:val="20"/>
                <w:lang w:val="en-US"/>
              </w:rPr>
              <w:t>15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17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tcBorders>
              <w:bottom w:val="single" w:sz="18" w:space="0" w:color="auto"/>
            </w:tcBorders>
            <w:shd w:val="clear" w:color="auto" w:fill="auto"/>
          </w:tcPr>
          <w:p w14:paraId="13CCF20F" w14:textId="7E73E919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553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386ED32F" w14:textId="789D9AD9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6063A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214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6E60D41D" w14:textId="5CCD6D3D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0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56F7AF71" w14:textId="1E285989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42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shd w:val="clear" w:color="auto" w:fill="auto"/>
          </w:tcPr>
          <w:p w14:paraId="32F923D2" w14:textId="0D704FD2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4 | 0.107</w:t>
            </w:r>
          </w:p>
        </w:tc>
        <w:tc>
          <w:tcPr>
            <w:tcW w:w="1524" w:type="dxa"/>
            <w:tcBorders>
              <w:bottom w:val="single" w:sz="18" w:space="0" w:color="auto"/>
            </w:tcBorders>
            <w:shd w:val="clear" w:color="auto" w:fill="auto"/>
          </w:tcPr>
          <w:p w14:paraId="0EA89296" w14:textId="5CFD4E2E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008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740C362B" w14:textId="6100024F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930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176C4D12" w14:textId="474A4F92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shd w:val="clear" w:color="auto" w:fill="auto"/>
          </w:tcPr>
          <w:p w14:paraId="16F005B0" w14:textId="642A4CE2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shd w:val="clear" w:color="auto" w:fill="auto"/>
          </w:tcPr>
          <w:p w14:paraId="55A2D2A0" w14:textId="1CC4BEE3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4 | 0.003</w:t>
            </w:r>
          </w:p>
        </w:tc>
      </w:tr>
      <w:tr w:rsidR="002F30DE" w:rsidRPr="005476A8" w14:paraId="54D3ED48" w14:textId="77777777" w:rsidTr="002F30DE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75B4AD" w14:textId="441441D7" w:rsidR="002F30DE" w:rsidRPr="005476A8" w:rsidRDefault="002F30DE" w:rsidP="002917FE">
            <w:pPr>
              <w:rPr>
                <w:color w:val="auto"/>
                <w:sz w:val="18"/>
                <w:szCs w:val="20"/>
                <w:lang w:val="en-US"/>
              </w:rPr>
            </w:pPr>
            <w:r>
              <w:rPr>
                <w:color w:val="auto"/>
                <w:sz w:val="18"/>
                <w:szCs w:val="20"/>
                <w:lang w:val="en-US"/>
              </w:rPr>
              <w:lastRenderedPageBreak/>
              <w:t xml:space="preserve">C </w:t>
            </w:r>
            <w:r w:rsidRPr="005476A8">
              <w:rPr>
                <w:color w:val="auto"/>
                <w:sz w:val="18"/>
                <w:szCs w:val="20"/>
                <w:lang w:val="en-US"/>
              </w:rPr>
              <w:t>– ‘</w:t>
            </w:r>
            <w:r>
              <w:rPr>
                <w:color w:val="auto"/>
                <w:sz w:val="18"/>
                <w:szCs w:val="20"/>
                <w:lang w:val="en-US"/>
              </w:rPr>
              <w:t>alcohol &gt; neutral’</w:t>
            </w:r>
          </w:p>
        </w:tc>
        <w:tc>
          <w:tcPr>
            <w:tcW w:w="9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3A13987" w14:textId="77777777" w:rsidR="002F30DE" w:rsidRPr="005476A8" w:rsidRDefault="002F30DE" w:rsidP="0029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B289A01" w14:textId="77777777" w:rsidR="002F30DE" w:rsidRPr="005476A8" w:rsidRDefault="002F30DE" w:rsidP="0029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FA8E769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DC29930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D7B8B72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7A1796C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8BBD204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874BC9E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74D915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AB8D2BF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F79B43D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B04739B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5A755A38" w14:textId="53E3BD27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7D5C4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3237F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Males</w:t>
            </w:r>
          </w:p>
          <w:p w14:paraId="6606DDF5" w14:textId="52857589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C5AC0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Females</w:t>
            </w:r>
          </w:p>
          <w:p w14:paraId="6862B665" w14:textId="66822CCC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C3701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3FD6F3EF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ex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8F81C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39382" w14:textId="7F06DAFE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8A791" w14:textId="67D295A6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7D712" w14:textId="77AFB250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30D4F" w14:textId="1F96AEAD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45925FF3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OCDS-G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7B55C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972D9" w14:textId="1C535A79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951D8" w14:textId="397DDD98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C67D1" w14:textId="67D81DBA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2E4818" w:rsidRPr="005476A8" w14:paraId="2363C064" w14:textId="3C87B749" w:rsidTr="00230769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63130157" w14:textId="77777777" w:rsidR="002E4818" w:rsidRPr="008F7261" w:rsidRDefault="002E4818" w:rsidP="002E4818">
            <w:pPr>
              <w:rPr>
                <w:i/>
                <w:color w:val="auto"/>
                <w:sz w:val="18"/>
                <w:szCs w:val="20"/>
                <w:lang w:val="en-US"/>
              </w:rPr>
            </w:pPr>
            <w:r w:rsidRPr="008F7261">
              <w:rPr>
                <w:i/>
                <w:color w:val="auto"/>
                <w:sz w:val="18"/>
                <w:szCs w:val="20"/>
                <w:lang w:val="en-US"/>
              </w:rPr>
              <w:t>N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274F21" w14:textId="08CFD112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1</w:t>
            </w:r>
            <w:r>
              <w:rPr>
                <w:rFonts w:cstheme="minorHAnsi"/>
                <w:sz w:val="18"/>
                <w:szCs w:val="20"/>
                <w:lang w:val="en-US"/>
              </w:rPr>
              <w:t>2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14:paraId="5E138DBD" w14:textId="2AFD7F07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2F31631A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4B3B550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21638AE3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61C59CB2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77143DF2" w14:textId="26212CEF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</w:tcPr>
          <w:p w14:paraId="4D3F81DF" w14:textId="11C2BE89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866309D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8F8147B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</w:tcPr>
          <w:p w14:paraId="1FB952F7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</w:tcPr>
          <w:p w14:paraId="3D8F36BF" w14:textId="3FC5BB90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6B184DD1" w14:textId="6C94A45D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AC92215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D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512D5DE3" w14:textId="6C1F4CF1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5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32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477BAA2" w14:textId="2F6F99CD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6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.33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103FCBA5" w14:textId="714AB6E0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85C1E">
              <w:rPr>
                <w:rFonts w:cstheme="minorHAnsi"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sz w:val="18"/>
                <w:szCs w:val="20"/>
                <w:lang w:val="en-US"/>
              </w:rPr>
              <w:t>60) = 2.997</w:t>
            </w:r>
          </w:p>
        </w:tc>
        <w:tc>
          <w:tcPr>
            <w:tcW w:w="696" w:type="dxa"/>
            <w:shd w:val="clear" w:color="auto" w:fill="auto"/>
          </w:tcPr>
          <w:p w14:paraId="7A7436E7" w14:textId="5B546813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85C1E">
              <w:rPr>
                <w:sz w:val="18"/>
                <w:szCs w:val="20"/>
                <w:lang w:val="en-US"/>
              </w:rPr>
              <w:t>0</w:t>
            </w:r>
            <w:r>
              <w:rPr>
                <w:sz w:val="18"/>
                <w:szCs w:val="20"/>
                <w:lang w:val="en-US"/>
              </w:rPr>
              <w:t>.085</w:t>
            </w:r>
          </w:p>
        </w:tc>
        <w:tc>
          <w:tcPr>
            <w:tcW w:w="696" w:type="dxa"/>
            <w:shd w:val="clear" w:color="auto" w:fill="auto"/>
          </w:tcPr>
          <w:p w14:paraId="684C73AC" w14:textId="631CF3C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8</w:t>
            </w:r>
          </w:p>
        </w:tc>
        <w:tc>
          <w:tcPr>
            <w:tcW w:w="696" w:type="dxa"/>
            <w:shd w:val="clear" w:color="auto" w:fill="auto"/>
          </w:tcPr>
          <w:p w14:paraId="6C149A4D" w14:textId="42717CB0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07</w:t>
            </w:r>
          </w:p>
        </w:tc>
        <w:tc>
          <w:tcPr>
            <w:tcW w:w="1387" w:type="dxa"/>
            <w:shd w:val="clear" w:color="auto" w:fill="auto"/>
          </w:tcPr>
          <w:p w14:paraId="413C3F57" w14:textId="42A6A26C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29 | 0.015</w:t>
            </w:r>
          </w:p>
        </w:tc>
        <w:tc>
          <w:tcPr>
            <w:tcW w:w="1524" w:type="dxa"/>
            <w:shd w:val="clear" w:color="auto" w:fill="auto"/>
          </w:tcPr>
          <w:p w14:paraId="576B4470" w14:textId="6EA4E745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772</w:t>
            </w:r>
          </w:p>
        </w:tc>
        <w:tc>
          <w:tcPr>
            <w:tcW w:w="696" w:type="dxa"/>
            <w:shd w:val="clear" w:color="auto" w:fill="auto"/>
          </w:tcPr>
          <w:p w14:paraId="492D54BA" w14:textId="688F9856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381</w:t>
            </w:r>
          </w:p>
        </w:tc>
        <w:tc>
          <w:tcPr>
            <w:tcW w:w="696" w:type="dxa"/>
            <w:shd w:val="clear" w:color="auto" w:fill="auto"/>
          </w:tcPr>
          <w:p w14:paraId="0603B8AA" w14:textId="41552908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5</w:t>
            </w:r>
          </w:p>
        </w:tc>
        <w:tc>
          <w:tcPr>
            <w:tcW w:w="696" w:type="dxa"/>
            <w:shd w:val="clear" w:color="auto" w:fill="auto"/>
          </w:tcPr>
          <w:p w14:paraId="76D9BC32" w14:textId="789A741B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87" w:type="dxa"/>
            <w:shd w:val="clear" w:color="auto" w:fill="auto"/>
          </w:tcPr>
          <w:p w14:paraId="1D7279F3" w14:textId="4BA184F0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4 | 0.010</w:t>
            </w:r>
          </w:p>
        </w:tc>
      </w:tr>
      <w:tr w:rsidR="002E4818" w:rsidRPr="00DD7533" w14:paraId="1F285157" w14:textId="4BBD23FC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E6E3A7F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V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05C6DF73" w14:textId="754F48DC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6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41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3976F2EE" w14:textId="676C0EBC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169 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(0.</w:t>
            </w:r>
            <w:r>
              <w:rPr>
                <w:rFonts w:cstheme="minorHAnsi"/>
                <w:sz w:val="18"/>
                <w:szCs w:val="20"/>
                <w:lang w:val="en-US"/>
              </w:rPr>
              <w:t>41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23525820" w14:textId="5877F1DD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2.015</w:t>
            </w:r>
          </w:p>
        </w:tc>
        <w:tc>
          <w:tcPr>
            <w:tcW w:w="696" w:type="dxa"/>
            <w:shd w:val="clear" w:color="auto" w:fill="auto"/>
          </w:tcPr>
          <w:p w14:paraId="290B77ED" w14:textId="0E8B4730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158</w:t>
            </w:r>
          </w:p>
        </w:tc>
        <w:tc>
          <w:tcPr>
            <w:tcW w:w="696" w:type="dxa"/>
            <w:shd w:val="clear" w:color="auto" w:fill="auto"/>
          </w:tcPr>
          <w:p w14:paraId="59BCBF8F" w14:textId="533F2AF8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696" w:type="dxa"/>
            <w:shd w:val="clear" w:color="auto" w:fill="auto"/>
          </w:tcPr>
          <w:p w14:paraId="0ECEA24E" w14:textId="05F75D76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05</w:t>
            </w:r>
          </w:p>
        </w:tc>
        <w:tc>
          <w:tcPr>
            <w:tcW w:w="1387" w:type="dxa"/>
            <w:shd w:val="clear" w:color="auto" w:fill="auto"/>
          </w:tcPr>
          <w:p w14:paraId="7EEDF63F" w14:textId="08BAA3CC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52 | 0.041</w:t>
            </w:r>
          </w:p>
        </w:tc>
        <w:tc>
          <w:tcPr>
            <w:tcW w:w="1524" w:type="dxa"/>
            <w:shd w:val="clear" w:color="auto" w:fill="auto"/>
          </w:tcPr>
          <w:p w14:paraId="380490B2" w14:textId="4782C0ED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3.521</w:t>
            </w:r>
          </w:p>
        </w:tc>
        <w:tc>
          <w:tcPr>
            <w:tcW w:w="696" w:type="dxa"/>
            <w:shd w:val="clear" w:color="auto" w:fill="auto"/>
          </w:tcPr>
          <w:p w14:paraId="222FCF16" w14:textId="497FE6EF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62</w:t>
            </w:r>
          </w:p>
        </w:tc>
        <w:tc>
          <w:tcPr>
            <w:tcW w:w="696" w:type="dxa"/>
            <w:shd w:val="clear" w:color="auto" w:fill="auto"/>
          </w:tcPr>
          <w:p w14:paraId="60EA318A" w14:textId="11985DEF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22</w:t>
            </w:r>
          </w:p>
        </w:tc>
        <w:tc>
          <w:tcPr>
            <w:tcW w:w="696" w:type="dxa"/>
            <w:shd w:val="clear" w:color="auto" w:fill="auto"/>
          </w:tcPr>
          <w:p w14:paraId="4EF90161" w14:textId="6B164A9A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8</w:t>
            </w:r>
          </w:p>
        </w:tc>
        <w:tc>
          <w:tcPr>
            <w:tcW w:w="1387" w:type="dxa"/>
            <w:shd w:val="clear" w:color="auto" w:fill="auto"/>
          </w:tcPr>
          <w:p w14:paraId="321A6A0B" w14:textId="382330E8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 xml:space="preserve"> 0.000 | 0.016</w:t>
            </w:r>
          </w:p>
        </w:tc>
      </w:tr>
      <w:tr w:rsidR="00303656" w:rsidRPr="00DD7533" w14:paraId="19C6093E" w14:textId="77777777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E22DE6A" w14:textId="3A01BEB1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Putamen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7ABB6D6F" w14:textId="6FFD51E8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2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28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03622EDE" w14:textId="643C27AB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6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31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68ACB1B8" w14:textId="72CAA4A8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2647AA">
              <w:rPr>
                <w:rFonts w:cstheme="minorHAnsi"/>
                <w:b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60</w:t>
            </w:r>
            <w:r w:rsidRPr="002647AA">
              <w:rPr>
                <w:rFonts w:cstheme="minorHAnsi"/>
                <w:b/>
                <w:sz w:val="18"/>
                <w:szCs w:val="20"/>
                <w:lang w:val="en-US"/>
              </w:rPr>
              <w:t xml:space="preserve">) =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  <w:r w:rsidRPr="002647AA">
              <w:rPr>
                <w:rFonts w:cstheme="minorHAnsi"/>
                <w:b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296</w:t>
            </w:r>
          </w:p>
        </w:tc>
        <w:tc>
          <w:tcPr>
            <w:tcW w:w="696" w:type="dxa"/>
            <w:shd w:val="clear" w:color="auto" w:fill="auto"/>
          </w:tcPr>
          <w:p w14:paraId="442ACD17" w14:textId="631BC38E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2647AA">
              <w:rPr>
                <w:rFonts w:cstheme="minorHAnsi"/>
                <w:b/>
                <w:sz w:val="18"/>
                <w:szCs w:val="20"/>
                <w:lang w:val="en-US"/>
              </w:rPr>
              <w:t>0.0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>13</w:t>
            </w:r>
          </w:p>
        </w:tc>
        <w:tc>
          <w:tcPr>
            <w:tcW w:w="696" w:type="dxa"/>
            <w:shd w:val="clear" w:color="auto" w:fill="auto"/>
          </w:tcPr>
          <w:p w14:paraId="390ABEC0" w14:textId="3B2A089C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38</w:t>
            </w:r>
          </w:p>
        </w:tc>
        <w:tc>
          <w:tcPr>
            <w:tcW w:w="696" w:type="dxa"/>
            <w:shd w:val="clear" w:color="auto" w:fill="auto"/>
          </w:tcPr>
          <w:p w14:paraId="6C44ABF5" w14:textId="56992356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-0.133</w:t>
            </w:r>
          </w:p>
        </w:tc>
        <w:tc>
          <w:tcPr>
            <w:tcW w:w="1387" w:type="dxa"/>
            <w:shd w:val="clear" w:color="auto" w:fill="auto"/>
          </w:tcPr>
          <w:p w14:paraId="2185B889" w14:textId="4BED6BD7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-0.238 |-0.028</w:t>
            </w:r>
          </w:p>
        </w:tc>
        <w:tc>
          <w:tcPr>
            <w:tcW w:w="1524" w:type="dxa"/>
            <w:shd w:val="clear" w:color="auto" w:fill="auto"/>
          </w:tcPr>
          <w:p w14:paraId="22053437" w14:textId="6E4EE986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9B4236">
              <w:rPr>
                <w:rFonts w:cstheme="minorHAnsi"/>
                <w:sz w:val="18"/>
                <w:szCs w:val="20"/>
                <w:lang w:val="en-US"/>
              </w:rPr>
              <w:t>F</w:t>
            </w:r>
            <w:r>
              <w:rPr>
                <w:rFonts w:cstheme="minorHAnsi"/>
                <w:sz w:val="18"/>
                <w:szCs w:val="20"/>
                <w:lang w:val="en-US"/>
              </w:rPr>
              <w:t>(1,160) = 1.106</w:t>
            </w:r>
          </w:p>
        </w:tc>
        <w:tc>
          <w:tcPr>
            <w:tcW w:w="696" w:type="dxa"/>
            <w:shd w:val="clear" w:color="auto" w:fill="auto"/>
          </w:tcPr>
          <w:p w14:paraId="3CB0F0A8" w14:textId="6461B263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295</w:t>
            </w:r>
          </w:p>
        </w:tc>
        <w:tc>
          <w:tcPr>
            <w:tcW w:w="696" w:type="dxa"/>
            <w:shd w:val="clear" w:color="auto" w:fill="auto"/>
          </w:tcPr>
          <w:p w14:paraId="6B0D2C3A" w14:textId="130571C9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96" w:type="dxa"/>
            <w:shd w:val="clear" w:color="auto" w:fill="auto"/>
          </w:tcPr>
          <w:p w14:paraId="7366AD0C" w14:textId="52EADC1F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87" w:type="dxa"/>
            <w:shd w:val="clear" w:color="auto" w:fill="auto"/>
          </w:tcPr>
          <w:p w14:paraId="4509887D" w14:textId="170B82A2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3 | 0.006</w:t>
            </w:r>
          </w:p>
        </w:tc>
      </w:tr>
      <w:tr w:rsidR="00303656" w:rsidRPr="00DD7533" w14:paraId="39C640A3" w14:textId="77777777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7076829" w14:textId="2F9F2D83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Caudate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2233EB3A" w14:textId="08A1B7F6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8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54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3CD3CCFD" w14:textId="3F1B02C7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5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42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246BD33D" w14:textId="0A465EC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686</w:t>
            </w:r>
          </w:p>
        </w:tc>
        <w:tc>
          <w:tcPr>
            <w:tcW w:w="696" w:type="dxa"/>
            <w:shd w:val="clear" w:color="auto" w:fill="auto"/>
          </w:tcPr>
          <w:p w14:paraId="57939005" w14:textId="48AF44B2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09</w:t>
            </w:r>
          </w:p>
        </w:tc>
        <w:tc>
          <w:tcPr>
            <w:tcW w:w="696" w:type="dxa"/>
            <w:shd w:val="clear" w:color="auto" w:fill="auto"/>
          </w:tcPr>
          <w:p w14:paraId="5308E6E2" w14:textId="06EB4E4A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96" w:type="dxa"/>
            <w:shd w:val="clear" w:color="auto" w:fill="auto"/>
          </w:tcPr>
          <w:p w14:paraId="178E487E" w14:textId="0C271666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78</w:t>
            </w:r>
          </w:p>
        </w:tc>
        <w:tc>
          <w:tcPr>
            <w:tcW w:w="1387" w:type="dxa"/>
            <w:shd w:val="clear" w:color="auto" w:fill="auto"/>
          </w:tcPr>
          <w:p w14:paraId="487FBBD3" w14:textId="5292EC4B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65 | 0.108</w:t>
            </w:r>
          </w:p>
        </w:tc>
        <w:tc>
          <w:tcPr>
            <w:tcW w:w="1524" w:type="dxa"/>
            <w:shd w:val="clear" w:color="auto" w:fill="auto"/>
          </w:tcPr>
          <w:p w14:paraId="67557461" w14:textId="697FDDA6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317</w:t>
            </w:r>
          </w:p>
        </w:tc>
        <w:tc>
          <w:tcPr>
            <w:tcW w:w="696" w:type="dxa"/>
            <w:shd w:val="clear" w:color="auto" w:fill="auto"/>
          </w:tcPr>
          <w:p w14:paraId="545E8833" w14:textId="6967126D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574</w:t>
            </w:r>
          </w:p>
        </w:tc>
        <w:tc>
          <w:tcPr>
            <w:tcW w:w="696" w:type="dxa"/>
            <w:shd w:val="clear" w:color="auto" w:fill="auto"/>
          </w:tcPr>
          <w:p w14:paraId="499BF9FF" w14:textId="323AD9B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696" w:type="dxa"/>
            <w:shd w:val="clear" w:color="auto" w:fill="auto"/>
          </w:tcPr>
          <w:p w14:paraId="7FD293EF" w14:textId="16BFB79F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87" w:type="dxa"/>
            <w:shd w:val="clear" w:color="auto" w:fill="auto"/>
          </w:tcPr>
          <w:p w14:paraId="4C823208" w14:textId="53F41CB0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7 | 0.013</w:t>
            </w:r>
          </w:p>
        </w:tc>
      </w:tr>
      <w:tr w:rsidR="002E4818" w:rsidRPr="005476A8" w14:paraId="3A219699" w14:textId="3A62E643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8C541FB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mygdala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7281300B" w14:textId="29D3D3C0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6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47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611D0B7B" w14:textId="377E2427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20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52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324E66B2" w14:textId="6769FFF8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2.592</w:t>
            </w:r>
          </w:p>
        </w:tc>
        <w:tc>
          <w:tcPr>
            <w:tcW w:w="696" w:type="dxa"/>
            <w:shd w:val="clear" w:color="auto" w:fill="auto"/>
          </w:tcPr>
          <w:p w14:paraId="04C67B8E" w14:textId="478E062D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109</w:t>
            </w:r>
          </w:p>
        </w:tc>
        <w:tc>
          <w:tcPr>
            <w:tcW w:w="696" w:type="dxa"/>
            <w:shd w:val="clear" w:color="auto" w:fill="auto"/>
          </w:tcPr>
          <w:p w14:paraId="5E9CBF30" w14:textId="5B3D41EC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696" w:type="dxa"/>
            <w:shd w:val="clear" w:color="auto" w:fill="auto"/>
          </w:tcPr>
          <w:p w14:paraId="1F741083" w14:textId="2237B91A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42</w:t>
            </w:r>
          </w:p>
        </w:tc>
        <w:tc>
          <w:tcPr>
            <w:tcW w:w="1387" w:type="dxa"/>
            <w:shd w:val="clear" w:color="auto" w:fill="auto"/>
          </w:tcPr>
          <w:p w14:paraId="282F5A01" w14:textId="154E4356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315 | 0.032</w:t>
            </w:r>
          </w:p>
        </w:tc>
        <w:tc>
          <w:tcPr>
            <w:tcW w:w="1524" w:type="dxa"/>
            <w:shd w:val="clear" w:color="auto" w:fill="auto"/>
          </w:tcPr>
          <w:p w14:paraId="4D7EB59A" w14:textId="192C4FBC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700</w:t>
            </w:r>
          </w:p>
        </w:tc>
        <w:tc>
          <w:tcPr>
            <w:tcW w:w="696" w:type="dxa"/>
            <w:shd w:val="clear" w:color="auto" w:fill="auto"/>
          </w:tcPr>
          <w:p w14:paraId="1109A592" w14:textId="55C58357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404</w:t>
            </w:r>
          </w:p>
        </w:tc>
        <w:tc>
          <w:tcPr>
            <w:tcW w:w="696" w:type="dxa"/>
            <w:shd w:val="clear" w:color="auto" w:fill="auto"/>
          </w:tcPr>
          <w:p w14:paraId="7E6EDB01" w14:textId="35EA8C1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4</w:t>
            </w:r>
          </w:p>
        </w:tc>
        <w:tc>
          <w:tcPr>
            <w:tcW w:w="696" w:type="dxa"/>
            <w:shd w:val="clear" w:color="auto" w:fill="auto"/>
          </w:tcPr>
          <w:p w14:paraId="19C5BE85" w14:textId="4007B664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4</w:t>
            </w:r>
          </w:p>
        </w:tc>
        <w:tc>
          <w:tcPr>
            <w:tcW w:w="1387" w:type="dxa"/>
            <w:shd w:val="clear" w:color="auto" w:fill="auto"/>
          </w:tcPr>
          <w:p w14:paraId="7F287001" w14:textId="67AD0692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6 | 0.014</w:t>
            </w:r>
          </w:p>
        </w:tc>
      </w:tr>
      <w:tr w:rsidR="002E4818" w:rsidRPr="005476A8" w14:paraId="5F67C658" w14:textId="4D5DC422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59B4D24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Insula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21EB2496" w14:textId="49E90F16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3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2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54E76568" w14:textId="7D3DCE8C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5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7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4C2A3B98" w14:textId="183561E1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2.608</w:t>
            </w:r>
          </w:p>
        </w:tc>
        <w:tc>
          <w:tcPr>
            <w:tcW w:w="696" w:type="dxa"/>
            <w:shd w:val="clear" w:color="auto" w:fill="auto"/>
          </w:tcPr>
          <w:p w14:paraId="0B3D16E1" w14:textId="111D0076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08</w:t>
            </w:r>
          </w:p>
        </w:tc>
        <w:tc>
          <w:tcPr>
            <w:tcW w:w="696" w:type="dxa"/>
            <w:shd w:val="clear" w:color="auto" w:fill="auto"/>
          </w:tcPr>
          <w:p w14:paraId="70FC0A19" w14:textId="4F2CEA62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696" w:type="dxa"/>
            <w:shd w:val="clear" w:color="auto" w:fill="auto"/>
          </w:tcPr>
          <w:p w14:paraId="140692BB" w14:textId="744FCF47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27</w:t>
            </w:r>
          </w:p>
        </w:tc>
        <w:tc>
          <w:tcPr>
            <w:tcW w:w="1387" w:type="dxa"/>
            <w:shd w:val="clear" w:color="auto" w:fill="auto"/>
          </w:tcPr>
          <w:p w14:paraId="02510A64" w14:textId="3252A84E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82 | 0.028</w:t>
            </w:r>
          </w:p>
        </w:tc>
        <w:tc>
          <w:tcPr>
            <w:tcW w:w="1524" w:type="dxa"/>
            <w:shd w:val="clear" w:color="auto" w:fill="auto"/>
          </w:tcPr>
          <w:p w14:paraId="41A3755A" w14:textId="51A487EF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511</w:t>
            </w:r>
          </w:p>
        </w:tc>
        <w:tc>
          <w:tcPr>
            <w:tcW w:w="696" w:type="dxa"/>
            <w:shd w:val="clear" w:color="auto" w:fill="auto"/>
          </w:tcPr>
          <w:p w14:paraId="36D9DFB4" w14:textId="206FBD43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221</w:t>
            </w:r>
          </w:p>
        </w:tc>
        <w:tc>
          <w:tcPr>
            <w:tcW w:w="696" w:type="dxa"/>
            <w:shd w:val="clear" w:color="auto" w:fill="auto"/>
          </w:tcPr>
          <w:p w14:paraId="62D65DF9" w14:textId="130FBF7E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696" w:type="dxa"/>
            <w:shd w:val="clear" w:color="auto" w:fill="auto"/>
          </w:tcPr>
          <w:p w14:paraId="4AFDB6B3" w14:textId="020577B1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1387" w:type="dxa"/>
            <w:shd w:val="clear" w:color="auto" w:fill="auto"/>
          </w:tcPr>
          <w:p w14:paraId="213A2A3D" w14:textId="35DF8331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3 | 0.014</w:t>
            </w:r>
          </w:p>
        </w:tc>
      </w:tr>
      <w:tr w:rsidR="002E4818" w:rsidRPr="005476A8" w14:paraId="00FB4A99" w14:textId="4F73307D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B310286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Hippocampus</w:t>
            </w:r>
          </w:p>
        </w:tc>
        <w:tc>
          <w:tcPr>
            <w:tcW w:w="1621" w:type="dxa"/>
            <w:gridSpan w:val="2"/>
            <w:shd w:val="clear" w:color="auto" w:fill="auto"/>
          </w:tcPr>
          <w:p w14:paraId="123A9F61" w14:textId="1CA3CB8E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054</w:t>
            </w:r>
            <w:r w:rsidRPr="005476A8">
              <w:rPr>
                <w:rFonts w:cstheme="minorHAnsi"/>
                <w:sz w:val="18"/>
                <w:szCs w:val="20"/>
              </w:rPr>
              <w:t xml:space="preserve"> (0.</w:t>
            </w:r>
            <w:r>
              <w:rPr>
                <w:rFonts w:cstheme="minorHAnsi"/>
                <w:sz w:val="18"/>
                <w:szCs w:val="20"/>
              </w:rPr>
              <w:t>433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</w:tcPr>
          <w:p w14:paraId="6E0117C3" w14:textId="4729BDA8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.</w:t>
            </w:r>
            <w:r>
              <w:rPr>
                <w:rFonts w:cstheme="minorHAnsi"/>
                <w:sz w:val="18"/>
                <w:szCs w:val="20"/>
              </w:rPr>
              <w:t>184</w:t>
            </w:r>
            <w:r w:rsidRPr="005476A8">
              <w:rPr>
                <w:rFonts w:cstheme="minorHAnsi"/>
                <w:sz w:val="18"/>
                <w:szCs w:val="20"/>
              </w:rPr>
              <w:t xml:space="preserve"> (0.</w:t>
            </w:r>
            <w:r>
              <w:rPr>
                <w:rFonts w:cstheme="minorHAnsi"/>
                <w:sz w:val="18"/>
                <w:szCs w:val="20"/>
              </w:rPr>
              <w:t>32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9" w:type="dxa"/>
            <w:shd w:val="clear" w:color="auto" w:fill="auto"/>
          </w:tcPr>
          <w:p w14:paraId="3AF997A4" w14:textId="466C6776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3.076</w:t>
            </w:r>
          </w:p>
        </w:tc>
        <w:tc>
          <w:tcPr>
            <w:tcW w:w="696" w:type="dxa"/>
            <w:shd w:val="clear" w:color="auto" w:fill="auto"/>
          </w:tcPr>
          <w:p w14:paraId="143B358A" w14:textId="1E00BA2B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81</w:t>
            </w:r>
          </w:p>
        </w:tc>
        <w:tc>
          <w:tcPr>
            <w:tcW w:w="696" w:type="dxa"/>
            <w:shd w:val="clear" w:color="auto" w:fill="auto"/>
          </w:tcPr>
          <w:p w14:paraId="279FAF61" w14:textId="580431E4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696" w:type="dxa"/>
            <w:shd w:val="clear" w:color="auto" w:fill="auto"/>
          </w:tcPr>
          <w:p w14:paraId="0686D6DA" w14:textId="4E2935C0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29</w:t>
            </w:r>
          </w:p>
        </w:tc>
        <w:tc>
          <w:tcPr>
            <w:tcW w:w="1387" w:type="dxa"/>
            <w:shd w:val="clear" w:color="auto" w:fill="auto"/>
          </w:tcPr>
          <w:p w14:paraId="2ABE8E74" w14:textId="28B9ADC3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75 | 0.016</w:t>
            </w:r>
          </w:p>
        </w:tc>
        <w:tc>
          <w:tcPr>
            <w:tcW w:w="1524" w:type="dxa"/>
            <w:shd w:val="clear" w:color="auto" w:fill="auto"/>
          </w:tcPr>
          <w:p w14:paraId="3E81A322" w14:textId="725B62D1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1.332</w:t>
            </w:r>
          </w:p>
        </w:tc>
        <w:tc>
          <w:tcPr>
            <w:tcW w:w="696" w:type="dxa"/>
            <w:shd w:val="clear" w:color="auto" w:fill="auto"/>
          </w:tcPr>
          <w:p w14:paraId="0E5C2B71" w14:textId="2B69BDF9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250</w:t>
            </w:r>
          </w:p>
        </w:tc>
        <w:tc>
          <w:tcPr>
            <w:tcW w:w="696" w:type="dxa"/>
            <w:shd w:val="clear" w:color="auto" w:fill="auto"/>
          </w:tcPr>
          <w:p w14:paraId="33D23F3E" w14:textId="2909BE6D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8</w:t>
            </w:r>
          </w:p>
        </w:tc>
        <w:tc>
          <w:tcPr>
            <w:tcW w:w="696" w:type="dxa"/>
            <w:shd w:val="clear" w:color="auto" w:fill="auto"/>
          </w:tcPr>
          <w:p w14:paraId="58410658" w14:textId="4FA22109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5</w:t>
            </w:r>
          </w:p>
        </w:tc>
        <w:tc>
          <w:tcPr>
            <w:tcW w:w="1387" w:type="dxa"/>
            <w:shd w:val="clear" w:color="auto" w:fill="auto"/>
          </w:tcPr>
          <w:p w14:paraId="11180C72" w14:textId="657F70CB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03 | 0.013</w:t>
            </w:r>
          </w:p>
        </w:tc>
      </w:tr>
      <w:tr w:rsidR="002E4818" w:rsidRPr="005476A8" w14:paraId="754E7C8C" w14:textId="62A22D81" w:rsidTr="00230769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nil"/>
            </w:tcBorders>
            <w:shd w:val="clear" w:color="auto" w:fill="auto"/>
          </w:tcPr>
          <w:p w14:paraId="43697A11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</w:rPr>
              <w:t>m</w:t>
            </w:r>
            <w:r>
              <w:rPr>
                <w:color w:val="auto"/>
                <w:sz w:val="18"/>
                <w:szCs w:val="20"/>
              </w:rPr>
              <w:t>ed</w:t>
            </w:r>
            <w:r w:rsidRPr="005476A8">
              <w:rPr>
                <w:color w:val="auto"/>
                <w:sz w:val="18"/>
                <w:szCs w:val="20"/>
              </w:rPr>
              <w:t>PFC</w:t>
            </w:r>
          </w:p>
        </w:tc>
        <w:tc>
          <w:tcPr>
            <w:tcW w:w="1621" w:type="dxa"/>
            <w:gridSpan w:val="2"/>
            <w:tcBorders>
              <w:bottom w:val="nil"/>
            </w:tcBorders>
            <w:shd w:val="clear" w:color="auto" w:fill="auto"/>
          </w:tcPr>
          <w:p w14:paraId="407CB7A4" w14:textId="640B1C7A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16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69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</w:tcPr>
          <w:p w14:paraId="0B9DEF3D" w14:textId="275DA5FB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</w:rPr>
              <w:t>0</w:t>
            </w:r>
            <w:r w:rsidRPr="005476A8">
              <w:rPr>
                <w:rFonts w:cstheme="minorHAnsi"/>
                <w:sz w:val="18"/>
                <w:szCs w:val="20"/>
              </w:rPr>
              <w:t>.</w:t>
            </w:r>
            <w:r>
              <w:rPr>
                <w:rFonts w:cstheme="minorHAnsi"/>
                <w:sz w:val="18"/>
                <w:szCs w:val="20"/>
              </w:rPr>
              <w:t>396</w:t>
            </w:r>
            <w:r w:rsidRPr="005476A8">
              <w:rPr>
                <w:rFonts w:cstheme="minorHAnsi"/>
                <w:sz w:val="18"/>
                <w:szCs w:val="20"/>
              </w:rPr>
              <w:t xml:space="preserve"> (</w:t>
            </w:r>
            <w:r>
              <w:rPr>
                <w:rFonts w:cstheme="minorHAnsi"/>
                <w:sz w:val="18"/>
                <w:szCs w:val="20"/>
              </w:rPr>
              <w:t>0</w:t>
            </w:r>
            <w:r w:rsidRPr="005476A8">
              <w:rPr>
                <w:rFonts w:cstheme="minorHAnsi"/>
                <w:sz w:val="18"/>
                <w:szCs w:val="20"/>
              </w:rPr>
              <w:t>.</w:t>
            </w:r>
            <w:r>
              <w:rPr>
                <w:rFonts w:cstheme="minorHAnsi"/>
                <w:sz w:val="18"/>
                <w:szCs w:val="20"/>
              </w:rPr>
              <w:t>543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9" w:type="dxa"/>
            <w:tcBorders>
              <w:bottom w:val="nil"/>
            </w:tcBorders>
            <w:shd w:val="clear" w:color="auto" w:fill="auto"/>
          </w:tcPr>
          <w:p w14:paraId="44EFB6C6" w14:textId="501CC841" w:rsidR="002E4818" w:rsidRPr="00736AA9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F(1,160) = 4.035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3B43ABF0" w14:textId="4DE10E9C" w:rsidR="002E4818" w:rsidRPr="00736AA9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b/>
                <w:bCs/>
                <w:sz w:val="18"/>
                <w:szCs w:val="20"/>
                <w:lang w:val="en-US"/>
              </w:rPr>
              <w:t>0.046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1149087E" w14:textId="184873BF" w:rsidR="002E4818" w:rsidRPr="00736AA9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0.025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0EAAEA8E" w14:textId="29C6BF28" w:rsidR="002E4818" w:rsidRPr="00736AA9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-0.241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</w:tcPr>
          <w:p w14:paraId="206F325C" w14:textId="14DCDB53" w:rsidR="002E4818" w:rsidRPr="00736AA9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736AA9">
              <w:rPr>
                <w:rFonts w:cstheme="minorHAnsi"/>
                <w:b/>
                <w:bCs/>
                <w:sz w:val="18"/>
                <w:szCs w:val="20"/>
                <w:lang w:val="en-US"/>
              </w:rPr>
              <w:t>-0.477 |-0.004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</w:tcPr>
          <w:p w14:paraId="2E27E025" w14:textId="26D40D13" w:rsidR="002E4818" w:rsidRPr="00690F0F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0.094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4ACEA9A2" w14:textId="65425382" w:rsidR="002E4818" w:rsidRPr="00690F0F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760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20F83BCB" w14:textId="604AA308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14:paraId="17C64520" w14:textId="1656942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2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</w:tcPr>
          <w:p w14:paraId="02B8A1A2" w14:textId="7E1B7C11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,011 | 0.095</w:t>
            </w:r>
          </w:p>
        </w:tc>
      </w:tr>
      <w:tr w:rsidR="002E4818" w:rsidRPr="005476A8" w14:paraId="42808D47" w14:textId="001D6952" w:rsidTr="0023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F0CF8C0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CC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FAFBB30" w14:textId="3C4E647A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13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7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3ACE751" w14:textId="4EB560C1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24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.</w:t>
            </w:r>
            <w:r>
              <w:rPr>
                <w:rFonts w:cstheme="minorHAnsi"/>
                <w:sz w:val="18"/>
                <w:szCs w:val="20"/>
                <w:lang w:val="en-US"/>
              </w:rPr>
              <w:t>46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B33082E" w14:textId="2A31DFCF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60) = 2.0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FCDD348" w14:textId="5A20EA86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03DD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1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9B93FC3" w14:textId="1B85FECA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FF331B" w14:textId="0646AFD1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356EA39" w14:textId="71AAFA0B" w:rsidR="002E4818" w:rsidRPr="00E703DD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83 | 0.0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62F53B0" w14:textId="080644D0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03DD">
              <w:rPr>
                <w:rFonts w:cstheme="minorHAnsi"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sz w:val="18"/>
                <w:szCs w:val="20"/>
                <w:lang w:val="en-US"/>
              </w:rPr>
              <w:t>60) = 0.7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0AA5B62" w14:textId="394687E2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D8F5E35" w14:textId="4F532A31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38C1CF6" w14:textId="4D9C5EBA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5E1B61" w14:textId="37B0DE89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5 | 0.013</w:t>
            </w:r>
          </w:p>
        </w:tc>
      </w:tr>
    </w:tbl>
    <w:p w14:paraId="7EF81DA3" w14:textId="019A4C43" w:rsidR="0080732E" w:rsidRDefault="00C34B67" w:rsidP="0080732E">
      <w:pPr>
        <w:spacing w:after="0" w:line="360" w:lineRule="auto"/>
        <w:jc w:val="both"/>
        <w:rPr>
          <w:sz w:val="18"/>
          <w:szCs w:val="24"/>
          <w:lang w:val="en-US"/>
        </w:rPr>
      </w:pPr>
      <w:r w:rsidRPr="005476A8">
        <w:rPr>
          <w:b/>
          <w:sz w:val="18"/>
          <w:szCs w:val="24"/>
          <w:lang w:val="en-US"/>
        </w:rPr>
        <w:t>Note</w:t>
      </w:r>
      <w:r w:rsidRPr="005476A8">
        <w:rPr>
          <w:sz w:val="18"/>
          <w:szCs w:val="24"/>
          <w:lang w:val="en-US"/>
        </w:rPr>
        <w:t>: M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Mean; SD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Standard Deviation; </w:t>
      </w:r>
      <w:r w:rsidR="00645790" w:rsidRPr="00645790">
        <w:rPr>
          <w:sz w:val="18"/>
          <w:szCs w:val="24"/>
          <w:lang w:val="en-US"/>
        </w:rPr>
        <w:t>η</w:t>
      </w:r>
      <w:r w:rsidR="00645790" w:rsidRPr="00645790">
        <w:rPr>
          <w:sz w:val="18"/>
          <w:szCs w:val="24"/>
          <w:vertAlign w:val="superscript"/>
          <w:lang w:val="en-US"/>
        </w:rPr>
        <w:t>2</w:t>
      </w:r>
      <w:r w:rsidR="00925DD9">
        <w:rPr>
          <w:sz w:val="18"/>
          <w:szCs w:val="24"/>
          <w:lang w:val="en-US"/>
        </w:rPr>
        <w:t>,</w:t>
      </w:r>
      <w:r w:rsidR="00645790">
        <w:rPr>
          <w:sz w:val="18"/>
          <w:szCs w:val="24"/>
          <w:lang w:val="en-US"/>
        </w:rPr>
        <w:t xml:space="preserve"> eta square; B</w:t>
      </w:r>
      <w:r w:rsidR="00925DD9">
        <w:rPr>
          <w:sz w:val="18"/>
          <w:szCs w:val="24"/>
          <w:lang w:val="en-US"/>
        </w:rPr>
        <w:t>,</w:t>
      </w:r>
      <w:r w:rsidR="00645790">
        <w:rPr>
          <w:sz w:val="18"/>
          <w:szCs w:val="24"/>
          <w:lang w:val="en-US"/>
        </w:rPr>
        <w:t xml:space="preserve"> beta coefficient;</w:t>
      </w:r>
      <w:r w:rsidR="00925DD9">
        <w:rPr>
          <w:sz w:val="18"/>
          <w:szCs w:val="24"/>
          <w:lang w:val="en-US"/>
        </w:rPr>
        <w:t xml:space="preserve"> CI, confidence interval;</w:t>
      </w:r>
      <w:r w:rsidR="00645790">
        <w:rPr>
          <w:sz w:val="18"/>
          <w:szCs w:val="24"/>
          <w:lang w:val="en-US"/>
        </w:rPr>
        <w:t xml:space="preserve"> </w:t>
      </w:r>
      <w:r w:rsidRPr="008F7261">
        <w:rPr>
          <w:i/>
          <w:sz w:val="18"/>
          <w:szCs w:val="24"/>
          <w:lang w:val="en-US"/>
        </w:rPr>
        <w:t>N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sample size. </w:t>
      </w:r>
      <w:r>
        <w:rPr>
          <w:sz w:val="18"/>
          <w:szCs w:val="24"/>
          <w:lang w:val="en-US"/>
        </w:rPr>
        <w:t>OCDS-G</w:t>
      </w:r>
      <w:r w:rsidR="00925DD9">
        <w:rPr>
          <w:sz w:val="18"/>
          <w:szCs w:val="24"/>
          <w:lang w:val="en-US"/>
        </w:rPr>
        <w:t>,</w:t>
      </w:r>
      <w:r>
        <w:rPr>
          <w:sz w:val="18"/>
          <w:szCs w:val="24"/>
          <w:lang w:val="en-US"/>
        </w:rPr>
        <w:t xml:space="preserve"> German version of the Obsessive-Compulsive Drinking Scale. </w:t>
      </w:r>
      <w:r w:rsidRPr="005476A8">
        <w:rPr>
          <w:sz w:val="18"/>
          <w:szCs w:val="24"/>
          <w:lang w:val="en-US"/>
        </w:rPr>
        <w:t>DS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Dorsal Striatum; VS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Ventral Striatum (Nucleus Accumbens</w:t>
      </w:r>
      <w:r w:rsidRPr="00D62E17">
        <w:rPr>
          <w:sz w:val="18"/>
          <w:szCs w:val="24"/>
          <w:lang w:val="en-US"/>
        </w:rPr>
        <w:t>); m</w:t>
      </w:r>
      <w:r>
        <w:rPr>
          <w:sz w:val="18"/>
          <w:szCs w:val="24"/>
          <w:lang w:val="en-US"/>
        </w:rPr>
        <w:t>ed</w:t>
      </w:r>
      <w:r w:rsidRPr="00D62E17">
        <w:rPr>
          <w:sz w:val="18"/>
          <w:szCs w:val="24"/>
          <w:lang w:val="en-US"/>
        </w:rPr>
        <w:t>PFC</w:t>
      </w:r>
      <w:r w:rsidR="00925DD9">
        <w:rPr>
          <w:sz w:val="18"/>
          <w:szCs w:val="24"/>
          <w:lang w:val="en-US"/>
        </w:rPr>
        <w:t>,</w:t>
      </w:r>
      <w:r w:rsidRPr="00D62E17">
        <w:rPr>
          <w:sz w:val="18"/>
          <w:szCs w:val="24"/>
          <w:lang w:val="en-US"/>
        </w:rPr>
        <w:t xml:space="preserve"> superior medial Prefrontal Cortex; ACC</w:t>
      </w:r>
      <w:r w:rsidR="00925DD9">
        <w:rPr>
          <w:sz w:val="18"/>
          <w:szCs w:val="24"/>
          <w:lang w:val="en-US"/>
        </w:rPr>
        <w:t>,</w:t>
      </w:r>
      <w:r w:rsidRPr="00D62E17">
        <w:rPr>
          <w:sz w:val="18"/>
          <w:szCs w:val="24"/>
          <w:lang w:val="en-US"/>
        </w:rPr>
        <w:t xml:space="preserve"> Anterior Cingulate Cortex.</w:t>
      </w:r>
      <w:r w:rsidR="00251757">
        <w:rPr>
          <w:sz w:val="18"/>
          <w:szCs w:val="24"/>
          <w:lang w:val="en-US"/>
        </w:rPr>
        <w:t xml:space="preserve"> Uncorrected </w:t>
      </w:r>
      <w:r w:rsidR="00251757" w:rsidRPr="008F7261">
        <w:rPr>
          <w:i/>
          <w:sz w:val="18"/>
          <w:szCs w:val="24"/>
          <w:lang w:val="en-US"/>
        </w:rPr>
        <w:t>p</w:t>
      </w:r>
      <w:r w:rsidR="00251757">
        <w:rPr>
          <w:sz w:val="18"/>
          <w:szCs w:val="24"/>
          <w:lang w:val="en-US"/>
        </w:rPr>
        <w:t xml:space="preserve"> values are displayed.</w:t>
      </w:r>
    </w:p>
    <w:p w14:paraId="326AAD91" w14:textId="07A5CBFA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7E8EE8EB" w14:textId="306AD0BB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0CD66510" w14:textId="3F43DAA5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2927C2DC" w14:textId="0A1A758D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341C6AE7" w14:textId="1BFA97C4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779CE908" w14:textId="1E5C7D73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5D456763" w14:textId="2ABAEC35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60047077" w14:textId="5106A1D9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067BE4E4" w14:textId="5A6156C0" w:rsidR="002F30DE" w:rsidRDefault="002F30DE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6349F3FE" w14:textId="77777777" w:rsidR="002F30DE" w:rsidRDefault="002F30DE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44A0E393" w14:textId="7AFF7D57" w:rsidR="00DC089A" w:rsidRDefault="00DC089A" w:rsidP="0080732E">
      <w:pPr>
        <w:spacing w:after="0" w:line="360" w:lineRule="auto"/>
        <w:jc w:val="both"/>
        <w:rPr>
          <w:sz w:val="18"/>
          <w:szCs w:val="24"/>
          <w:lang w:val="en-US"/>
        </w:rPr>
      </w:pPr>
    </w:p>
    <w:p w14:paraId="341B4B7C" w14:textId="176C5313" w:rsidR="00DC089A" w:rsidRPr="002F30DE" w:rsidRDefault="00DC089A" w:rsidP="002F30DE">
      <w:pPr>
        <w:spacing w:after="0"/>
        <w:jc w:val="both"/>
        <w:rPr>
          <w:iCs/>
          <w:szCs w:val="24"/>
          <w:lang w:val="en-US"/>
        </w:rPr>
      </w:pPr>
      <w:r w:rsidRPr="00672A8C">
        <w:rPr>
          <w:b/>
          <w:iCs/>
          <w:szCs w:val="24"/>
          <w:lang w:val="en-US"/>
        </w:rPr>
        <w:lastRenderedPageBreak/>
        <w:t xml:space="preserve">Supplementary Table </w:t>
      </w:r>
      <w:r w:rsidR="00925DD9">
        <w:rPr>
          <w:b/>
          <w:iCs/>
          <w:szCs w:val="24"/>
          <w:lang w:val="en-US"/>
        </w:rPr>
        <w:t>S</w:t>
      </w:r>
      <w:r w:rsidRPr="00672A8C">
        <w:rPr>
          <w:b/>
          <w:iCs/>
          <w:szCs w:val="24"/>
          <w:lang w:val="en-US"/>
        </w:rPr>
        <w:t>3: General</w:t>
      </w:r>
      <w:r>
        <w:rPr>
          <w:b/>
          <w:iCs/>
          <w:szCs w:val="24"/>
          <w:lang w:val="en-US"/>
        </w:rPr>
        <w:t xml:space="preserve"> linear model to examine the sex effect on neural cue-reactivity. Severity of alcohol </w:t>
      </w:r>
      <w:r w:rsidR="00925DD9">
        <w:rPr>
          <w:b/>
          <w:iCs/>
          <w:szCs w:val="24"/>
          <w:lang w:val="en-US"/>
        </w:rPr>
        <w:t>use disorder</w:t>
      </w:r>
      <w:r w:rsidR="00925DD9">
        <w:rPr>
          <w:b/>
          <w:iCs/>
          <w:szCs w:val="24"/>
          <w:lang w:val="en-US"/>
        </w:rPr>
        <w:t xml:space="preserve"> </w:t>
      </w:r>
      <w:r>
        <w:rPr>
          <w:b/>
          <w:iCs/>
          <w:szCs w:val="24"/>
          <w:lang w:val="en-US"/>
        </w:rPr>
        <w:t>and age were included as covariates.</w:t>
      </w:r>
      <w:r>
        <w:rPr>
          <w:iCs/>
          <w:szCs w:val="24"/>
          <w:lang w:val="en-US"/>
        </w:rPr>
        <w:t xml:space="preserve"> Separate models were calculated for different ROI and contrasts. Significant results are highlighted in bold.</w:t>
      </w:r>
    </w:p>
    <w:tbl>
      <w:tblPr>
        <w:tblStyle w:val="Gitternetztabelle5dunkelAkzent3"/>
        <w:tblW w:w="14276" w:type="dxa"/>
        <w:tblLook w:val="04A0" w:firstRow="1" w:lastRow="0" w:firstColumn="1" w:lastColumn="0" w:noHBand="0" w:noVBand="1"/>
      </w:tblPr>
      <w:tblGrid>
        <w:gridCol w:w="1269"/>
        <w:gridCol w:w="853"/>
        <w:gridCol w:w="725"/>
        <w:gridCol w:w="1453"/>
        <w:gridCol w:w="1464"/>
        <w:gridCol w:w="704"/>
        <w:gridCol w:w="704"/>
        <w:gridCol w:w="704"/>
        <w:gridCol w:w="1453"/>
        <w:gridCol w:w="1492"/>
        <w:gridCol w:w="704"/>
        <w:gridCol w:w="685"/>
        <w:gridCol w:w="723"/>
        <w:gridCol w:w="1343"/>
      </w:tblGrid>
      <w:tr w:rsidR="002F30DE" w:rsidRPr="00292146" w14:paraId="31908513" w14:textId="77777777" w:rsidTr="002F3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4465687" w14:textId="2C21A556" w:rsidR="002F30DE" w:rsidRPr="005476A8" w:rsidRDefault="002F30DE" w:rsidP="002F30DE">
            <w:pPr>
              <w:rPr>
                <w:color w:val="auto"/>
                <w:sz w:val="18"/>
                <w:szCs w:val="20"/>
                <w:lang w:val="en-US"/>
              </w:rPr>
            </w:pPr>
            <w:r>
              <w:rPr>
                <w:color w:val="auto"/>
                <w:sz w:val="18"/>
                <w:szCs w:val="20"/>
                <w:lang w:val="en-US"/>
              </w:rPr>
              <w:t xml:space="preserve">A </w:t>
            </w:r>
            <w:r w:rsidRPr="005476A8">
              <w:rPr>
                <w:color w:val="auto"/>
                <w:sz w:val="18"/>
                <w:szCs w:val="20"/>
                <w:lang w:val="en-US"/>
              </w:rPr>
              <w:t>– ‘</w:t>
            </w:r>
            <w:r>
              <w:rPr>
                <w:color w:val="auto"/>
                <w:sz w:val="18"/>
                <w:szCs w:val="20"/>
                <w:lang w:val="en-US"/>
              </w:rPr>
              <w:t>alcohol’</w:t>
            </w:r>
          </w:p>
        </w:tc>
        <w:tc>
          <w:tcPr>
            <w:tcW w:w="157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9726F81" w14:textId="77777777" w:rsidR="002F30DE" w:rsidRPr="005476A8" w:rsidRDefault="002F30DE" w:rsidP="00291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62C8872" w14:textId="77777777" w:rsidR="002F30DE" w:rsidRPr="005476A8" w:rsidRDefault="002F30DE" w:rsidP="002917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7B5C6D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895815C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A90965D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7E555DD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1BBE4D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7606098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7669224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50150A3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7F43B8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55E720" w14:textId="77777777" w:rsidR="002F30DE" w:rsidRPr="005476A8" w:rsidRDefault="002F30DE" w:rsidP="002917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1086C55B" w14:textId="5FB84C4D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B3355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FBF54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Males</w:t>
            </w:r>
          </w:p>
          <w:p w14:paraId="1B374E0A" w14:textId="797BD0E1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5DCE2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Females</w:t>
            </w:r>
          </w:p>
          <w:p w14:paraId="6F916B8F" w14:textId="7077C67B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83028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58BC34E3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ex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5D7CF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56084" w14:textId="6CA467BF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4179A" w14:textId="285BC9E3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FFFAF" w14:textId="57419EC5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4F6E4" w14:textId="2021BF2E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6B3068BC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AD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EE151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B5DDB" w14:textId="3E16985A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D54A5" w14:textId="3357A4D6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41F82" w14:textId="0642BCE8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2E4818" w:rsidRPr="005476A8" w14:paraId="6FD4F70C" w14:textId="02498989" w:rsidTr="006870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1D4E013D" w14:textId="5390791B" w:rsidR="002E4818" w:rsidRPr="008F7261" w:rsidRDefault="002E4818" w:rsidP="002E4818">
            <w:pPr>
              <w:rPr>
                <w:i/>
                <w:color w:val="auto"/>
                <w:sz w:val="18"/>
                <w:szCs w:val="20"/>
                <w:lang w:val="en-US"/>
              </w:rPr>
            </w:pPr>
            <w:r w:rsidRPr="008F7261">
              <w:rPr>
                <w:i/>
                <w:color w:val="auto"/>
                <w:sz w:val="18"/>
                <w:szCs w:val="20"/>
                <w:lang w:val="en-US"/>
              </w:rPr>
              <w:t>N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923815" w14:textId="63E90801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2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087E5CF1" w14:textId="1268E1C5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72C03ED2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5437041C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5AD2C03C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5EAF7616" w14:textId="6AE47E6B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4EC40700" w14:textId="2B9A6F60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5DA58FE5" w14:textId="7FF0AA59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338E2958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14:paraId="18A79AEC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7763285F" w14:textId="074C6411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5A2DEEF0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7A76E274" w14:textId="6C305931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9E6DFC7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D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2923DC3E" w14:textId="2949E9AF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1 (0.37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FC4EF3E" w14:textId="257B9429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17 (0.36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211B0A9F" w14:textId="40E093C9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109</w:t>
            </w:r>
          </w:p>
        </w:tc>
        <w:tc>
          <w:tcPr>
            <w:tcW w:w="704" w:type="dxa"/>
            <w:shd w:val="clear" w:color="auto" w:fill="auto"/>
          </w:tcPr>
          <w:p w14:paraId="25733B39" w14:textId="3A6D59F9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742</w:t>
            </w:r>
          </w:p>
        </w:tc>
        <w:tc>
          <w:tcPr>
            <w:tcW w:w="704" w:type="dxa"/>
            <w:shd w:val="clear" w:color="auto" w:fill="auto"/>
          </w:tcPr>
          <w:p w14:paraId="21E1556D" w14:textId="2A2BD1ED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704" w:type="dxa"/>
            <w:shd w:val="clear" w:color="auto" w:fill="auto"/>
          </w:tcPr>
          <w:p w14:paraId="2019EC2A" w14:textId="1A83B923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22</w:t>
            </w:r>
          </w:p>
        </w:tc>
        <w:tc>
          <w:tcPr>
            <w:tcW w:w="1453" w:type="dxa"/>
            <w:shd w:val="clear" w:color="auto" w:fill="auto"/>
          </w:tcPr>
          <w:p w14:paraId="63845C76" w14:textId="13950BC7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08 | 0.152</w:t>
            </w:r>
          </w:p>
        </w:tc>
        <w:tc>
          <w:tcPr>
            <w:tcW w:w="1492" w:type="dxa"/>
            <w:shd w:val="clear" w:color="auto" w:fill="auto"/>
          </w:tcPr>
          <w:p w14:paraId="50B3BBCB" w14:textId="2ADF4E57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663</w:t>
            </w:r>
          </w:p>
        </w:tc>
        <w:tc>
          <w:tcPr>
            <w:tcW w:w="704" w:type="dxa"/>
            <w:shd w:val="clear" w:color="auto" w:fill="auto"/>
          </w:tcPr>
          <w:p w14:paraId="1A383C88" w14:textId="435A6BBF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417</w:t>
            </w:r>
          </w:p>
        </w:tc>
        <w:tc>
          <w:tcPr>
            <w:tcW w:w="685" w:type="dxa"/>
            <w:shd w:val="clear" w:color="auto" w:fill="auto"/>
          </w:tcPr>
          <w:p w14:paraId="2F6092F2" w14:textId="3AD4DB9D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4</w:t>
            </w:r>
          </w:p>
        </w:tc>
        <w:tc>
          <w:tcPr>
            <w:tcW w:w="723" w:type="dxa"/>
            <w:shd w:val="clear" w:color="auto" w:fill="auto"/>
          </w:tcPr>
          <w:p w14:paraId="2C5B7964" w14:textId="261C2444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3</w:t>
            </w:r>
          </w:p>
        </w:tc>
        <w:tc>
          <w:tcPr>
            <w:tcW w:w="1343" w:type="dxa"/>
            <w:shd w:val="clear" w:color="auto" w:fill="auto"/>
          </w:tcPr>
          <w:p w14:paraId="15DA994D" w14:textId="5775813E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5 | 0.004</w:t>
            </w:r>
          </w:p>
        </w:tc>
      </w:tr>
      <w:tr w:rsidR="002E4818" w:rsidRPr="00A0426D" w14:paraId="55142B34" w14:textId="7E37D30B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DDA6D0F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V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F96A818" w14:textId="18390BAA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67 (0.44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1BBA424" w14:textId="54DB6856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46 (0.43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2694E9FF" w14:textId="0F75C3B0" w:rsidR="002E4818" w:rsidRPr="00D7080B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973</w:t>
            </w:r>
          </w:p>
        </w:tc>
        <w:tc>
          <w:tcPr>
            <w:tcW w:w="704" w:type="dxa"/>
            <w:shd w:val="clear" w:color="auto" w:fill="auto"/>
          </w:tcPr>
          <w:p w14:paraId="39E1AB36" w14:textId="1929F93D" w:rsidR="002E4818" w:rsidRPr="00D7080B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325</w:t>
            </w:r>
          </w:p>
        </w:tc>
        <w:tc>
          <w:tcPr>
            <w:tcW w:w="704" w:type="dxa"/>
            <w:shd w:val="clear" w:color="auto" w:fill="auto"/>
          </w:tcPr>
          <w:p w14:paraId="2927F854" w14:textId="7639FA2A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704" w:type="dxa"/>
            <w:shd w:val="clear" w:color="auto" w:fill="auto"/>
          </w:tcPr>
          <w:p w14:paraId="3286DFDC" w14:textId="130E5159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78</w:t>
            </w:r>
          </w:p>
        </w:tc>
        <w:tc>
          <w:tcPr>
            <w:tcW w:w="1453" w:type="dxa"/>
            <w:shd w:val="clear" w:color="auto" w:fill="auto"/>
          </w:tcPr>
          <w:p w14:paraId="7F1ED4B4" w14:textId="4D456AAE" w:rsidR="002E4818" w:rsidRPr="00A0426D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35 | 0.079</w:t>
            </w:r>
          </w:p>
        </w:tc>
        <w:tc>
          <w:tcPr>
            <w:tcW w:w="1492" w:type="dxa"/>
            <w:shd w:val="clear" w:color="auto" w:fill="auto"/>
          </w:tcPr>
          <w:p w14:paraId="21720CB6" w14:textId="44350501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871</w:t>
            </w:r>
          </w:p>
        </w:tc>
        <w:tc>
          <w:tcPr>
            <w:tcW w:w="704" w:type="dxa"/>
            <w:shd w:val="clear" w:color="auto" w:fill="auto"/>
          </w:tcPr>
          <w:p w14:paraId="2F5E70A5" w14:textId="3506568B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173</w:t>
            </w:r>
          </w:p>
        </w:tc>
        <w:tc>
          <w:tcPr>
            <w:tcW w:w="685" w:type="dxa"/>
            <w:shd w:val="clear" w:color="auto" w:fill="auto"/>
          </w:tcPr>
          <w:p w14:paraId="2E1220A8" w14:textId="10E7449E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12</w:t>
            </w:r>
          </w:p>
        </w:tc>
        <w:tc>
          <w:tcPr>
            <w:tcW w:w="723" w:type="dxa"/>
            <w:shd w:val="clear" w:color="auto" w:fill="auto"/>
          </w:tcPr>
          <w:p w14:paraId="36CDBCCE" w14:textId="544BAE10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7</w:t>
            </w:r>
          </w:p>
        </w:tc>
        <w:tc>
          <w:tcPr>
            <w:tcW w:w="1343" w:type="dxa"/>
            <w:shd w:val="clear" w:color="auto" w:fill="auto"/>
          </w:tcPr>
          <w:p w14:paraId="3EA8566A" w14:textId="5D4182BC" w:rsidR="002E4818" w:rsidRPr="00A0426D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7 | 0.003</w:t>
            </w:r>
          </w:p>
        </w:tc>
      </w:tr>
      <w:tr w:rsidR="00303656" w:rsidRPr="00A0426D" w14:paraId="1BC524BD" w14:textId="77777777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194EF365" w14:textId="4697E336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Putamen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04DC2C02" w14:textId="4BF477D1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158 (0.33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0D90F2B1" w14:textId="7CA567A9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8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sz w:val="18"/>
                <w:szCs w:val="20"/>
                <w:lang w:val="en-US"/>
              </w:rPr>
              <w:t>33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0CBB18FE" w14:textId="7086BD52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</w:t>
            </w:r>
            <w:r w:rsidRPr="00076231">
              <w:rPr>
                <w:rFonts w:cstheme="minorHAnsi"/>
                <w:sz w:val="18"/>
                <w:szCs w:val="20"/>
                <w:lang w:val="en-US"/>
              </w:rPr>
              <w:t xml:space="preserve">) = </w:t>
            </w:r>
            <w:r>
              <w:rPr>
                <w:rFonts w:cstheme="minorHAnsi"/>
                <w:sz w:val="18"/>
                <w:szCs w:val="20"/>
                <w:lang w:val="en-US"/>
              </w:rPr>
              <w:t>0.210</w:t>
            </w:r>
          </w:p>
        </w:tc>
        <w:tc>
          <w:tcPr>
            <w:tcW w:w="704" w:type="dxa"/>
            <w:shd w:val="clear" w:color="auto" w:fill="auto"/>
          </w:tcPr>
          <w:p w14:paraId="00BA6D98" w14:textId="7C19E799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076231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647</w:t>
            </w:r>
          </w:p>
        </w:tc>
        <w:tc>
          <w:tcPr>
            <w:tcW w:w="704" w:type="dxa"/>
            <w:shd w:val="clear" w:color="auto" w:fill="auto"/>
          </w:tcPr>
          <w:p w14:paraId="0B0AFEDE" w14:textId="08D6DFAE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704" w:type="dxa"/>
            <w:shd w:val="clear" w:color="auto" w:fill="auto"/>
          </w:tcPr>
          <w:p w14:paraId="3FE0494A" w14:textId="364FDCDF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8</w:t>
            </w:r>
          </w:p>
        </w:tc>
        <w:tc>
          <w:tcPr>
            <w:tcW w:w="1453" w:type="dxa"/>
            <w:shd w:val="clear" w:color="auto" w:fill="auto"/>
          </w:tcPr>
          <w:p w14:paraId="1A687B88" w14:textId="30D91581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47 | 0.092</w:t>
            </w:r>
          </w:p>
        </w:tc>
        <w:tc>
          <w:tcPr>
            <w:tcW w:w="1492" w:type="dxa"/>
            <w:shd w:val="clear" w:color="auto" w:fill="auto"/>
          </w:tcPr>
          <w:p w14:paraId="3557D1E5" w14:textId="131ABC13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186</w:t>
            </w:r>
          </w:p>
        </w:tc>
        <w:tc>
          <w:tcPr>
            <w:tcW w:w="704" w:type="dxa"/>
            <w:shd w:val="clear" w:color="auto" w:fill="auto"/>
          </w:tcPr>
          <w:p w14:paraId="051C0E98" w14:textId="03ADDFF3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667</w:t>
            </w:r>
          </w:p>
        </w:tc>
        <w:tc>
          <w:tcPr>
            <w:tcW w:w="685" w:type="dxa"/>
            <w:shd w:val="clear" w:color="auto" w:fill="auto"/>
          </w:tcPr>
          <w:p w14:paraId="20688CE0" w14:textId="407525D9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723" w:type="dxa"/>
            <w:shd w:val="clear" w:color="auto" w:fill="auto"/>
          </w:tcPr>
          <w:p w14:paraId="65F134EE" w14:textId="6939D4FD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2</w:t>
            </w:r>
          </w:p>
        </w:tc>
        <w:tc>
          <w:tcPr>
            <w:tcW w:w="1343" w:type="dxa"/>
            <w:shd w:val="clear" w:color="auto" w:fill="auto"/>
          </w:tcPr>
          <w:p w14:paraId="71887A35" w14:textId="6AACE1F9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9 | 0.001</w:t>
            </w:r>
          </w:p>
        </w:tc>
      </w:tr>
      <w:tr w:rsidR="00303656" w:rsidRPr="00A0426D" w14:paraId="4D7FB0E6" w14:textId="77777777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92EDCA4" w14:textId="0565F529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Caudate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5D378BD" w14:textId="337AE85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76 (0.56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6CCBB98F" w14:textId="0D30C952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43 (0.53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5E9A870D" w14:textId="23A81599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600</w:t>
            </w:r>
          </w:p>
        </w:tc>
        <w:tc>
          <w:tcPr>
            <w:tcW w:w="704" w:type="dxa"/>
            <w:shd w:val="clear" w:color="auto" w:fill="auto"/>
          </w:tcPr>
          <w:p w14:paraId="693BF156" w14:textId="02515B03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40</w:t>
            </w:r>
          </w:p>
        </w:tc>
        <w:tc>
          <w:tcPr>
            <w:tcW w:w="704" w:type="dxa"/>
            <w:shd w:val="clear" w:color="auto" w:fill="auto"/>
          </w:tcPr>
          <w:p w14:paraId="3BA6547F" w14:textId="061D400F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704" w:type="dxa"/>
            <w:shd w:val="clear" w:color="auto" w:fill="auto"/>
          </w:tcPr>
          <w:p w14:paraId="77046752" w14:textId="2B2F3B3F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76</w:t>
            </w:r>
          </w:p>
        </w:tc>
        <w:tc>
          <w:tcPr>
            <w:tcW w:w="1453" w:type="dxa"/>
            <w:shd w:val="clear" w:color="auto" w:fill="auto"/>
          </w:tcPr>
          <w:p w14:paraId="7EFCB729" w14:textId="4E00A868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18 | 0.270</w:t>
            </w:r>
          </w:p>
        </w:tc>
        <w:tc>
          <w:tcPr>
            <w:tcW w:w="1492" w:type="dxa"/>
            <w:shd w:val="clear" w:color="auto" w:fill="auto"/>
          </w:tcPr>
          <w:p w14:paraId="400BA232" w14:textId="0A498825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739</w:t>
            </w:r>
          </w:p>
        </w:tc>
        <w:tc>
          <w:tcPr>
            <w:tcW w:w="704" w:type="dxa"/>
            <w:shd w:val="clear" w:color="auto" w:fill="auto"/>
          </w:tcPr>
          <w:p w14:paraId="195A2D36" w14:textId="41F8B3E1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391</w:t>
            </w:r>
          </w:p>
        </w:tc>
        <w:tc>
          <w:tcPr>
            <w:tcW w:w="685" w:type="dxa"/>
            <w:shd w:val="clear" w:color="auto" w:fill="auto"/>
          </w:tcPr>
          <w:p w14:paraId="33852A50" w14:textId="7D19A0A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723" w:type="dxa"/>
            <w:shd w:val="clear" w:color="auto" w:fill="auto"/>
          </w:tcPr>
          <w:p w14:paraId="16B513A9" w14:textId="5B35A978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5</w:t>
            </w:r>
          </w:p>
        </w:tc>
        <w:tc>
          <w:tcPr>
            <w:tcW w:w="1343" w:type="dxa"/>
            <w:shd w:val="clear" w:color="auto" w:fill="auto"/>
          </w:tcPr>
          <w:p w14:paraId="3BBFF0A5" w14:textId="34B3496B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18 | 0.007</w:t>
            </w:r>
          </w:p>
        </w:tc>
      </w:tr>
      <w:tr w:rsidR="002E4818" w:rsidRPr="005476A8" w14:paraId="0D5DFDCE" w14:textId="5B07FF71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01CA4BC0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mygdala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48C8C0C4" w14:textId="7CC0E67A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03 (0.47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8980C00" w14:textId="7A75BD6F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396 (0.61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5C1142F3" w14:textId="281DC404" w:rsidR="002E4818" w:rsidRPr="00E441D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16</w:t>
            </w:r>
          </w:p>
        </w:tc>
        <w:tc>
          <w:tcPr>
            <w:tcW w:w="704" w:type="dxa"/>
            <w:shd w:val="clear" w:color="auto" w:fill="auto"/>
          </w:tcPr>
          <w:p w14:paraId="1D425426" w14:textId="2DBBAA74" w:rsidR="002E4818" w:rsidRPr="00E441D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10</w:t>
            </w:r>
          </w:p>
        </w:tc>
        <w:tc>
          <w:tcPr>
            <w:tcW w:w="704" w:type="dxa"/>
            <w:shd w:val="clear" w:color="auto" w:fill="auto"/>
          </w:tcPr>
          <w:p w14:paraId="121637E4" w14:textId="0B1D56A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704" w:type="dxa"/>
            <w:shd w:val="clear" w:color="auto" w:fill="auto"/>
          </w:tcPr>
          <w:p w14:paraId="67854CB3" w14:textId="3FDDFAB3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1453" w:type="dxa"/>
            <w:shd w:val="clear" w:color="auto" w:fill="auto"/>
          </w:tcPr>
          <w:p w14:paraId="2440AE96" w14:textId="08EEAC78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72 | 0.195</w:t>
            </w:r>
          </w:p>
        </w:tc>
        <w:tc>
          <w:tcPr>
            <w:tcW w:w="1492" w:type="dxa"/>
            <w:shd w:val="clear" w:color="auto" w:fill="auto"/>
          </w:tcPr>
          <w:p w14:paraId="14A2F08D" w14:textId="3EDFEC5E" w:rsidR="002E4818" w:rsidRPr="00E441D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28</w:t>
            </w:r>
          </w:p>
        </w:tc>
        <w:tc>
          <w:tcPr>
            <w:tcW w:w="704" w:type="dxa"/>
            <w:shd w:val="clear" w:color="auto" w:fill="auto"/>
          </w:tcPr>
          <w:p w14:paraId="49F31448" w14:textId="3DBEF2AF" w:rsidR="002E4818" w:rsidRPr="00E441D7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866</w:t>
            </w:r>
          </w:p>
        </w:tc>
        <w:tc>
          <w:tcPr>
            <w:tcW w:w="685" w:type="dxa"/>
            <w:shd w:val="clear" w:color="auto" w:fill="auto"/>
          </w:tcPr>
          <w:p w14:paraId="074272C7" w14:textId="0D023D2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shd w:val="clear" w:color="auto" w:fill="auto"/>
          </w:tcPr>
          <w:p w14:paraId="26BB91E0" w14:textId="570C8506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43" w:type="dxa"/>
            <w:shd w:val="clear" w:color="auto" w:fill="auto"/>
          </w:tcPr>
          <w:p w14:paraId="5CDF7135" w14:textId="1557BBAA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1 | 0.013</w:t>
            </w:r>
          </w:p>
        </w:tc>
      </w:tr>
      <w:tr w:rsidR="002E4818" w:rsidRPr="005476A8" w14:paraId="4C190AF7" w14:textId="0306F252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9DE6DAC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Insula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5225546" w14:textId="12F792D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80 (0.42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612E2695" w14:textId="70B79C80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36 (0.38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428B1F42" w14:textId="663D3D5D" w:rsidR="002E4818" w:rsidRPr="00352A04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553</w:t>
            </w:r>
          </w:p>
        </w:tc>
        <w:tc>
          <w:tcPr>
            <w:tcW w:w="704" w:type="dxa"/>
            <w:shd w:val="clear" w:color="auto" w:fill="auto"/>
          </w:tcPr>
          <w:p w14:paraId="6E3B0DDA" w14:textId="47E054ED" w:rsidR="002E4818" w:rsidRPr="00352A04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458</w:t>
            </w:r>
          </w:p>
        </w:tc>
        <w:tc>
          <w:tcPr>
            <w:tcW w:w="704" w:type="dxa"/>
            <w:shd w:val="clear" w:color="auto" w:fill="auto"/>
          </w:tcPr>
          <w:p w14:paraId="164432CD" w14:textId="654F8984" w:rsidR="002E4818" w:rsidRPr="00710F4A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704" w:type="dxa"/>
            <w:shd w:val="clear" w:color="auto" w:fill="auto"/>
          </w:tcPr>
          <w:p w14:paraId="43AD1E3F" w14:textId="65537080" w:rsidR="002E4818" w:rsidRPr="00710F4A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56</w:t>
            </w:r>
          </w:p>
        </w:tc>
        <w:tc>
          <w:tcPr>
            <w:tcW w:w="1453" w:type="dxa"/>
            <w:shd w:val="clear" w:color="auto" w:fill="auto"/>
          </w:tcPr>
          <w:p w14:paraId="3D555FAF" w14:textId="09CB62E7" w:rsidR="002E4818" w:rsidRPr="00710F4A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03 | 0.092</w:t>
            </w:r>
          </w:p>
        </w:tc>
        <w:tc>
          <w:tcPr>
            <w:tcW w:w="1492" w:type="dxa"/>
            <w:shd w:val="clear" w:color="auto" w:fill="auto"/>
          </w:tcPr>
          <w:p w14:paraId="6A8F4D18" w14:textId="69960A5E" w:rsidR="002E4818" w:rsidRPr="00710F4A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09</w:t>
            </w:r>
          </w:p>
        </w:tc>
        <w:tc>
          <w:tcPr>
            <w:tcW w:w="704" w:type="dxa"/>
            <w:shd w:val="clear" w:color="auto" w:fill="auto"/>
          </w:tcPr>
          <w:p w14:paraId="168D76F3" w14:textId="55CAB4C8" w:rsidR="002E4818" w:rsidRPr="00710F4A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924</w:t>
            </w:r>
          </w:p>
        </w:tc>
        <w:tc>
          <w:tcPr>
            <w:tcW w:w="685" w:type="dxa"/>
            <w:shd w:val="clear" w:color="auto" w:fill="auto"/>
          </w:tcPr>
          <w:p w14:paraId="1A59971A" w14:textId="686988F6" w:rsidR="002E4818" w:rsidRPr="00710F4A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shd w:val="clear" w:color="auto" w:fill="auto"/>
          </w:tcPr>
          <w:p w14:paraId="6DFE0BFE" w14:textId="4841FC51" w:rsidR="002E4818" w:rsidRPr="00710F4A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43" w:type="dxa"/>
            <w:shd w:val="clear" w:color="auto" w:fill="auto"/>
          </w:tcPr>
          <w:p w14:paraId="3C8AF521" w14:textId="41AA4155" w:rsidR="002E4818" w:rsidRPr="00710F4A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9 | 0.010</w:t>
            </w:r>
          </w:p>
        </w:tc>
      </w:tr>
      <w:tr w:rsidR="002E4818" w:rsidRPr="005476A8" w14:paraId="3123DAB4" w14:textId="39EAB574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7C67287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Hippocampu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324AC37" w14:textId="41BB21AF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329</w:t>
            </w:r>
            <w:r w:rsidRPr="005476A8">
              <w:rPr>
                <w:rFonts w:cstheme="minorHAnsi"/>
                <w:sz w:val="18"/>
                <w:szCs w:val="20"/>
              </w:rPr>
              <w:t xml:space="preserve"> (0</w:t>
            </w:r>
            <w:r>
              <w:rPr>
                <w:rFonts w:cstheme="minorHAnsi"/>
                <w:sz w:val="18"/>
                <w:szCs w:val="20"/>
              </w:rPr>
              <w:t>.444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00EF8789" w14:textId="2EE25E7D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375 (0.36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002F462D" w14:textId="49061873" w:rsidR="002E4818" w:rsidRPr="003B3B1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315</w:t>
            </w:r>
          </w:p>
        </w:tc>
        <w:tc>
          <w:tcPr>
            <w:tcW w:w="704" w:type="dxa"/>
            <w:shd w:val="clear" w:color="auto" w:fill="auto"/>
          </w:tcPr>
          <w:p w14:paraId="30A3D0B1" w14:textId="7BF4AEAC" w:rsidR="002E4818" w:rsidRPr="003B3B1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576</w:t>
            </w:r>
          </w:p>
        </w:tc>
        <w:tc>
          <w:tcPr>
            <w:tcW w:w="704" w:type="dxa"/>
            <w:shd w:val="clear" w:color="auto" w:fill="auto"/>
          </w:tcPr>
          <w:p w14:paraId="0DCFE2A5" w14:textId="3205A99F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704" w:type="dxa"/>
            <w:shd w:val="clear" w:color="auto" w:fill="auto"/>
          </w:tcPr>
          <w:p w14:paraId="175589F7" w14:textId="3A562A88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43</w:t>
            </w:r>
          </w:p>
        </w:tc>
        <w:tc>
          <w:tcPr>
            <w:tcW w:w="1453" w:type="dxa"/>
            <w:shd w:val="clear" w:color="auto" w:fill="auto"/>
          </w:tcPr>
          <w:p w14:paraId="52BEAF89" w14:textId="3B146504" w:rsidR="002E4818" w:rsidRPr="00CF718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94 | 0.108</w:t>
            </w:r>
          </w:p>
        </w:tc>
        <w:tc>
          <w:tcPr>
            <w:tcW w:w="1492" w:type="dxa"/>
            <w:shd w:val="clear" w:color="auto" w:fill="auto"/>
          </w:tcPr>
          <w:p w14:paraId="1789D8F3" w14:textId="69F5DFAB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965</w:t>
            </w:r>
          </w:p>
        </w:tc>
        <w:tc>
          <w:tcPr>
            <w:tcW w:w="704" w:type="dxa"/>
            <w:shd w:val="clear" w:color="auto" w:fill="auto"/>
          </w:tcPr>
          <w:p w14:paraId="1E54AAA9" w14:textId="484A85D1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8"/>
                <w:szCs w:val="20"/>
              </w:rPr>
              <w:t>0.163</w:t>
            </w:r>
          </w:p>
        </w:tc>
        <w:tc>
          <w:tcPr>
            <w:tcW w:w="685" w:type="dxa"/>
            <w:shd w:val="clear" w:color="auto" w:fill="auto"/>
          </w:tcPr>
          <w:p w14:paraId="651E3075" w14:textId="309D2C25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12</w:t>
            </w:r>
          </w:p>
        </w:tc>
        <w:tc>
          <w:tcPr>
            <w:tcW w:w="723" w:type="dxa"/>
            <w:shd w:val="clear" w:color="auto" w:fill="auto"/>
          </w:tcPr>
          <w:p w14:paraId="2BE1A3B3" w14:textId="0E3CB9D1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7</w:t>
            </w:r>
          </w:p>
        </w:tc>
        <w:tc>
          <w:tcPr>
            <w:tcW w:w="1343" w:type="dxa"/>
            <w:shd w:val="clear" w:color="auto" w:fill="auto"/>
          </w:tcPr>
          <w:p w14:paraId="7C3FF209" w14:textId="593DB8A2" w:rsidR="002E4818" w:rsidRPr="00CF718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03 | 0.017</w:t>
            </w:r>
          </w:p>
        </w:tc>
      </w:tr>
      <w:tr w:rsidR="002E4818" w:rsidRPr="005476A8" w14:paraId="03ECE48F" w14:textId="3C354DBD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78A05E7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</w:rPr>
              <w:t>m</w:t>
            </w:r>
            <w:r>
              <w:rPr>
                <w:color w:val="auto"/>
                <w:sz w:val="18"/>
                <w:szCs w:val="20"/>
              </w:rPr>
              <w:t>ed</w:t>
            </w:r>
            <w:r w:rsidRPr="005476A8">
              <w:rPr>
                <w:color w:val="auto"/>
                <w:sz w:val="18"/>
                <w:szCs w:val="20"/>
              </w:rPr>
              <w:t>PFC</w:t>
            </w:r>
          </w:p>
        </w:tc>
        <w:tc>
          <w:tcPr>
            <w:tcW w:w="1578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151158F2" w14:textId="285359B5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6 (0.60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58DF037" w14:textId="3209AEE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</w:rPr>
              <w:t>0.160 (0.64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1453F94" w14:textId="4B94CB80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696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8A4E331" w14:textId="7A050CEE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2E3D52">
              <w:rPr>
                <w:sz w:val="18"/>
                <w:szCs w:val="20"/>
                <w:lang w:val="en-US"/>
              </w:rPr>
              <w:t>0</w:t>
            </w:r>
            <w:r>
              <w:rPr>
                <w:sz w:val="18"/>
                <w:szCs w:val="20"/>
                <w:lang w:val="en-US"/>
              </w:rPr>
              <w:t>.195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452386C" w14:textId="00F45CF9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05BE3BC" w14:textId="2F4A213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45</w:t>
            </w:r>
          </w:p>
        </w:tc>
        <w:tc>
          <w:tcPr>
            <w:tcW w:w="145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CB9DDA5" w14:textId="5FF541A1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365 | 0.075</w:t>
            </w:r>
          </w:p>
        </w:tc>
        <w:tc>
          <w:tcPr>
            <w:tcW w:w="149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8AC7ACA" w14:textId="235B4353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138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BEF3C65" w14:textId="353BF302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711</w:t>
            </w:r>
          </w:p>
        </w:tc>
        <w:tc>
          <w:tcPr>
            <w:tcW w:w="68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6184889" w14:textId="65EFCE5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72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F555336" w14:textId="1B596669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4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3F418E9" w14:textId="68A81B8C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1 | 0.017</w:t>
            </w:r>
          </w:p>
        </w:tc>
      </w:tr>
      <w:tr w:rsidR="002E4818" w:rsidRPr="00292146" w14:paraId="762A3A36" w14:textId="266C86E7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18" w:space="0" w:color="auto"/>
            </w:tcBorders>
            <w:shd w:val="clear" w:color="auto" w:fill="auto"/>
          </w:tcPr>
          <w:p w14:paraId="3208EAB6" w14:textId="55E2B653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CC</w:t>
            </w:r>
          </w:p>
        </w:tc>
        <w:tc>
          <w:tcPr>
            <w:tcW w:w="1578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1B211AC4" w14:textId="7CABBE17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27 (0.42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shd w:val="clear" w:color="auto" w:fill="auto"/>
          </w:tcPr>
          <w:p w14:paraId="600C9217" w14:textId="2F14BDAD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92 (0.40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tcBorders>
              <w:bottom w:val="single" w:sz="18" w:space="0" w:color="auto"/>
            </w:tcBorders>
            <w:shd w:val="clear" w:color="auto" w:fill="auto"/>
          </w:tcPr>
          <w:p w14:paraId="5D4D61BB" w14:textId="72866ED2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218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7CAB39EB" w14:textId="1D5FDD8D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641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17B4BB2A" w14:textId="6AE4A11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167AB45D" w14:textId="64FB5E5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36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shd w:val="clear" w:color="auto" w:fill="auto"/>
          </w:tcPr>
          <w:p w14:paraId="51B2993F" w14:textId="32C743AB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86 | 0.115</w:t>
            </w:r>
          </w:p>
        </w:tc>
        <w:tc>
          <w:tcPr>
            <w:tcW w:w="1492" w:type="dxa"/>
            <w:tcBorders>
              <w:bottom w:val="single" w:sz="18" w:space="0" w:color="auto"/>
            </w:tcBorders>
            <w:shd w:val="clear" w:color="auto" w:fill="auto"/>
          </w:tcPr>
          <w:p w14:paraId="4FD9D74B" w14:textId="5B19A802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495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732539E0" w14:textId="2C9920B2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46063A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483</w:t>
            </w:r>
          </w:p>
        </w:tc>
        <w:tc>
          <w:tcPr>
            <w:tcW w:w="685" w:type="dxa"/>
            <w:tcBorders>
              <w:bottom w:val="single" w:sz="18" w:space="0" w:color="auto"/>
            </w:tcBorders>
            <w:shd w:val="clear" w:color="auto" w:fill="auto"/>
          </w:tcPr>
          <w:p w14:paraId="4B3E9C43" w14:textId="37394F77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723" w:type="dxa"/>
            <w:tcBorders>
              <w:bottom w:val="single" w:sz="18" w:space="0" w:color="auto"/>
            </w:tcBorders>
            <w:shd w:val="clear" w:color="auto" w:fill="auto"/>
          </w:tcPr>
          <w:p w14:paraId="756E5386" w14:textId="3B5E8D3D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3</w:t>
            </w: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auto"/>
          </w:tcPr>
          <w:p w14:paraId="2C8000BE" w14:textId="617F5ED6" w:rsidR="002E4818" w:rsidRPr="0046063A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13 | 0.006</w:t>
            </w:r>
          </w:p>
        </w:tc>
      </w:tr>
      <w:tr w:rsidR="006870C5" w:rsidRPr="00292146" w14:paraId="3CF60503" w14:textId="45A95509" w:rsidTr="002F30D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D0822ED" w14:textId="38EC22DE" w:rsidR="00602777" w:rsidRPr="005476A8" w:rsidRDefault="00602777" w:rsidP="0010561F">
            <w:pPr>
              <w:rPr>
                <w:color w:val="auto"/>
                <w:sz w:val="18"/>
                <w:szCs w:val="20"/>
                <w:lang w:val="en-US"/>
              </w:rPr>
            </w:pPr>
            <w:r>
              <w:rPr>
                <w:color w:val="auto"/>
                <w:sz w:val="18"/>
                <w:szCs w:val="20"/>
                <w:lang w:val="en-US"/>
              </w:rPr>
              <w:t xml:space="preserve">B </w:t>
            </w:r>
            <w:r w:rsidRPr="005476A8">
              <w:rPr>
                <w:color w:val="auto"/>
                <w:sz w:val="18"/>
                <w:szCs w:val="20"/>
                <w:lang w:val="en-US"/>
              </w:rPr>
              <w:t>– ‘</w:t>
            </w:r>
            <w:r>
              <w:rPr>
                <w:color w:val="auto"/>
                <w:sz w:val="18"/>
                <w:szCs w:val="20"/>
                <w:lang w:val="en-US"/>
              </w:rPr>
              <w:t>neutral</w:t>
            </w:r>
            <w:r w:rsidR="00D90083">
              <w:rPr>
                <w:color w:val="auto"/>
                <w:sz w:val="18"/>
                <w:szCs w:val="20"/>
                <w:lang w:val="en-US"/>
              </w:rPr>
              <w:t>’</w:t>
            </w:r>
          </w:p>
        </w:tc>
        <w:tc>
          <w:tcPr>
            <w:tcW w:w="157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C30BAEF" w14:textId="77777777" w:rsidR="00602777" w:rsidRPr="005476A8" w:rsidRDefault="00602777" w:rsidP="0010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4803EB1" w14:textId="77777777" w:rsidR="00602777" w:rsidRPr="005476A8" w:rsidRDefault="00602777" w:rsidP="00105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6F1B3F0" w14:textId="77777777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90DB66" w14:textId="77777777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3F8289D" w14:textId="77777777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0928D2" w14:textId="0B7CF60E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86134C2" w14:textId="7C660635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D3DB065" w14:textId="4BADDF6D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A4F272" w14:textId="77777777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755001F" w14:textId="77777777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05C5E17" w14:textId="3BFD8145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C301636" w14:textId="77777777" w:rsidR="00602777" w:rsidRPr="005476A8" w:rsidRDefault="00602777" w:rsidP="001056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3F35CD97" w14:textId="624045D3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B7376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1FF6D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Males</w:t>
            </w:r>
          </w:p>
          <w:p w14:paraId="1ADBACB5" w14:textId="0CF0E1E0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FA187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Females</w:t>
            </w:r>
          </w:p>
          <w:p w14:paraId="798C2528" w14:textId="46049DF2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A5CDB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4148F1A2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ex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AB6E9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BFE89" w14:textId="57EA43BE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EA361" w14:textId="162C2DA5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3A093" w14:textId="20B4728F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7C110" w14:textId="08086E14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49B67A66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AD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270FF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23537" w14:textId="5E8ABDA9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DE34C" w14:textId="4F86A882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38BE4" w14:textId="75F75DCB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2E4818" w:rsidRPr="005476A8" w14:paraId="774A31B0" w14:textId="26DA8B50" w:rsidTr="006870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0E1CE383" w14:textId="77777777" w:rsidR="002E4818" w:rsidRPr="008F7261" w:rsidRDefault="002E4818" w:rsidP="002E4818">
            <w:pPr>
              <w:rPr>
                <w:i/>
                <w:color w:val="auto"/>
                <w:sz w:val="18"/>
                <w:szCs w:val="20"/>
                <w:lang w:val="en-US"/>
              </w:rPr>
            </w:pPr>
            <w:r w:rsidRPr="008F7261">
              <w:rPr>
                <w:i/>
                <w:color w:val="auto"/>
                <w:sz w:val="18"/>
                <w:szCs w:val="20"/>
                <w:lang w:val="en-US"/>
              </w:rPr>
              <w:t>N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50E146" w14:textId="387FAC4A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2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0ADEF541" w14:textId="3A2C27F4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26736248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338E2951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61A4FC91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2F5EA921" w14:textId="6B20BAA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31FF39F9" w14:textId="29AEBB92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6FD3D500" w14:textId="5CE400CA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2C9F5344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14:paraId="210BC77C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112C3987" w14:textId="6F801E00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291F3B9A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C6A6F" w14:paraId="601BA24E" w14:textId="384063B3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4DA34661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D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0BCFE7EF" w14:textId="16C16717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0.</w:t>
            </w:r>
            <w:r>
              <w:rPr>
                <w:rFonts w:cstheme="minorHAnsi"/>
                <w:sz w:val="18"/>
                <w:szCs w:val="20"/>
                <w:lang w:val="en-US"/>
              </w:rPr>
              <w:t>023 (0.17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4201767E" w14:textId="2928C89E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84 (0.13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4D2BA23B" w14:textId="3361E188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F(1,159) = 5.002</w:t>
            </w:r>
          </w:p>
        </w:tc>
        <w:tc>
          <w:tcPr>
            <w:tcW w:w="704" w:type="dxa"/>
            <w:shd w:val="clear" w:color="auto" w:fill="auto"/>
          </w:tcPr>
          <w:p w14:paraId="1DFB7ED6" w14:textId="3164900B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72A8C">
              <w:rPr>
                <w:b/>
                <w:sz w:val="18"/>
                <w:szCs w:val="20"/>
                <w:lang w:val="en-US"/>
              </w:rPr>
              <w:t>0.027</w:t>
            </w:r>
          </w:p>
        </w:tc>
        <w:tc>
          <w:tcPr>
            <w:tcW w:w="704" w:type="dxa"/>
            <w:shd w:val="clear" w:color="auto" w:fill="auto"/>
          </w:tcPr>
          <w:p w14:paraId="3E5FA6CF" w14:textId="1DB561EE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31</w:t>
            </w:r>
          </w:p>
        </w:tc>
        <w:tc>
          <w:tcPr>
            <w:tcW w:w="704" w:type="dxa"/>
            <w:shd w:val="clear" w:color="auto" w:fill="auto"/>
          </w:tcPr>
          <w:p w14:paraId="752DEDAC" w14:textId="08118A3B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64</w:t>
            </w:r>
          </w:p>
        </w:tc>
        <w:tc>
          <w:tcPr>
            <w:tcW w:w="1453" w:type="dxa"/>
            <w:shd w:val="clear" w:color="auto" w:fill="auto"/>
          </w:tcPr>
          <w:p w14:paraId="1FA85BF5" w14:textId="03AFABEB" w:rsidR="002E4818" w:rsidRPr="00672A8C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 </w:t>
            </w: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07 | 0.120</w:t>
            </w:r>
          </w:p>
        </w:tc>
        <w:tc>
          <w:tcPr>
            <w:tcW w:w="1492" w:type="dxa"/>
            <w:shd w:val="clear" w:color="auto" w:fill="auto"/>
          </w:tcPr>
          <w:p w14:paraId="543DA392" w14:textId="540DB2F4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299</w:t>
            </w:r>
          </w:p>
        </w:tc>
        <w:tc>
          <w:tcPr>
            <w:tcW w:w="704" w:type="dxa"/>
            <w:shd w:val="clear" w:color="auto" w:fill="auto"/>
          </w:tcPr>
          <w:p w14:paraId="5BB8EAFC" w14:textId="70B7AEF9" w:rsidR="002E4818" w:rsidRPr="005C6A6F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585</w:t>
            </w:r>
          </w:p>
        </w:tc>
        <w:tc>
          <w:tcPr>
            <w:tcW w:w="685" w:type="dxa"/>
            <w:shd w:val="clear" w:color="auto" w:fill="auto"/>
          </w:tcPr>
          <w:p w14:paraId="4D714059" w14:textId="0BA81EFC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2</w:t>
            </w:r>
          </w:p>
        </w:tc>
        <w:tc>
          <w:tcPr>
            <w:tcW w:w="723" w:type="dxa"/>
            <w:shd w:val="clear" w:color="auto" w:fill="auto"/>
          </w:tcPr>
          <w:p w14:paraId="790DE6E8" w14:textId="76F232F2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43" w:type="dxa"/>
            <w:shd w:val="clear" w:color="auto" w:fill="auto"/>
          </w:tcPr>
          <w:p w14:paraId="193DA598" w14:textId="33FF93A3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3 | 0.002</w:t>
            </w:r>
          </w:p>
        </w:tc>
      </w:tr>
      <w:tr w:rsidR="002E4818" w:rsidRPr="005476A8" w14:paraId="4A778BE0" w14:textId="6D066A58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1F2E8598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V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6C7EA57" w14:textId="5447DA3E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-</w:t>
            </w:r>
            <w:r>
              <w:rPr>
                <w:rFonts w:cstheme="minorHAnsi"/>
                <w:sz w:val="18"/>
                <w:szCs w:val="20"/>
                <w:lang w:val="en-US"/>
              </w:rPr>
              <w:t>0.020 (0.16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4E75E871" w14:textId="1CA50F2C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31 (0.17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1C6312EA" w14:textId="52552C53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162</w:t>
            </w:r>
          </w:p>
        </w:tc>
        <w:tc>
          <w:tcPr>
            <w:tcW w:w="704" w:type="dxa"/>
            <w:shd w:val="clear" w:color="auto" w:fill="auto"/>
          </w:tcPr>
          <w:p w14:paraId="1FD96903" w14:textId="6C6DDB82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688</w:t>
            </w:r>
          </w:p>
        </w:tc>
        <w:tc>
          <w:tcPr>
            <w:tcW w:w="704" w:type="dxa"/>
            <w:shd w:val="clear" w:color="auto" w:fill="auto"/>
          </w:tcPr>
          <w:p w14:paraId="6B138915" w14:textId="2A146092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704" w:type="dxa"/>
            <w:shd w:val="clear" w:color="auto" w:fill="auto"/>
          </w:tcPr>
          <w:p w14:paraId="7281847C" w14:textId="60EC095C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1453" w:type="dxa"/>
            <w:shd w:val="clear" w:color="auto" w:fill="auto"/>
          </w:tcPr>
          <w:p w14:paraId="5D32F518" w14:textId="71710D0B" w:rsidR="002E4818" w:rsidRPr="00A0426D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47 | 0.072</w:t>
            </w:r>
          </w:p>
        </w:tc>
        <w:tc>
          <w:tcPr>
            <w:tcW w:w="1492" w:type="dxa"/>
            <w:shd w:val="clear" w:color="auto" w:fill="auto"/>
          </w:tcPr>
          <w:p w14:paraId="729E4EEF" w14:textId="59B711B0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968</w:t>
            </w:r>
          </w:p>
        </w:tc>
        <w:tc>
          <w:tcPr>
            <w:tcW w:w="704" w:type="dxa"/>
            <w:shd w:val="clear" w:color="auto" w:fill="auto"/>
          </w:tcPr>
          <w:p w14:paraId="3E472587" w14:textId="7AA24EDE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327</w:t>
            </w:r>
          </w:p>
        </w:tc>
        <w:tc>
          <w:tcPr>
            <w:tcW w:w="685" w:type="dxa"/>
            <w:shd w:val="clear" w:color="auto" w:fill="auto"/>
          </w:tcPr>
          <w:p w14:paraId="02212B4E" w14:textId="2A007BED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6</w:t>
            </w:r>
          </w:p>
        </w:tc>
        <w:tc>
          <w:tcPr>
            <w:tcW w:w="723" w:type="dxa"/>
            <w:shd w:val="clear" w:color="auto" w:fill="auto"/>
          </w:tcPr>
          <w:p w14:paraId="7BC7AB1A" w14:textId="0F27E32C" w:rsidR="002E4818" w:rsidRPr="00A0426D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2</w:t>
            </w:r>
          </w:p>
        </w:tc>
        <w:tc>
          <w:tcPr>
            <w:tcW w:w="1343" w:type="dxa"/>
            <w:shd w:val="clear" w:color="auto" w:fill="auto"/>
          </w:tcPr>
          <w:p w14:paraId="2A2A9FAA" w14:textId="0B8588F7" w:rsidR="002E4818" w:rsidRPr="00A0426D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6 | 0.006</w:t>
            </w:r>
          </w:p>
        </w:tc>
      </w:tr>
      <w:tr w:rsidR="00303656" w:rsidRPr="005476A8" w14:paraId="3FDEF0CE" w14:textId="77777777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F868DD4" w14:textId="3E785631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Putamen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47FBE844" w14:textId="298F78DC" w:rsidR="00303656" w:rsidRPr="005476A8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48 (0.13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260A41E9" w14:textId="001C4859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3 (0.10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728F4CE0" w14:textId="58102931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F(1,159) = 4.021</w:t>
            </w:r>
          </w:p>
        </w:tc>
        <w:tc>
          <w:tcPr>
            <w:tcW w:w="704" w:type="dxa"/>
            <w:shd w:val="clear" w:color="auto" w:fill="auto"/>
          </w:tcPr>
          <w:p w14:paraId="7E852748" w14:textId="7F0912BE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47</w:t>
            </w:r>
          </w:p>
        </w:tc>
        <w:tc>
          <w:tcPr>
            <w:tcW w:w="704" w:type="dxa"/>
            <w:shd w:val="clear" w:color="auto" w:fill="auto"/>
          </w:tcPr>
          <w:p w14:paraId="5540E360" w14:textId="1A20F85D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25</w:t>
            </w:r>
          </w:p>
        </w:tc>
        <w:tc>
          <w:tcPr>
            <w:tcW w:w="704" w:type="dxa"/>
            <w:shd w:val="clear" w:color="auto" w:fill="auto"/>
          </w:tcPr>
          <w:p w14:paraId="355FBB35" w14:textId="7DE4CCA4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121</w:t>
            </w:r>
          </w:p>
        </w:tc>
        <w:tc>
          <w:tcPr>
            <w:tcW w:w="1453" w:type="dxa"/>
            <w:shd w:val="clear" w:color="auto" w:fill="auto"/>
          </w:tcPr>
          <w:p w14:paraId="349DB839" w14:textId="4D8BAD02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 </w:t>
            </w: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01 | 0.092</w:t>
            </w:r>
          </w:p>
        </w:tc>
        <w:tc>
          <w:tcPr>
            <w:tcW w:w="1492" w:type="dxa"/>
            <w:shd w:val="clear" w:color="auto" w:fill="auto"/>
          </w:tcPr>
          <w:p w14:paraId="21B11FA0" w14:textId="02790244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190</w:t>
            </w:r>
          </w:p>
        </w:tc>
        <w:tc>
          <w:tcPr>
            <w:tcW w:w="704" w:type="dxa"/>
            <w:shd w:val="clear" w:color="auto" w:fill="auto"/>
          </w:tcPr>
          <w:p w14:paraId="23170A74" w14:textId="7758AAB0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663</w:t>
            </w:r>
          </w:p>
        </w:tc>
        <w:tc>
          <w:tcPr>
            <w:tcW w:w="685" w:type="dxa"/>
            <w:shd w:val="clear" w:color="auto" w:fill="auto"/>
          </w:tcPr>
          <w:p w14:paraId="45F8C900" w14:textId="1F9926CA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723" w:type="dxa"/>
            <w:shd w:val="clear" w:color="auto" w:fill="auto"/>
          </w:tcPr>
          <w:p w14:paraId="7443DC10" w14:textId="5171DFBC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1</w:t>
            </w:r>
          </w:p>
        </w:tc>
        <w:tc>
          <w:tcPr>
            <w:tcW w:w="1343" w:type="dxa"/>
            <w:shd w:val="clear" w:color="auto" w:fill="auto"/>
          </w:tcPr>
          <w:p w14:paraId="6A5E548F" w14:textId="18A10CA9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4| 0.002</w:t>
            </w:r>
          </w:p>
        </w:tc>
      </w:tr>
      <w:tr w:rsidR="00303656" w:rsidRPr="005476A8" w14:paraId="62974E0B" w14:textId="77777777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537E7C0" w14:textId="756F6F4E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Caudate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2CC28E90" w14:textId="4F0E0137" w:rsidR="00303656" w:rsidRPr="005476A8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01 (0.26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3EE3EDAC" w14:textId="67517AD0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79 (0.21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4921C4A3" w14:textId="3BE1639E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3.367</w:t>
            </w:r>
          </w:p>
        </w:tc>
        <w:tc>
          <w:tcPr>
            <w:tcW w:w="704" w:type="dxa"/>
            <w:shd w:val="clear" w:color="auto" w:fill="auto"/>
          </w:tcPr>
          <w:p w14:paraId="2F81834C" w14:textId="50B76702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68</w:t>
            </w:r>
          </w:p>
        </w:tc>
        <w:tc>
          <w:tcPr>
            <w:tcW w:w="704" w:type="dxa"/>
            <w:shd w:val="clear" w:color="auto" w:fill="auto"/>
          </w:tcPr>
          <w:p w14:paraId="1696CB89" w14:textId="26F7A3ED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21</w:t>
            </w:r>
          </w:p>
        </w:tc>
        <w:tc>
          <w:tcPr>
            <w:tcW w:w="704" w:type="dxa"/>
            <w:shd w:val="clear" w:color="auto" w:fill="auto"/>
          </w:tcPr>
          <w:p w14:paraId="320B00D7" w14:textId="055879A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83</w:t>
            </w:r>
          </w:p>
        </w:tc>
        <w:tc>
          <w:tcPr>
            <w:tcW w:w="1453" w:type="dxa"/>
            <w:shd w:val="clear" w:color="auto" w:fill="auto"/>
          </w:tcPr>
          <w:p w14:paraId="6B2C092D" w14:textId="2E403BEF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6 | 0.172</w:t>
            </w:r>
          </w:p>
        </w:tc>
        <w:tc>
          <w:tcPr>
            <w:tcW w:w="1492" w:type="dxa"/>
            <w:shd w:val="clear" w:color="auto" w:fill="auto"/>
          </w:tcPr>
          <w:p w14:paraId="1368F1B8" w14:textId="71481D1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953</w:t>
            </w:r>
          </w:p>
        </w:tc>
        <w:tc>
          <w:tcPr>
            <w:tcW w:w="704" w:type="dxa"/>
            <w:shd w:val="clear" w:color="auto" w:fill="auto"/>
          </w:tcPr>
          <w:p w14:paraId="3C0DE8C0" w14:textId="76919A7A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330</w:t>
            </w:r>
          </w:p>
        </w:tc>
        <w:tc>
          <w:tcPr>
            <w:tcW w:w="685" w:type="dxa"/>
            <w:shd w:val="clear" w:color="auto" w:fill="auto"/>
          </w:tcPr>
          <w:p w14:paraId="7CA6DD78" w14:textId="4AE03C52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723" w:type="dxa"/>
            <w:shd w:val="clear" w:color="auto" w:fill="auto"/>
          </w:tcPr>
          <w:p w14:paraId="288B4EFD" w14:textId="1776F553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3</w:t>
            </w:r>
          </w:p>
        </w:tc>
        <w:tc>
          <w:tcPr>
            <w:tcW w:w="1343" w:type="dxa"/>
            <w:shd w:val="clear" w:color="auto" w:fill="auto"/>
          </w:tcPr>
          <w:p w14:paraId="03620646" w14:textId="49AE3B55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3 | 0.009</w:t>
            </w:r>
          </w:p>
        </w:tc>
      </w:tr>
      <w:tr w:rsidR="002E4818" w:rsidRPr="005476A8" w14:paraId="7F534B29" w14:textId="403C139A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73DF66D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mygdala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4F239C92" w14:textId="19898315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151 (0.22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243A793D" w14:textId="0343C030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69 (0.21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7249D7B9" w14:textId="5DCCA803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F(1,159) = 4.447</w:t>
            </w:r>
          </w:p>
        </w:tc>
        <w:tc>
          <w:tcPr>
            <w:tcW w:w="704" w:type="dxa"/>
            <w:shd w:val="clear" w:color="auto" w:fill="auto"/>
          </w:tcPr>
          <w:p w14:paraId="15E5C7C0" w14:textId="543C51F7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72A8C">
              <w:rPr>
                <w:b/>
                <w:sz w:val="18"/>
                <w:szCs w:val="20"/>
                <w:lang w:val="en-US"/>
              </w:rPr>
              <w:t>0.037</w:t>
            </w:r>
          </w:p>
        </w:tc>
        <w:tc>
          <w:tcPr>
            <w:tcW w:w="704" w:type="dxa"/>
            <w:shd w:val="clear" w:color="auto" w:fill="auto"/>
          </w:tcPr>
          <w:p w14:paraId="08745C9E" w14:textId="76840F20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27</w:t>
            </w:r>
          </w:p>
        </w:tc>
        <w:tc>
          <w:tcPr>
            <w:tcW w:w="704" w:type="dxa"/>
            <w:shd w:val="clear" w:color="auto" w:fill="auto"/>
          </w:tcPr>
          <w:p w14:paraId="28ACA42B" w14:textId="423E8562" w:rsidR="002E4818" w:rsidRPr="00672A8C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83</w:t>
            </w:r>
          </w:p>
        </w:tc>
        <w:tc>
          <w:tcPr>
            <w:tcW w:w="1453" w:type="dxa"/>
            <w:shd w:val="clear" w:color="auto" w:fill="auto"/>
          </w:tcPr>
          <w:p w14:paraId="7C5D5368" w14:textId="7DF32E88" w:rsidR="002E4818" w:rsidRPr="00672A8C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 </w:t>
            </w: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05 | 0.160</w:t>
            </w:r>
          </w:p>
        </w:tc>
        <w:tc>
          <w:tcPr>
            <w:tcW w:w="1492" w:type="dxa"/>
            <w:shd w:val="clear" w:color="auto" w:fill="auto"/>
          </w:tcPr>
          <w:p w14:paraId="2B2CC7D3" w14:textId="04A610E4" w:rsidR="002E4818" w:rsidRPr="00D77755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01</w:t>
            </w:r>
          </w:p>
        </w:tc>
        <w:tc>
          <w:tcPr>
            <w:tcW w:w="704" w:type="dxa"/>
            <w:shd w:val="clear" w:color="auto" w:fill="auto"/>
          </w:tcPr>
          <w:p w14:paraId="6FFAB088" w14:textId="2C093D26" w:rsidR="002E4818" w:rsidRPr="00D77755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80</w:t>
            </w:r>
          </w:p>
        </w:tc>
        <w:tc>
          <w:tcPr>
            <w:tcW w:w="685" w:type="dxa"/>
            <w:shd w:val="clear" w:color="auto" w:fill="auto"/>
          </w:tcPr>
          <w:p w14:paraId="4FE292F8" w14:textId="5ABA5D55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shd w:val="clear" w:color="auto" w:fill="auto"/>
          </w:tcPr>
          <w:p w14:paraId="1D17EAFD" w14:textId="4FFC2D3A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43" w:type="dxa"/>
            <w:shd w:val="clear" w:color="auto" w:fill="auto"/>
          </w:tcPr>
          <w:p w14:paraId="5BC8C26D" w14:textId="5BA200B6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5 | 0.005</w:t>
            </w:r>
          </w:p>
        </w:tc>
      </w:tr>
      <w:tr w:rsidR="002E4818" w:rsidRPr="005476A8" w14:paraId="0504C5EF" w14:textId="3FD7B460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9776A8B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Insula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353F19B5" w14:textId="19B1CDBE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5 (0.19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0CA0BF8" w14:textId="5930A390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01 (0.14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723A136A" w14:textId="2FE270CE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366</w:t>
            </w:r>
          </w:p>
        </w:tc>
        <w:tc>
          <w:tcPr>
            <w:tcW w:w="704" w:type="dxa"/>
            <w:shd w:val="clear" w:color="auto" w:fill="auto"/>
          </w:tcPr>
          <w:p w14:paraId="3907C00C" w14:textId="55DB3B63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A9467C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244</w:t>
            </w:r>
          </w:p>
        </w:tc>
        <w:tc>
          <w:tcPr>
            <w:tcW w:w="704" w:type="dxa"/>
            <w:shd w:val="clear" w:color="auto" w:fill="auto"/>
          </w:tcPr>
          <w:p w14:paraId="0AFC356C" w14:textId="382C6218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704" w:type="dxa"/>
            <w:shd w:val="clear" w:color="auto" w:fill="auto"/>
          </w:tcPr>
          <w:p w14:paraId="0EEF0306" w14:textId="6869DAC4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38</w:t>
            </w:r>
          </w:p>
        </w:tc>
        <w:tc>
          <w:tcPr>
            <w:tcW w:w="1453" w:type="dxa"/>
            <w:shd w:val="clear" w:color="auto" w:fill="auto"/>
          </w:tcPr>
          <w:p w14:paraId="281545C4" w14:textId="5562376F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6 | 0.102</w:t>
            </w:r>
          </w:p>
        </w:tc>
        <w:tc>
          <w:tcPr>
            <w:tcW w:w="1492" w:type="dxa"/>
            <w:shd w:val="clear" w:color="auto" w:fill="auto"/>
          </w:tcPr>
          <w:p w14:paraId="795F4D9E" w14:textId="468DD456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172</w:t>
            </w:r>
          </w:p>
        </w:tc>
        <w:tc>
          <w:tcPr>
            <w:tcW w:w="704" w:type="dxa"/>
            <w:shd w:val="clear" w:color="auto" w:fill="auto"/>
          </w:tcPr>
          <w:p w14:paraId="5831AE9E" w14:textId="725659E5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281</w:t>
            </w:r>
          </w:p>
        </w:tc>
        <w:tc>
          <w:tcPr>
            <w:tcW w:w="685" w:type="dxa"/>
            <w:shd w:val="clear" w:color="auto" w:fill="auto"/>
          </w:tcPr>
          <w:p w14:paraId="55BB98A6" w14:textId="65467083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723" w:type="dxa"/>
            <w:shd w:val="clear" w:color="auto" w:fill="auto"/>
          </w:tcPr>
          <w:p w14:paraId="15248CD7" w14:textId="2D57DA4F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38</w:t>
            </w:r>
          </w:p>
        </w:tc>
        <w:tc>
          <w:tcPr>
            <w:tcW w:w="1343" w:type="dxa"/>
            <w:shd w:val="clear" w:color="auto" w:fill="auto"/>
          </w:tcPr>
          <w:p w14:paraId="512FAC7A" w14:textId="26A686E4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6 | 0.102</w:t>
            </w:r>
          </w:p>
        </w:tc>
      </w:tr>
      <w:tr w:rsidR="002E4818" w:rsidRPr="005476A8" w14:paraId="504AB08A" w14:textId="2CF8A9DA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32A0FD5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Hippocampu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FAE2616" w14:textId="7ABAE3B8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5476A8">
              <w:rPr>
                <w:rFonts w:cstheme="minorHAnsi"/>
                <w:sz w:val="18"/>
                <w:szCs w:val="20"/>
              </w:rPr>
              <w:t>0</w:t>
            </w:r>
            <w:r>
              <w:rPr>
                <w:rFonts w:cstheme="minorHAnsi"/>
                <w:sz w:val="18"/>
                <w:szCs w:val="20"/>
              </w:rPr>
              <w:t>.120 (0.186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6F7ED4F" w14:textId="39FFB903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76 (0.134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2057EF4E" w14:textId="7B3C2263" w:rsidR="002E4818" w:rsidRPr="00E2252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898</w:t>
            </w:r>
          </w:p>
        </w:tc>
        <w:tc>
          <w:tcPr>
            <w:tcW w:w="704" w:type="dxa"/>
            <w:shd w:val="clear" w:color="auto" w:fill="auto"/>
          </w:tcPr>
          <w:p w14:paraId="688443B2" w14:textId="7A148CDD" w:rsidR="002E4818" w:rsidRPr="00E2252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 w:rsidRPr="00E22528">
              <w:rPr>
                <w:rFonts w:cstheme="minorHAnsi"/>
                <w:sz w:val="18"/>
                <w:szCs w:val="20"/>
              </w:rPr>
              <w:t>0</w:t>
            </w:r>
            <w:r>
              <w:rPr>
                <w:rFonts w:cstheme="minorHAnsi"/>
                <w:sz w:val="18"/>
                <w:szCs w:val="20"/>
              </w:rPr>
              <w:t>.128</w:t>
            </w:r>
          </w:p>
        </w:tc>
        <w:tc>
          <w:tcPr>
            <w:tcW w:w="704" w:type="dxa"/>
            <w:shd w:val="clear" w:color="auto" w:fill="auto"/>
          </w:tcPr>
          <w:p w14:paraId="1FA5E8C5" w14:textId="552DD9AA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5</w:t>
            </w:r>
          </w:p>
        </w:tc>
        <w:tc>
          <w:tcPr>
            <w:tcW w:w="704" w:type="dxa"/>
            <w:shd w:val="clear" w:color="auto" w:fill="auto"/>
          </w:tcPr>
          <w:p w14:paraId="62E320B8" w14:textId="5D989241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44</w:t>
            </w:r>
          </w:p>
        </w:tc>
        <w:tc>
          <w:tcPr>
            <w:tcW w:w="1453" w:type="dxa"/>
            <w:shd w:val="clear" w:color="auto" w:fill="auto"/>
          </w:tcPr>
          <w:p w14:paraId="6268DD3B" w14:textId="782926B6" w:rsidR="002E4818" w:rsidRPr="00CF718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19 | 0.106</w:t>
            </w:r>
          </w:p>
        </w:tc>
        <w:tc>
          <w:tcPr>
            <w:tcW w:w="1492" w:type="dxa"/>
            <w:shd w:val="clear" w:color="auto" w:fill="auto"/>
          </w:tcPr>
          <w:p w14:paraId="352604FE" w14:textId="61A59853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113</w:t>
            </w:r>
          </w:p>
        </w:tc>
        <w:tc>
          <w:tcPr>
            <w:tcW w:w="704" w:type="dxa"/>
            <w:shd w:val="clear" w:color="auto" w:fill="auto"/>
          </w:tcPr>
          <w:p w14:paraId="0E9A4B62" w14:textId="551703EB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737</w:t>
            </w:r>
          </w:p>
        </w:tc>
        <w:tc>
          <w:tcPr>
            <w:tcW w:w="685" w:type="dxa"/>
            <w:shd w:val="clear" w:color="auto" w:fill="auto"/>
          </w:tcPr>
          <w:p w14:paraId="4C7D1DBB" w14:textId="6115C337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1</w:t>
            </w:r>
          </w:p>
        </w:tc>
        <w:tc>
          <w:tcPr>
            <w:tcW w:w="723" w:type="dxa"/>
            <w:shd w:val="clear" w:color="auto" w:fill="auto"/>
          </w:tcPr>
          <w:p w14:paraId="2D535D17" w14:textId="0C23FC54" w:rsidR="002E4818" w:rsidRPr="00CF7181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1</w:t>
            </w:r>
          </w:p>
        </w:tc>
        <w:tc>
          <w:tcPr>
            <w:tcW w:w="1343" w:type="dxa"/>
            <w:shd w:val="clear" w:color="auto" w:fill="auto"/>
          </w:tcPr>
          <w:p w14:paraId="5A98C864" w14:textId="3B23A373" w:rsidR="002E4818" w:rsidRPr="00CF718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00 | 0.005</w:t>
            </w:r>
          </w:p>
        </w:tc>
      </w:tr>
      <w:tr w:rsidR="002E4818" w:rsidRPr="005476A8" w14:paraId="0F59A95B" w14:textId="324C8703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C6371FA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</w:rPr>
              <w:t>m</w:t>
            </w:r>
            <w:r>
              <w:rPr>
                <w:color w:val="auto"/>
                <w:sz w:val="18"/>
                <w:szCs w:val="20"/>
              </w:rPr>
              <w:t>ed</w:t>
            </w:r>
            <w:r w:rsidRPr="005476A8">
              <w:rPr>
                <w:color w:val="auto"/>
                <w:sz w:val="18"/>
                <w:szCs w:val="20"/>
              </w:rPr>
              <w:t>PFC</w:t>
            </w:r>
          </w:p>
        </w:tc>
        <w:tc>
          <w:tcPr>
            <w:tcW w:w="1578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6E186779" w14:textId="30E30C44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75 (0.252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9467D20" w14:textId="22696F9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</w:rPr>
              <w:t>-0.122 (0.236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03B0B51" w14:textId="27895016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219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42E0255" w14:textId="315D5CFA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271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DBC39C5" w14:textId="4F9C9C9A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8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BFD9C50" w14:textId="0D85C52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145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FC81E0E" w14:textId="0BF211A9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39 | 0.138</w:t>
            </w:r>
          </w:p>
        </w:tc>
        <w:tc>
          <w:tcPr>
            <w:tcW w:w="1492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41C63E7" w14:textId="5E490A63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09</w:t>
            </w:r>
          </w:p>
        </w:tc>
        <w:tc>
          <w:tcPr>
            <w:tcW w:w="70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0315368" w14:textId="4846CB3A" w:rsidR="002E4818" w:rsidRPr="002E3D52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26</w:t>
            </w:r>
          </w:p>
        </w:tc>
        <w:tc>
          <w:tcPr>
            <w:tcW w:w="68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17891F36" w14:textId="6EDCD3C8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BC1C63F" w14:textId="2002FD46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4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CE43A08" w14:textId="31128523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5 | 0.006</w:t>
            </w:r>
          </w:p>
        </w:tc>
      </w:tr>
      <w:tr w:rsidR="002E4818" w:rsidRPr="00292146" w14:paraId="6476F330" w14:textId="1A932ABD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single" w:sz="18" w:space="0" w:color="auto"/>
            </w:tcBorders>
            <w:shd w:val="clear" w:color="auto" w:fill="auto"/>
          </w:tcPr>
          <w:p w14:paraId="7DC2C319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CC</w:t>
            </w:r>
          </w:p>
        </w:tc>
        <w:tc>
          <w:tcPr>
            <w:tcW w:w="1578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3C39B61" w14:textId="4FE9A489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18 (0.18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shd w:val="clear" w:color="auto" w:fill="auto"/>
          </w:tcPr>
          <w:p w14:paraId="722CB778" w14:textId="41EA18D1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5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18"/>
                <w:szCs w:val="20"/>
                <w:lang w:val="en-US"/>
              </w:rPr>
              <w:t>0.185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tcBorders>
              <w:bottom w:val="single" w:sz="18" w:space="0" w:color="auto"/>
            </w:tcBorders>
            <w:shd w:val="clear" w:color="auto" w:fill="auto"/>
          </w:tcPr>
          <w:p w14:paraId="388771A0" w14:textId="62D2CB14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419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3F1EEADB" w14:textId="428E41B9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46063A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235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276D82FE" w14:textId="7BBBE569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4853E27E" w14:textId="6517BC1A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39</w:t>
            </w:r>
          </w:p>
        </w:tc>
        <w:tc>
          <w:tcPr>
            <w:tcW w:w="1453" w:type="dxa"/>
            <w:tcBorders>
              <w:bottom w:val="single" w:sz="18" w:space="0" w:color="auto"/>
            </w:tcBorders>
            <w:shd w:val="clear" w:color="auto" w:fill="auto"/>
          </w:tcPr>
          <w:p w14:paraId="5B1D95C9" w14:textId="603EF99F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26 | 0.105</w:t>
            </w:r>
          </w:p>
        </w:tc>
        <w:tc>
          <w:tcPr>
            <w:tcW w:w="1492" w:type="dxa"/>
            <w:tcBorders>
              <w:bottom w:val="single" w:sz="18" w:space="0" w:color="auto"/>
            </w:tcBorders>
            <w:shd w:val="clear" w:color="auto" w:fill="auto"/>
          </w:tcPr>
          <w:p w14:paraId="2024A455" w14:textId="1A8A12B9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466</w:t>
            </w:r>
          </w:p>
        </w:tc>
        <w:tc>
          <w:tcPr>
            <w:tcW w:w="704" w:type="dxa"/>
            <w:tcBorders>
              <w:bottom w:val="single" w:sz="18" w:space="0" w:color="auto"/>
            </w:tcBorders>
            <w:shd w:val="clear" w:color="auto" w:fill="auto"/>
          </w:tcPr>
          <w:p w14:paraId="38C12360" w14:textId="1829A749" w:rsidR="002E4818" w:rsidRPr="0046063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228</w:t>
            </w:r>
          </w:p>
        </w:tc>
        <w:tc>
          <w:tcPr>
            <w:tcW w:w="685" w:type="dxa"/>
            <w:tcBorders>
              <w:bottom w:val="single" w:sz="18" w:space="0" w:color="auto"/>
            </w:tcBorders>
            <w:shd w:val="clear" w:color="auto" w:fill="auto"/>
          </w:tcPr>
          <w:p w14:paraId="60C7EF51" w14:textId="6EDC1D17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9</w:t>
            </w:r>
          </w:p>
        </w:tc>
        <w:tc>
          <w:tcPr>
            <w:tcW w:w="723" w:type="dxa"/>
            <w:tcBorders>
              <w:bottom w:val="single" w:sz="18" w:space="0" w:color="auto"/>
            </w:tcBorders>
            <w:shd w:val="clear" w:color="auto" w:fill="auto"/>
          </w:tcPr>
          <w:p w14:paraId="179B31B5" w14:textId="71AB9622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3</w:t>
            </w:r>
          </w:p>
        </w:tc>
        <w:tc>
          <w:tcPr>
            <w:tcW w:w="1343" w:type="dxa"/>
            <w:tcBorders>
              <w:bottom w:val="single" w:sz="18" w:space="0" w:color="auto"/>
            </w:tcBorders>
            <w:shd w:val="clear" w:color="auto" w:fill="auto"/>
          </w:tcPr>
          <w:p w14:paraId="1ADB425E" w14:textId="5A3EAD69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7 | 0.002</w:t>
            </w:r>
          </w:p>
        </w:tc>
      </w:tr>
      <w:tr w:rsidR="002F30DE" w:rsidRPr="00292146" w14:paraId="0C897837" w14:textId="77777777" w:rsidTr="002F30D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6AD18EF" w14:textId="0B541DF4" w:rsidR="002F30DE" w:rsidRPr="005476A8" w:rsidRDefault="002F30DE" w:rsidP="002917FE">
            <w:pPr>
              <w:rPr>
                <w:color w:val="auto"/>
                <w:sz w:val="18"/>
                <w:szCs w:val="20"/>
                <w:lang w:val="en-US"/>
              </w:rPr>
            </w:pPr>
            <w:r>
              <w:rPr>
                <w:color w:val="auto"/>
                <w:sz w:val="18"/>
                <w:szCs w:val="20"/>
                <w:lang w:val="en-US"/>
              </w:rPr>
              <w:lastRenderedPageBreak/>
              <w:t xml:space="preserve">C </w:t>
            </w:r>
            <w:r w:rsidRPr="005476A8">
              <w:rPr>
                <w:color w:val="auto"/>
                <w:sz w:val="18"/>
                <w:szCs w:val="20"/>
                <w:lang w:val="en-US"/>
              </w:rPr>
              <w:t>– ‘</w:t>
            </w:r>
            <w:r>
              <w:rPr>
                <w:color w:val="auto"/>
                <w:sz w:val="18"/>
                <w:szCs w:val="20"/>
                <w:lang w:val="en-US"/>
              </w:rPr>
              <w:t>alcohol &gt; neutral’</w:t>
            </w:r>
          </w:p>
        </w:tc>
        <w:tc>
          <w:tcPr>
            <w:tcW w:w="7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A23E06" w14:textId="77777777" w:rsidR="002F30DE" w:rsidRPr="005476A8" w:rsidRDefault="002F30DE" w:rsidP="0029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032502C" w14:textId="77777777" w:rsidR="002F30DE" w:rsidRPr="005476A8" w:rsidRDefault="002F30DE" w:rsidP="002917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4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53A7E00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000B3EC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6032A1F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273A261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9294923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FE7C51D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981DDFA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62D7DC8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A3F6A2D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DD91863" w14:textId="77777777" w:rsidR="002F30DE" w:rsidRPr="005476A8" w:rsidRDefault="002F30DE" w:rsidP="00291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58105C29" w14:textId="675F519C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C4F64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D8A63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Males</w:t>
            </w:r>
          </w:p>
          <w:p w14:paraId="621E83D8" w14:textId="49E2AB24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11AD9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Females</w:t>
            </w:r>
          </w:p>
          <w:p w14:paraId="7E39FE9A" w14:textId="724FC67A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94DA3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3E542B13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vertAlign w:val="superscript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ex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54EF8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E0203" w14:textId="70A070B0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B757D" w14:textId="40876F6A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03A9D" w14:textId="31CCAEB8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35C7A" w14:textId="34703DD1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Statistic</w:t>
            </w:r>
          </w:p>
          <w:p w14:paraId="37EFB31A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AD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6ACD0" w14:textId="77777777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97DB5" w14:textId="60034AA8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η</w:t>
            </w:r>
            <w:r w:rsidRPr="006F3521">
              <w:rPr>
                <w:b/>
                <w:sz w:val="18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62AAC" w14:textId="26891D1D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 xml:space="preserve">B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AB7C5" w14:textId="17C3DE01" w:rsidR="002E4818" w:rsidRPr="006F3521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20"/>
                <w:lang w:val="en-US"/>
              </w:rPr>
            </w:pPr>
            <w:r w:rsidRPr="006F3521">
              <w:rPr>
                <w:b/>
                <w:sz w:val="18"/>
                <w:szCs w:val="20"/>
                <w:lang w:val="en-US"/>
              </w:rPr>
              <w:t>95% CI</w:t>
            </w:r>
          </w:p>
        </w:tc>
      </w:tr>
      <w:tr w:rsidR="002E4818" w:rsidRPr="005476A8" w14:paraId="00F25C41" w14:textId="51F8E232" w:rsidTr="006870C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single" w:sz="4" w:space="0" w:color="auto"/>
            </w:tcBorders>
            <w:shd w:val="clear" w:color="auto" w:fill="auto"/>
          </w:tcPr>
          <w:p w14:paraId="06AC7E5F" w14:textId="77777777" w:rsidR="002E4818" w:rsidRPr="008F7261" w:rsidRDefault="002E4818" w:rsidP="002E4818">
            <w:pPr>
              <w:rPr>
                <w:i/>
                <w:color w:val="auto"/>
                <w:sz w:val="18"/>
                <w:szCs w:val="20"/>
                <w:lang w:val="en-US"/>
              </w:rPr>
            </w:pPr>
            <w:r w:rsidRPr="008F7261">
              <w:rPr>
                <w:i/>
                <w:color w:val="auto"/>
                <w:sz w:val="18"/>
                <w:szCs w:val="20"/>
                <w:lang w:val="en-US"/>
              </w:rPr>
              <w:t>N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78B517" w14:textId="1694EE09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12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0BC7FE23" w14:textId="797E39BE" w:rsidR="002E4818" w:rsidRPr="005476A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4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</w:tcPr>
          <w:p w14:paraId="126D42D5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04A9AF1D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1E3E16D3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39DB248A" w14:textId="7F0FDA7E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69E972EC" w14:textId="3F87051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7CAF94D1" w14:textId="10D5820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76ED1959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14:paraId="3B2C9779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6F8CD605" w14:textId="6B58727A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14:paraId="540A8C01" w14:textId="77777777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</w:p>
        </w:tc>
      </w:tr>
      <w:tr w:rsidR="002E4818" w:rsidRPr="005476A8" w14:paraId="1EE5B485" w14:textId="370AEC77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40EE7C4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D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ADE1FC5" w14:textId="0E15574E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50 (0.34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1675B30B" w14:textId="731028A9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60 (0.33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3C6264BE" w14:textId="1680106A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85C1E">
              <w:rPr>
                <w:rFonts w:cstheme="minorHAnsi"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sz w:val="18"/>
                <w:szCs w:val="20"/>
                <w:lang w:val="en-US"/>
              </w:rPr>
              <w:t>59) = 3.151</w:t>
            </w:r>
          </w:p>
        </w:tc>
        <w:tc>
          <w:tcPr>
            <w:tcW w:w="704" w:type="dxa"/>
            <w:shd w:val="clear" w:color="auto" w:fill="auto"/>
          </w:tcPr>
          <w:p w14:paraId="25BFAC42" w14:textId="4AE9D94C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885C1E">
              <w:rPr>
                <w:sz w:val="18"/>
                <w:szCs w:val="20"/>
                <w:lang w:val="en-US"/>
              </w:rPr>
              <w:t>0</w:t>
            </w:r>
            <w:r>
              <w:rPr>
                <w:sz w:val="18"/>
                <w:szCs w:val="20"/>
                <w:lang w:val="en-US"/>
              </w:rPr>
              <w:t>.078</w:t>
            </w:r>
          </w:p>
        </w:tc>
        <w:tc>
          <w:tcPr>
            <w:tcW w:w="704" w:type="dxa"/>
            <w:shd w:val="clear" w:color="auto" w:fill="auto"/>
          </w:tcPr>
          <w:p w14:paraId="367AE470" w14:textId="243300B0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704" w:type="dxa"/>
            <w:shd w:val="clear" w:color="auto" w:fill="auto"/>
          </w:tcPr>
          <w:p w14:paraId="7C94DD8D" w14:textId="0E656B0C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10</w:t>
            </w:r>
          </w:p>
        </w:tc>
        <w:tc>
          <w:tcPr>
            <w:tcW w:w="1453" w:type="dxa"/>
            <w:shd w:val="clear" w:color="auto" w:fill="auto"/>
          </w:tcPr>
          <w:p w14:paraId="24442C40" w14:textId="52FB3815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32 | 0.012</w:t>
            </w:r>
          </w:p>
        </w:tc>
        <w:tc>
          <w:tcPr>
            <w:tcW w:w="1492" w:type="dxa"/>
            <w:shd w:val="clear" w:color="auto" w:fill="auto"/>
          </w:tcPr>
          <w:p w14:paraId="454034A5" w14:textId="21030309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934</w:t>
            </w:r>
          </w:p>
        </w:tc>
        <w:tc>
          <w:tcPr>
            <w:tcW w:w="704" w:type="dxa"/>
            <w:shd w:val="clear" w:color="auto" w:fill="auto"/>
          </w:tcPr>
          <w:p w14:paraId="4B308185" w14:textId="6604AD70" w:rsidR="002E4818" w:rsidRPr="00885C1E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335</w:t>
            </w:r>
          </w:p>
        </w:tc>
        <w:tc>
          <w:tcPr>
            <w:tcW w:w="685" w:type="dxa"/>
            <w:shd w:val="clear" w:color="auto" w:fill="auto"/>
          </w:tcPr>
          <w:p w14:paraId="4C64E563" w14:textId="55720C79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6</w:t>
            </w:r>
          </w:p>
        </w:tc>
        <w:tc>
          <w:tcPr>
            <w:tcW w:w="723" w:type="dxa"/>
            <w:shd w:val="clear" w:color="auto" w:fill="auto"/>
          </w:tcPr>
          <w:p w14:paraId="2360BA5F" w14:textId="4F4604F6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4</w:t>
            </w:r>
          </w:p>
        </w:tc>
        <w:tc>
          <w:tcPr>
            <w:tcW w:w="1343" w:type="dxa"/>
            <w:shd w:val="clear" w:color="auto" w:fill="auto"/>
          </w:tcPr>
          <w:p w14:paraId="391E6FF1" w14:textId="6AA88D52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2 | 0.004</w:t>
            </w:r>
          </w:p>
        </w:tc>
      </w:tr>
      <w:tr w:rsidR="002E4818" w:rsidRPr="00DD7533" w14:paraId="7FD71497" w14:textId="5FB93ACE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6D4B06B0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V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24C8CDD" w14:textId="48A2922A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66 (0.417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DC4EF18" w14:textId="4DF4D321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69 (0.411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071572D1" w14:textId="470AE71C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920</w:t>
            </w:r>
          </w:p>
        </w:tc>
        <w:tc>
          <w:tcPr>
            <w:tcW w:w="704" w:type="dxa"/>
            <w:shd w:val="clear" w:color="auto" w:fill="auto"/>
          </w:tcPr>
          <w:p w14:paraId="5CE28295" w14:textId="64F735EB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168</w:t>
            </w:r>
          </w:p>
        </w:tc>
        <w:tc>
          <w:tcPr>
            <w:tcW w:w="704" w:type="dxa"/>
            <w:shd w:val="clear" w:color="auto" w:fill="auto"/>
          </w:tcPr>
          <w:p w14:paraId="74B40DE3" w14:textId="58044774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704" w:type="dxa"/>
            <w:shd w:val="clear" w:color="auto" w:fill="auto"/>
          </w:tcPr>
          <w:p w14:paraId="204EA1F9" w14:textId="34CB688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04</w:t>
            </w:r>
          </w:p>
        </w:tc>
        <w:tc>
          <w:tcPr>
            <w:tcW w:w="1453" w:type="dxa"/>
            <w:shd w:val="clear" w:color="auto" w:fill="auto"/>
          </w:tcPr>
          <w:p w14:paraId="659BC415" w14:textId="258C89AC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53 | 0.044</w:t>
            </w:r>
          </w:p>
        </w:tc>
        <w:tc>
          <w:tcPr>
            <w:tcW w:w="1492" w:type="dxa"/>
            <w:shd w:val="clear" w:color="auto" w:fill="auto"/>
          </w:tcPr>
          <w:p w14:paraId="78B872FB" w14:textId="42D51743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00</w:t>
            </w:r>
          </w:p>
        </w:tc>
        <w:tc>
          <w:tcPr>
            <w:tcW w:w="704" w:type="dxa"/>
            <w:shd w:val="clear" w:color="auto" w:fill="auto"/>
          </w:tcPr>
          <w:p w14:paraId="571FF3C1" w14:textId="51C4D482" w:rsidR="002E4818" w:rsidRPr="00DD7533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983</w:t>
            </w:r>
          </w:p>
        </w:tc>
        <w:tc>
          <w:tcPr>
            <w:tcW w:w="685" w:type="dxa"/>
            <w:shd w:val="clear" w:color="auto" w:fill="auto"/>
          </w:tcPr>
          <w:p w14:paraId="617D6787" w14:textId="1AED03E5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shd w:val="clear" w:color="auto" w:fill="auto"/>
          </w:tcPr>
          <w:p w14:paraId="6ED85D9B" w14:textId="4CBC3514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43" w:type="dxa"/>
            <w:shd w:val="clear" w:color="auto" w:fill="auto"/>
          </w:tcPr>
          <w:p w14:paraId="6011CAE6" w14:textId="7E75EBEE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0 | 0.009</w:t>
            </w:r>
          </w:p>
        </w:tc>
      </w:tr>
      <w:tr w:rsidR="00303656" w:rsidRPr="005476A8" w14:paraId="7293B05E" w14:textId="77777777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5697EAB9" w14:textId="34509BF4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Putamen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1D14AB27" w14:textId="137B9C1C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5476A8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027 (0.28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3CF6B8E1" w14:textId="0820A80E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60 (0.31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601F750A" w14:textId="67DBD84E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F(1,159) = 6.306</w:t>
            </w:r>
          </w:p>
        </w:tc>
        <w:tc>
          <w:tcPr>
            <w:tcW w:w="704" w:type="dxa"/>
            <w:shd w:val="clear" w:color="auto" w:fill="auto"/>
          </w:tcPr>
          <w:p w14:paraId="31D9F0A7" w14:textId="78062384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0.013</w:t>
            </w:r>
          </w:p>
        </w:tc>
        <w:tc>
          <w:tcPr>
            <w:tcW w:w="704" w:type="dxa"/>
            <w:shd w:val="clear" w:color="auto" w:fill="auto"/>
          </w:tcPr>
          <w:p w14:paraId="10F1FF5A" w14:textId="1E8D7079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38</w:t>
            </w:r>
          </w:p>
        </w:tc>
        <w:tc>
          <w:tcPr>
            <w:tcW w:w="704" w:type="dxa"/>
            <w:shd w:val="clear" w:color="auto" w:fill="auto"/>
          </w:tcPr>
          <w:p w14:paraId="2EDDDA84" w14:textId="33208CA1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-0.134</w:t>
            </w:r>
          </w:p>
        </w:tc>
        <w:tc>
          <w:tcPr>
            <w:tcW w:w="1453" w:type="dxa"/>
            <w:shd w:val="clear" w:color="auto" w:fill="auto"/>
          </w:tcPr>
          <w:p w14:paraId="1014C3FC" w14:textId="02BFB896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-0.240 |-0.029</w:t>
            </w:r>
          </w:p>
        </w:tc>
        <w:tc>
          <w:tcPr>
            <w:tcW w:w="1492" w:type="dxa"/>
            <w:shd w:val="clear" w:color="auto" w:fill="auto"/>
          </w:tcPr>
          <w:p w14:paraId="07AF5FB6" w14:textId="1018F988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 w:rsidRPr="009B4236">
              <w:rPr>
                <w:rFonts w:cstheme="minorHAnsi"/>
                <w:sz w:val="18"/>
                <w:szCs w:val="20"/>
                <w:lang w:val="en-US"/>
              </w:rPr>
              <w:t>F</w:t>
            </w:r>
            <w:r>
              <w:rPr>
                <w:rFonts w:cstheme="minorHAnsi"/>
                <w:sz w:val="18"/>
                <w:szCs w:val="20"/>
                <w:lang w:val="en-US"/>
              </w:rPr>
              <w:t>(1,159) = 0.001</w:t>
            </w:r>
          </w:p>
        </w:tc>
        <w:tc>
          <w:tcPr>
            <w:tcW w:w="704" w:type="dxa"/>
            <w:shd w:val="clear" w:color="auto" w:fill="auto"/>
          </w:tcPr>
          <w:p w14:paraId="6DF76F54" w14:textId="2929A23D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980</w:t>
            </w:r>
          </w:p>
        </w:tc>
        <w:tc>
          <w:tcPr>
            <w:tcW w:w="685" w:type="dxa"/>
            <w:shd w:val="clear" w:color="auto" w:fill="auto"/>
          </w:tcPr>
          <w:p w14:paraId="4876DBC8" w14:textId="3D41C1BF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shd w:val="clear" w:color="auto" w:fill="auto"/>
          </w:tcPr>
          <w:p w14:paraId="12DA61A6" w14:textId="1EB29015" w:rsidR="00303656" w:rsidRDefault="00303656" w:rsidP="003036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1343" w:type="dxa"/>
            <w:shd w:val="clear" w:color="auto" w:fill="auto"/>
          </w:tcPr>
          <w:p w14:paraId="5EE0D68C" w14:textId="434E4B59" w:rsidR="00303656" w:rsidRDefault="00303656" w:rsidP="003036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7 | 0.007</w:t>
            </w:r>
          </w:p>
        </w:tc>
      </w:tr>
      <w:tr w:rsidR="00303656" w:rsidRPr="005476A8" w14:paraId="1E26C50B" w14:textId="77777777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3E039749" w14:textId="2DAD6761" w:rsidR="00303656" w:rsidRPr="005476A8" w:rsidRDefault="00303656" w:rsidP="00303656">
            <w:pPr>
              <w:rPr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Caudate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2ACFB3E5" w14:textId="7063CA1A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77 (0.548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D353300" w14:textId="3F4D4DCB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59 (0.52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7CF28CE5" w14:textId="13AE3273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776</w:t>
            </w:r>
          </w:p>
        </w:tc>
        <w:tc>
          <w:tcPr>
            <w:tcW w:w="704" w:type="dxa"/>
            <w:shd w:val="clear" w:color="auto" w:fill="auto"/>
          </w:tcPr>
          <w:p w14:paraId="00141DD0" w14:textId="1CD2271E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380</w:t>
            </w:r>
          </w:p>
        </w:tc>
        <w:tc>
          <w:tcPr>
            <w:tcW w:w="704" w:type="dxa"/>
            <w:shd w:val="clear" w:color="auto" w:fill="auto"/>
          </w:tcPr>
          <w:p w14:paraId="1EC86857" w14:textId="45336C5C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704" w:type="dxa"/>
            <w:shd w:val="clear" w:color="auto" w:fill="auto"/>
          </w:tcPr>
          <w:p w14:paraId="095798CB" w14:textId="60D0E3AE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83</w:t>
            </w:r>
          </w:p>
        </w:tc>
        <w:tc>
          <w:tcPr>
            <w:tcW w:w="1453" w:type="dxa"/>
            <w:shd w:val="clear" w:color="auto" w:fill="auto"/>
          </w:tcPr>
          <w:p w14:paraId="008D53EE" w14:textId="48BB7762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69 | 0.103</w:t>
            </w:r>
          </w:p>
        </w:tc>
        <w:tc>
          <w:tcPr>
            <w:tcW w:w="1492" w:type="dxa"/>
            <w:shd w:val="clear" w:color="auto" w:fill="auto"/>
          </w:tcPr>
          <w:p w14:paraId="48D97D12" w14:textId="5ADFB707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836</w:t>
            </w:r>
          </w:p>
        </w:tc>
        <w:tc>
          <w:tcPr>
            <w:tcW w:w="704" w:type="dxa"/>
            <w:shd w:val="clear" w:color="auto" w:fill="auto"/>
          </w:tcPr>
          <w:p w14:paraId="5A9FEA70" w14:textId="537D6BDF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77</w:t>
            </w:r>
          </w:p>
        </w:tc>
        <w:tc>
          <w:tcPr>
            <w:tcW w:w="685" w:type="dxa"/>
            <w:shd w:val="clear" w:color="auto" w:fill="auto"/>
          </w:tcPr>
          <w:p w14:paraId="43F1BA41" w14:textId="0DA02C2C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1</w:t>
            </w:r>
          </w:p>
        </w:tc>
        <w:tc>
          <w:tcPr>
            <w:tcW w:w="723" w:type="dxa"/>
            <w:shd w:val="clear" w:color="auto" w:fill="auto"/>
          </w:tcPr>
          <w:p w14:paraId="2B833B36" w14:textId="54CB4583" w:rsidR="00303656" w:rsidRDefault="00303656" w:rsidP="003036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8</w:t>
            </w:r>
          </w:p>
        </w:tc>
        <w:tc>
          <w:tcPr>
            <w:tcW w:w="1343" w:type="dxa"/>
            <w:shd w:val="clear" w:color="auto" w:fill="auto"/>
          </w:tcPr>
          <w:p w14:paraId="64835A29" w14:textId="15368EE8" w:rsidR="00303656" w:rsidRDefault="00303656" w:rsidP="003036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38 | 0.007</w:t>
            </w:r>
          </w:p>
        </w:tc>
      </w:tr>
      <w:tr w:rsidR="002E4818" w:rsidRPr="005476A8" w14:paraId="51759C29" w14:textId="25A1C022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93DF11E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mygdala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58580D4C" w14:textId="41C9BC96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60 (0.474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4503111F" w14:textId="44547D05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205 (0.529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21B4BD69" w14:textId="021CB277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2.561</w:t>
            </w:r>
          </w:p>
        </w:tc>
        <w:tc>
          <w:tcPr>
            <w:tcW w:w="704" w:type="dxa"/>
            <w:shd w:val="clear" w:color="auto" w:fill="auto"/>
          </w:tcPr>
          <w:p w14:paraId="2DD3353F" w14:textId="35C362DB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112</w:t>
            </w:r>
          </w:p>
        </w:tc>
        <w:tc>
          <w:tcPr>
            <w:tcW w:w="704" w:type="dxa"/>
            <w:shd w:val="clear" w:color="auto" w:fill="auto"/>
          </w:tcPr>
          <w:p w14:paraId="38FACD29" w14:textId="66B1EC46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704" w:type="dxa"/>
            <w:shd w:val="clear" w:color="auto" w:fill="auto"/>
          </w:tcPr>
          <w:p w14:paraId="755280DE" w14:textId="0E1E67CD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42</w:t>
            </w:r>
          </w:p>
        </w:tc>
        <w:tc>
          <w:tcPr>
            <w:tcW w:w="1453" w:type="dxa"/>
            <w:shd w:val="clear" w:color="auto" w:fill="auto"/>
          </w:tcPr>
          <w:p w14:paraId="5541B7D0" w14:textId="320CD491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316 | 0.033</w:t>
            </w:r>
          </w:p>
        </w:tc>
        <w:tc>
          <w:tcPr>
            <w:tcW w:w="1492" w:type="dxa"/>
            <w:shd w:val="clear" w:color="auto" w:fill="auto"/>
          </w:tcPr>
          <w:p w14:paraId="1AAE6C09" w14:textId="1D23F890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22</w:t>
            </w:r>
          </w:p>
        </w:tc>
        <w:tc>
          <w:tcPr>
            <w:tcW w:w="704" w:type="dxa"/>
            <w:shd w:val="clear" w:color="auto" w:fill="auto"/>
          </w:tcPr>
          <w:p w14:paraId="307346F3" w14:textId="58C21C93" w:rsidR="002E4818" w:rsidRPr="00D90EBA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881</w:t>
            </w:r>
          </w:p>
        </w:tc>
        <w:tc>
          <w:tcPr>
            <w:tcW w:w="685" w:type="dxa"/>
            <w:shd w:val="clear" w:color="auto" w:fill="auto"/>
          </w:tcPr>
          <w:p w14:paraId="594CCB88" w14:textId="7BD05648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shd w:val="clear" w:color="auto" w:fill="auto"/>
          </w:tcPr>
          <w:p w14:paraId="7F754A13" w14:textId="3A081CA7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43" w:type="dxa"/>
            <w:shd w:val="clear" w:color="auto" w:fill="auto"/>
          </w:tcPr>
          <w:p w14:paraId="4954A561" w14:textId="168C37AF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0 | 0.012</w:t>
            </w:r>
          </w:p>
        </w:tc>
      </w:tr>
      <w:tr w:rsidR="002E4818" w:rsidRPr="005476A8" w14:paraId="2A14EDE6" w14:textId="4F594996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27F4C077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Insula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73885A76" w14:textId="0E5E8829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33 (0.426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51035AC6" w14:textId="784CEF19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57 (0.473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08BE4C27" w14:textId="16E355FB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2.605</w:t>
            </w:r>
          </w:p>
        </w:tc>
        <w:tc>
          <w:tcPr>
            <w:tcW w:w="704" w:type="dxa"/>
            <w:shd w:val="clear" w:color="auto" w:fill="auto"/>
          </w:tcPr>
          <w:p w14:paraId="077C2F11" w14:textId="63806C5E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08</w:t>
            </w:r>
          </w:p>
        </w:tc>
        <w:tc>
          <w:tcPr>
            <w:tcW w:w="704" w:type="dxa"/>
            <w:shd w:val="clear" w:color="auto" w:fill="auto"/>
          </w:tcPr>
          <w:p w14:paraId="1AC82754" w14:textId="11A5DF12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6</w:t>
            </w:r>
          </w:p>
        </w:tc>
        <w:tc>
          <w:tcPr>
            <w:tcW w:w="704" w:type="dxa"/>
            <w:shd w:val="clear" w:color="auto" w:fill="auto"/>
          </w:tcPr>
          <w:p w14:paraId="5FB0ED10" w14:textId="757BA95C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27</w:t>
            </w:r>
          </w:p>
        </w:tc>
        <w:tc>
          <w:tcPr>
            <w:tcW w:w="1453" w:type="dxa"/>
            <w:shd w:val="clear" w:color="auto" w:fill="auto"/>
          </w:tcPr>
          <w:p w14:paraId="0296E98E" w14:textId="0E06AD1D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83 | 0.028</w:t>
            </w:r>
          </w:p>
        </w:tc>
        <w:tc>
          <w:tcPr>
            <w:tcW w:w="1492" w:type="dxa"/>
            <w:shd w:val="clear" w:color="auto" w:fill="auto"/>
          </w:tcPr>
          <w:p w14:paraId="422649CF" w14:textId="371F8734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1.074</w:t>
            </w:r>
          </w:p>
        </w:tc>
        <w:tc>
          <w:tcPr>
            <w:tcW w:w="704" w:type="dxa"/>
            <w:shd w:val="clear" w:color="auto" w:fill="auto"/>
          </w:tcPr>
          <w:p w14:paraId="51EA7199" w14:textId="6F50737B" w:rsidR="002E4818" w:rsidRPr="00A9467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302</w:t>
            </w:r>
          </w:p>
        </w:tc>
        <w:tc>
          <w:tcPr>
            <w:tcW w:w="685" w:type="dxa"/>
            <w:shd w:val="clear" w:color="auto" w:fill="auto"/>
          </w:tcPr>
          <w:p w14:paraId="28ECD65F" w14:textId="6D2E070C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7</w:t>
            </w:r>
          </w:p>
        </w:tc>
        <w:tc>
          <w:tcPr>
            <w:tcW w:w="723" w:type="dxa"/>
            <w:shd w:val="clear" w:color="auto" w:fill="auto"/>
          </w:tcPr>
          <w:p w14:paraId="2A828F67" w14:textId="2D633D7D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5</w:t>
            </w:r>
          </w:p>
        </w:tc>
        <w:tc>
          <w:tcPr>
            <w:tcW w:w="1343" w:type="dxa"/>
            <w:shd w:val="clear" w:color="auto" w:fill="auto"/>
          </w:tcPr>
          <w:p w14:paraId="2F68E70B" w14:textId="668FBA52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05 | 0.015</w:t>
            </w:r>
          </w:p>
        </w:tc>
      </w:tr>
      <w:tr w:rsidR="002E4818" w:rsidRPr="005476A8" w14:paraId="09B30985" w14:textId="66746BE2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shd w:val="clear" w:color="auto" w:fill="auto"/>
          </w:tcPr>
          <w:p w14:paraId="7FF758EF" w14:textId="77777777" w:rsidR="002E4818" w:rsidRPr="005476A8" w:rsidRDefault="002E4818" w:rsidP="002E4818">
            <w:pPr>
              <w:rPr>
                <w:color w:val="auto"/>
                <w:sz w:val="18"/>
                <w:szCs w:val="20"/>
                <w:lang w:val="en-US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Hippocampus</w:t>
            </w:r>
          </w:p>
        </w:tc>
        <w:tc>
          <w:tcPr>
            <w:tcW w:w="1578" w:type="dxa"/>
            <w:gridSpan w:val="2"/>
            <w:shd w:val="clear" w:color="auto" w:fill="auto"/>
          </w:tcPr>
          <w:p w14:paraId="4F1BB47F" w14:textId="491FBD1D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52 (0.434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53" w:type="dxa"/>
            <w:shd w:val="clear" w:color="auto" w:fill="auto"/>
          </w:tcPr>
          <w:p w14:paraId="74E846B9" w14:textId="3A7D7A75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184 (0.322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4" w:type="dxa"/>
            <w:shd w:val="clear" w:color="auto" w:fill="auto"/>
          </w:tcPr>
          <w:p w14:paraId="0DEE1834" w14:textId="1E5AC57F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3.104</w:t>
            </w:r>
          </w:p>
        </w:tc>
        <w:tc>
          <w:tcPr>
            <w:tcW w:w="704" w:type="dxa"/>
            <w:shd w:val="clear" w:color="auto" w:fill="auto"/>
          </w:tcPr>
          <w:p w14:paraId="02233313" w14:textId="29378AC4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80</w:t>
            </w:r>
          </w:p>
        </w:tc>
        <w:tc>
          <w:tcPr>
            <w:tcW w:w="704" w:type="dxa"/>
            <w:shd w:val="clear" w:color="auto" w:fill="auto"/>
          </w:tcPr>
          <w:p w14:paraId="18A8ABC5" w14:textId="625EF9EC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704" w:type="dxa"/>
            <w:shd w:val="clear" w:color="auto" w:fill="auto"/>
          </w:tcPr>
          <w:p w14:paraId="46A213B4" w14:textId="3B7BB4DC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31</w:t>
            </w:r>
          </w:p>
        </w:tc>
        <w:tc>
          <w:tcPr>
            <w:tcW w:w="1453" w:type="dxa"/>
            <w:shd w:val="clear" w:color="auto" w:fill="auto"/>
          </w:tcPr>
          <w:p w14:paraId="4DAF3A84" w14:textId="153EBAC7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77 | 0.016</w:t>
            </w:r>
          </w:p>
        </w:tc>
        <w:tc>
          <w:tcPr>
            <w:tcW w:w="1492" w:type="dxa"/>
            <w:shd w:val="clear" w:color="auto" w:fill="auto"/>
          </w:tcPr>
          <w:p w14:paraId="1B6B0B83" w14:textId="28424B8E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348</w:t>
            </w:r>
          </w:p>
        </w:tc>
        <w:tc>
          <w:tcPr>
            <w:tcW w:w="704" w:type="dxa"/>
            <w:shd w:val="clear" w:color="auto" w:fill="auto"/>
          </w:tcPr>
          <w:p w14:paraId="74A56F7D" w14:textId="62DE6806" w:rsidR="002E4818" w:rsidRPr="002B1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556</w:t>
            </w:r>
          </w:p>
        </w:tc>
        <w:tc>
          <w:tcPr>
            <w:tcW w:w="685" w:type="dxa"/>
            <w:shd w:val="clear" w:color="auto" w:fill="auto"/>
          </w:tcPr>
          <w:p w14:paraId="1C3BF3FF" w14:textId="40DCB217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2</w:t>
            </w:r>
          </w:p>
        </w:tc>
        <w:tc>
          <w:tcPr>
            <w:tcW w:w="723" w:type="dxa"/>
            <w:shd w:val="clear" w:color="auto" w:fill="auto"/>
          </w:tcPr>
          <w:p w14:paraId="1999808F" w14:textId="3133F518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003</w:t>
            </w:r>
          </w:p>
        </w:tc>
        <w:tc>
          <w:tcPr>
            <w:tcW w:w="1343" w:type="dxa"/>
            <w:shd w:val="clear" w:color="auto" w:fill="auto"/>
          </w:tcPr>
          <w:p w14:paraId="1B5BA39B" w14:textId="7EBF9AE3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-0.007 | 0.012</w:t>
            </w:r>
          </w:p>
        </w:tc>
      </w:tr>
      <w:tr w:rsidR="002E4818" w:rsidRPr="005476A8" w14:paraId="05F8CF94" w14:textId="25A0375E" w:rsidTr="006870C5">
        <w:trPr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bottom w:val="nil"/>
            </w:tcBorders>
            <w:shd w:val="clear" w:color="auto" w:fill="auto"/>
          </w:tcPr>
          <w:p w14:paraId="3480F794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</w:rPr>
              <w:t>m</w:t>
            </w:r>
            <w:r>
              <w:rPr>
                <w:color w:val="auto"/>
                <w:sz w:val="18"/>
                <w:szCs w:val="20"/>
              </w:rPr>
              <w:t>ed</w:t>
            </w:r>
            <w:r w:rsidRPr="005476A8">
              <w:rPr>
                <w:color w:val="auto"/>
                <w:sz w:val="18"/>
                <w:szCs w:val="20"/>
              </w:rPr>
              <w:t>PFC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shd w:val="clear" w:color="auto" w:fill="auto"/>
          </w:tcPr>
          <w:p w14:paraId="52A6AE73" w14:textId="58211038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57 (0.70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</w:tcPr>
          <w:p w14:paraId="5F7F48C4" w14:textId="7ACFB563" w:rsidR="002E4818" w:rsidRPr="005476A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</w:rPr>
              <w:t>0.396 (0.543</w:t>
            </w:r>
            <w:r w:rsidRPr="005476A8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</w:tcPr>
          <w:p w14:paraId="311782FC" w14:textId="7142BC91" w:rsidR="002E4818" w:rsidRPr="00672A8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F(1,159) = 4.145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6E08DA15" w14:textId="009BD392" w:rsidR="002E4818" w:rsidRPr="00672A8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672A8C">
              <w:rPr>
                <w:b/>
                <w:sz w:val="18"/>
                <w:szCs w:val="20"/>
                <w:lang w:val="en-US"/>
              </w:rPr>
              <w:t>0.043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3482DB70" w14:textId="2B47F060" w:rsidR="002E4818" w:rsidRPr="00672A8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0.025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2AE54997" w14:textId="6D4720B1" w:rsidR="002E4818" w:rsidRPr="00672A8C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-0.244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</w:tcPr>
          <w:p w14:paraId="735A617F" w14:textId="3CA95674" w:rsidR="002E4818" w:rsidRPr="00672A8C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-0.482 |</w:t>
            </w:r>
            <w:r w:rsidRPr="00672A8C">
              <w:rPr>
                <w:rFonts w:cstheme="minorHAnsi"/>
                <w:b/>
                <w:sz w:val="18"/>
                <w:szCs w:val="20"/>
                <w:lang w:val="en-US"/>
              </w:rPr>
              <w:t>-0.007</w:t>
            </w:r>
          </w:p>
        </w:tc>
        <w:tc>
          <w:tcPr>
            <w:tcW w:w="1492" w:type="dxa"/>
            <w:tcBorders>
              <w:bottom w:val="nil"/>
            </w:tcBorders>
            <w:shd w:val="clear" w:color="auto" w:fill="auto"/>
          </w:tcPr>
          <w:p w14:paraId="64A33DFB" w14:textId="528AEB61" w:rsidR="002E4818" w:rsidRPr="00690F0F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0.018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</w:tcPr>
          <w:p w14:paraId="658DA4D1" w14:textId="541FE706" w:rsidR="002E4818" w:rsidRPr="00690F0F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893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</w:tcPr>
          <w:p w14:paraId="454C3CA4" w14:textId="479FF42C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</w:tcPr>
          <w:p w14:paraId="783FF84C" w14:textId="09795D3B" w:rsidR="002E4818" w:rsidRDefault="002E4818" w:rsidP="002E48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01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0E78E49F" w14:textId="7451D899" w:rsidR="002E4818" w:rsidRDefault="002E4818" w:rsidP="002E48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-0.016 | 0.014</w:t>
            </w:r>
          </w:p>
        </w:tc>
      </w:tr>
      <w:tr w:rsidR="002E4818" w:rsidRPr="00292146" w14:paraId="139EFD67" w14:textId="4EE76893" w:rsidTr="00687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5401897" w14:textId="77777777" w:rsidR="002E4818" w:rsidRPr="005476A8" w:rsidRDefault="002E4818" w:rsidP="002E4818">
            <w:pPr>
              <w:rPr>
                <w:color w:val="auto"/>
                <w:sz w:val="18"/>
                <w:szCs w:val="20"/>
              </w:rPr>
            </w:pPr>
            <w:r w:rsidRPr="005476A8">
              <w:rPr>
                <w:color w:val="auto"/>
                <w:sz w:val="18"/>
                <w:szCs w:val="20"/>
                <w:lang w:val="en-US"/>
              </w:rPr>
              <w:t>ACC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6FC18B1" w14:textId="26BBD09B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128 (0.47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04C3536" w14:textId="0D6EA3D5" w:rsidR="002E4818" w:rsidRPr="005476A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246 (0.430</w:t>
            </w:r>
            <w:r w:rsidRPr="005476A8">
              <w:rPr>
                <w:rFonts w:cstheme="minorHAnsi"/>
                <w:sz w:val="18"/>
                <w:szCs w:val="20"/>
                <w:lang w:val="en-US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6A23CA5" w14:textId="3F086AD5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F(1,159) = 2.1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8FD7296" w14:textId="094469D5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03DD">
              <w:rPr>
                <w:rFonts w:cstheme="minorHAnsi"/>
                <w:sz w:val="18"/>
                <w:szCs w:val="20"/>
                <w:lang w:val="en-US"/>
              </w:rPr>
              <w:t>0</w:t>
            </w:r>
            <w:r>
              <w:rPr>
                <w:rFonts w:cstheme="minorHAnsi"/>
                <w:sz w:val="18"/>
                <w:szCs w:val="20"/>
                <w:lang w:val="en-US"/>
              </w:rPr>
              <w:t>.14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502095E" w14:textId="724EF7C1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72EE00B" w14:textId="670D8DE4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12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168ED63" w14:textId="36B2F34B" w:rsidR="002E4818" w:rsidRPr="00E703DD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286 | 0.04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E21CCDF" w14:textId="02788CF9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E703DD">
              <w:rPr>
                <w:rFonts w:cstheme="minorHAnsi"/>
                <w:sz w:val="18"/>
                <w:szCs w:val="20"/>
                <w:lang w:val="en-US"/>
              </w:rPr>
              <w:t>F(1,1</w:t>
            </w:r>
            <w:r>
              <w:rPr>
                <w:rFonts w:cstheme="minorHAnsi"/>
                <w:sz w:val="18"/>
                <w:szCs w:val="20"/>
                <w:lang w:val="en-US"/>
              </w:rPr>
              <w:t>59) = 0.0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BD3B76" w14:textId="06CF5B11" w:rsidR="002E4818" w:rsidRPr="00E703DD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88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82AB0A6" w14:textId="2D77DDFF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AF80FBF" w14:textId="31D8DE79" w:rsidR="002E4818" w:rsidRDefault="002E4818" w:rsidP="002E48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EA3ADD0" w14:textId="1F309666" w:rsidR="002E4818" w:rsidRDefault="002E4818" w:rsidP="002E48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-0.010 | 0.011</w:t>
            </w:r>
          </w:p>
        </w:tc>
      </w:tr>
    </w:tbl>
    <w:p w14:paraId="556C2299" w14:textId="4CE23F5B" w:rsidR="00DC089A" w:rsidRDefault="00645790" w:rsidP="00DC089A">
      <w:pPr>
        <w:spacing w:after="0"/>
        <w:jc w:val="both"/>
        <w:rPr>
          <w:sz w:val="18"/>
          <w:szCs w:val="24"/>
          <w:lang w:val="en-US"/>
        </w:rPr>
      </w:pPr>
      <w:r w:rsidRPr="005476A8">
        <w:rPr>
          <w:sz w:val="18"/>
          <w:szCs w:val="24"/>
          <w:lang w:val="en-US"/>
        </w:rPr>
        <w:t>M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Mean; SD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Standard Deviation; </w:t>
      </w:r>
      <w:r w:rsidRPr="00645790">
        <w:rPr>
          <w:sz w:val="18"/>
          <w:szCs w:val="24"/>
          <w:lang w:val="en-US"/>
        </w:rPr>
        <w:t>η</w:t>
      </w:r>
      <w:r w:rsidRPr="00645790">
        <w:rPr>
          <w:sz w:val="18"/>
          <w:szCs w:val="24"/>
          <w:vertAlign w:val="superscript"/>
          <w:lang w:val="en-US"/>
        </w:rPr>
        <w:t>2</w:t>
      </w:r>
      <w:r w:rsidR="00925DD9">
        <w:rPr>
          <w:sz w:val="18"/>
          <w:szCs w:val="24"/>
          <w:lang w:val="en-US"/>
        </w:rPr>
        <w:t>,</w:t>
      </w:r>
      <w:r>
        <w:rPr>
          <w:sz w:val="18"/>
          <w:szCs w:val="24"/>
          <w:lang w:val="en-US"/>
        </w:rPr>
        <w:t xml:space="preserve"> eta square; B</w:t>
      </w:r>
      <w:r w:rsidR="00925DD9">
        <w:rPr>
          <w:sz w:val="18"/>
          <w:szCs w:val="24"/>
          <w:lang w:val="en-US"/>
        </w:rPr>
        <w:t>,</w:t>
      </w:r>
      <w:r>
        <w:rPr>
          <w:sz w:val="18"/>
          <w:szCs w:val="24"/>
          <w:lang w:val="en-US"/>
        </w:rPr>
        <w:t xml:space="preserve"> beta coefficient; </w:t>
      </w:r>
      <w:r w:rsidR="00925DD9">
        <w:rPr>
          <w:sz w:val="18"/>
          <w:szCs w:val="24"/>
          <w:lang w:val="en-US"/>
        </w:rPr>
        <w:t xml:space="preserve">CI, confidence interval; </w:t>
      </w:r>
      <w:r w:rsidRPr="008F7261">
        <w:rPr>
          <w:i/>
          <w:sz w:val="18"/>
          <w:szCs w:val="24"/>
          <w:lang w:val="en-US"/>
        </w:rPr>
        <w:t>N</w:t>
      </w:r>
      <w:r w:rsidRPr="005476A8">
        <w:rPr>
          <w:sz w:val="18"/>
          <w:szCs w:val="24"/>
          <w:lang w:val="en-US"/>
        </w:rPr>
        <w:t xml:space="preserve"> = sample size. </w:t>
      </w:r>
      <w:r w:rsidR="00925DD9">
        <w:rPr>
          <w:sz w:val="18"/>
          <w:szCs w:val="24"/>
          <w:lang w:val="en-US"/>
        </w:rPr>
        <w:t>ADS, Alcohol Dependence Scale;</w:t>
      </w:r>
      <w:r>
        <w:rPr>
          <w:sz w:val="18"/>
          <w:szCs w:val="24"/>
          <w:lang w:val="en-US"/>
        </w:rPr>
        <w:t xml:space="preserve"> </w:t>
      </w:r>
      <w:r w:rsidRPr="005476A8">
        <w:rPr>
          <w:sz w:val="18"/>
          <w:szCs w:val="24"/>
          <w:lang w:val="en-US"/>
        </w:rPr>
        <w:t>DS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Dorsal Striatum; VS</w:t>
      </w:r>
      <w:r w:rsidR="00925DD9">
        <w:rPr>
          <w:sz w:val="18"/>
          <w:szCs w:val="24"/>
          <w:lang w:val="en-US"/>
        </w:rPr>
        <w:t>,</w:t>
      </w:r>
      <w:r w:rsidRPr="005476A8">
        <w:rPr>
          <w:sz w:val="18"/>
          <w:szCs w:val="24"/>
          <w:lang w:val="en-US"/>
        </w:rPr>
        <w:t xml:space="preserve"> Ventral Striatum (Nucleus Accumbens</w:t>
      </w:r>
      <w:r w:rsidRPr="00D62E17">
        <w:rPr>
          <w:sz w:val="18"/>
          <w:szCs w:val="24"/>
          <w:lang w:val="en-US"/>
        </w:rPr>
        <w:t>); m</w:t>
      </w:r>
      <w:r>
        <w:rPr>
          <w:sz w:val="18"/>
          <w:szCs w:val="24"/>
          <w:lang w:val="en-US"/>
        </w:rPr>
        <w:t>ed</w:t>
      </w:r>
      <w:r w:rsidRPr="00D62E17">
        <w:rPr>
          <w:sz w:val="18"/>
          <w:szCs w:val="24"/>
          <w:lang w:val="en-US"/>
        </w:rPr>
        <w:t>PFC</w:t>
      </w:r>
      <w:r w:rsidR="00925DD9">
        <w:rPr>
          <w:sz w:val="18"/>
          <w:szCs w:val="24"/>
          <w:lang w:val="en-US"/>
        </w:rPr>
        <w:t>,</w:t>
      </w:r>
      <w:r w:rsidRPr="00D62E17">
        <w:rPr>
          <w:sz w:val="18"/>
          <w:szCs w:val="24"/>
          <w:lang w:val="en-US"/>
        </w:rPr>
        <w:t xml:space="preserve"> superior medial Prefrontal Cortex; </w:t>
      </w:r>
      <w:r>
        <w:rPr>
          <w:sz w:val="18"/>
          <w:szCs w:val="24"/>
          <w:lang w:val="en-US"/>
        </w:rPr>
        <w:t>ACC</w:t>
      </w:r>
      <w:r w:rsidR="00925DD9">
        <w:rPr>
          <w:sz w:val="18"/>
          <w:szCs w:val="24"/>
          <w:lang w:val="en-US"/>
        </w:rPr>
        <w:t>,</w:t>
      </w:r>
      <w:r>
        <w:rPr>
          <w:sz w:val="18"/>
          <w:szCs w:val="24"/>
          <w:lang w:val="en-US"/>
        </w:rPr>
        <w:t xml:space="preserve"> Anterior Cingulate Cortex</w:t>
      </w:r>
      <w:r w:rsidR="00DC089A" w:rsidRPr="00D62E17">
        <w:rPr>
          <w:sz w:val="18"/>
          <w:szCs w:val="24"/>
          <w:lang w:val="en-US"/>
        </w:rPr>
        <w:t xml:space="preserve">. </w:t>
      </w:r>
      <w:r w:rsidR="00251757">
        <w:rPr>
          <w:sz w:val="18"/>
          <w:szCs w:val="24"/>
          <w:lang w:val="en-US"/>
        </w:rPr>
        <w:t xml:space="preserve">Uncorrected </w:t>
      </w:r>
      <w:r w:rsidR="00251757" w:rsidRPr="008F7261">
        <w:rPr>
          <w:i/>
          <w:sz w:val="18"/>
          <w:szCs w:val="24"/>
          <w:lang w:val="en-US"/>
        </w:rPr>
        <w:t>p</w:t>
      </w:r>
      <w:r w:rsidR="00251757">
        <w:rPr>
          <w:sz w:val="18"/>
          <w:szCs w:val="24"/>
          <w:lang w:val="en-US"/>
        </w:rPr>
        <w:t xml:space="preserve"> values are displayed.</w:t>
      </w:r>
    </w:p>
    <w:p w14:paraId="4B4CE57A" w14:textId="77777777" w:rsidR="0038176F" w:rsidRDefault="0038176F">
      <w:pPr>
        <w:rPr>
          <w:szCs w:val="24"/>
          <w:lang w:val="en-US"/>
        </w:rPr>
      </w:pPr>
    </w:p>
    <w:p w14:paraId="60CA71D0" w14:textId="77777777" w:rsidR="0038176F" w:rsidRDefault="0038176F">
      <w:pPr>
        <w:rPr>
          <w:szCs w:val="24"/>
          <w:lang w:val="en-US"/>
        </w:rPr>
      </w:pPr>
    </w:p>
    <w:p w14:paraId="790E2E45" w14:textId="7B002A1E" w:rsidR="0038176F" w:rsidRDefault="0038176F" w:rsidP="0038176F">
      <w:pPr>
        <w:spacing w:after="0"/>
        <w:jc w:val="both"/>
        <w:rPr>
          <w:szCs w:val="24"/>
          <w:lang w:val="en-US"/>
        </w:rPr>
      </w:pPr>
    </w:p>
    <w:p w14:paraId="505CB1D1" w14:textId="5DE3E2F5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0A86C96B" w14:textId="312BF76F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7EC03CDB" w14:textId="54648C49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3066A3E3" w14:textId="1D114900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3B2A3BB3" w14:textId="3BF087CD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1596A209" w14:textId="0E1E8FD3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45804F78" w14:textId="5DF8F70C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332A767B" w14:textId="5A652F3D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76D22BBF" w14:textId="77908DE0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7F9FD2AA" w14:textId="50F5626A" w:rsidR="00E27FDE" w:rsidRDefault="00E27FDE" w:rsidP="0038176F">
      <w:pPr>
        <w:spacing w:after="0"/>
        <w:jc w:val="both"/>
        <w:rPr>
          <w:szCs w:val="24"/>
          <w:lang w:val="en-US"/>
        </w:rPr>
      </w:pPr>
    </w:p>
    <w:p w14:paraId="30120122" w14:textId="1096EEB7" w:rsidR="0038176F" w:rsidRDefault="0038176F" w:rsidP="0038176F">
      <w:pPr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 xml:space="preserve">Supplementary Table </w:t>
      </w:r>
      <w:r w:rsidR="00925DD9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4</w:t>
      </w:r>
      <w:r w:rsidRPr="000D2F28">
        <w:rPr>
          <w:b/>
          <w:szCs w:val="24"/>
          <w:lang w:val="en-US"/>
        </w:rPr>
        <w:t>:</w:t>
      </w:r>
      <w:r>
        <w:rPr>
          <w:szCs w:val="24"/>
          <w:lang w:val="en-US"/>
        </w:rPr>
        <w:t xml:space="preserve"> Following a whole-</w:t>
      </w:r>
      <w:r w:rsidRPr="000D2F28">
        <w:rPr>
          <w:szCs w:val="24"/>
          <w:lang w:val="en-US"/>
        </w:rPr>
        <w:t>brain analyses</w:t>
      </w:r>
      <w:r w:rsidR="004B6F76">
        <w:rPr>
          <w:szCs w:val="24"/>
          <w:lang w:val="en-US"/>
        </w:rPr>
        <w:t>,</w:t>
      </w:r>
      <w:r w:rsidRPr="000D2F28">
        <w:rPr>
          <w:szCs w:val="24"/>
          <w:lang w:val="en-US"/>
        </w:rPr>
        <w:t xml:space="preserve"> </w:t>
      </w:r>
      <w:r w:rsidR="004B6F76">
        <w:rPr>
          <w:szCs w:val="24"/>
          <w:lang w:val="en-US"/>
        </w:rPr>
        <w:t>an independent samples</w:t>
      </w:r>
      <w:r w:rsidRPr="000D2F28">
        <w:rPr>
          <w:szCs w:val="24"/>
          <w:lang w:val="en-US"/>
        </w:rPr>
        <w:t xml:space="preserve"> </w:t>
      </w:r>
      <w:r w:rsidRPr="008F7261">
        <w:rPr>
          <w:i/>
          <w:szCs w:val="24"/>
          <w:lang w:val="en-US"/>
        </w:rPr>
        <w:t>t</w:t>
      </w:r>
      <w:r w:rsidRPr="000D2F28">
        <w:rPr>
          <w:szCs w:val="24"/>
          <w:lang w:val="en-US"/>
        </w:rPr>
        <w:t xml:space="preserve">-test including </w:t>
      </w:r>
      <w:r w:rsidR="004B6F76">
        <w:rPr>
          <w:szCs w:val="24"/>
          <w:lang w:val="en-US"/>
        </w:rPr>
        <w:t>age</w:t>
      </w:r>
      <w:r w:rsidRPr="000D2F28">
        <w:rPr>
          <w:szCs w:val="24"/>
          <w:lang w:val="en-US"/>
        </w:rPr>
        <w:t xml:space="preserve"> as a covariate revealed </w:t>
      </w:r>
      <w:r w:rsidR="004B6F76">
        <w:rPr>
          <w:szCs w:val="24"/>
          <w:lang w:val="en-US"/>
        </w:rPr>
        <w:t xml:space="preserve">hypoactivation in males </w:t>
      </w:r>
      <w:r w:rsidR="004B6F76" w:rsidRPr="000D2F28">
        <w:rPr>
          <w:szCs w:val="24"/>
          <w:lang w:val="en-US"/>
        </w:rPr>
        <w:t>compared</w:t>
      </w:r>
      <w:r w:rsidR="004B6F76">
        <w:rPr>
          <w:szCs w:val="24"/>
          <w:lang w:val="en-US"/>
        </w:rPr>
        <w:t xml:space="preserve"> to females for the contrast ‘alcohol &gt; neutral’.</w:t>
      </w:r>
    </w:p>
    <w:tbl>
      <w:tblPr>
        <w:tblStyle w:val="Tabellenraster"/>
        <w:tblW w:w="14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611"/>
        <w:gridCol w:w="5326"/>
        <w:gridCol w:w="1792"/>
        <w:gridCol w:w="1468"/>
        <w:gridCol w:w="1404"/>
        <w:gridCol w:w="576"/>
        <w:gridCol w:w="922"/>
      </w:tblGrid>
      <w:tr w:rsidR="0038176F" w:rsidRPr="000650C7" w14:paraId="3CDA967F" w14:textId="77777777" w:rsidTr="004B6F76">
        <w:trPr>
          <w:trHeight w:val="738"/>
        </w:trPr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236C4" w14:textId="77777777" w:rsidR="0038176F" w:rsidRPr="004B6F76" w:rsidRDefault="0038176F" w:rsidP="0038176F">
            <w:pPr>
              <w:rPr>
                <w:rFonts w:cstheme="minorHAnsi"/>
                <w:b/>
                <w:sz w:val="20"/>
                <w:lang w:val="en-GB"/>
              </w:rPr>
            </w:pPr>
            <w:r w:rsidRPr="004B6F76">
              <w:rPr>
                <w:rFonts w:cstheme="minorHAnsi"/>
                <w:b/>
                <w:sz w:val="20"/>
                <w:lang w:val="en-GB"/>
              </w:rPr>
              <w:t>Side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BC6A2" w14:textId="77777777" w:rsidR="0038176F" w:rsidRPr="004B6F76" w:rsidRDefault="0038176F" w:rsidP="0038176F">
            <w:pPr>
              <w:rPr>
                <w:rFonts w:cstheme="minorHAnsi"/>
                <w:b/>
                <w:sz w:val="20"/>
                <w:lang w:val="en-GB"/>
              </w:rPr>
            </w:pPr>
            <w:r w:rsidRPr="004B6F76">
              <w:rPr>
                <w:rFonts w:cstheme="minorHAnsi"/>
                <w:b/>
                <w:sz w:val="20"/>
                <w:lang w:val="en-GB"/>
              </w:rPr>
              <w:t>Lobe</w:t>
            </w:r>
          </w:p>
        </w:tc>
        <w:tc>
          <w:tcPr>
            <w:tcW w:w="5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00EFD" w14:textId="77777777" w:rsidR="0038176F" w:rsidRPr="004B6F76" w:rsidRDefault="0038176F" w:rsidP="0038176F">
            <w:pPr>
              <w:rPr>
                <w:rFonts w:cstheme="minorHAnsi"/>
                <w:b/>
                <w:sz w:val="20"/>
                <w:lang w:val="en-GB"/>
              </w:rPr>
            </w:pPr>
            <w:r w:rsidRPr="004B6F76">
              <w:rPr>
                <w:rFonts w:cstheme="minorHAnsi"/>
                <w:b/>
                <w:sz w:val="20"/>
                <w:lang w:val="en-GB"/>
              </w:rPr>
              <w:t>Brain Areas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BED75" w14:textId="77777777" w:rsidR="0038176F" w:rsidRPr="004B6F76" w:rsidRDefault="0038176F" w:rsidP="0038176F">
            <w:pPr>
              <w:rPr>
                <w:rFonts w:cstheme="minorHAnsi"/>
                <w:b/>
                <w:sz w:val="20"/>
                <w:lang w:val="en-GB"/>
              </w:rPr>
            </w:pPr>
            <w:r w:rsidRPr="004B6F76">
              <w:rPr>
                <w:rFonts w:cstheme="minorHAnsi"/>
                <w:b/>
                <w:sz w:val="20"/>
                <w:lang w:val="en-GB"/>
              </w:rPr>
              <w:t>Brodmann Area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16A68" w14:textId="77777777" w:rsidR="0038176F" w:rsidRPr="004B6F76" w:rsidRDefault="0038176F" w:rsidP="0038176F">
            <w:pPr>
              <w:rPr>
                <w:rFonts w:cstheme="minorHAnsi"/>
                <w:b/>
                <w:sz w:val="20"/>
                <w:lang w:val="en-GB"/>
              </w:rPr>
            </w:pPr>
            <w:r w:rsidRPr="004B6F76">
              <w:rPr>
                <w:rFonts w:cstheme="minorHAnsi"/>
                <w:b/>
                <w:sz w:val="20"/>
                <w:lang w:val="en-GB"/>
              </w:rPr>
              <w:t>Cluster Siz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C0DDE" w14:textId="7CBB395D" w:rsidR="0038176F" w:rsidRPr="004B6F76" w:rsidRDefault="0038176F" w:rsidP="004B6F76">
            <w:pPr>
              <w:rPr>
                <w:rFonts w:cstheme="minorHAnsi"/>
                <w:b/>
                <w:sz w:val="20"/>
                <w:lang w:val="en-GB"/>
              </w:rPr>
            </w:pPr>
            <w:r w:rsidRPr="004B6F76">
              <w:rPr>
                <w:rFonts w:cstheme="minorHAnsi"/>
                <w:b/>
                <w:sz w:val="20"/>
                <w:lang w:val="en-GB"/>
              </w:rPr>
              <w:t>MNI Coordinate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CE1AE" w14:textId="77777777" w:rsidR="0038176F" w:rsidRPr="004B6F76" w:rsidRDefault="0038176F" w:rsidP="0038176F">
            <w:pPr>
              <w:rPr>
                <w:rFonts w:cstheme="minorHAnsi"/>
                <w:b/>
                <w:sz w:val="20"/>
                <w:lang w:val="en-GB"/>
              </w:rPr>
            </w:pPr>
            <w:r w:rsidRPr="008F7261">
              <w:rPr>
                <w:rFonts w:cstheme="minorHAnsi"/>
                <w:b/>
                <w:i/>
                <w:sz w:val="20"/>
                <w:lang w:val="en-GB"/>
              </w:rPr>
              <w:t>t</w:t>
            </w:r>
            <w:r w:rsidRPr="004B6F76">
              <w:rPr>
                <w:rFonts w:cstheme="minorHAnsi"/>
                <w:b/>
                <w:sz w:val="20"/>
                <w:vertAlign w:val="subscript"/>
                <w:lang w:val="en-GB"/>
              </w:rPr>
              <w:t>max</w:t>
            </w:r>
          </w:p>
        </w:tc>
      </w:tr>
      <w:tr w:rsidR="004B6F76" w:rsidRPr="000650C7" w14:paraId="1B620C75" w14:textId="77777777" w:rsidTr="00E27FDE">
        <w:trPr>
          <w:trHeight w:val="798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4826" w14:textId="5838C8C5" w:rsidR="004B6F7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Lef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B49E" w14:textId="4E91ED4A" w:rsidR="004B6F7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Occipital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F0EF" w14:textId="5FA98E69" w:rsidR="004B6F76" w:rsidRPr="00C64024" w:rsidRDefault="004B6F76" w:rsidP="00A54986">
            <w:pPr>
              <w:rPr>
                <w:rFonts w:cstheme="minorHAnsi"/>
                <w:sz w:val="20"/>
                <w:lang w:val="en-GB"/>
              </w:rPr>
            </w:pPr>
            <w:r w:rsidRPr="00C64024">
              <w:rPr>
                <w:rFonts w:cstheme="minorHAnsi"/>
                <w:sz w:val="20"/>
                <w:lang w:val="en-GB"/>
              </w:rPr>
              <w:t xml:space="preserve">Middle and superior </w:t>
            </w:r>
            <w:r w:rsidR="00A54986">
              <w:rPr>
                <w:rFonts w:cstheme="minorHAnsi"/>
                <w:sz w:val="20"/>
                <w:lang w:val="en-GB"/>
              </w:rPr>
              <w:t>occipital gyrus, lingual gyrus, fusiform gyr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CB02" w14:textId="63802807" w:rsidR="004B6F7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18, 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B875" w14:textId="455A7323" w:rsidR="004B6F7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79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6572" w14:textId="07C8A3CC" w:rsidR="004B6F7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-16   -98   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7CCF" w14:textId="03909EDD" w:rsidR="004B6F76" w:rsidRPr="00C64024" w:rsidRDefault="00A54986" w:rsidP="0038176F">
            <w:pPr>
              <w:ind w:right="-108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5.081</w:t>
            </w:r>
          </w:p>
        </w:tc>
      </w:tr>
      <w:tr w:rsidR="00A54986" w:rsidRPr="00A54986" w14:paraId="094C40AE" w14:textId="77777777" w:rsidTr="00E27FDE">
        <w:trPr>
          <w:trHeight w:val="8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B6A1" w14:textId="77777777" w:rsidR="00A5498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 w:rsidRPr="00C64024">
              <w:rPr>
                <w:rFonts w:cstheme="minorHAnsi"/>
                <w:sz w:val="20"/>
                <w:lang w:val="en-GB"/>
              </w:rPr>
              <w:t>Righ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F4F6" w14:textId="77E2EB46" w:rsidR="00A5498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Occipital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5D3B" w14:textId="1C1DED14" w:rsidR="00A54986" w:rsidRPr="00C64024" w:rsidRDefault="00A54986" w:rsidP="00A54986">
            <w:pPr>
              <w:rPr>
                <w:rFonts w:cstheme="minorHAnsi"/>
                <w:sz w:val="20"/>
                <w:lang w:val="en-GB"/>
              </w:rPr>
            </w:pPr>
            <w:r w:rsidRPr="00C64024">
              <w:rPr>
                <w:rFonts w:cstheme="minorHAnsi"/>
                <w:sz w:val="20"/>
                <w:lang w:val="en-GB"/>
              </w:rPr>
              <w:t xml:space="preserve">Middle and superior </w:t>
            </w:r>
            <w:r>
              <w:rPr>
                <w:rFonts w:cstheme="minorHAnsi"/>
                <w:sz w:val="20"/>
                <w:lang w:val="en-GB"/>
              </w:rPr>
              <w:t>occipital gyrus, cune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6E6F" w14:textId="4D650C22" w:rsidR="00A5498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18,</w:t>
            </w:r>
            <w:r w:rsidR="00781A85">
              <w:rPr>
                <w:rFonts w:cstheme="minorHAnsi"/>
                <w:sz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lang w:val="en-GB"/>
              </w:rPr>
              <w:t>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758A" w14:textId="2252268A" w:rsidR="00A5498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2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CEEE" w14:textId="78B33DF9" w:rsidR="00A54986" w:rsidRPr="00C64024" w:rsidRDefault="00E27FDE" w:rsidP="0038176F">
            <w:pPr>
              <w:ind w:right="-135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 14   -88   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5F8C" w14:textId="77777777" w:rsidR="00A54986" w:rsidRPr="00C64024" w:rsidRDefault="00A54986" w:rsidP="0038176F">
            <w:pPr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4497" w14:textId="17861807" w:rsidR="00A54986" w:rsidRPr="00C64024" w:rsidRDefault="00E27FDE" w:rsidP="0038176F">
            <w:pPr>
              <w:ind w:right="-108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4.783</w:t>
            </w:r>
          </w:p>
        </w:tc>
      </w:tr>
      <w:tr w:rsidR="00E27FDE" w:rsidRPr="00A54986" w14:paraId="6857952E" w14:textId="77777777" w:rsidTr="00E27FDE">
        <w:trPr>
          <w:trHeight w:val="561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CA2C" w14:textId="42ED42F8" w:rsidR="00E27FDE" w:rsidRPr="00C64024" w:rsidRDefault="00E27FDE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Lef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E9C8" w14:textId="489DDE04" w:rsidR="00E27FDE" w:rsidRDefault="00E27FDE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Frontal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516F" w14:textId="77ED26E1" w:rsidR="00E27FDE" w:rsidRPr="00C64024" w:rsidRDefault="00E27FDE" w:rsidP="00A54986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Inferior frontal gyrus, precentral gyru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D681" w14:textId="21ADD0EB" w:rsidR="00E27FDE" w:rsidRDefault="00E27FDE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0223" w14:textId="6AE2119E" w:rsidR="00E27FDE" w:rsidRDefault="00E27FDE" w:rsidP="0038176F">
            <w:pPr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1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A214" w14:textId="6EF9DA9A" w:rsidR="00E27FDE" w:rsidRDefault="00E27FDE" w:rsidP="00E27FDE">
            <w:pPr>
              <w:ind w:right="-135"/>
              <w:jc w:val="both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-42</w:t>
            </w:r>
            <w:r w:rsidR="00E133BF">
              <w:rPr>
                <w:rFonts w:cstheme="minorHAnsi"/>
                <w:sz w:val="20"/>
                <w:lang w:val="en-GB"/>
              </w:rPr>
              <w:t xml:space="preserve">    </w:t>
            </w:r>
            <w:r>
              <w:rPr>
                <w:rFonts w:cstheme="minorHAnsi"/>
                <w:sz w:val="20"/>
                <w:lang w:val="en-GB"/>
              </w:rPr>
              <w:t>12   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96EE" w14:textId="77777777" w:rsidR="00E27FDE" w:rsidRPr="00C64024" w:rsidRDefault="00E27FDE" w:rsidP="0038176F">
            <w:pPr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151B" w14:textId="0490D93D" w:rsidR="00E27FDE" w:rsidRDefault="00E27FDE" w:rsidP="0038176F">
            <w:pPr>
              <w:ind w:right="-108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4.354</w:t>
            </w:r>
          </w:p>
        </w:tc>
      </w:tr>
      <w:tr w:rsidR="0038176F" w:rsidRPr="00925DD9" w14:paraId="13EFE665" w14:textId="77777777" w:rsidTr="004B6F76">
        <w:trPr>
          <w:trHeight w:val="376"/>
        </w:trPr>
        <w:tc>
          <w:tcPr>
            <w:tcW w:w="1424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A154C" w14:textId="2DABF0F5" w:rsidR="0038176F" w:rsidRPr="00BE6DF5" w:rsidRDefault="0038176F" w:rsidP="0038176F">
            <w:pPr>
              <w:spacing w:after="200"/>
              <w:rPr>
                <w:rFonts w:cstheme="minorHAnsi"/>
                <w:sz w:val="18"/>
                <w:lang w:val="en-US"/>
              </w:rPr>
            </w:pPr>
            <w:r w:rsidRPr="00BE6DF5">
              <w:rPr>
                <w:rFonts w:cstheme="minorHAnsi"/>
                <w:b/>
                <w:sz w:val="18"/>
                <w:lang w:val="en-US"/>
              </w:rPr>
              <w:t>Note</w:t>
            </w:r>
            <w:r>
              <w:rPr>
                <w:rFonts w:cstheme="minorHAnsi"/>
                <w:b/>
                <w:sz w:val="18"/>
                <w:lang w:val="en-US"/>
              </w:rPr>
              <w:t>:</w:t>
            </w:r>
            <w:r w:rsidRPr="00BE6DF5">
              <w:rPr>
                <w:rFonts w:cstheme="minorHAnsi"/>
                <w:i/>
                <w:sz w:val="18"/>
                <w:lang w:val="en-US"/>
              </w:rPr>
              <w:t xml:space="preserve"> </w:t>
            </w:r>
            <w:r w:rsidRPr="00BE6DF5">
              <w:rPr>
                <w:rFonts w:cstheme="minorHAnsi"/>
                <w:sz w:val="18"/>
                <w:lang w:val="en-US"/>
              </w:rPr>
              <w:t>MNI</w:t>
            </w:r>
            <w:r w:rsidR="00925DD9">
              <w:rPr>
                <w:rFonts w:cstheme="minorHAnsi"/>
                <w:sz w:val="18"/>
                <w:lang w:val="en-US"/>
              </w:rPr>
              <w:t>,</w:t>
            </w:r>
            <w:r w:rsidRPr="00BE6DF5">
              <w:rPr>
                <w:rFonts w:cstheme="minorHAnsi"/>
                <w:sz w:val="18"/>
                <w:lang w:val="en-US"/>
              </w:rPr>
              <w:t xml:space="preserve"> Montreal Neurological Institute. </w:t>
            </w:r>
            <w:r>
              <w:rPr>
                <w:rFonts w:cstheme="minorHAnsi"/>
                <w:sz w:val="18"/>
                <w:lang w:val="en-US"/>
              </w:rPr>
              <w:t>A c</w:t>
            </w:r>
            <w:r w:rsidRPr="00BE6DF5">
              <w:rPr>
                <w:rFonts w:cstheme="minorHAnsi"/>
                <w:sz w:val="18"/>
                <w:lang w:val="en-US"/>
              </w:rPr>
              <w:t>ombined voxel-wise- [</w:t>
            </w:r>
            <w:r w:rsidR="00925DD9">
              <w:rPr>
                <w:rFonts w:cstheme="minorHAnsi"/>
                <w:i/>
                <w:sz w:val="18"/>
                <w:lang w:val="en-US"/>
              </w:rPr>
              <w:t>p</w:t>
            </w:r>
            <w:r w:rsidRPr="00BE6DF5">
              <w:rPr>
                <w:rFonts w:cstheme="minorHAnsi"/>
                <w:sz w:val="18"/>
                <w:lang w:val="en-US"/>
              </w:rPr>
              <w:t xml:space="preserve"> &lt; 0.001] and cluster-extent threshold [</w:t>
            </w:r>
            <w:r w:rsidRPr="00BE6DF5">
              <w:rPr>
                <w:rFonts w:cstheme="minorHAnsi"/>
                <w:i/>
                <w:sz w:val="18"/>
                <w:lang w:val="en-US"/>
              </w:rPr>
              <w:t>k</w:t>
            </w:r>
            <w:r w:rsidR="004B6F76">
              <w:rPr>
                <w:rFonts w:cstheme="minorHAnsi"/>
                <w:sz w:val="18"/>
                <w:lang w:val="en-US"/>
              </w:rPr>
              <w:t xml:space="preserve"> &gt;= 183</w:t>
            </w:r>
            <w:r w:rsidRPr="00BE6DF5">
              <w:rPr>
                <w:rFonts w:cstheme="minorHAnsi"/>
                <w:sz w:val="18"/>
                <w:lang w:val="en-US"/>
              </w:rPr>
              <w:t xml:space="preserve"> voxel]</w:t>
            </w:r>
            <w:r>
              <w:rPr>
                <w:rFonts w:cstheme="minorHAnsi"/>
                <w:sz w:val="18"/>
                <w:lang w:val="en-US"/>
              </w:rPr>
              <w:t xml:space="preserve"> following the random-field theory in SPM12 was applied</w:t>
            </w:r>
            <w:r w:rsidRPr="00BE6DF5">
              <w:rPr>
                <w:rFonts w:cstheme="minorHAnsi"/>
                <w:sz w:val="18"/>
                <w:lang w:val="en-US"/>
              </w:rPr>
              <w:t xml:space="preserve">, corresponding to </w:t>
            </w:r>
            <w:r w:rsidRPr="00BE6DF5">
              <w:rPr>
                <w:rFonts w:cstheme="minorHAnsi"/>
                <w:i/>
                <w:sz w:val="18"/>
                <w:lang w:val="en-US"/>
              </w:rPr>
              <w:t>p</w:t>
            </w:r>
            <w:r w:rsidRPr="00BE6DF5">
              <w:rPr>
                <w:rFonts w:cstheme="minorHAnsi"/>
                <w:sz w:val="18"/>
                <w:lang w:val="en-US"/>
              </w:rPr>
              <w:t>FWE &lt; 0.05</w:t>
            </w:r>
            <w:r>
              <w:rPr>
                <w:rFonts w:cstheme="minorHAnsi"/>
                <w:sz w:val="18"/>
                <w:lang w:val="en-US"/>
              </w:rPr>
              <w:t>.</w:t>
            </w:r>
          </w:p>
        </w:tc>
      </w:tr>
    </w:tbl>
    <w:p w14:paraId="186D2B85" w14:textId="58C03552" w:rsidR="00704FDC" w:rsidRDefault="00704FDC">
      <w:pPr>
        <w:rPr>
          <w:szCs w:val="24"/>
          <w:lang w:val="en-US"/>
        </w:rPr>
      </w:pPr>
      <w:r>
        <w:rPr>
          <w:szCs w:val="24"/>
          <w:lang w:val="en-US"/>
        </w:rPr>
        <w:br w:type="page"/>
      </w:r>
    </w:p>
    <w:p w14:paraId="36D0EA77" w14:textId="0CE00BD4" w:rsidR="00704FDC" w:rsidRDefault="00704FDC" w:rsidP="00704FDC">
      <w:pPr>
        <w:spacing w:after="0"/>
        <w:jc w:val="both"/>
        <w:rPr>
          <w:b/>
          <w:iCs/>
          <w:szCs w:val="24"/>
          <w:lang w:val="en-US"/>
        </w:rPr>
      </w:pPr>
      <w:r>
        <w:rPr>
          <w:b/>
          <w:iCs/>
          <w:szCs w:val="24"/>
          <w:lang w:val="en-US"/>
        </w:rPr>
        <w:lastRenderedPageBreak/>
        <w:t>SUPPLEMENTARY FIGURES</w:t>
      </w:r>
    </w:p>
    <w:p w14:paraId="0A326F2E" w14:textId="3847B7A1" w:rsidR="001A0C35" w:rsidRPr="001A0C35" w:rsidRDefault="001A0C35" w:rsidP="001A0C35">
      <w:pPr>
        <w:spacing w:after="0" w:line="360" w:lineRule="auto"/>
        <w:jc w:val="both"/>
        <w:rPr>
          <w:szCs w:val="24"/>
          <w:lang w:val="en-US"/>
        </w:rPr>
      </w:pPr>
      <w:r w:rsidRPr="001A0C35">
        <w:rPr>
          <w:b/>
          <w:szCs w:val="24"/>
          <w:lang w:val="en-US"/>
        </w:rPr>
        <w:t>Supplementary Figure S1: Sorted Hedge</w:t>
      </w:r>
      <w:r w:rsidR="006C0480">
        <w:rPr>
          <w:b/>
          <w:szCs w:val="24"/>
          <w:lang w:val="en-US"/>
        </w:rPr>
        <w:t>s</w:t>
      </w:r>
      <w:r w:rsidRPr="001A0C35">
        <w:rPr>
          <w:b/>
          <w:szCs w:val="24"/>
          <w:lang w:val="en-US"/>
        </w:rPr>
        <w:t>’ g effect sizes (blue lines) as well as</w:t>
      </w:r>
      <w:r w:rsidR="007479A6">
        <w:rPr>
          <w:b/>
          <w:szCs w:val="24"/>
          <w:lang w:val="en-US"/>
        </w:rPr>
        <w:t xml:space="preserve"> their</w:t>
      </w:r>
      <w:r w:rsidRPr="001A0C35">
        <w:rPr>
          <w:b/>
          <w:szCs w:val="24"/>
          <w:lang w:val="en-US"/>
        </w:rPr>
        <w:t xml:space="preserve"> upper and lower confidence intervals (red lines) </w:t>
      </w:r>
      <w:r w:rsidR="007479A6">
        <w:rPr>
          <w:b/>
          <w:szCs w:val="24"/>
          <w:lang w:val="en-US"/>
        </w:rPr>
        <w:t>of</w:t>
      </w:r>
      <w:r w:rsidRPr="001A0C35">
        <w:rPr>
          <w:b/>
          <w:szCs w:val="24"/>
          <w:lang w:val="en-US"/>
        </w:rPr>
        <w:t xml:space="preserve"> all voxels within each </w:t>
      </w:r>
      <w:r w:rsidR="00045910">
        <w:rPr>
          <w:b/>
          <w:szCs w:val="24"/>
          <w:lang w:val="en-US"/>
        </w:rPr>
        <w:t xml:space="preserve">of </w:t>
      </w:r>
      <w:r w:rsidRPr="001A0C35">
        <w:rPr>
          <w:b/>
          <w:szCs w:val="24"/>
          <w:lang w:val="en-US"/>
        </w:rPr>
        <w:t>the nine ROI.</w:t>
      </w:r>
      <w:r>
        <w:rPr>
          <w:szCs w:val="24"/>
          <w:lang w:val="en-US"/>
        </w:rPr>
        <w:t xml:space="preserve"> The underlying </w:t>
      </w:r>
      <w:r w:rsidR="007479A6">
        <w:rPr>
          <w:szCs w:val="24"/>
          <w:lang w:val="en-US"/>
        </w:rPr>
        <w:t xml:space="preserve">effect </w:t>
      </w:r>
      <w:r>
        <w:rPr>
          <w:szCs w:val="24"/>
          <w:lang w:val="en-US"/>
        </w:rPr>
        <w:t>for calculation the effect</w:t>
      </w:r>
      <w:r w:rsidR="007211C3">
        <w:rPr>
          <w:szCs w:val="24"/>
          <w:lang w:val="en-US"/>
        </w:rPr>
        <w:t xml:space="preserve"> sizes and confidence interval</w:t>
      </w:r>
      <w:r w:rsidR="007479A6">
        <w:rPr>
          <w:szCs w:val="24"/>
          <w:lang w:val="en-US"/>
        </w:rPr>
        <w:t>s is</w:t>
      </w:r>
      <w:r w:rsidR="007211C3">
        <w:rPr>
          <w:szCs w:val="24"/>
          <w:lang w:val="en-US"/>
        </w:rPr>
        <w:t xml:space="preserve"> </w:t>
      </w:r>
      <w:r w:rsidR="007479A6">
        <w:rPr>
          <w:szCs w:val="24"/>
          <w:lang w:val="en-US"/>
        </w:rPr>
        <w:t>the comparison ‘males &gt; females’ for the</w:t>
      </w:r>
      <w:r>
        <w:rPr>
          <w:szCs w:val="24"/>
          <w:lang w:val="en-US"/>
        </w:rPr>
        <w:t xml:space="preserve"> contrast ‘alcohol &gt; neutral’ . </w:t>
      </w:r>
      <w:r w:rsidR="00460F6C">
        <w:rPr>
          <w:szCs w:val="24"/>
          <w:lang w:val="en-US"/>
        </w:rPr>
        <w:t xml:space="preserve">Median effect sizes are as follows: Dorsal Striatum = </w:t>
      </w:r>
      <w:r w:rsidR="0048370D">
        <w:rPr>
          <w:szCs w:val="24"/>
          <w:lang w:val="en-US"/>
        </w:rPr>
        <w:t>-0.168</w:t>
      </w:r>
      <w:r w:rsidR="00460F6C">
        <w:rPr>
          <w:szCs w:val="24"/>
          <w:lang w:val="en-US"/>
        </w:rPr>
        <w:t xml:space="preserve">, Ventral Striatum = </w:t>
      </w:r>
      <w:r w:rsidR="0048370D">
        <w:rPr>
          <w:szCs w:val="24"/>
          <w:lang w:val="en-US"/>
        </w:rPr>
        <w:t>-0.158</w:t>
      </w:r>
      <w:r w:rsidR="00460F6C">
        <w:rPr>
          <w:szCs w:val="24"/>
          <w:lang w:val="en-US"/>
        </w:rPr>
        <w:t xml:space="preserve">, Putamen = </w:t>
      </w:r>
      <w:r w:rsidR="0048370D">
        <w:rPr>
          <w:szCs w:val="24"/>
          <w:lang w:val="en-US"/>
        </w:rPr>
        <w:t>-0.247</w:t>
      </w:r>
      <w:r w:rsidR="00460F6C">
        <w:rPr>
          <w:szCs w:val="24"/>
          <w:lang w:val="en-US"/>
        </w:rPr>
        <w:t xml:space="preserve">, Caudate = </w:t>
      </w:r>
      <w:r w:rsidR="00C75D3A">
        <w:rPr>
          <w:szCs w:val="24"/>
          <w:lang w:val="en-US"/>
        </w:rPr>
        <w:t>-</w:t>
      </w:r>
      <w:r w:rsidR="0048370D">
        <w:rPr>
          <w:szCs w:val="24"/>
          <w:lang w:val="en-US"/>
        </w:rPr>
        <w:t>0.093</w:t>
      </w:r>
      <w:r w:rsidR="00460F6C">
        <w:rPr>
          <w:szCs w:val="24"/>
          <w:lang w:val="en-US"/>
        </w:rPr>
        <w:t xml:space="preserve">, Amygdala = </w:t>
      </w:r>
      <w:r w:rsidR="0048370D">
        <w:rPr>
          <w:szCs w:val="24"/>
          <w:lang w:val="en-US"/>
        </w:rPr>
        <w:t>-0.224</w:t>
      </w:r>
      <w:r w:rsidR="00460F6C">
        <w:rPr>
          <w:szCs w:val="24"/>
          <w:lang w:val="en-US"/>
        </w:rPr>
        <w:t xml:space="preserve">, Insula = </w:t>
      </w:r>
      <w:r w:rsidR="0048370D">
        <w:rPr>
          <w:szCs w:val="24"/>
          <w:lang w:val="en-US"/>
        </w:rPr>
        <w:t>-0.146</w:t>
      </w:r>
      <w:r w:rsidR="00460F6C">
        <w:rPr>
          <w:szCs w:val="24"/>
          <w:lang w:val="en-US"/>
        </w:rPr>
        <w:t xml:space="preserve">, Hippocampus = </w:t>
      </w:r>
      <w:r w:rsidR="0048370D">
        <w:rPr>
          <w:szCs w:val="24"/>
          <w:lang w:val="en-US"/>
        </w:rPr>
        <w:t>-0.167</w:t>
      </w:r>
      <w:r w:rsidR="00460F6C">
        <w:rPr>
          <w:szCs w:val="24"/>
          <w:lang w:val="en-US"/>
        </w:rPr>
        <w:t xml:space="preserve">, </w:t>
      </w:r>
      <w:r w:rsidR="00F71CC1">
        <w:rPr>
          <w:szCs w:val="24"/>
          <w:lang w:val="en-US"/>
        </w:rPr>
        <w:t>medPFC (</w:t>
      </w:r>
      <w:r w:rsidR="00460F6C">
        <w:rPr>
          <w:szCs w:val="24"/>
          <w:lang w:val="en-US"/>
        </w:rPr>
        <w:t>Medial Superior Frontal region</w:t>
      </w:r>
      <w:r w:rsidR="00F71CC1">
        <w:rPr>
          <w:szCs w:val="24"/>
          <w:lang w:val="en-US"/>
        </w:rPr>
        <w:t>)</w:t>
      </w:r>
      <w:r w:rsidR="0048370D">
        <w:rPr>
          <w:szCs w:val="24"/>
          <w:lang w:val="en-US"/>
        </w:rPr>
        <w:t xml:space="preserve"> = -0.205, ACC (Anterior Cingulate Cortex) = -0.135. A reference line at g = 0 as well as grid lines are displayed for easing interpretation of the data, e.g., superiority or inferiority.</w:t>
      </w:r>
    </w:p>
    <w:p w14:paraId="5B90BDB2" w14:textId="77777777" w:rsidR="00E27FDE" w:rsidRDefault="00447BD8" w:rsidP="00D65871">
      <w:pPr>
        <w:spacing w:after="0" w:line="360" w:lineRule="auto"/>
        <w:jc w:val="both"/>
        <w:rPr>
          <w:szCs w:val="24"/>
        </w:rPr>
      </w:pPr>
      <w:r>
        <w:rPr>
          <w:noProof/>
          <w:lang w:eastAsia="de-DE"/>
        </w:rPr>
        <w:drawing>
          <wp:inline distT="0" distB="0" distL="0" distR="0" wp14:anchorId="3762937A" wp14:editId="263A71B1">
            <wp:extent cx="5549900" cy="416013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496" cy="4171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A417E" w14:textId="0EBDEE72" w:rsidR="00E27FDE" w:rsidRPr="00E27FDE" w:rsidRDefault="00E27FDE" w:rsidP="00E27FDE">
      <w:pPr>
        <w:spacing w:after="0" w:line="360" w:lineRule="auto"/>
        <w:jc w:val="both"/>
        <w:rPr>
          <w:szCs w:val="24"/>
          <w:lang w:val="en-US"/>
        </w:rPr>
      </w:pPr>
      <w:r w:rsidRPr="001A0C35">
        <w:rPr>
          <w:b/>
          <w:szCs w:val="24"/>
          <w:lang w:val="en-US"/>
        </w:rPr>
        <w:lastRenderedPageBreak/>
        <w:t>Supplementary Figure S</w:t>
      </w:r>
      <w:r>
        <w:rPr>
          <w:b/>
          <w:szCs w:val="24"/>
          <w:lang w:val="en-US"/>
        </w:rPr>
        <w:t>2</w:t>
      </w:r>
      <w:r w:rsidRPr="001A0C35">
        <w:rPr>
          <w:b/>
          <w:szCs w:val="24"/>
          <w:lang w:val="en-US"/>
        </w:rPr>
        <w:t xml:space="preserve">: </w:t>
      </w:r>
      <w:r>
        <w:rPr>
          <w:b/>
          <w:szCs w:val="24"/>
          <w:lang w:val="en-US"/>
        </w:rPr>
        <w:t xml:space="preserve">Whole-brain analyses of sex-differences in alcohol-cue reactivity. </w:t>
      </w:r>
      <w:r w:rsidRPr="00E27FDE">
        <w:rPr>
          <w:szCs w:val="24"/>
          <w:lang w:val="en-US"/>
        </w:rPr>
        <w:t xml:space="preserve">An independent samples </w:t>
      </w:r>
      <w:r w:rsidRPr="008F7261">
        <w:rPr>
          <w:i/>
          <w:szCs w:val="24"/>
          <w:lang w:val="en-US"/>
        </w:rPr>
        <w:t>t</w:t>
      </w:r>
      <w:r w:rsidRPr="00E27FDE">
        <w:rPr>
          <w:szCs w:val="24"/>
          <w:lang w:val="en-US"/>
        </w:rPr>
        <w:t>-test including age as a covariate revealed hypoactivation in males compared to females for t</w:t>
      </w:r>
      <w:r>
        <w:rPr>
          <w:szCs w:val="24"/>
          <w:lang w:val="en-US"/>
        </w:rPr>
        <w:t xml:space="preserve">he contrast ‘alcohol &gt; neutral’ in </w:t>
      </w:r>
      <w:r w:rsidRPr="00E27FDE">
        <w:rPr>
          <w:szCs w:val="24"/>
          <w:lang w:val="en-US"/>
        </w:rPr>
        <w:t xml:space="preserve">the </w:t>
      </w:r>
      <w:r w:rsidR="008F4EA8">
        <w:rPr>
          <w:szCs w:val="24"/>
          <w:lang w:val="en-US"/>
        </w:rPr>
        <w:t>(A)</w:t>
      </w:r>
      <w:r w:rsidR="008F4EA8" w:rsidRPr="00E27FDE">
        <w:rPr>
          <w:szCs w:val="24"/>
          <w:lang w:val="en-US"/>
        </w:rPr>
        <w:t xml:space="preserve"> precen</w:t>
      </w:r>
      <w:r w:rsidR="008F4EA8">
        <w:rPr>
          <w:szCs w:val="24"/>
          <w:lang w:val="en-US"/>
        </w:rPr>
        <w:t xml:space="preserve">tral and inferior frontal gyri (x y z, -42 12 34) as well as the (B) </w:t>
      </w:r>
      <w:r w:rsidRPr="00E27FDE">
        <w:rPr>
          <w:szCs w:val="24"/>
          <w:lang w:val="en-US"/>
        </w:rPr>
        <w:t xml:space="preserve">bilateral superior and middle occipital gyri, left lingual and fusiform gyri </w:t>
      </w:r>
      <w:r w:rsidR="008F4EA8">
        <w:rPr>
          <w:szCs w:val="24"/>
          <w:lang w:val="en-US"/>
        </w:rPr>
        <w:t xml:space="preserve">(x y z, -16 -98 14) </w:t>
      </w:r>
      <w:r>
        <w:rPr>
          <w:szCs w:val="24"/>
          <w:lang w:val="en-US"/>
        </w:rPr>
        <w:t>(</w:t>
      </w:r>
      <w:r w:rsidRPr="00E27FDE">
        <w:rPr>
          <w:szCs w:val="24"/>
          <w:lang w:val="en-US"/>
        </w:rPr>
        <w:t xml:space="preserve">family-wise error-corrected threshold of </w:t>
      </w:r>
      <w:r w:rsidRPr="008F7261">
        <w:rPr>
          <w:i/>
          <w:szCs w:val="24"/>
          <w:lang w:val="en-US"/>
        </w:rPr>
        <w:t>p</w:t>
      </w:r>
      <w:r w:rsidRPr="00E27FDE">
        <w:rPr>
          <w:szCs w:val="24"/>
          <w:lang w:val="en-US"/>
        </w:rPr>
        <w:t xml:space="preserve"> &lt; 0.05</w:t>
      </w:r>
      <w:r>
        <w:rPr>
          <w:szCs w:val="24"/>
          <w:lang w:val="en-US"/>
        </w:rPr>
        <w:t>).</w:t>
      </w:r>
    </w:p>
    <w:p w14:paraId="340CB7F8" w14:textId="4E44D218" w:rsidR="001A0C35" w:rsidRPr="0080732E" w:rsidRDefault="008F4EA8" w:rsidP="00D65871">
      <w:pPr>
        <w:spacing w:after="0" w:line="360" w:lineRule="auto"/>
        <w:jc w:val="both"/>
        <w:rPr>
          <w:szCs w:val="24"/>
          <w:lang w:val="en-US"/>
        </w:rPr>
      </w:pPr>
      <w:r w:rsidRPr="008F4EA8">
        <w:rPr>
          <w:noProof/>
          <w:szCs w:val="24"/>
          <w:lang w:eastAsia="de-DE"/>
        </w:rPr>
        <w:drawing>
          <wp:inline distT="0" distB="0" distL="0" distR="0" wp14:anchorId="7391F4F2" wp14:editId="16203D5C">
            <wp:extent cx="9084375" cy="4524375"/>
            <wp:effectExtent l="0" t="0" r="2540" b="0"/>
            <wp:docPr id="2" name="Grafik 2" descr="\\zisvfs12\Home\sarah.gerhardt\Desktop\Sexdifferen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zisvfs12\Home\sarah.gerhardt\Desktop\Sexdifference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1483" cy="4537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4EA8">
        <w:rPr>
          <w:szCs w:val="24"/>
        </w:rPr>
        <w:t xml:space="preserve"> </w:t>
      </w:r>
      <w:r w:rsidR="00D65871">
        <w:rPr>
          <w:szCs w:val="24"/>
        </w:rPr>
        <w:fldChar w:fldCharType="begin"/>
      </w:r>
      <w:r w:rsidR="00D65871">
        <w:rPr>
          <w:szCs w:val="24"/>
        </w:rPr>
        <w:instrText xml:space="preserve"> ADDIN EN.REFLIST </w:instrText>
      </w:r>
      <w:r w:rsidR="00D65871">
        <w:rPr>
          <w:szCs w:val="24"/>
        </w:rPr>
        <w:fldChar w:fldCharType="end"/>
      </w:r>
    </w:p>
    <w:sectPr w:rsidR="001A0C35" w:rsidRPr="0080732E" w:rsidSect="00EE23A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8A2679" w14:textId="77777777" w:rsidR="008B4664" w:rsidRDefault="008B4664" w:rsidP="00B8662E">
      <w:pPr>
        <w:spacing w:after="0" w:line="240" w:lineRule="auto"/>
      </w:pPr>
      <w:r>
        <w:separator/>
      </w:r>
    </w:p>
  </w:endnote>
  <w:endnote w:type="continuationSeparator" w:id="0">
    <w:p w14:paraId="7076B150" w14:textId="77777777" w:rsidR="008B4664" w:rsidRDefault="008B4664" w:rsidP="00B86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630575"/>
      <w:docPartObj>
        <w:docPartGallery w:val="Page Numbers (Bottom of Page)"/>
        <w:docPartUnique/>
      </w:docPartObj>
    </w:sdtPr>
    <w:sdtEndPr/>
    <w:sdtContent>
      <w:p w14:paraId="68385532" w14:textId="5EA57353" w:rsidR="008B4664" w:rsidRDefault="008B46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7261">
          <w:rPr>
            <w:noProof/>
          </w:rPr>
          <w:t>1</w:t>
        </w:r>
        <w:r>
          <w:fldChar w:fldCharType="end"/>
        </w:r>
      </w:p>
    </w:sdtContent>
  </w:sdt>
  <w:p w14:paraId="57E6F400" w14:textId="77777777" w:rsidR="008B4664" w:rsidRDefault="008B46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F7C5AC" w14:textId="77777777" w:rsidR="008B4664" w:rsidRDefault="008B4664" w:rsidP="00B8662E">
      <w:pPr>
        <w:spacing w:after="0" w:line="240" w:lineRule="auto"/>
      </w:pPr>
      <w:r>
        <w:separator/>
      </w:r>
    </w:p>
  </w:footnote>
  <w:footnote w:type="continuationSeparator" w:id="0">
    <w:p w14:paraId="423145F6" w14:textId="77777777" w:rsidR="008B4664" w:rsidRDefault="008B4664" w:rsidP="00B866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40F8"/>
    <w:multiLevelType w:val="hybridMultilevel"/>
    <w:tmpl w:val="F5AA1FC4"/>
    <w:lvl w:ilvl="0" w:tplc="62E42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50125"/>
    <w:multiLevelType w:val="hybridMultilevel"/>
    <w:tmpl w:val="35CE8A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C3FA0"/>
    <w:multiLevelType w:val="hybridMultilevel"/>
    <w:tmpl w:val="191800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41A3F"/>
    <w:multiLevelType w:val="hybridMultilevel"/>
    <w:tmpl w:val="327059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B37C4"/>
    <w:multiLevelType w:val="hybridMultilevel"/>
    <w:tmpl w:val="66D43A72"/>
    <w:lvl w:ilvl="0" w:tplc="78F49C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A478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0FA5621"/>
    <w:multiLevelType w:val="hybridMultilevel"/>
    <w:tmpl w:val="DDBC06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AD3D67"/>
    <w:multiLevelType w:val="hybridMultilevel"/>
    <w:tmpl w:val="C2CCB5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441610"/>
    <w:multiLevelType w:val="hybridMultilevel"/>
    <w:tmpl w:val="B956B9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C006FC"/>
    <w:multiLevelType w:val="hybridMultilevel"/>
    <w:tmpl w:val="F3A47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F134C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FB003E"/>
    <w:multiLevelType w:val="hybridMultilevel"/>
    <w:tmpl w:val="AF76CCE2"/>
    <w:lvl w:ilvl="0" w:tplc="45008D9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9F2365"/>
    <w:multiLevelType w:val="hybridMultilevel"/>
    <w:tmpl w:val="FF38B1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117D9"/>
    <w:multiLevelType w:val="hybridMultilevel"/>
    <w:tmpl w:val="0ABE6BE4"/>
    <w:lvl w:ilvl="0" w:tplc="5B0AE54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1539DD"/>
    <w:multiLevelType w:val="hybridMultilevel"/>
    <w:tmpl w:val="3B50FF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3"/>
  </w:num>
  <w:num w:numId="4">
    <w:abstractNumId w:val="11"/>
  </w:num>
  <w:num w:numId="5">
    <w:abstractNumId w:val="4"/>
  </w:num>
  <w:num w:numId="6">
    <w:abstractNumId w:val="10"/>
  </w:num>
  <w:num w:numId="7">
    <w:abstractNumId w:val="1"/>
  </w:num>
  <w:num w:numId="8">
    <w:abstractNumId w:val="5"/>
  </w:num>
  <w:num w:numId="9">
    <w:abstractNumId w:val="14"/>
  </w:num>
  <w:num w:numId="10">
    <w:abstractNumId w:val="6"/>
  </w:num>
  <w:num w:numId="11">
    <w:abstractNumId w:val="9"/>
  </w:num>
  <w:num w:numId="12">
    <w:abstractNumId w:val="8"/>
  </w:num>
  <w:num w:numId="13">
    <w:abstractNumId w:val="13"/>
  </w:num>
  <w:num w:numId="14">
    <w:abstractNumId w:val="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adwwx9v52sres9davwvpof25exrdtax2f&quot;&gt;EndNote_Library_Gerhardt&lt;record-ids&gt;&lt;item&gt;2525&lt;/item&gt;&lt;/record-ids&gt;&lt;/item&gt;&lt;/Libraries&gt;"/>
  </w:docVars>
  <w:rsids>
    <w:rsidRoot w:val="0086543F"/>
    <w:rsid w:val="00000137"/>
    <w:rsid w:val="00002DC9"/>
    <w:rsid w:val="0000304B"/>
    <w:rsid w:val="000033DE"/>
    <w:rsid w:val="0000347B"/>
    <w:rsid w:val="00003481"/>
    <w:rsid w:val="00003982"/>
    <w:rsid w:val="00003C24"/>
    <w:rsid w:val="00004606"/>
    <w:rsid w:val="000051DF"/>
    <w:rsid w:val="00006E60"/>
    <w:rsid w:val="0001045F"/>
    <w:rsid w:val="00012D10"/>
    <w:rsid w:val="000160DA"/>
    <w:rsid w:val="0001624B"/>
    <w:rsid w:val="00016562"/>
    <w:rsid w:val="00017996"/>
    <w:rsid w:val="00025E4F"/>
    <w:rsid w:val="000329AC"/>
    <w:rsid w:val="00032A62"/>
    <w:rsid w:val="00033263"/>
    <w:rsid w:val="00043B50"/>
    <w:rsid w:val="000455FD"/>
    <w:rsid w:val="00045910"/>
    <w:rsid w:val="000470CD"/>
    <w:rsid w:val="000470CE"/>
    <w:rsid w:val="00047153"/>
    <w:rsid w:val="0004731A"/>
    <w:rsid w:val="000473CA"/>
    <w:rsid w:val="00050122"/>
    <w:rsid w:val="00050398"/>
    <w:rsid w:val="00052ED4"/>
    <w:rsid w:val="00054B72"/>
    <w:rsid w:val="000554EB"/>
    <w:rsid w:val="00056C87"/>
    <w:rsid w:val="000574E8"/>
    <w:rsid w:val="00060136"/>
    <w:rsid w:val="00060F4C"/>
    <w:rsid w:val="00061CCF"/>
    <w:rsid w:val="00063C8E"/>
    <w:rsid w:val="0006793C"/>
    <w:rsid w:val="00067EDC"/>
    <w:rsid w:val="000725B1"/>
    <w:rsid w:val="00074063"/>
    <w:rsid w:val="00074113"/>
    <w:rsid w:val="00075A39"/>
    <w:rsid w:val="00076231"/>
    <w:rsid w:val="00076875"/>
    <w:rsid w:val="00077880"/>
    <w:rsid w:val="0008201F"/>
    <w:rsid w:val="00082E53"/>
    <w:rsid w:val="000901AF"/>
    <w:rsid w:val="00090522"/>
    <w:rsid w:val="00093F75"/>
    <w:rsid w:val="00095315"/>
    <w:rsid w:val="0009561C"/>
    <w:rsid w:val="000962F7"/>
    <w:rsid w:val="00097582"/>
    <w:rsid w:val="000A3AC0"/>
    <w:rsid w:val="000A5F54"/>
    <w:rsid w:val="000B355B"/>
    <w:rsid w:val="000B503A"/>
    <w:rsid w:val="000B7CC1"/>
    <w:rsid w:val="000C5CCA"/>
    <w:rsid w:val="000C723D"/>
    <w:rsid w:val="000D08F9"/>
    <w:rsid w:val="000D0E99"/>
    <w:rsid w:val="000D1977"/>
    <w:rsid w:val="000D31FD"/>
    <w:rsid w:val="000D7D4A"/>
    <w:rsid w:val="000E1641"/>
    <w:rsid w:val="000E18AA"/>
    <w:rsid w:val="000E29C0"/>
    <w:rsid w:val="000E2BC3"/>
    <w:rsid w:val="000E3494"/>
    <w:rsid w:val="000E412B"/>
    <w:rsid w:val="000E52F6"/>
    <w:rsid w:val="000E62EE"/>
    <w:rsid w:val="000F1332"/>
    <w:rsid w:val="000F152D"/>
    <w:rsid w:val="000F3730"/>
    <w:rsid w:val="000F37E1"/>
    <w:rsid w:val="000F4139"/>
    <w:rsid w:val="000F5A44"/>
    <w:rsid w:val="001008C9"/>
    <w:rsid w:val="00100BE8"/>
    <w:rsid w:val="001015F9"/>
    <w:rsid w:val="00101A36"/>
    <w:rsid w:val="00101F14"/>
    <w:rsid w:val="00102520"/>
    <w:rsid w:val="0010283B"/>
    <w:rsid w:val="00103608"/>
    <w:rsid w:val="0010433D"/>
    <w:rsid w:val="0010561F"/>
    <w:rsid w:val="001072F1"/>
    <w:rsid w:val="0011182B"/>
    <w:rsid w:val="0011492C"/>
    <w:rsid w:val="00115A4B"/>
    <w:rsid w:val="0011726A"/>
    <w:rsid w:val="00122810"/>
    <w:rsid w:val="001232EB"/>
    <w:rsid w:val="00123C7C"/>
    <w:rsid w:val="0013163B"/>
    <w:rsid w:val="00133A36"/>
    <w:rsid w:val="00134612"/>
    <w:rsid w:val="0013461C"/>
    <w:rsid w:val="00136C4B"/>
    <w:rsid w:val="00137F22"/>
    <w:rsid w:val="00140B9C"/>
    <w:rsid w:val="00140BED"/>
    <w:rsid w:val="00142B8F"/>
    <w:rsid w:val="00146239"/>
    <w:rsid w:val="00146972"/>
    <w:rsid w:val="00154B8A"/>
    <w:rsid w:val="00154C9B"/>
    <w:rsid w:val="0015730B"/>
    <w:rsid w:val="0016344B"/>
    <w:rsid w:val="001634DE"/>
    <w:rsid w:val="0016419E"/>
    <w:rsid w:val="00165FE0"/>
    <w:rsid w:val="00166FBC"/>
    <w:rsid w:val="00167191"/>
    <w:rsid w:val="00167207"/>
    <w:rsid w:val="00167C76"/>
    <w:rsid w:val="001709F1"/>
    <w:rsid w:val="0017192D"/>
    <w:rsid w:val="00172D2D"/>
    <w:rsid w:val="00174106"/>
    <w:rsid w:val="001742B2"/>
    <w:rsid w:val="00175A65"/>
    <w:rsid w:val="00175ECC"/>
    <w:rsid w:val="001761DF"/>
    <w:rsid w:val="0017625A"/>
    <w:rsid w:val="001765C1"/>
    <w:rsid w:val="00181074"/>
    <w:rsid w:val="00183A2A"/>
    <w:rsid w:val="001861B5"/>
    <w:rsid w:val="00186F41"/>
    <w:rsid w:val="001904F6"/>
    <w:rsid w:val="001908AF"/>
    <w:rsid w:val="00190935"/>
    <w:rsid w:val="00191547"/>
    <w:rsid w:val="0019399B"/>
    <w:rsid w:val="00193A75"/>
    <w:rsid w:val="00193DE0"/>
    <w:rsid w:val="001943B0"/>
    <w:rsid w:val="00195466"/>
    <w:rsid w:val="00197B7E"/>
    <w:rsid w:val="001A0C35"/>
    <w:rsid w:val="001A2632"/>
    <w:rsid w:val="001A2EE1"/>
    <w:rsid w:val="001B0353"/>
    <w:rsid w:val="001B3C23"/>
    <w:rsid w:val="001B3D25"/>
    <w:rsid w:val="001B4CB8"/>
    <w:rsid w:val="001B5584"/>
    <w:rsid w:val="001B7757"/>
    <w:rsid w:val="001B7829"/>
    <w:rsid w:val="001C140F"/>
    <w:rsid w:val="001C4736"/>
    <w:rsid w:val="001C5DEA"/>
    <w:rsid w:val="001D0359"/>
    <w:rsid w:val="001D1964"/>
    <w:rsid w:val="001D5FBF"/>
    <w:rsid w:val="001E13A3"/>
    <w:rsid w:val="001E18C3"/>
    <w:rsid w:val="001E701C"/>
    <w:rsid w:val="001F359F"/>
    <w:rsid w:val="001F4250"/>
    <w:rsid w:val="001F43DC"/>
    <w:rsid w:val="001F6887"/>
    <w:rsid w:val="001F7B58"/>
    <w:rsid w:val="002004CA"/>
    <w:rsid w:val="00200C44"/>
    <w:rsid w:val="002011C3"/>
    <w:rsid w:val="00203EE3"/>
    <w:rsid w:val="002069DC"/>
    <w:rsid w:val="002079F3"/>
    <w:rsid w:val="00207E68"/>
    <w:rsid w:val="0021197F"/>
    <w:rsid w:val="00212252"/>
    <w:rsid w:val="00223941"/>
    <w:rsid w:val="00223E5D"/>
    <w:rsid w:val="00227941"/>
    <w:rsid w:val="0022797B"/>
    <w:rsid w:val="00230769"/>
    <w:rsid w:val="0023262D"/>
    <w:rsid w:val="00235DBC"/>
    <w:rsid w:val="00240D5F"/>
    <w:rsid w:val="00246708"/>
    <w:rsid w:val="00250D01"/>
    <w:rsid w:val="00251757"/>
    <w:rsid w:val="00253C69"/>
    <w:rsid w:val="00255969"/>
    <w:rsid w:val="00257951"/>
    <w:rsid w:val="00260EF5"/>
    <w:rsid w:val="002626CA"/>
    <w:rsid w:val="00264384"/>
    <w:rsid w:val="002647AA"/>
    <w:rsid w:val="00264BDB"/>
    <w:rsid w:val="00266866"/>
    <w:rsid w:val="00267B23"/>
    <w:rsid w:val="00272501"/>
    <w:rsid w:val="00273095"/>
    <w:rsid w:val="00273402"/>
    <w:rsid w:val="002809F6"/>
    <w:rsid w:val="002825E3"/>
    <w:rsid w:val="00282945"/>
    <w:rsid w:val="00284362"/>
    <w:rsid w:val="00285D1A"/>
    <w:rsid w:val="002865B7"/>
    <w:rsid w:val="002871ED"/>
    <w:rsid w:val="002917FE"/>
    <w:rsid w:val="00292146"/>
    <w:rsid w:val="00292789"/>
    <w:rsid w:val="002930B3"/>
    <w:rsid w:val="00293CC6"/>
    <w:rsid w:val="002960EE"/>
    <w:rsid w:val="00296392"/>
    <w:rsid w:val="00297624"/>
    <w:rsid w:val="002A65CC"/>
    <w:rsid w:val="002B13DD"/>
    <w:rsid w:val="002B40C9"/>
    <w:rsid w:val="002B5F3B"/>
    <w:rsid w:val="002B7625"/>
    <w:rsid w:val="002B7BDB"/>
    <w:rsid w:val="002B7C90"/>
    <w:rsid w:val="002C11BE"/>
    <w:rsid w:val="002C3AFB"/>
    <w:rsid w:val="002C3B51"/>
    <w:rsid w:val="002C5216"/>
    <w:rsid w:val="002C7825"/>
    <w:rsid w:val="002C7A0B"/>
    <w:rsid w:val="002C7C2E"/>
    <w:rsid w:val="002D0411"/>
    <w:rsid w:val="002D12F2"/>
    <w:rsid w:val="002D5072"/>
    <w:rsid w:val="002E1AEA"/>
    <w:rsid w:val="002E3D52"/>
    <w:rsid w:val="002E3FEF"/>
    <w:rsid w:val="002E47BD"/>
    <w:rsid w:val="002E4818"/>
    <w:rsid w:val="002E57AE"/>
    <w:rsid w:val="002E6284"/>
    <w:rsid w:val="002E6704"/>
    <w:rsid w:val="002F1D34"/>
    <w:rsid w:val="002F30DE"/>
    <w:rsid w:val="002F46A6"/>
    <w:rsid w:val="002F5CFA"/>
    <w:rsid w:val="003008A4"/>
    <w:rsid w:val="00303656"/>
    <w:rsid w:val="0031084C"/>
    <w:rsid w:val="00310F29"/>
    <w:rsid w:val="00314E01"/>
    <w:rsid w:val="00315467"/>
    <w:rsid w:val="00315E8A"/>
    <w:rsid w:val="00322BE5"/>
    <w:rsid w:val="00322CAF"/>
    <w:rsid w:val="00323547"/>
    <w:rsid w:val="003243D6"/>
    <w:rsid w:val="003258E6"/>
    <w:rsid w:val="00326C74"/>
    <w:rsid w:val="0032726F"/>
    <w:rsid w:val="00327829"/>
    <w:rsid w:val="00327BC9"/>
    <w:rsid w:val="003304FB"/>
    <w:rsid w:val="003311BA"/>
    <w:rsid w:val="00331906"/>
    <w:rsid w:val="00332688"/>
    <w:rsid w:val="00334820"/>
    <w:rsid w:val="00335C2C"/>
    <w:rsid w:val="00340592"/>
    <w:rsid w:val="00343E6D"/>
    <w:rsid w:val="00344F99"/>
    <w:rsid w:val="003454F9"/>
    <w:rsid w:val="00346868"/>
    <w:rsid w:val="003508A5"/>
    <w:rsid w:val="00350FA3"/>
    <w:rsid w:val="00351317"/>
    <w:rsid w:val="003526C6"/>
    <w:rsid w:val="00352717"/>
    <w:rsid w:val="00352A04"/>
    <w:rsid w:val="003550B3"/>
    <w:rsid w:val="00355E34"/>
    <w:rsid w:val="00360723"/>
    <w:rsid w:val="0036158C"/>
    <w:rsid w:val="00361865"/>
    <w:rsid w:val="003638E0"/>
    <w:rsid w:val="00365501"/>
    <w:rsid w:val="00370AC1"/>
    <w:rsid w:val="00370BC7"/>
    <w:rsid w:val="00370F6B"/>
    <w:rsid w:val="003746B5"/>
    <w:rsid w:val="00377CCA"/>
    <w:rsid w:val="00380F49"/>
    <w:rsid w:val="0038176F"/>
    <w:rsid w:val="0038679D"/>
    <w:rsid w:val="00394175"/>
    <w:rsid w:val="00395C2F"/>
    <w:rsid w:val="003976DC"/>
    <w:rsid w:val="003A0C8F"/>
    <w:rsid w:val="003A29AB"/>
    <w:rsid w:val="003A7716"/>
    <w:rsid w:val="003B1003"/>
    <w:rsid w:val="003B319B"/>
    <w:rsid w:val="003B3B1C"/>
    <w:rsid w:val="003C1096"/>
    <w:rsid w:val="003C2ED0"/>
    <w:rsid w:val="003C38A5"/>
    <w:rsid w:val="003C3C10"/>
    <w:rsid w:val="003C4AC8"/>
    <w:rsid w:val="003C56BD"/>
    <w:rsid w:val="003C5B47"/>
    <w:rsid w:val="003C72ED"/>
    <w:rsid w:val="003C7D62"/>
    <w:rsid w:val="003D3D1A"/>
    <w:rsid w:val="003D4408"/>
    <w:rsid w:val="003D4567"/>
    <w:rsid w:val="003E3B87"/>
    <w:rsid w:val="003E4C78"/>
    <w:rsid w:val="003E55A8"/>
    <w:rsid w:val="003E5D62"/>
    <w:rsid w:val="003E5E68"/>
    <w:rsid w:val="003F054F"/>
    <w:rsid w:val="003F511F"/>
    <w:rsid w:val="00401DA1"/>
    <w:rsid w:val="0040243F"/>
    <w:rsid w:val="00402A4C"/>
    <w:rsid w:val="00405EC1"/>
    <w:rsid w:val="004111E0"/>
    <w:rsid w:val="004113E5"/>
    <w:rsid w:val="00411EFA"/>
    <w:rsid w:val="00414230"/>
    <w:rsid w:val="00414CE3"/>
    <w:rsid w:val="00415552"/>
    <w:rsid w:val="004158BF"/>
    <w:rsid w:val="00417174"/>
    <w:rsid w:val="00421333"/>
    <w:rsid w:val="004226E6"/>
    <w:rsid w:val="004257A3"/>
    <w:rsid w:val="004257F0"/>
    <w:rsid w:val="0042688D"/>
    <w:rsid w:val="00426FD4"/>
    <w:rsid w:val="00427382"/>
    <w:rsid w:val="00427FD9"/>
    <w:rsid w:val="00430504"/>
    <w:rsid w:val="00432249"/>
    <w:rsid w:val="0044166E"/>
    <w:rsid w:val="00441CC8"/>
    <w:rsid w:val="00442CC4"/>
    <w:rsid w:val="00443436"/>
    <w:rsid w:val="00445111"/>
    <w:rsid w:val="004462A4"/>
    <w:rsid w:val="0044653D"/>
    <w:rsid w:val="00446A4F"/>
    <w:rsid w:val="00447BD8"/>
    <w:rsid w:val="00451C13"/>
    <w:rsid w:val="00457AD6"/>
    <w:rsid w:val="0046063A"/>
    <w:rsid w:val="00460F6C"/>
    <w:rsid w:val="00461A5C"/>
    <w:rsid w:val="00464DA4"/>
    <w:rsid w:val="00465A9A"/>
    <w:rsid w:val="00466428"/>
    <w:rsid w:val="00467991"/>
    <w:rsid w:val="004711FF"/>
    <w:rsid w:val="00472C60"/>
    <w:rsid w:val="00473332"/>
    <w:rsid w:val="00474E60"/>
    <w:rsid w:val="00476525"/>
    <w:rsid w:val="00477608"/>
    <w:rsid w:val="00483530"/>
    <w:rsid w:val="0048370D"/>
    <w:rsid w:val="00483DF5"/>
    <w:rsid w:val="0048797C"/>
    <w:rsid w:val="004913DA"/>
    <w:rsid w:val="00491589"/>
    <w:rsid w:val="00492624"/>
    <w:rsid w:val="004A0215"/>
    <w:rsid w:val="004A381A"/>
    <w:rsid w:val="004A4816"/>
    <w:rsid w:val="004A4859"/>
    <w:rsid w:val="004A6618"/>
    <w:rsid w:val="004A73AC"/>
    <w:rsid w:val="004B3078"/>
    <w:rsid w:val="004B3345"/>
    <w:rsid w:val="004B4614"/>
    <w:rsid w:val="004B6F76"/>
    <w:rsid w:val="004B6FF8"/>
    <w:rsid w:val="004B7E23"/>
    <w:rsid w:val="004C2080"/>
    <w:rsid w:val="004C2AC9"/>
    <w:rsid w:val="004C2D61"/>
    <w:rsid w:val="004C4216"/>
    <w:rsid w:val="004D06B5"/>
    <w:rsid w:val="004D07CD"/>
    <w:rsid w:val="004D0BB2"/>
    <w:rsid w:val="004D0C9D"/>
    <w:rsid w:val="004D2296"/>
    <w:rsid w:val="004D4E35"/>
    <w:rsid w:val="004D781A"/>
    <w:rsid w:val="004D7D24"/>
    <w:rsid w:val="004E086F"/>
    <w:rsid w:val="004E151C"/>
    <w:rsid w:val="004E2152"/>
    <w:rsid w:val="004E76FD"/>
    <w:rsid w:val="004F0177"/>
    <w:rsid w:val="004F01F6"/>
    <w:rsid w:val="004F2A65"/>
    <w:rsid w:val="004F4C86"/>
    <w:rsid w:val="004F6619"/>
    <w:rsid w:val="004F6823"/>
    <w:rsid w:val="004F695F"/>
    <w:rsid w:val="004F74DD"/>
    <w:rsid w:val="004F7839"/>
    <w:rsid w:val="00500080"/>
    <w:rsid w:val="0050104A"/>
    <w:rsid w:val="005014C4"/>
    <w:rsid w:val="005024D0"/>
    <w:rsid w:val="00504220"/>
    <w:rsid w:val="00504534"/>
    <w:rsid w:val="0050690F"/>
    <w:rsid w:val="00507182"/>
    <w:rsid w:val="0050773A"/>
    <w:rsid w:val="00511592"/>
    <w:rsid w:val="005124F4"/>
    <w:rsid w:val="00513D76"/>
    <w:rsid w:val="00515DB9"/>
    <w:rsid w:val="005203DC"/>
    <w:rsid w:val="00521DCC"/>
    <w:rsid w:val="00525E33"/>
    <w:rsid w:val="00526046"/>
    <w:rsid w:val="00527203"/>
    <w:rsid w:val="00527E9A"/>
    <w:rsid w:val="00531B4C"/>
    <w:rsid w:val="00532F48"/>
    <w:rsid w:val="00533AB0"/>
    <w:rsid w:val="00534DBE"/>
    <w:rsid w:val="00535598"/>
    <w:rsid w:val="00535C1A"/>
    <w:rsid w:val="005363E1"/>
    <w:rsid w:val="00536801"/>
    <w:rsid w:val="005379F3"/>
    <w:rsid w:val="0054086A"/>
    <w:rsid w:val="0054329A"/>
    <w:rsid w:val="00544777"/>
    <w:rsid w:val="00544CF7"/>
    <w:rsid w:val="00545D4B"/>
    <w:rsid w:val="00546468"/>
    <w:rsid w:val="005476A8"/>
    <w:rsid w:val="00551C03"/>
    <w:rsid w:val="00552747"/>
    <w:rsid w:val="0055345B"/>
    <w:rsid w:val="00553575"/>
    <w:rsid w:val="0055391B"/>
    <w:rsid w:val="005555BC"/>
    <w:rsid w:val="00557A41"/>
    <w:rsid w:val="005619ED"/>
    <w:rsid w:val="00561DF8"/>
    <w:rsid w:val="00562DBF"/>
    <w:rsid w:val="00563489"/>
    <w:rsid w:val="00564946"/>
    <w:rsid w:val="00565262"/>
    <w:rsid w:val="00565292"/>
    <w:rsid w:val="00565658"/>
    <w:rsid w:val="0056590D"/>
    <w:rsid w:val="00566261"/>
    <w:rsid w:val="00566A63"/>
    <w:rsid w:val="005729AC"/>
    <w:rsid w:val="0057394F"/>
    <w:rsid w:val="00574A56"/>
    <w:rsid w:val="00576770"/>
    <w:rsid w:val="0058212C"/>
    <w:rsid w:val="00583FCD"/>
    <w:rsid w:val="00585A6E"/>
    <w:rsid w:val="005923CD"/>
    <w:rsid w:val="00593304"/>
    <w:rsid w:val="00593512"/>
    <w:rsid w:val="00593B32"/>
    <w:rsid w:val="00593EF9"/>
    <w:rsid w:val="00595828"/>
    <w:rsid w:val="00596CD6"/>
    <w:rsid w:val="00597034"/>
    <w:rsid w:val="0059789D"/>
    <w:rsid w:val="005A0E8E"/>
    <w:rsid w:val="005A30D0"/>
    <w:rsid w:val="005B122C"/>
    <w:rsid w:val="005B1F9D"/>
    <w:rsid w:val="005B2BD5"/>
    <w:rsid w:val="005B4A44"/>
    <w:rsid w:val="005B5CE9"/>
    <w:rsid w:val="005B750D"/>
    <w:rsid w:val="005B7590"/>
    <w:rsid w:val="005C0131"/>
    <w:rsid w:val="005C073F"/>
    <w:rsid w:val="005C29FC"/>
    <w:rsid w:val="005C3439"/>
    <w:rsid w:val="005C39F1"/>
    <w:rsid w:val="005C45EB"/>
    <w:rsid w:val="005C6219"/>
    <w:rsid w:val="005C6A6F"/>
    <w:rsid w:val="005D0688"/>
    <w:rsid w:val="005D12FB"/>
    <w:rsid w:val="005D1DA0"/>
    <w:rsid w:val="005D38E4"/>
    <w:rsid w:val="005D4704"/>
    <w:rsid w:val="005D5847"/>
    <w:rsid w:val="005D64EE"/>
    <w:rsid w:val="005E0090"/>
    <w:rsid w:val="005E3A85"/>
    <w:rsid w:val="005E3F9A"/>
    <w:rsid w:val="005E5B0C"/>
    <w:rsid w:val="005E7661"/>
    <w:rsid w:val="005F1505"/>
    <w:rsid w:val="005F3298"/>
    <w:rsid w:val="005F3C3B"/>
    <w:rsid w:val="005F6874"/>
    <w:rsid w:val="005F6C44"/>
    <w:rsid w:val="005F7110"/>
    <w:rsid w:val="005F71FD"/>
    <w:rsid w:val="006005D9"/>
    <w:rsid w:val="0060177B"/>
    <w:rsid w:val="00602777"/>
    <w:rsid w:val="00602B1E"/>
    <w:rsid w:val="006035A4"/>
    <w:rsid w:val="00604F0E"/>
    <w:rsid w:val="006056E8"/>
    <w:rsid w:val="006109E9"/>
    <w:rsid w:val="0061413A"/>
    <w:rsid w:val="00614A3E"/>
    <w:rsid w:val="00614ECC"/>
    <w:rsid w:val="0061526A"/>
    <w:rsid w:val="00615497"/>
    <w:rsid w:val="00616744"/>
    <w:rsid w:val="006217B7"/>
    <w:rsid w:val="00627300"/>
    <w:rsid w:val="00627EA3"/>
    <w:rsid w:val="00631224"/>
    <w:rsid w:val="00632A82"/>
    <w:rsid w:val="006340D1"/>
    <w:rsid w:val="00634395"/>
    <w:rsid w:val="0063464A"/>
    <w:rsid w:val="0063573C"/>
    <w:rsid w:val="006364F5"/>
    <w:rsid w:val="00644613"/>
    <w:rsid w:val="00645790"/>
    <w:rsid w:val="00650DBB"/>
    <w:rsid w:val="00650F99"/>
    <w:rsid w:val="00652E02"/>
    <w:rsid w:val="006534AA"/>
    <w:rsid w:val="00655289"/>
    <w:rsid w:val="00662832"/>
    <w:rsid w:val="006638AE"/>
    <w:rsid w:val="00664621"/>
    <w:rsid w:val="006650F4"/>
    <w:rsid w:val="00665907"/>
    <w:rsid w:val="00665E8E"/>
    <w:rsid w:val="006672D8"/>
    <w:rsid w:val="00667BEF"/>
    <w:rsid w:val="00672A8C"/>
    <w:rsid w:val="0067313C"/>
    <w:rsid w:val="00675D3D"/>
    <w:rsid w:val="00681FFC"/>
    <w:rsid w:val="00682D10"/>
    <w:rsid w:val="00682D3E"/>
    <w:rsid w:val="00683365"/>
    <w:rsid w:val="0068535A"/>
    <w:rsid w:val="00686A63"/>
    <w:rsid w:val="006870C5"/>
    <w:rsid w:val="00690F0F"/>
    <w:rsid w:val="00691479"/>
    <w:rsid w:val="00695A0B"/>
    <w:rsid w:val="00695F9F"/>
    <w:rsid w:val="0069647B"/>
    <w:rsid w:val="00696E18"/>
    <w:rsid w:val="006A0426"/>
    <w:rsid w:val="006A14B2"/>
    <w:rsid w:val="006A4FE4"/>
    <w:rsid w:val="006A5426"/>
    <w:rsid w:val="006A6422"/>
    <w:rsid w:val="006A6659"/>
    <w:rsid w:val="006A776B"/>
    <w:rsid w:val="006B14C7"/>
    <w:rsid w:val="006B2DEB"/>
    <w:rsid w:val="006B43CC"/>
    <w:rsid w:val="006B647F"/>
    <w:rsid w:val="006C0480"/>
    <w:rsid w:val="006C64CD"/>
    <w:rsid w:val="006D2EF6"/>
    <w:rsid w:val="006D3A2D"/>
    <w:rsid w:val="006D52CA"/>
    <w:rsid w:val="006D56EC"/>
    <w:rsid w:val="006D5AAB"/>
    <w:rsid w:val="006D6CA6"/>
    <w:rsid w:val="006D748D"/>
    <w:rsid w:val="006E5812"/>
    <w:rsid w:val="006E7318"/>
    <w:rsid w:val="006F2748"/>
    <w:rsid w:val="006F3521"/>
    <w:rsid w:val="006F687E"/>
    <w:rsid w:val="00700F22"/>
    <w:rsid w:val="00703064"/>
    <w:rsid w:val="00704025"/>
    <w:rsid w:val="0070462A"/>
    <w:rsid w:val="00704FDC"/>
    <w:rsid w:val="007050D3"/>
    <w:rsid w:val="007051EC"/>
    <w:rsid w:val="007072DA"/>
    <w:rsid w:val="00710F4A"/>
    <w:rsid w:val="007114EC"/>
    <w:rsid w:val="007126BB"/>
    <w:rsid w:val="007132FB"/>
    <w:rsid w:val="00714343"/>
    <w:rsid w:val="007156EB"/>
    <w:rsid w:val="0071576D"/>
    <w:rsid w:val="0071617F"/>
    <w:rsid w:val="007211C3"/>
    <w:rsid w:val="00730E2A"/>
    <w:rsid w:val="0073200E"/>
    <w:rsid w:val="0073416A"/>
    <w:rsid w:val="00735612"/>
    <w:rsid w:val="00736AA9"/>
    <w:rsid w:val="00736EA6"/>
    <w:rsid w:val="00737645"/>
    <w:rsid w:val="00742890"/>
    <w:rsid w:val="00742A39"/>
    <w:rsid w:val="007443D4"/>
    <w:rsid w:val="0074531B"/>
    <w:rsid w:val="00745F99"/>
    <w:rsid w:val="00746238"/>
    <w:rsid w:val="007479A6"/>
    <w:rsid w:val="00747A03"/>
    <w:rsid w:val="00747A2D"/>
    <w:rsid w:val="00750970"/>
    <w:rsid w:val="00753065"/>
    <w:rsid w:val="007532C3"/>
    <w:rsid w:val="00753BA5"/>
    <w:rsid w:val="00756504"/>
    <w:rsid w:val="00762097"/>
    <w:rsid w:val="00762150"/>
    <w:rsid w:val="00762B33"/>
    <w:rsid w:val="007643C9"/>
    <w:rsid w:val="007668B7"/>
    <w:rsid w:val="007707AB"/>
    <w:rsid w:val="0077096D"/>
    <w:rsid w:val="0077222F"/>
    <w:rsid w:val="0077353F"/>
    <w:rsid w:val="00780FF6"/>
    <w:rsid w:val="00781A85"/>
    <w:rsid w:val="007828F6"/>
    <w:rsid w:val="007832E4"/>
    <w:rsid w:val="00783556"/>
    <w:rsid w:val="0078406D"/>
    <w:rsid w:val="00784C7A"/>
    <w:rsid w:val="007859D8"/>
    <w:rsid w:val="00786F25"/>
    <w:rsid w:val="00791062"/>
    <w:rsid w:val="00792297"/>
    <w:rsid w:val="0079553E"/>
    <w:rsid w:val="007A092C"/>
    <w:rsid w:val="007A35DB"/>
    <w:rsid w:val="007A3913"/>
    <w:rsid w:val="007A5399"/>
    <w:rsid w:val="007B0AE2"/>
    <w:rsid w:val="007B0C93"/>
    <w:rsid w:val="007B11D9"/>
    <w:rsid w:val="007B1F37"/>
    <w:rsid w:val="007B5482"/>
    <w:rsid w:val="007B5CDE"/>
    <w:rsid w:val="007B75BD"/>
    <w:rsid w:val="007C138D"/>
    <w:rsid w:val="007C4A48"/>
    <w:rsid w:val="007C572B"/>
    <w:rsid w:val="007C7EC5"/>
    <w:rsid w:val="007D1220"/>
    <w:rsid w:val="007D1868"/>
    <w:rsid w:val="007D25BA"/>
    <w:rsid w:val="007D2641"/>
    <w:rsid w:val="007D27C8"/>
    <w:rsid w:val="007D3335"/>
    <w:rsid w:val="007D447C"/>
    <w:rsid w:val="007D7D3C"/>
    <w:rsid w:val="007D7DD3"/>
    <w:rsid w:val="007D7FD7"/>
    <w:rsid w:val="007E08DE"/>
    <w:rsid w:val="007E0F31"/>
    <w:rsid w:val="007E1530"/>
    <w:rsid w:val="007E31BF"/>
    <w:rsid w:val="007E37F3"/>
    <w:rsid w:val="007E4E15"/>
    <w:rsid w:val="007E5122"/>
    <w:rsid w:val="007E5586"/>
    <w:rsid w:val="007E6943"/>
    <w:rsid w:val="007E700F"/>
    <w:rsid w:val="007E74A3"/>
    <w:rsid w:val="007E7A2B"/>
    <w:rsid w:val="007F0099"/>
    <w:rsid w:val="007F2A58"/>
    <w:rsid w:val="007F3EFA"/>
    <w:rsid w:val="007F3EFC"/>
    <w:rsid w:val="007F5047"/>
    <w:rsid w:val="007F76BF"/>
    <w:rsid w:val="00800182"/>
    <w:rsid w:val="00800337"/>
    <w:rsid w:val="00800EA6"/>
    <w:rsid w:val="00803F02"/>
    <w:rsid w:val="008043C9"/>
    <w:rsid w:val="008045DA"/>
    <w:rsid w:val="008056AB"/>
    <w:rsid w:val="0080658B"/>
    <w:rsid w:val="00806749"/>
    <w:rsid w:val="0080732E"/>
    <w:rsid w:val="008114EA"/>
    <w:rsid w:val="00811681"/>
    <w:rsid w:val="00811C9F"/>
    <w:rsid w:val="00813EC4"/>
    <w:rsid w:val="008229F4"/>
    <w:rsid w:val="008253EB"/>
    <w:rsid w:val="00825B21"/>
    <w:rsid w:val="00826E3C"/>
    <w:rsid w:val="0082712A"/>
    <w:rsid w:val="00831900"/>
    <w:rsid w:val="00833AA1"/>
    <w:rsid w:val="00835A2E"/>
    <w:rsid w:val="008370B4"/>
    <w:rsid w:val="00840472"/>
    <w:rsid w:val="00840738"/>
    <w:rsid w:val="00840A2D"/>
    <w:rsid w:val="00841F08"/>
    <w:rsid w:val="008420E4"/>
    <w:rsid w:val="00844A65"/>
    <w:rsid w:val="00853657"/>
    <w:rsid w:val="00853F69"/>
    <w:rsid w:val="0085539B"/>
    <w:rsid w:val="00856920"/>
    <w:rsid w:val="00860571"/>
    <w:rsid w:val="00860D06"/>
    <w:rsid w:val="008629D4"/>
    <w:rsid w:val="008634FF"/>
    <w:rsid w:val="0086447B"/>
    <w:rsid w:val="0086543F"/>
    <w:rsid w:val="00866642"/>
    <w:rsid w:val="00867B3D"/>
    <w:rsid w:val="008704FB"/>
    <w:rsid w:val="00871415"/>
    <w:rsid w:val="0087152F"/>
    <w:rsid w:val="00873778"/>
    <w:rsid w:val="008764B4"/>
    <w:rsid w:val="00876799"/>
    <w:rsid w:val="008767B1"/>
    <w:rsid w:val="00876A14"/>
    <w:rsid w:val="008812D7"/>
    <w:rsid w:val="00881E7C"/>
    <w:rsid w:val="0088350B"/>
    <w:rsid w:val="00885C1E"/>
    <w:rsid w:val="00886946"/>
    <w:rsid w:val="00890F82"/>
    <w:rsid w:val="008921C8"/>
    <w:rsid w:val="0089411B"/>
    <w:rsid w:val="00894551"/>
    <w:rsid w:val="00896340"/>
    <w:rsid w:val="00897771"/>
    <w:rsid w:val="008978DB"/>
    <w:rsid w:val="008A04E2"/>
    <w:rsid w:val="008A268B"/>
    <w:rsid w:val="008A2DCE"/>
    <w:rsid w:val="008A2FEC"/>
    <w:rsid w:val="008A349F"/>
    <w:rsid w:val="008A3648"/>
    <w:rsid w:val="008A3F4B"/>
    <w:rsid w:val="008A5CCA"/>
    <w:rsid w:val="008A5F32"/>
    <w:rsid w:val="008A695E"/>
    <w:rsid w:val="008A6C2B"/>
    <w:rsid w:val="008B0261"/>
    <w:rsid w:val="008B03EE"/>
    <w:rsid w:val="008B2A0A"/>
    <w:rsid w:val="008B4527"/>
    <w:rsid w:val="008B4664"/>
    <w:rsid w:val="008B5E60"/>
    <w:rsid w:val="008B6ACD"/>
    <w:rsid w:val="008B75F6"/>
    <w:rsid w:val="008B7CB7"/>
    <w:rsid w:val="008C0FDA"/>
    <w:rsid w:val="008C170F"/>
    <w:rsid w:val="008C34C8"/>
    <w:rsid w:val="008C600D"/>
    <w:rsid w:val="008D5A30"/>
    <w:rsid w:val="008D6425"/>
    <w:rsid w:val="008D6A95"/>
    <w:rsid w:val="008E0C36"/>
    <w:rsid w:val="008E2299"/>
    <w:rsid w:val="008E29DC"/>
    <w:rsid w:val="008E6271"/>
    <w:rsid w:val="008F02F9"/>
    <w:rsid w:val="008F3ED6"/>
    <w:rsid w:val="008F44B0"/>
    <w:rsid w:val="008F45B7"/>
    <w:rsid w:val="008F4EA8"/>
    <w:rsid w:val="008F5364"/>
    <w:rsid w:val="008F5EA5"/>
    <w:rsid w:val="008F7261"/>
    <w:rsid w:val="0090005A"/>
    <w:rsid w:val="00902B86"/>
    <w:rsid w:val="00902B8B"/>
    <w:rsid w:val="00904E23"/>
    <w:rsid w:val="00904E26"/>
    <w:rsid w:val="0090649A"/>
    <w:rsid w:val="00906CE0"/>
    <w:rsid w:val="00907A15"/>
    <w:rsid w:val="00911B97"/>
    <w:rsid w:val="00914891"/>
    <w:rsid w:val="00914A30"/>
    <w:rsid w:val="00920E9E"/>
    <w:rsid w:val="00923C9C"/>
    <w:rsid w:val="00924789"/>
    <w:rsid w:val="009256ED"/>
    <w:rsid w:val="00925ACC"/>
    <w:rsid w:val="00925DD9"/>
    <w:rsid w:val="00926C60"/>
    <w:rsid w:val="009270EB"/>
    <w:rsid w:val="009273AC"/>
    <w:rsid w:val="00927FA9"/>
    <w:rsid w:val="00933C64"/>
    <w:rsid w:val="0093458B"/>
    <w:rsid w:val="00935342"/>
    <w:rsid w:val="00937877"/>
    <w:rsid w:val="00940F48"/>
    <w:rsid w:val="0094206F"/>
    <w:rsid w:val="00942160"/>
    <w:rsid w:val="0094309E"/>
    <w:rsid w:val="00945793"/>
    <w:rsid w:val="009457C9"/>
    <w:rsid w:val="0094706C"/>
    <w:rsid w:val="00947684"/>
    <w:rsid w:val="00951DA2"/>
    <w:rsid w:val="00954F5E"/>
    <w:rsid w:val="00955369"/>
    <w:rsid w:val="00955546"/>
    <w:rsid w:val="00961C73"/>
    <w:rsid w:val="00965134"/>
    <w:rsid w:val="00966DA6"/>
    <w:rsid w:val="0097082D"/>
    <w:rsid w:val="0097171F"/>
    <w:rsid w:val="00971BC1"/>
    <w:rsid w:val="00972D8C"/>
    <w:rsid w:val="009759D4"/>
    <w:rsid w:val="00976AD7"/>
    <w:rsid w:val="00977A6E"/>
    <w:rsid w:val="00984615"/>
    <w:rsid w:val="009857B7"/>
    <w:rsid w:val="00985C01"/>
    <w:rsid w:val="00985C9A"/>
    <w:rsid w:val="00990978"/>
    <w:rsid w:val="00990CFD"/>
    <w:rsid w:val="00990FD5"/>
    <w:rsid w:val="009A05DD"/>
    <w:rsid w:val="009A1494"/>
    <w:rsid w:val="009A771C"/>
    <w:rsid w:val="009B07F2"/>
    <w:rsid w:val="009B2212"/>
    <w:rsid w:val="009B3180"/>
    <w:rsid w:val="009B36C0"/>
    <w:rsid w:val="009B4236"/>
    <w:rsid w:val="009C05FA"/>
    <w:rsid w:val="009C243F"/>
    <w:rsid w:val="009C30E8"/>
    <w:rsid w:val="009C49B4"/>
    <w:rsid w:val="009C7EF8"/>
    <w:rsid w:val="009D580C"/>
    <w:rsid w:val="009D6CB3"/>
    <w:rsid w:val="009E0C1A"/>
    <w:rsid w:val="009E2AC6"/>
    <w:rsid w:val="009E2E85"/>
    <w:rsid w:val="009E3711"/>
    <w:rsid w:val="009E3F58"/>
    <w:rsid w:val="009E54C7"/>
    <w:rsid w:val="009F29B7"/>
    <w:rsid w:val="009F61EC"/>
    <w:rsid w:val="00A00F89"/>
    <w:rsid w:val="00A013B9"/>
    <w:rsid w:val="00A0426D"/>
    <w:rsid w:val="00A048C8"/>
    <w:rsid w:val="00A050B1"/>
    <w:rsid w:val="00A062BB"/>
    <w:rsid w:val="00A0682D"/>
    <w:rsid w:val="00A07B84"/>
    <w:rsid w:val="00A1036E"/>
    <w:rsid w:val="00A1157A"/>
    <w:rsid w:val="00A14BA7"/>
    <w:rsid w:val="00A154BF"/>
    <w:rsid w:val="00A15963"/>
    <w:rsid w:val="00A16EEF"/>
    <w:rsid w:val="00A20B3B"/>
    <w:rsid w:val="00A21C55"/>
    <w:rsid w:val="00A23B45"/>
    <w:rsid w:val="00A2606A"/>
    <w:rsid w:val="00A269AF"/>
    <w:rsid w:val="00A27559"/>
    <w:rsid w:val="00A27946"/>
    <w:rsid w:val="00A31A65"/>
    <w:rsid w:val="00A351B0"/>
    <w:rsid w:val="00A35CC9"/>
    <w:rsid w:val="00A37387"/>
    <w:rsid w:val="00A43A38"/>
    <w:rsid w:val="00A44023"/>
    <w:rsid w:val="00A44B92"/>
    <w:rsid w:val="00A45AF3"/>
    <w:rsid w:val="00A45C81"/>
    <w:rsid w:val="00A46A2F"/>
    <w:rsid w:val="00A53376"/>
    <w:rsid w:val="00A54468"/>
    <w:rsid w:val="00A54986"/>
    <w:rsid w:val="00A54B69"/>
    <w:rsid w:val="00A609E4"/>
    <w:rsid w:val="00A706D1"/>
    <w:rsid w:val="00A75B61"/>
    <w:rsid w:val="00A906FF"/>
    <w:rsid w:val="00A90CD3"/>
    <w:rsid w:val="00A91863"/>
    <w:rsid w:val="00A9341A"/>
    <w:rsid w:val="00A9467C"/>
    <w:rsid w:val="00A94945"/>
    <w:rsid w:val="00A96D05"/>
    <w:rsid w:val="00A96D0C"/>
    <w:rsid w:val="00A96E53"/>
    <w:rsid w:val="00AA0386"/>
    <w:rsid w:val="00AA061E"/>
    <w:rsid w:val="00AA3855"/>
    <w:rsid w:val="00AA49BD"/>
    <w:rsid w:val="00AA5001"/>
    <w:rsid w:val="00AA6349"/>
    <w:rsid w:val="00AA716A"/>
    <w:rsid w:val="00AB0D46"/>
    <w:rsid w:val="00AB4CC9"/>
    <w:rsid w:val="00AB6633"/>
    <w:rsid w:val="00AC0ADD"/>
    <w:rsid w:val="00AC1441"/>
    <w:rsid w:val="00AC2E1D"/>
    <w:rsid w:val="00AC472A"/>
    <w:rsid w:val="00AC52DD"/>
    <w:rsid w:val="00AD4FE2"/>
    <w:rsid w:val="00AD56E2"/>
    <w:rsid w:val="00AD6252"/>
    <w:rsid w:val="00AD67A0"/>
    <w:rsid w:val="00AE2BD3"/>
    <w:rsid w:val="00AE4AD4"/>
    <w:rsid w:val="00AE66EB"/>
    <w:rsid w:val="00AF1B1F"/>
    <w:rsid w:val="00AF3449"/>
    <w:rsid w:val="00AF37D3"/>
    <w:rsid w:val="00AF48F0"/>
    <w:rsid w:val="00AF5F3F"/>
    <w:rsid w:val="00AF7C49"/>
    <w:rsid w:val="00B01CD1"/>
    <w:rsid w:val="00B03C9A"/>
    <w:rsid w:val="00B044AC"/>
    <w:rsid w:val="00B04FC7"/>
    <w:rsid w:val="00B072A2"/>
    <w:rsid w:val="00B07558"/>
    <w:rsid w:val="00B10378"/>
    <w:rsid w:val="00B112A8"/>
    <w:rsid w:val="00B12CF7"/>
    <w:rsid w:val="00B13405"/>
    <w:rsid w:val="00B142CD"/>
    <w:rsid w:val="00B14E7D"/>
    <w:rsid w:val="00B2219D"/>
    <w:rsid w:val="00B300AA"/>
    <w:rsid w:val="00B301F6"/>
    <w:rsid w:val="00B32B1F"/>
    <w:rsid w:val="00B3485E"/>
    <w:rsid w:val="00B36B18"/>
    <w:rsid w:val="00B42BB4"/>
    <w:rsid w:val="00B456E2"/>
    <w:rsid w:val="00B45E6F"/>
    <w:rsid w:val="00B4762E"/>
    <w:rsid w:val="00B5110E"/>
    <w:rsid w:val="00B55CD8"/>
    <w:rsid w:val="00B648ED"/>
    <w:rsid w:val="00B64EF2"/>
    <w:rsid w:val="00B67127"/>
    <w:rsid w:val="00B67545"/>
    <w:rsid w:val="00B677AC"/>
    <w:rsid w:val="00B70CDF"/>
    <w:rsid w:val="00B72DDF"/>
    <w:rsid w:val="00B73C02"/>
    <w:rsid w:val="00B74518"/>
    <w:rsid w:val="00B7507A"/>
    <w:rsid w:val="00B75D62"/>
    <w:rsid w:val="00B77F3C"/>
    <w:rsid w:val="00B829F5"/>
    <w:rsid w:val="00B83F4C"/>
    <w:rsid w:val="00B8431C"/>
    <w:rsid w:val="00B8662E"/>
    <w:rsid w:val="00B872E2"/>
    <w:rsid w:val="00B87927"/>
    <w:rsid w:val="00B95F9D"/>
    <w:rsid w:val="00B96084"/>
    <w:rsid w:val="00BA012A"/>
    <w:rsid w:val="00BA0DD0"/>
    <w:rsid w:val="00BA4D14"/>
    <w:rsid w:val="00BA51E6"/>
    <w:rsid w:val="00BA7F1E"/>
    <w:rsid w:val="00BB299F"/>
    <w:rsid w:val="00BB40E3"/>
    <w:rsid w:val="00BB538C"/>
    <w:rsid w:val="00BB6DFC"/>
    <w:rsid w:val="00BB7469"/>
    <w:rsid w:val="00BB7492"/>
    <w:rsid w:val="00BC0217"/>
    <w:rsid w:val="00BC04C0"/>
    <w:rsid w:val="00BC0DD7"/>
    <w:rsid w:val="00BC194E"/>
    <w:rsid w:val="00BC2BAB"/>
    <w:rsid w:val="00BC389A"/>
    <w:rsid w:val="00BC43C7"/>
    <w:rsid w:val="00BC7C93"/>
    <w:rsid w:val="00BD14D8"/>
    <w:rsid w:val="00BD2482"/>
    <w:rsid w:val="00BD2566"/>
    <w:rsid w:val="00BD3C11"/>
    <w:rsid w:val="00BD50BC"/>
    <w:rsid w:val="00BD565F"/>
    <w:rsid w:val="00BD777C"/>
    <w:rsid w:val="00BD7CC4"/>
    <w:rsid w:val="00BE02EF"/>
    <w:rsid w:val="00BE3496"/>
    <w:rsid w:val="00BE3EC2"/>
    <w:rsid w:val="00BE58E4"/>
    <w:rsid w:val="00BE624E"/>
    <w:rsid w:val="00BE6CDB"/>
    <w:rsid w:val="00BF2DBF"/>
    <w:rsid w:val="00BF3709"/>
    <w:rsid w:val="00BF5998"/>
    <w:rsid w:val="00BF63FB"/>
    <w:rsid w:val="00C016B9"/>
    <w:rsid w:val="00C0519D"/>
    <w:rsid w:val="00C100BB"/>
    <w:rsid w:val="00C1020E"/>
    <w:rsid w:val="00C10D68"/>
    <w:rsid w:val="00C11C09"/>
    <w:rsid w:val="00C13EB4"/>
    <w:rsid w:val="00C161C8"/>
    <w:rsid w:val="00C16662"/>
    <w:rsid w:val="00C16765"/>
    <w:rsid w:val="00C17879"/>
    <w:rsid w:val="00C17A83"/>
    <w:rsid w:val="00C22060"/>
    <w:rsid w:val="00C22158"/>
    <w:rsid w:val="00C22928"/>
    <w:rsid w:val="00C2382F"/>
    <w:rsid w:val="00C26082"/>
    <w:rsid w:val="00C269D1"/>
    <w:rsid w:val="00C30485"/>
    <w:rsid w:val="00C31311"/>
    <w:rsid w:val="00C3172E"/>
    <w:rsid w:val="00C34B67"/>
    <w:rsid w:val="00C37E6B"/>
    <w:rsid w:val="00C430DA"/>
    <w:rsid w:val="00C465FE"/>
    <w:rsid w:val="00C5082F"/>
    <w:rsid w:val="00C51C0E"/>
    <w:rsid w:val="00C51D60"/>
    <w:rsid w:val="00C54281"/>
    <w:rsid w:val="00C5504E"/>
    <w:rsid w:val="00C55778"/>
    <w:rsid w:val="00C57350"/>
    <w:rsid w:val="00C60B5A"/>
    <w:rsid w:val="00C62DCB"/>
    <w:rsid w:val="00C63537"/>
    <w:rsid w:val="00C6435C"/>
    <w:rsid w:val="00C64D30"/>
    <w:rsid w:val="00C6571E"/>
    <w:rsid w:val="00C65E7B"/>
    <w:rsid w:val="00C66A73"/>
    <w:rsid w:val="00C66B5B"/>
    <w:rsid w:val="00C679E2"/>
    <w:rsid w:val="00C70CF6"/>
    <w:rsid w:val="00C726D5"/>
    <w:rsid w:val="00C73FE7"/>
    <w:rsid w:val="00C75D3A"/>
    <w:rsid w:val="00C77BFB"/>
    <w:rsid w:val="00C8291F"/>
    <w:rsid w:val="00C83916"/>
    <w:rsid w:val="00C84AF4"/>
    <w:rsid w:val="00C85901"/>
    <w:rsid w:val="00C85DBC"/>
    <w:rsid w:val="00C86EF5"/>
    <w:rsid w:val="00C9006B"/>
    <w:rsid w:val="00C9420A"/>
    <w:rsid w:val="00C96611"/>
    <w:rsid w:val="00C96D30"/>
    <w:rsid w:val="00C97B7C"/>
    <w:rsid w:val="00CA0743"/>
    <w:rsid w:val="00CA1286"/>
    <w:rsid w:val="00CA23DB"/>
    <w:rsid w:val="00CA488C"/>
    <w:rsid w:val="00CA7725"/>
    <w:rsid w:val="00CA7AC1"/>
    <w:rsid w:val="00CB2829"/>
    <w:rsid w:val="00CB3995"/>
    <w:rsid w:val="00CB4DE2"/>
    <w:rsid w:val="00CB542B"/>
    <w:rsid w:val="00CB54FC"/>
    <w:rsid w:val="00CC0E88"/>
    <w:rsid w:val="00CC19C9"/>
    <w:rsid w:val="00CC1F66"/>
    <w:rsid w:val="00CC3C21"/>
    <w:rsid w:val="00CC4C9D"/>
    <w:rsid w:val="00CC524B"/>
    <w:rsid w:val="00CC63B9"/>
    <w:rsid w:val="00CD05F0"/>
    <w:rsid w:val="00CD2B4C"/>
    <w:rsid w:val="00CD366E"/>
    <w:rsid w:val="00CD376C"/>
    <w:rsid w:val="00CD37DA"/>
    <w:rsid w:val="00CD4A3B"/>
    <w:rsid w:val="00CD4CDA"/>
    <w:rsid w:val="00CD5251"/>
    <w:rsid w:val="00CE1094"/>
    <w:rsid w:val="00CE217A"/>
    <w:rsid w:val="00CE2317"/>
    <w:rsid w:val="00CE2C6A"/>
    <w:rsid w:val="00CE2D47"/>
    <w:rsid w:val="00CE50D7"/>
    <w:rsid w:val="00CE78D7"/>
    <w:rsid w:val="00CF1A9A"/>
    <w:rsid w:val="00CF2028"/>
    <w:rsid w:val="00CF62BA"/>
    <w:rsid w:val="00CF6721"/>
    <w:rsid w:val="00CF68EC"/>
    <w:rsid w:val="00CF6DB1"/>
    <w:rsid w:val="00CF7181"/>
    <w:rsid w:val="00D01938"/>
    <w:rsid w:val="00D02DA6"/>
    <w:rsid w:val="00D03F1E"/>
    <w:rsid w:val="00D05AD1"/>
    <w:rsid w:val="00D05B0A"/>
    <w:rsid w:val="00D0757E"/>
    <w:rsid w:val="00D0794F"/>
    <w:rsid w:val="00D07C64"/>
    <w:rsid w:val="00D07DFA"/>
    <w:rsid w:val="00D10816"/>
    <w:rsid w:val="00D116BE"/>
    <w:rsid w:val="00D13834"/>
    <w:rsid w:val="00D13CE6"/>
    <w:rsid w:val="00D204C7"/>
    <w:rsid w:val="00D22E3C"/>
    <w:rsid w:val="00D30544"/>
    <w:rsid w:val="00D31D16"/>
    <w:rsid w:val="00D32280"/>
    <w:rsid w:val="00D32AE2"/>
    <w:rsid w:val="00D32C79"/>
    <w:rsid w:val="00D33BDF"/>
    <w:rsid w:val="00D362A2"/>
    <w:rsid w:val="00D37F1D"/>
    <w:rsid w:val="00D408A4"/>
    <w:rsid w:val="00D40BB2"/>
    <w:rsid w:val="00D430AF"/>
    <w:rsid w:val="00D44E1B"/>
    <w:rsid w:val="00D50AA7"/>
    <w:rsid w:val="00D50DB5"/>
    <w:rsid w:val="00D51805"/>
    <w:rsid w:val="00D55C27"/>
    <w:rsid w:val="00D56554"/>
    <w:rsid w:val="00D572B7"/>
    <w:rsid w:val="00D5774B"/>
    <w:rsid w:val="00D60A13"/>
    <w:rsid w:val="00D61C98"/>
    <w:rsid w:val="00D62E17"/>
    <w:rsid w:val="00D6387B"/>
    <w:rsid w:val="00D63964"/>
    <w:rsid w:val="00D65871"/>
    <w:rsid w:val="00D67810"/>
    <w:rsid w:val="00D7080B"/>
    <w:rsid w:val="00D7279D"/>
    <w:rsid w:val="00D73E3B"/>
    <w:rsid w:val="00D77755"/>
    <w:rsid w:val="00D823E5"/>
    <w:rsid w:val="00D82D47"/>
    <w:rsid w:val="00D86BD7"/>
    <w:rsid w:val="00D90083"/>
    <w:rsid w:val="00D90EBA"/>
    <w:rsid w:val="00D93235"/>
    <w:rsid w:val="00D9594B"/>
    <w:rsid w:val="00D9613B"/>
    <w:rsid w:val="00D97BFA"/>
    <w:rsid w:val="00DA2F3D"/>
    <w:rsid w:val="00DA3262"/>
    <w:rsid w:val="00DA3C7B"/>
    <w:rsid w:val="00DA4591"/>
    <w:rsid w:val="00DB15D5"/>
    <w:rsid w:val="00DB2BC7"/>
    <w:rsid w:val="00DB3A0F"/>
    <w:rsid w:val="00DB5AC3"/>
    <w:rsid w:val="00DB60C8"/>
    <w:rsid w:val="00DB6890"/>
    <w:rsid w:val="00DB7AC8"/>
    <w:rsid w:val="00DB7ADD"/>
    <w:rsid w:val="00DC089A"/>
    <w:rsid w:val="00DC21B3"/>
    <w:rsid w:val="00DC2691"/>
    <w:rsid w:val="00DC45BF"/>
    <w:rsid w:val="00DC7110"/>
    <w:rsid w:val="00DD18FC"/>
    <w:rsid w:val="00DD5D1B"/>
    <w:rsid w:val="00DD6671"/>
    <w:rsid w:val="00DD7533"/>
    <w:rsid w:val="00DD7AFD"/>
    <w:rsid w:val="00DE08D4"/>
    <w:rsid w:val="00DE1456"/>
    <w:rsid w:val="00DE2AD3"/>
    <w:rsid w:val="00DE3663"/>
    <w:rsid w:val="00DE3AD4"/>
    <w:rsid w:val="00DE3B0A"/>
    <w:rsid w:val="00DF0DE8"/>
    <w:rsid w:val="00DF10BB"/>
    <w:rsid w:val="00DF15A5"/>
    <w:rsid w:val="00DF32EC"/>
    <w:rsid w:val="00DF4C2B"/>
    <w:rsid w:val="00E04A45"/>
    <w:rsid w:val="00E0581E"/>
    <w:rsid w:val="00E06B17"/>
    <w:rsid w:val="00E06E70"/>
    <w:rsid w:val="00E101FF"/>
    <w:rsid w:val="00E11B95"/>
    <w:rsid w:val="00E12BB7"/>
    <w:rsid w:val="00E133BF"/>
    <w:rsid w:val="00E136D6"/>
    <w:rsid w:val="00E15308"/>
    <w:rsid w:val="00E22451"/>
    <w:rsid w:val="00E22528"/>
    <w:rsid w:val="00E2359F"/>
    <w:rsid w:val="00E2405C"/>
    <w:rsid w:val="00E246BC"/>
    <w:rsid w:val="00E277BC"/>
    <w:rsid w:val="00E27C73"/>
    <w:rsid w:val="00E27FDE"/>
    <w:rsid w:val="00E3048E"/>
    <w:rsid w:val="00E307D8"/>
    <w:rsid w:val="00E311F6"/>
    <w:rsid w:val="00E31E5D"/>
    <w:rsid w:val="00E3387C"/>
    <w:rsid w:val="00E34578"/>
    <w:rsid w:val="00E34B53"/>
    <w:rsid w:val="00E36F2D"/>
    <w:rsid w:val="00E3766F"/>
    <w:rsid w:val="00E42A1C"/>
    <w:rsid w:val="00E430DC"/>
    <w:rsid w:val="00E431A3"/>
    <w:rsid w:val="00E441D7"/>
    <w:rsid w:val="00E44F26"/>
    <w:rsid w:val="00E47B5B"/>
    <w:rsid w:val="00E47D2E"/>
    <w:rsid w:val="00E50E4E"/>
    <w:rsid w:val="00E528AE"/>
    <w:rsid w:val="00E54F71"/>
    <w:rsid w:val="00E555BC"/>
    <w:rsid w:val="00E600AC"/>
    <w:rsid w:val="00E63226"/>
    <w:rsid w:val="00E64839"/>
    <w:rsid w:val="00E66838"/>
    <w:rsid w:val="00E67F4E"/>
    <w:rsid w:val="00E703DD"/>
    <w:rsid w:val="00E70545"/>
    <w:rsid w:val="00E71D32"/>
    <w:rsid w:val="00E71E41"/>
    <w:rsid w:val="00E723AC"/>
    <w:rsid w:val="00E72BBD"/>
    <w:rsid w:val="00E82E3C"/>
    <w:rsid w:val="00E85DF1"/>
    <w:rsid w:val="00E868CE"/>
    <w:rsid w:val="00E87A65"/>
    <w:rsid w:val="00E90AA6"/>
    <w:rsid w:val="00E930D1"/>
    <w:rsid w:val="00E932CC"/>
    <w:rsid w:val="00E94BBC"/>
    <w:rsid w:val="00EA1416"/>
    <w:rsid w:val="00EA15D8"/>
    <w:rsid w:val="00EA1C1A"/>
    <w:rsid w:val="00EA26A0"/>
    <w:rsid w:val="00EA2852"/>
    <w:rsid w:val="00EA5137"/>
    <w:rsid w:val="00EA5867"/>
    <w:rsid w:val="00EA5889"/>
    <w:rsid w:val="00EA6A1F"/>
    <w:rsid w:val="00EA703B"/>
    <w:rsid w:val="00EB0244"/>
    <w:rsid w:val="00EB3313"/>
    <w:rsid w:val="00EB394D"/>
    <w:rsid w:val="00EB5E85"/>
    <w:rsid w:val="00EB651D"/>
    <w:rsid w:val="00EC16E5"/>
    <w:rsid w:val="00EC2940"/>
    <w:rsid w:val="00EC377D"/>
    <w:rsid w:val="00EC6897"/>
    <w:rsid w:val="00EC798C"/>
    <w:rsid w:val="00ED13DC"/>
    <w:rsid w:val="00ED38D1"/>
    <w:rsid w:val="00ED6D16"/>
    <w:rsid w:val="00ED6DBA"/>
    <w:rsid w:val="00EE0A03"/>
    <w:rsid w:val="00EE23AA"/>
    <w:rsid w:val="00EE4BA4"/>
    <w:rsid w:val="00EE4D04"/>
    <w:rsid w:val="00EF2044"/>
    <w:rsid w:val="00EF3898"/>
    <w:rsid w:val="00EF4421"/>
    <w:rsid w:val="00EF45BA"/>
    <w:rsid w:val="00EF5229"/>
    <w:rsid w:val="00EF5ADC"/>
    <w:rsid w:val="00F00706"/>
    <w:rsid w:val="00F00B97"/>
    <w:rsid w:val="00F00EEC"/>
    <w:rsid w:val="00F00FB1"/>
    <w:rsid w:val="00F0156D"/>
    <w:rsid w:val="00F01AB0"/>
    <w:rsid w:val="00F04383"/>
    <w:rsid w:val="00F06066"/>
    <w:rsid w:val="00F06DDC"/>
    <w:rsid w:val="00F12081"/>
    <w:rsid w:val="00F217E6"/>
    <w:rsid w:val="00F218BB"/>
    <w:rsid w:val="00F2304E"/>
    <w:rsid w:val="00F232F9"/>
    <w:rsid w:val="00F2554F"/>
    <w:rsid w:val="00F25864"/>
    <w:rsid w:val="00F303CE"/>
    <w:rsid w:val="00F36043"/>
    <w:rsid w:val="00F4066D"/>
    <w:rsid w:val="00F40779"/>
    <w:rsid w:val="00F41E27"/>
    <w:rsid w:val="00F4392F"/>
    <w:rsid w:val="00F44C53"/>
    <w:rsid w:val="00F44F71"/>
    <w:rsid w:val="00F468B2"/>
    <w:rsid w:val="00F469FC"/>
    <w:rsid w:val="00F5004A"/>
    <w:rsid w:val="00F504C6"/>
    <w:rsid w:val="00F51304"/>
    <w:rsid w:val="00F54D57"/>
    <w:rsid w:val="00F55938"/>
    <w:rsid w:val="00F60006"/>
    <w:rsid w:val="00F616A5"/>
    <w:rsid w:val="00F62282"/>
    <w:rsid w:val="00F6389A"/>
    <w:rsid w:val="00F6753F"/>
    <w:rsid w:val="00F67CBB"/>
    <w:rsid w:val="00F71CC1"/>
    <w:rsid w:val="00F74326"/>
    <w:rsid w:val="00F74470"/>
    <w:rsid w:val="00F74E28"/>
    <w:rsid w:val="00F761CE"/>
    <w:rsid w:val="00F8078A"/>
    <w:rsid w:val="00F809D1"/>
    <w:rsid w:val="00F83168"/>
    <w:rsid w:val="00F83551"/>
    <w:rsid w:val="00F86A59"/>
    <w:rsid w:val="00F875C3"/>
    <w:rsid w:val="00F90B11"/>
    <w:rsid w:val="00F90C11"/>
    <w:rsid w:val="00F9240E"/>
    <w:rsid w:val="00F92D3F"/>
    <w:rsid w:val="00F93766"/>
    <w:rsid w:val="00F94241"/>
    <w:rsid w:val="00FA1F87"/>
    <w:rsid w:val="00FA2D10"/>
    <w:rsid w:val="00FA340A"/>
    <w:rsid w:val="00FA3E02"/>
    <w:rsid w:val="00FA4FC2"/>
    <w:rsid w:val="00FA53E9"/>
    <w:rsid w:val="00FA7770"/>
    <w:rsid w:val="00FB2425"/>
    <w:rsid w:val="00FB2CA3"/>
    <w:rsid w:val="00FB3542"/>
    <w:rsid w:val="00FB4010"/>
    <w:rsid w:val="00FB4498"/>
    <w:rsid w:val="00FB4E20"/>
    <w:rsid w:val="00FB6FED"/>
    <w:rsid w:val="00FC06C8"/>
    <w:rsid w:val="00FC54BB"/>
    <w:rsid w:val="00FC6B33"/>
    <w:rsid w:val="00FC6BB4"/>
    <w:rsid w:val="00FC6E3F"/>
    <w:rsid w:val="00FD101C"/>
    <w:rsid w:val="00FD79D2"/>
    <w:rsid w:val="00FE0EEA"/>
    <w:rsid w:val="00FE179B"/>
    <w:rsid w:val="00FE4C1B"/>
    <w:rsid w:val="00FE68CF"/>
    <w:rsid w:val="00FE7336"/>
    <w:rsid w:val="00FF20D4"/>
    <w:rsid w:val="00FF396E"/>
    <w:rsid w:val="00FF438A"/>
    <w:rsid w:val="00FF6073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D6DCCB"/>
  <w15:chartTrackingRefBased/>
  <w15:docId w15:val="{66D543BB-9A68-455F-A6EE-7508B914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54F5E"/>
    <w:rPr>
      <w:color w:val="0563C1" w:themeColor="hyperlink"/>
      <w:u w:val="single"/>
    </w:rPr>
  </w:style>
  <w:style w:type="paragraph" w:customStyle="1" w:styleId="Default">
    <w:name w:val="Default"/>
    <w:rsid w:val="006B64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2865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9D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79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679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79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9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991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87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901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01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901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901AF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DF15A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B86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662E"/>
  </w:style>
  <w:style w:type="paragraph" w:styleId="Fuzeile">
    <w:name w:val="footer"/>
    <w:basedOn w:val="Standard"/>
    <w:link w:val="FuzeileZchn"/>
    <w:uiPriority w:val="99"/>
    <w:unhideWhenUsed/>
    <w:rsid w:val="00B866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662E"/>
  </w:style>
  <w:style w:type="character" w:styleId="Zeilennummer">
    <w:name w:val="line number"/>
    <w:basedOn w:val="Absatz-Standardschriftart"/>
    <w:uiPriority w:val="99"/>
    <w:semiHidden/>
    <w:unhideWhenUsed/>
    <w:rsid w:val="003C5B47"/>
  </w:style>
  <w:style w:type="paragraph" w:customStyle="1" w:styleId="PlainText1">
    <w:name w:val="Plain Text1"/>
    <w:basedOn w:val="Standard"/>
    <w:uiPriority w:val="99"/>
    <w:rsid w:val="00CF6721"/>
    <w:pPr>
      <w:spacing w:after="0" w:line="240" w:lineRule="auto"/>
      <w:jc w:val="both"/>
    </w:pPr>
    <w:rPr>
      <w:rFonts w:ascii="Courier New" w:eastAsia="SimSun" w:hAnsi="Courier New" w:cs="Courier New"/>
      <w:spacing w:val="-5"/>
      <w:sz w:val="20"/>
      <w:szCs w:val="20"/>
      <w:lang w:eastAsia="zh-CN"/>
    </w:rPr>
  </w:style>
  <w:style w:type="character" w:styleId="BesuchterLink">
    <w:name w:val="FollowedHyperlink"/>
    <w:basedOn w:val="Absatz-Standardschriftart"/>
    <w:uiPriority w:val="99"/>
    <w:semiHidden/>
    <w:unhideWhenUsed/>
    <w:rsid w:val="008D6425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44E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5dunkelAkzent3">
    <w:name w:val="Grid Table 5 Dark Accent 3"/>
    <w:basedOn w:val="NormaleTabelle"/>
    <w:uiPriority w:val="50"/>
    <w:rsid w:val="00D44E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B1024-FFDB-4729-B325-098BFD9F3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56</Words>
  <Characters>14216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za, Massimiliano</dc:creator>
  <cp:keywords/>
  <dc:description/>
  <cp:lastModifiedBy>Gerhardt, Sarah</cp:lastModifiedBy>
  <cp:revision>2</cp:revision>
  <cp:lastPrinted>2021-11-19T13:09:00Z</cp:lastPrinted>
  <dcterms:created xsi:type="dcterms:W3CDTF">2022-10-31T07:27:00Z</dcterms:created>
  <dcterms:modified xsi:type="dcterms:W3CDTF">2022-10-31T07:27:00Z</dcterms:modified>
</cp:coreProperties>
</file>